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3EBBF" w14:textId="5B9D49DB" w:rsidR="006B51D1" w:rsidRPr="00A41D56" w:rsidRDefault="001B2EE8" w:rsidP="00BE0135">
      <w:pPr>
        <w:spacing w:after="0" w:line="240" w:lineRule="auto"/>
        <w:jc w:val="center"/>
        <w:rPr>
          <w:rFonts w:ascii="Times New Roman" w:hAnsi="Times New Roman" w:cs="Times New Roman"/>
          <w:sz w:val="24"/>
          <w:szCs w:val="24"/>
        </w:rPr>
      </w:pPr>
      <w:r w:rsidRPr="0008292F">
        <w:rPr>
          <w:rFonts w:ascii="Times New Roman" w:hAnsi="Times New Roman" w:cs="Times New Roman"/>
          <w:color w:val="0000FF"/>
          <w:sz w:val="24"/>
          <w:szCs w:val="24"/>
        </w:rPr>
        <w:t xml:space="preserve">Appendix </w:t>
      </w:r>
      <w:r w:rsidR="005060A3">
        <w:rPr>
          <w:rFonts w:ascii="Times New Roman" w:hAnsi="Times New Roman" w:cs="Times New Roman"/>
          <w:color w:val="0000FF"/>
          <w:sz w:val="24"/>
          <w:szCs w:val="24"/>
        </w:rPr>
        <w:t>8</w:t>
      </w:r>
      <w:r w:rsidR="006B51D1" w:rsidRPr="0008292F">
        <w:rPr>
          <w:rFonts w:ascii="Times New Roman" w:hAnsi="Times New Roman" w:cs="Times New Roman"/>
          <w:sz w:val="24"/>
          <w:szCs w:val="24"/>
        </w:rPr>
        <w:t>.</w:t>
      </w:r>
      <w:r w:rsidR="006B51D1" w:rsidRPr="00A41D56">
        <w:rPr>
          <w:rFonts w:ascii="Times New Roman" w:hAnsi="Times New Roman" w:cs="Times New Roman"/>
          <w:sz w:val="24"/>
          <w:szCs w:val="24"/>
        </w:rPr>
        <w:t xml:space="preserve"> </w:t>
      </w:r>
      <w:r w:rsidR="00BE0135">
        <w:rPr>
          <w:rFonts w:ascii="Times New Roman" w:hAnsi="Times New Roman" w:cs="Times New Roman"/>
          <w:sz w:val="24"/>
          <w:szCs w:val="24"/>
        </w:rPr>
        <w:t xml:space="preserve">AI </w:t>
      </w:r>
      <w:r w:rsidR="00734EEC" w:rsidRPr="00A41D56">
        <w:rPr>
          <w:rFonts w:ascii="Times New Roman" w:hAnsi="Times New Roman" w:cs="Times New Roman"/>
          <w:sz w:val="24"/>
          <w:szCs w:val="24"/>
        </w:rPr>
        <w:t>Quality</w:t>
      </w:r>
      <w:r w:rsidR="006B51D1" w:rsidRPr="00A41D56">
        <w:rPr>
          <w:rFonts w:ascii="Times New Roman" w:hAnsi="Times New Roman" w:cs="Times New Roman"/>
          <w:sz w:val="24"/>
          <w:szCs w:val="24"/>
        </w:rPr>
        <w:t xml:space="preserve"> </w:t>
      </w:r>
      <w:r w:rsidR="0029186C" w:rsidRPr="00A41D56">
        <w:rPr>
          <w:rFonts w:ascii="Times New Roman" w:hAnsi="Times New Roman" w:cs="Times New Roman"/>
          <w:sz w:val="24"/>
          <w:szCs w:val="24"/>
        </w:rPr>
        <w:t xml:space="preserve">Standard </w:t>
      </w:r>
      <w:r w:rsidR="00917E14" w:rsidRPr="00A41D56">
        <w:rPr>
          <w:rFonts w:ascii="Times New Roman" w:hAnsi="Times New Roman" w:cs="Times New Roman"/>
          <w:sz w:val="24"/>
          <w:szCs w:val="24"/>
        </w:rPr>
        <w:t xml:space="preserve">Related </w:t>
      </w:r>
      <w:r w:rsidR="0029186C" w:rsidRPr="00A41D56">
        <w:rPr>
          <w:rFonts w:ascii="Times New Roman" w:hAnsi="Times New Roman" w:cs="Times New Roman"/>
          <w:sz w:val="24"/>
          <w:szCs w:val="24"/>
        </w:rPr>
        <w:t xml:space="preserve">Issues Mentioned in </w:t>
      </w:r>
      <w:r w:rsidR="006B51D1" w:rsidRPr="00A41D56">
        <w:rPr>
          <w:rFonts w:ascii="Times New Roman" w:hAnsi="Times New Roman" w:cs="Times New Roman"/>
          <w:sz w:val="24"/>
          <w:szCs w:val="24"/>
        </w:rPr>
        <w:t>Reviews</w:t>
      </w:r>
    </w:p>
    <w:p w14:paraId="4DD566A0" w14:textId="10356A1C" w:rsidR="006B51D1" w:rsidRPr="00A41D56" w:rsidRDefault="006B51D1" w:rsidP="006B51D1">
      <w:pPr>
        <w:spacing w:after="0" w:line="240" w:lineRule="auto"/>
        <w:rPr>
          <w:rFonts w:ascii="Times New Roman" w:hAnsi="Times New Roman" w:cs="Times New Roman"/>
          <w:sz w:val="24"/>
          <w:szCs w:val="24"/>
        </w:rPr>
      </w:pPr>
    </w:p>
    <w:tbl>
      <w:tblPr>
        <w:tblStyle w:val="TableGrid"/>
        <w:tblW w:w="11199" w:type="dxa"/>
        <w:tblInd w:w="-572" w:type="dxa"/>
        <w:tblLook w:val="04A0" w:firstRow="1" w:lastRow="0" w:firstColumn="1" w:lastColumn="0" w:noHBand="0" w:noVBand="1"/>
      </w:tblPr>
      <w:tblGrid>
        <w:gridCol w:w="993"/>
        <w:gridCol w:w="1417"/>
        <w:gridCol w:w="1385"/>
        <w:gridCol w:w="7404"/>
      </w:tblGrid>
      <w:tr w:rsidR="003A6860" w:rsidRPr="00A41D56" w14:paraId="00A63CBE" w14:textId="77777777" w:rsidTr="00E90B39">
        <w:tc>
          <w:tcPr>
            <w:tcW w:w="993" w:type="dxa"/>
            <w:shd w:val="clear" w:color="auto" w:fill="D9D9D9" w:themeFill="background1" w:themeFillShade="D9"/>
          </w:tcPr>
          <w:p w14:paraId="30020673" w14:textId="77777777" w:rsidR="003A6860" w:rsidRPr="00A41D56" w:rsidRDefault="003A6860" w:rsidP="00402A22">
            <w:pPr>
              <w:rPr>
                <w:rFonts w:ascii="Times New Roman" w:hAnsi="Times New Roman" w:cs="Times New Roman"/>
                <w:b/>
                <w:sz w:val="14"/>
                <w:szCs w:val="16"/>
              </w:rPr>
            </w:pPr>
            <w:r w:rsidRPr="00A41D56">
              <w:rPr>
                <w:rFonts w:ascii="Times New Roman" w:hAnsi="Times New Roman" w:cs="Times New Roman"/>
                <w:b/>
                <w:sz w:val="14"/>
                <w:szCs w:val="16"/>
              </w:rPr>
              <w:t>Review</w:t>
            </w:r>
          </w:p>
        </w:tc>
        <w:tc>
          <w:tcPr>
            <w:tcW w:w="1417" w:type="dxa"/>
            <w:shd w:val="clear" w:color="auto" w:fill="D9D9D9" w:themeFill="background1" w:themeFillShade="D9"/>
          </w:tcPr>
          <w:p w14:paraId="58BE35C1" w14:textId="77777777" w:rsidR="003A6860" w:rsidRPr="00A41D56" w:rsidRDefault="003A6860" w:rsidP="00402A22">
            <w:pPr>
              <w:rPr>
                <w:rFonts w:ascii="Times New Roman" w:hAnsi="Times New Roman" w:cs="Times New Roman"/>
                <w:b/>
                <w:sz w:val="14"/>
                <w:szCs w:val="16"/>
              </w:rPr>
            </w:pPr>
            <w:r w:rsidRPr="00A41D56">
              <w:rPr>
                <w:rFonts w:ascii="Times New Roman" w:hAnsi="Times New Roman" w:cs="Times New Roman"/>
                <w:b/>
                <w:sz w:val="14"/>
                <w:szCs w:val="16"/>
              </w:rPr>
              <w:t>Objective</w:t>
            </w:r>
          </w:p>
          <w:p w14:paraId="14210E00" w14:textId="77777777" w:rsidR="003A6860" w:rsidRPr="00A41D56" w:rsidRDefault="003A6860" w:rsidP="00402A22">
            <w:pPr>
              <w:rPr>
                <w:rFonts w:ascii="Times New Roman" w:hAnsi="Times New Roman" w:cs="Times New Roman"/>
                <w:b/>
                <w:sz w:val="14"/>
                <w:szCs w:val="16"/>
              </w:rPr>
            </w:pPr>
          </w:p>
        </w:tc>
        <w:tc>
          <w:tcPr>
            <w:tcW w:w="1385" w:type="dxa"/>
            <w:shd w:val="clear" w:color="auto" w:fill="D9D9D9" w:themeFill="background1" w:themeFillShade="D9"/>
          </w:tcPr>
          <w:p w14:paraId="5322C428" w14:textId="299EB023" w:rsidR="003A6860" w:rsidRPr="00A41D56" w:rsidRDefault="003A6860" w:rsidP="00402A22">
            <w:pPr>
              <w:rPr>
                <w:rFonts w:ascii="Times New Roman" w:hAnsi="Times New Roman" w:cs="Times New Roman"/>
                <w:b/>
                <w:sz w:val="14"/>
                <w:szCs w:val="16"/>
              </w:rPr>
            </w:pPr>
            <w:r w:rsidRPr="00A41D56">
              <w:rPr>
                <w:rFonts w:ascii="Times New Roman" w:hAnsi="Times New Roman" w:cs="Times New Roman"/>
                <w:b/>
                <w:sz w:val="14"/>
                <w:szCs w:val="16"/>
              </w:rPr>
              <w:t>Themes</w:t>
            </w:r>
          </w:p>
        </w:tc>
        <w:tc>
          <w:tcPr>
            <w:tcW w:w="7404" w:type="dxa"/>
            <w:shd w:val="clear" w:color="auto" w:fill="D9D9D9" w:themeFill="background1" w:themeFillShade="D9"/>
          </w:tcPr>
          <w:p w14:paraId="77CC082C" w14:textId="5FAF27EB" w:rsidR="003A6860" w:rsidRPr="00A41D56" w:rsidRDefault="00710344" w:rsidP="00402A22">
            <w:pPr>
              <w:rPr>
                <w:rFonts w:ascii="Times New Roman" w:hAnsi="Times New Roman" w:cs="Times New Roman"/>
                <w:b/>
                <w:sz w:val="14"/>
                <w:szCs w:val="16"/>
              </w:rPr>
            </w:pPr>
            <w:r w:rsidRPr="00A41D56">
              <w:rPr>
                <w:rFonts w:ascii="Times New Roman" w:hAnsi="Times New Roman" w:cs="Times New Roman"/>
                <w:b/>
                <w:sz w:val="14"/>
                <w:szCs w:val="16"/>
              </w:rPr>
              <w:t>Quality Related</w:t>
            </w:r>
            <w:r w:rsidR="003A6860" w:rsidRPr="00A41D56">
              <w:rPr>
                <w:rFonts w:ascii="Times New Roman" w:hAnsi="Times New Roman" w:cs="Times New Roman"/>
                <w:b/>
                <w:sz w:val="14"/>
                <w:szCs w:val="16"/>
              </w:rPr>
              <w:t xml:space="preserve"> Issues</w:t>
            </w:r>
          </w:p>
        </w:tc>
      </w:tr>
      <w:tr w:rsidR="003A6860" w:rsidRPr="00A41D56" w14:paraId="5548BB52" w14:textId="77777777" w:rsidTr="00E90B39">
        <w:tc>
          <w:tcPr>
            <w:tcW w:w="993" w:type="dxa"/>
          </w:tcPr>
          <w:p w14:paraId="0474E5D9" w14:textId="77777777" w:rsidR="003A6860" w:rsidRPr="00A41D56" w:rsidRDefault="003A6860" w:rsidP="00402A22">
            <w:pPr>
              <w:rPr>
                <w:rFonts w:ascii="Times New Roman" w:hAnsi="Times New Roman" w:cs="Times New Roman"/>
                <w:sz w:val="14"/>
                <w:szCs w:val="16"/>
              </w:rPr>
            </w:pPr>
            <w:r w:rsidRPr="00A41D56">
              <w:rPr>
                <w:rFonts w:ascii="Times New Roman" w:hAnsi="Times New Roman" w:cs="Times New Roman"/>
                <w:sz w:val="14"/>
                <w:szCs w:val="16"/>
              </w:rPr>
              <w:t>Abd-</w:t>
            </w:r>
            <w:proofErr w:type="spellStart"/>
            <w:r w:rsidRPr="00A41D56">
              <w:rPr>
                <w:rFonts w:ascii="Times New Roman" w:hAnsi="Times New Roman" w:cs="Times New Roman"/>
                <w:sz w:val="14"/>
                <w:szCs w:val="16"/>
              </w:rPr>
              <w:t>Alrazaq</w:t>
            </w:r>
            <w:proofErr w:type="spellEnd"/>
          </w:p>
          <w:p w14:paraId="6F06DE77" w14:textId="77777777" w:rsidR="003A6860" w:rsidRDefault="003A6860" w:rsidP="00402A22">
            <w:pPr>
              <w:rPr>
                <w:rFonts w:ascii="Times New Roman" w:hAnsi="Times New Roman" w:cs="Times New Roman"/>
                <w:sz w:val="14"/>
                <w:szCs w:val="16"/>
              </w:rPr>
            </w:pPr>
            <w:r w:rsidRPr="00A41D56">
              <w:rPr>
                <w:rFonts w:ascii="Times New Roman" w:hAnsi="Times New Roman" w:cs="Times New Roman"/>
                <w:sz w:val="14"/>
                <w:szCs w:val="16"/>
              </w:rPr>
              <w:t>2020</w:t>
            </w:r>
          </w:p>
          <w:p w14:paraId="13A25861" w14:textId="54D49CDC" w:rsidR="0008292F" w:rsidRPr="00A41D56" w:rsidRDefault="0008292F" w:rsidP="00402A22">
            <w:pPr>
              <w:rPr>
                <w:rFonts w:ascii="Times New Roman" w:hAnsi="Times New Roman" w:cs="Times New Roman"/>
                <w:sz w:val="14"/>
                <w:szCs w:val="16"/>
              </w:rPr>
            </w:pPr>
            <w:r w:rsidRPr="00405EF9">
              <w:rPr>
                <w:rFonts w:ascii="Times New Roman" w:hAnsi="Times New Roman" w:cs="Times New Roman"/>
                <w:sz w:val="14"/>
                <w:szCs w:val="16"/>
              </w:rPr>
              <w:t>[</w:t>
            </w:r>
            <w:r w:rsidR="00994145" w:rsidRPr="00405EF9">
              <w:rPr>
                <w:rFonts w:ascii="Times New Roman" w:hAnsi="Times New Roman" w:cs="Times New Roman"/>
                <w:sz w:val="14"/>
                <w:szCs w:val="16"/>
              </w:rPr>
              <w:t>36</w:t>
            </w:r>
            <w:r w:rsidRPr="00405EF9">
              <w:rPr>
                <w:rFonts w:ascii="Times New Roman" w:hAnsi="Times New Roman" w:cs="Times New Roman"/>
                <w:sz w:val="14"/>
                <w:szCs w:val="16"/>
              </w:rPr>
              <w:t>]</w:t>
            </w:r>
          </w:p>
        </w:tc>
        <w:tc>
          <w:tcPr>
            <w:tcW w:w="1417" w:type="dxa"/>
          </w:tcPr>
          <w:p w14:paraId="56253618" w14:textId="77777777" w:rsidR="003A6860" w:rsidRPr="00A41D56" w:rsidRDefault="003A6860" w:rsidP="00402A22">
            <w:pPr>
              <w:rPr>
                <w:rFonts w:ascii="Times New Roman" w:hAnsi="Times New Roman" w:cs="Times New Roman"/>
                <w:sz w:val="14"/>
                <w:szCs w:val="16"/>
              </w:rPr>
            </w:pPr>
            <w:r w:rsidRPr="00A41D56">
              <w:rPr>
                <w:rFonts w:ascii="Times New Roman" w:hAnsi="Times New Roman" w:cs="Times New Roman"/>
                <w:sz w:val="14"/>
                <w:szCs w:val="16"/>
              </w:rPr>
              <w:t>Explore AI use in COVID pandemic</w:t>
            </w:r>
          </w:p>
        </w:tc>
        <w:tc>
          <w:tcPr>
            <w:tcW w:w="1385" w:type="dxa"/>
          </w:tcPr>
          <w:p w14:paraId="474F4289" w14:textId="12DB051B" w:rsidR="003A6860" w:rsidRPr="00A41D56" w:rsidRDefault="00D03733" w:rsidP="00402A22">
            <w:pPr>
              <w:rPr>
                <w:rFonts w:ascii="Times New Roman" w:hAnsi="Times New Roman" w:cs="Times New Roman"/>
                <w:sz w:val="14"/>
                <w:szCs w:val="16"/>
              </w:rPr>
            </w:pPr>
            <w:r w:rsidRPr="00A41D56">
              <w:rPr>
                <w:rFonts w:ascii="Times New Roman" w:hAnsi="Times New Roman" w:cs="Times New Roman"/>
                <w:sz w:val="14"/>
                <w:szCs w:val="16"/>
              </w:rPr>
              <w:t>Reporting s</w:t>
            </w:r>
            <w:r w:rsidR="003A6860" w:rsidRPr="00A41D56">
              <w:rPr>
                <w:rFonts w:ascii="Times New Roman" w:hAnsi="Times New Roman" w:cs="Times New Roman"/>
                <w:sz w:val="14"/>
                <w:szCs w:val="16"/>
              </w:rPr>
              <w:t>tandards</w:t>
            </w:r>
          </w:p>
          <w:p w14:paraId="781001D6" w14:textId="359B9911" w:rsidR="003A6860" w:rsidRPr="00A41D56" w:rsidRDefault="00022003" w:rsidP="00402A22">
            <w:pPr>
              <w:rPr>
                <w:rFonts w:ascii="Times New Roman" w:hAnsi="Times New Roman" w:cs="Times New Roman"/>
                <w:sz w:val="14"/>
                <w:szCs w:val="16"/>
              </w:rPr>
            </w:pPr>
            <w:r w:rsidRPr="00A41D56">
              <w:rPr>
                <w:rFonts w:ascii="Times New Roman" w:hAnsi="Times New Roman" w:cs="Times New Roman"/>
                <w:sz w:val="14"/>
                <w:szCs w:val="16"/>
              </w:rPr>
              <w:t>Federated learning</w:t>
            </w:r>
          </w:p>
          <w:p w14:paraId="33B616BE" w14:textId="77777777" w:rsidR="003A6860" w:rsidRPr="00A41D56" w:rsidRDefault="003A6860" w:rsidP="00402A22">
            <w:pPr>
              <w:rPr>
                <w:rFonts w:ascii="Times New Roman" w:hAnsi="Times New Roman" w:cs="Times New Roman"/>
                <w:sz w:val="14"/>
                <w:szCs w:val="16"/>
              </w:rPr>
            </w:pPr>
            <w:r w:rsidRPr="00A41D56">
              <w:rPr>
                <w:rFonts w:ascii="Times New Roman" w:hAnsi="Times New Roman" w:cs="Times New Roman"/>
                <w:sz w:val="14"/>
                <w:szCs w:val="16"/>
              </w:rPr>
              <w:t>Explainability</w:t>
            </w:r>
          </w:p>
          <w:p w14:paraId="6C9921C5" w14:textId="7A673502" w:rsidR="003A6860" w:rsidRPr="00A41D56" w:rsidRDefault="003A6860" w:rsidP="00402A22">
            <w:pPr>
              <w:rPr>
                <w:rFonts w:ascii="Times New Roman" w:hAnsi="Times New Roman" w:cs="Times New Roman"/>
                <w:sz w:val="14"/>
                <w:szCs w:val="16"/>
              </w:rPr>
            </w:pPr>
            <w:r w:rsidRPr="00A41D56">
              <w:rPr>
                <w:rFonts w:ascii="Times New Roman" w:hAnsi="Times New Roman" w:cs="Times New Roman"/>
                <w:sz w:val="14"/>
                <w:szCs w:val="16"/>
              </w:rPr>
              <w:t>Education</w:t>
            </w:r>
            <w:r w:rsidR="00022003" w:rsidRPr="00A41D56">
              <w:rPr>
                <w:rFonts w:ascii="Times New Roman" w:hAnsi="Times New Roman" w:cs="Times New Roman"/>
                <w:sz w:val="14"/>
                <w:szCs w:val="16"/>
              </w:rPr>
              <w:t>, Ethics</w:t>
            </w:r>
          </w:p>
        </w:tc>
        <w:tc>
          <w:tcPr>
            <w:tcW w:w="7404" w:type="dxa"/>
          </w:tcPr>
          <w:p w14:paraId="49B179ED" w14:textId="07DFB9BB" w:rsidR="003A6860" w:rsidRPr="00A41D56" w:rsidRDefault="003A6860" w:rsidP="00852AD6">
            <w:pPr>
              <w:rPr>
                <w:rFonts w:ascii="Times New Roman" w:hAnsi="Times New Roman" w:cs="Times New Roman"/>
                <w:sz w:val="14"/>
                <w:szCs w:val="16"/>
              </w:rPr>
            </w:pPr>
            <w:r w:rsidRPr="00A41D56">
              <w:rPr>
                <w:rFonts w:ascii="Times New Roman" w:hAnsi="Times New Roman" w:cs="Times New Roman"/>
                <w:sz w:val="14"/>
                <w:szCs w:val="16"/>
              </w:rPr>
              <w:t>Many proposed research not yet clinically accepted; most rewarding research will be on promising methods beyond COVID; mobile phones have potential but need energy-efficient &amp; federated learning; NLP to communicate non-pharmaceutical interventions unexplored with public data; need standardized reporting protocols, ethics &amp; explainable AI paired with public education (p12)</w:t>
            </w:r>
          </w:p>
        </w:tc>
      </w:tr>
      <w:tr w:rsidR="003A6860" w:rsidRPr="00A41D56" w14:paraId="6EBF0699" w14:textId="77777777" w:rsidTr="00E90B39">
        <w:tc>
          <w:tcPr>
            <w:tcW w:w="993" w:type="dxa"/>
          </w:tcPr>
          <w:p w14:paraId="407C32D6" w14:textId="77777777" w:rsidR="003A6860" w:rsidRDefault="003A6860" w:rsidP="00402A22">
            <w:pPr>
              <w:rPr>
                <w:rFonts w:ascii="Times New Roman" w:hAnsi="Times New Roman" w:cs="Times New Roman"/>
                <w:sz w:val="14"/>
                <w:szCs w:val="16"/>
              </w:rPr>
            </w:pPr>
            <w:proofErr w:type="spellStart"/>
            <w:r w:rsidRPr="00A41D56">
              <w:rPr>
                <w:rFonts w:ascii="Times New Roman" w:hAnsi="Times New Roman" w:cs="Times New Roman"/>
                <w:sz w:val="14"/>
                <w:szCs w:val="16"/>
              </w:rPr>
              <w:t>Adamidi</w:t>
            </w:r>
            <w:proofErr w:type="spellEnd"/>
            <w:r w:rsidRPr="00A41D56">
              <w:rPr>
                <w:rFonts w:ascii="Times New Roman" w:hAnsi="Times New Roman" w:cs="Times New Roman"/>
                <w:sz w:val="14"/>
                <w:szCs w:val="16"/>
              </w:rPr>
              <w:t xml:space="preserve"> 2021</w:t>
            </w:r>
          </w:p>
          <w:p w14:paraId="62472369" w14:textId="356662A4" w:rsidR="0008292F" w:rsidRPr="00A41D56" w:rsidRDefault="0008292F" w:rsidP="00402A22">
            <w:pPr>
              <w:rPr>
                <w:rFonts w:ascii="Times New Roman" w:hAnsi="Times New Roman" w:cs="Times New Roman"/>
                <w:sz w:val="14"/>
                <w:szCs w:val="16"/>
              </w:rPr>
            </w:pPr>
            <w:r w:rsidRPr="00405EF9">
              <w:rPr>
                <w:rFonts w:ascii="Times New Roman" w:hAnsi="Times New Roman" w:cs="Times New Roman"/>
                <w:sz w:val="14"/>
                <w:szCs w:val="16"/>
              </w:rPr>
              <w:t>[</w:t>
            </w:r>
            <w:r w:rsidR="00994145" w:rsidRPr="00405EF9">
              <w:rPr>
                <w:rFonts w:ascii="Times New Roman" w:hAnsi="Times New Roman" w:cs="Times New Roman"/>
                <w:sz w:val="14"/>
                <w:szCs w:val="16"/>
              </w:rPr>
              <w:t>37</w:t>
            </w:r>
            <w:r w:rsidRPr="00405EF9">
              <w:rPr>
                <w:rFonts w:ascii="Times New Roman" w:hAnsi="Times New Roman" w:cs="Times New Roman"/>
                <w:sz w:val="14"/>
                <w:szCs w:val="16"/>
              </w:rPr>
              <w:t>]</w:t>
            </w:r>
          </w:p>
        </w:tc>
        <w:tc>
          <w:tcPr>
            <w:tcW w:w="1417" w:type="dxa"/>
          </w:tcPr>
          <w:p w14:paraId="5E265F31" w14:textId="77777777" w:rsidR="003A6860" w:rsidRPr="00A41D56" w:rsidRDefault="003A6860" w:rsidP="00402A22">
            <w:pPr>
              <w:rPr>
                <w:rFonts w:ascii="Times New Roman" w:hAnsi="Times New Roman" w:cs="Times New Roman"/>
                <w:sz w:val="14"/>
                <w:szCs w:val="16"/>
              </w:rPr>
            </w:pPr>
            <w:r w:rsidRPr="00A41D56">
              <w:rPr>
                <w:rFonts w:ascii="Times New Roman" w:hAnsi="Times New Roman" w:cs="Times New Roman"/>
                <w:sz w:val="14"/>
                <w:szCs w:val="16"/>
              </w:rPr>
              <w:t>Review AI for COVID screening, diagnosis &amp; prognosis</w:t>
            </w:r>
          </w:p>
        </w:tc>
        <w:tc>
          <w:tcPr>
            <w:tcW w:w="1385" w:type="dxa"/>
          </w:tcPr>
          <w:p w14:paraId="579E7C92" w14:textId="77777777" w:rsidR="003A6860" w:rsidRPr="00A41D56" w:rsidRDefault="003A6860" w:rsidP="00402A22">
            <w:pPr>
              <w:rPr>
                <w:rFonts w:ascii="Times New Roman" w:hAnsi="Times New Roman" w:cs="Times New Roman"/>
                <w:sz w:val="14"/>
                <w:szCs w:val="16"/>
              </w:rPr>
            </w:pPr>
            <w:r w:rsidRPr="00A41D56">
              <w:rPr>
                <w:rFonts w:ascii="Times New Roman" w:hAnsi="Times New Roman" w:cs="Times New Roman"/>
                <w:sz w:val="14"/>
                <w:szCs w:val="16"/>
              </w:rPr>
              <w:t>Explainability</w:t>
            </w:r>
          </w:p>
          <w:p w14:paraId="0EC2346C" w14:textId="77777777" w:rsidR="003A6860" w:rsidRPr="00A41D56" w:rsidRDefault="003A6860" w:rsidP="00402A22">
            <w:pPr>
              <w:rPr>
                <w:rFonts w:ascii="Times New Roman" w:hAnsi="Times New Roman" w:cs="Times New Roman"/>
                <w:sz w:val="14"/>
                <w:szCs w:val="16"/>
              </w:rPr>
            </w:pPr>
            <w:r w:rsidRPr="00A41D56">
              <w:rPr>
                <w:rFonts w:ascii="Times New Roman" w:hAnsi="Times New Roman" w:cs="Times New Roman"/>
                <w:sz w:val="14"/>
                <w:szCs w:val="16"/>
              </w:rPr>
              <w:t>Federated learning</w:t>
            </w:r>
          </w:p>
          <w:p w14:paraId="27059074" w14:textId="77777777" w:rsidR="00830D4B" w:rsidRPr="00A41D56" w:rsidRDefault="00830D4B" w:rsidP="00402A22">
            <w:pPr>
              <w:rPr>
                <w:rFonts w:ascii="Times New Roman" w:hAnsi="Times New Roman" w:cs="Times New Roman"/>
                <w:sz w:val="14"/>
                <w:szCs w:val="16"/>
              </w:rPr>
            </w:pPr>
            <w:r w:rsidRPr="00A41D56">
              <w:rPr>
                <w:rFonts w:ascii="Times New Roman" w:hAnsi="Times New Roman" w:cs="Times New Roman"/>
                <w:sz w:val="14"/>
                <w:szCs w:val="16"/>
              </w:rPr>
              <w:t>Trust</w:t>
            </w:r>
          </w:p>
          <w:p w14:paraId="011EB1CC" w14:textId="586843F4" w:rsidR="00830D4B" w:rsidRPr="00A41D56" w:rsidRDefault="00830D4B" w:rsidP="00402A22">
            <w:pPr>
              <w:rPr>
                <w:rFonts w:ascii="Times New Roman" w:hAnsi="Times New Roman" w:cs="Times New Roman"/>
                <w:sz w:val="14"/>
                <w:szCs w:val="16"/>
              </w:rPr>
            </w:pPr>
            <w:r w:rsidRPr="00A41D56">
              <w:rPr>
                <w:rFonts w:ascii="Times New Roman" w:hAnsi="Times New Roman" w:cs="Times New Roman"/>
                <w:sz w:val="14"/>
                <w:szCs w:val="16"/>
              </w:rPr>
              <w:t>Transparency</w:t>
            </w:r>
            <w:r w:rsidR="00011F04" w:rsidRPr="00A41D56">
              <w:rPr>
                <w:rFonts w:ascii="Times New Roman" w:hAnsi="Times New Roman" w:cs="Times New Roman"/>
                <w:sz w:val="14"/>
                <w:szCs w:val="16"/>
              </w:rPr>
              <w:br/>
              <w:t>Bias</w:t>
            </w:r>
          </w:p>
        </w:tc>
        <w:tc>
          <w:tcPr>
            <w:tcW w:w="7404" w:type="dxa"/>
          </w:tcPr>
          <w:p w14:paraId="11978E2B" w14:textId="594FAA7E" w:rsidR="003A6860" w:rsidRPr="00A41D56" w:rsidRDefault="003A6860" w:rsidP="00852AD6">
            <w:pPr>
              <w:rPr>
                <w:rFonts w:ascii="Times New Roman" w:hAnsi="Times New Roman" w:cs="Times New Roman"/>
                <w:sz w:val="14"/>
                <w:szCs w:val="16"/>
              </w:rPr>
            </w:pPr>
            <w:r w:rsidRPr="00A41D56">
              <w:rPr>
                <w:rFonts w:ascii="Times New Roman" w:hAnsi="Times New Roman" w:cs="Times New Roman"/>
                <w:sz w:val="14"/>
                <w:szCs w:val="16"/>
              </w:rPr>
              <w:t xml:space="preserve">Application in clinical may be problematic due to use of single data source. Most prediction models trained on specific localized </w:t>
            </w:r>
            <w:r w:rsidR="00BC54AC" w:rsidRPr="00A41D56">
              <w:rPr>
                <w:rFonts w:ascii="Times New Roman" w:hAnsi="Times New Roman" w:cs="Times New Roman"/>
                <w:sz w:val="14"/>
                <w:szCs w:val="16"/>
              </w:rPr>
              <w:t>dataset;</w:t>
            </w:r>
            <w:r w:rsidRPr="00A41D56">
              <w:rPr>
                <w:rFonts w:ascii="Times New Roman" w:hAnsi="Times New Roman" w:cs="Times New Roman"/>
                <w:sz w:val="14"/>
                <w:szCs w:val="16"/>
              </w:rPr>
              <w:t xml:space="preserve"> evaluation of AI techniques &amp; importance of predictors cannot be discerned through meta-analysis. Evaluation of explainability difficult due to lack of uniform adoption of interpretability assessment criteria; also need federated learning (p2847). Integration of explainability modalities in developed models can enhance human understanding on reasoning process, maximize transparency &amp; embellish trust toward model use in clinical practice (p2848). </w:t>
            </w:r>
          </w:p>
        </w:tc>
      </w:tr>
      <w:tr w:rsidR="003A6860" w:rsidRPr="00A41D56" w14:paraId="5C919F17" w14:textId="77777777" w:rsidTr="00E90B39">
        <w:tc>
          <w:tcPr>
            <w:tcW w:w="993" w:type="dxa"/>
          </w:tcPr>
          <w:p w14:paraId="22B8E4A5" w14:textId="77777777" w:rsidR="003A6860" w:rsidRDefault="003A6860" w:rsidP="00402A22">
            <w:pPr>
              <w:rPr>
                <w:rFonts w:ascii="Times New Roman" w:hAnsi="Times New Roman" w:cs="Times New Roman"/>
                <w:sz w:val="14"/>
                <w:szCs w:val="16"/>
              </w:rPr>
            </w:pPr>
            <w:proofErr w:type="spellStart"/>
            <w:r w:rsidRPr="00A41D56">
              <w:rPr>
                <w:rFonts w:ascii="Times New Roman" w:hAnsi="Times New Roman" w:cs="Times New Roman"/>
                <w:sz w:val="14"/>
                <w:szCs w:val="16"/>
              </w:rPr>
              <w:t>Bar</w:t>
            </w:r>
            <w:r w:rsidR="0008292F">
              <w:rPr>
                <w:rFonts w:ascii="Times New Roman" w:hAnsi="Times New Roman" w:cs="Times New Roman"/>
                <w:sz w:val="14"/>
                <w:szCs w:val="16"/>
              </w:rPr>
              <w:t>b</w:t>
            </w:r>
            <w:r w:rsidRPr="00A41D56">
              <w:rPr>
                <w:rFonts w:ascii="Times New Roman" w:hAnsi="Times New Roman" w:cs="Times New Roman"/>
                <w:sz w:val="14"/>
                <w:szCs w:val="16"/>
              </w:rPr>
              <w:t>oi</w:t>
            </w:r>
            <w:proofErr w:type="spellEnd"/>
            <w:r w:rsidRPr="00A41D56">
              <w:rPr>
                <w:rFonts w:ascii="Times New Roman" w:hAnsi="Times New Roman" w:cs="Times New Roman"/>
                <w:sz w:val="14"/>
                <w:szCs w:val="16"/>
              </w:rPr>
              <w:t xml:space="preserve"> 2022</w:t>
            </w:r>
          </w:p>
          <w:p w14:paraId="316D08C1" w14:textId="4F837BFE" w:rsidR="0008292F" w:rsidRPr="00A41D56" w:rsidRDefault="0008292F" w:rsidP="00402A22">
            <w:pPr>
              <w:rPr>
                <w:rFonts w:ascii="Times New Roman" w:hAnsi="Times New Roman" w:cs="Times New Roman"/>
                <w:sz w:val="14"/>
                <w:szCs w:val="16"/>
              </w:rPr>
            </w:pPr>
            <w:r w:rsidRPr="00405EF9">
              <w:rPr>
                <w:rFonts w:ascii="Times New Roman" w:hAnsi="Times New Roman" w:cs="Times New Roman"/>
                <w:sz w:val="14"/>
                <w:szCs w:val="16"/>
              </w:rPr>
              <w:t>[</w:t>
            </w:r>
            <w:r w:rsidR="00994145" w:rsidRPr="00405EF9">
              <w:rPr>
                <w:rFonts w:ascii="Times New Roman" w:hAnsi="Times New Roman" w:cs="Times New Roman"/>
                <w:sz w:val="14"/>
                <w:szCs w:val="16"/>
              </w:rPr>
              <w:t>38</w:t>
            </w:r>
            <w:r w:rsidRPr="00405EF9">
              <w:rPr>
                <w:rFonts w:ascii="Times New Roman" w:hAnsi="Times New Roman" w:cs="Times New Roman"/>
                <w:sz w:val="14"/>
                <w:szCs w:val="16"/>
              </w:rPr>
              <w:t>]</w:t>
            </w:r>
          </w:p>
        </w:tc>
        <w:tc>
          <w:tcPr>
            <w:tcW w:w="1417" w:type="dxa"/>
          </w:tcPr>
          <w:p w14:paraId="3EF5A09E" w14:textId="77777777" w:rsidR="003A6860" w:rsidRPr="00A41D56" w:rsidRDefault="003A6860" w:rsidP="00402A22">
            <w:pPr>
              <w:rPr>
                <w:rFonts w:ascii="Times New Roman" w:hAnsi="Times New Roman" w:cs="Times New Roman"/>
                <w:sz w:val="14"/>
                <w:szCs w:val="16"/>
              </w:rPr>
            </w:pPr>
            <w:r w:rsidRPr="00A41D56">
              <w:rPr>
                <w:rFonts w:ascii="Times New Roman" w:hAnsi="Times New Roman" w:cs="Times New Roman"/>
                <w:sz w:val="14"/>
                <w:szCs w:val="16"/>
              </w:rPr>
              <w:t>Compare ML with severity of illness scores for ICU mortality</w:t>
            </w:r>
          </w:p>
        </w:tc>
        <w:tc>
          <w:tcPr>
            <w:tcW w:w="1385" w:type="dxa"/>
          </w:tcPr>
          <w:p w14:paraId="285BD4A9" w14:textId="77777777" w:rsidR="003A6860" w:rsidRPr="00A41D56" w:rsidRDefault="00D03733" w:rsidP="00402A22">
            <w:pPr>
              <w:rPr>
                <w:rFonts w:ascii="Times New Roman" w:hAnsi="Times New Roman" w:cs="Times New Roman"/>
                <w:sz w:val="14"/>
                <w:szCs w:val="16"/>
              </w:rPr>
            </w:pPr>
            <w:r w:rsidRPr="00A41D56">
              <w:rPr>
                <w:rFonts w:ascii="Times New Roman" w:hAnsi="Times New Roman" w:cs="Times New Roman"/>
                <w:sz w:val="14"/>
                <w:szCs w:val="16"/>
              </w:rPr>
              <w:t>Reporting standard</w:t>
            </w:r>
          </w:p>
          <w:p w14:paraId="1B6E09F2" w14:textId="5448325A" w:rsidR="00830D4B" w:rsidRPr="00A41D56" w:rsidRDefault="00830D4B" w:rsidP="00402A22">
            <w:pPr>
              <w:rPr>
                <w:rFonts w:ascii="Times New Roman" w:hAnsi="Times New Roman" w:cs="Times New Roman"/>
                <w:sz w:val="14"/>
                <w:szCs w:val="16"/>
              </w:rPr>
            </w:pPr>
            <w:r w:rsidRPr="00A41D56">
              <w:rPr>
                <w:rFonts w:ascii="Times New Roman" w:hAnsi="Times New Roman" w:cs="Times New Roman"/>
                <w:sz w:val="14"/>
                <w:szCs w:val="16"/>
              </w:rPr>
              <w:t xml:space="preserve">Performance </w:t>
            </w:r>
            <w:r w:rsidR="00CD7B5C" w:rsidRPr="00A41D56">
              <w:rPr>
                <w:rFonts w:ascii="Times New Roman" w:hAnsi="Times New Roman" w:cs="Times New Roman"/>
                <w:sz w:val="14"/>
                <w:szCs w:val="16"/>
              </w:rPr>
              <w:t>measure</w:t>
            </w:r>
            <w:r w:rsidRPr="00A41D56">
              <w:rPr>
                <w:rFonts w:ascii="Times New Roman" w:hAnsi="Times New Roman" w:cs="Times New Roman"/>
                <w:sz w:val="14"/>
                <w:szCs w:val="16"/>
              </w:rPr>
              <w:t>s</w:t>
            </w:r>
          </w:p>
          <w:p w14:paraId="701F9254" w14:textId="2E45F427" w:rsidR="00830D4B" w:rsidRPr="00A41D56" w:rsidRDefault="00830D4B" w:rsidP="00402A22">
            <w:pPr>
              <w:rPr>
                <w:rFonts w:ascii="Times New Roman" w:hAnsi="Times New Roman" w:cs="Times New Roman"/>
                <w:sz w:val="14"/>
                <w:szCs w:val="16"/>
              </w:rPr>
            </w:pPr>
            <w:r w:rsidRPr="00A41D56">
              <w:rPr>
                <w:rFonts w:ascii="Times New Roman" w:hAnsi="Times New Roman" w:cs="Times New Roman"/>
                <w:sz w:val="14"/>
                <w:szCs w:val="16"/>
              </w:rPr>
              <w:t>Transparency</w:t>
            </w:r>
          </w:p>
        </w:tc>
        <w:tc>
          <w:tcPr>
            <w:tcW w:w="7404" w:type="dxa"/>
          </w:tcPr>
          <w:p w14:paraId="063DA4EB" w14:textId="234C623D" w:rsidR="003A6860" w:rsidRPr="00A41D56" w:rsidRDefault="00D03733" w:rsidP="00D03733">
            <w:pPr>
              <w:rPr>
                <w:rFonts w:ascii="Times New Roman" w:hAnsi="Times New Roman" w:cs="Times New Roman"/>
                <w:sz w:val="14"/>
                <w:szCs w:val="16"/>
              </w:rPr>
            </w:pPr>
            <w:r w:rsidRPr="00A41D56">
              <w:rPr>
                <w:rFonts w:ascii="Times New Roman" w:hAnsi="Times New Roman" w:cs="Times New Roman"/>
                <w:sz w:val="14"/>
                <w:szCs w:val="16"/>
              </w:rPr>
              <w:t>Reporting methodology is incomplete, non</w:t>
            </w:r>
            <w:r w:rsidR="009F117B" w:rsidRPr="00A41D56">
              <w:rPr>
                <w:rFonts w:ascii="Times New Roman" w:hAnsi="Times New Roman" w:cs="Times New Roman"/>
                <w:sz w:val="14"/>
                <w:szCs w:val="16"/>
              </w:rPr>
              <w:t>-</w:t>
            </w:r>
            <w:r w:rsidRPr="00A41D56">
              <w:rPr>
                <w:rFonts w:ascii="Times New Roman" w:hAnsi="Times New Roman" w:cs="Times New Roman"/>
                <w:sz w:val="14"/>
                <w:szCs w:val="16"/>
              </w:rPr>
              <w:t xml:space="preserve">adherent to current recommendations. Lack of consistent reporting of measures of reliability calibration, discrimination &amp; classification or probabilistic estimates make comparison of models challenging – could not assess superiority or inferiority of ML-based ICU mortality prediction compared with traditional models. For model developers (1) state if models are for clinical practice, (2) provide transparency of clinical setting for data source &amp; model development steps, validate model externally to ensure generalizability, (3) report model performance </w:t>
            </w:r>
            <w:r w:rsidR="00CD7B5C" w:rsidRPr="00A41D56">
              <w:rPr>
                <w:rFonts w:ascii="Times New Roman" w:hAnsi="Times New Roman" w:cs="Times New Roman"/>
                <w:sz w:val="14"/>
                <w:szCs w:val="16"/>
              </w:rPr>
              <w:t>measure</w:t>
            </w:r>
            <w:r w:rsidRPr="00A41D56">
              <w:rPr>
                <w:rFonts w:ascii="Times New Roman" w:hAnsi="Times New Roman" w:cs="Times New Roman"/>
                <w:sz w:val="14"/>
                <w:szCs w:val="16"/>
              </w:rPr>
              <w:t>s including measures of discrimination, calibration &amp; classification, and attach explainer models to facilitate interpretability (p17)</w:t>
            </w:r>
          </w:p>
        </w:tc>
      </w:tr>
      <w:tr w:rsidR="003A6860" w:rsidRPr="00A41D56" w14:paraId="21C209BF" w14:textId="77777777" w:rsidTr="00E90B39">
        <w:tc>
          <w:tcPr>
            <w:tcW w:w="993" w:type="dxa"/>
          </w:tcPr>
          <w:p w14:paraId="214E9581" w14:textId="77777777" w:rsidR="003A6860" w:rsidRDefault="003A6860" w:rsidP="00402A22">
            <w:pPr>
              <w:rPr>
                <w:rFonts w:ascii="Times New Roman" w:hAnsi="Times New Roman" w:cs="Times New Roman"/>
                <w:sz w:val="14"/>
                <w:szCs w:val="16"/>
              </w:rPr>
            </w:pPr>
            <w:proofErr w:type="spellStart"/>
            <w:r w:rsidRPr="00A41D56">
              <w:rPr>
                <w:rFonts w:ascii="Times New Roman" w:hAnsi="Times New Roman" w:cs="Times New Roman"/>
                <w:sz w:val="14"/>
                <w:szCs w:val="16"/>
              </w:rPr>
              <w:t>Battineni</w:t>
            </w:r>
            <w:proofErr w:type="spellEnd"/>
            <w:r w:rsidRPr="00A41D56">
              <w:rPr>
                <w:rFonts w:ascii="Times New Roman" w:hAnsi="Times New Roman" w:cs="Times New Roman"/>
                <w:sz w:val="14"/>
                <w:szCs w:val="16"/>
              </w:rPr>
              <w:t xml:space="preserve"> 2022</w:t>
            </w:r>
          </w:p>
          <w:p w14:paraId="59911470" w14:textId="73BF6A25" w:rsidR="0008292F" w:rsidRPr="00A41D56" w:rsidRDefault="0008292F" w:rsidP="0008292F">
            <w:pPr>
              <w:rPr>
                <w:rFonts w:ascii="Times New Roman" w:hAnsi="Times New Roman" w:cs="Times New Roman"/>
                <w:sz w:val="14"/>
                <w:szCs w:val="16"/>
              </w:rPr>
            </w:pPr>
            <w:r w:rsidRPr="00405EF9">
              <w:rPr>
                <w:rFonts w:ascii="Times New Roman" w:hAnsi="Times New Roman" w:cs="Times New Roman"/>
                <w:sz w:val="14"/>
                <w:szCs w:val="16"/>
              </w:rPr>
              <w:t>[</w:t>
            </w:r>
            <w:r w:rsidR="00994145" w:rsidRPr="00405EF9">
              <w:rPr>
                <w:rFonts w:ascii="Times New Roman" w:hAnsi="Times New Roman" w:cs="Times New Roman"/>
                <w:sz w:val="14"/>
                <w:szCs w:val="16"/>
              </w:rPr>
              <w:t>39</w:t>
            </w:r>
            <w:r w:rsidRPr="00405EF9">
              <w:rPr>
                <w:rFonts w:ascii="Times New Roman" w:hAnsi="Times New Roman" w:cs="Times New Roman"/>
                <w:sz w:val="14"/>
                <w:szCs w:val="16"/>
              </w:rPr>
              <w:t>]</w:t>
            </w:r>
          </w:p>
        </w:tc>
        <w:tc>
          <w:tcPr>
            <w:tcW w:w="1417" w:type="dxa"/>
          </w:tcPr>
          <w:p w14:paraId="2DC9F9C9" w14:textId="1CA91ACC" w:rsidR="003A6860" w:rsidRPr="00A41D56" w:rsidRDefault="00C45CA5" w:rsidP="00402A22">
            <w:pPr>
              <w:rPr>
                <w:rFonts w:ascii="Times New Roman" w:hAnsi="Times New Roman" w:cs="Times New Roman"/>
                <w:sz w:val="14"/>
                <w:szCs w:val="16"/>
              </w:rPr>
            </w:pPr>
            <w:r w:rsidRPr="00A41D56">
              <w:rPr>
                <w:rFonts w:ascii="Times New Roman" w:hAnsi="Times New Roman" w:cs="Times New Roman"/>
                <w:sz w:val="14"/>
                <w:szCs w:val="16"/>
              </w:rPr>
              <w:t>Analyze AI role in development of biobanks</w:t>
            </w:r>
          </w:p>
        </w:tc>
        <w:tc>
          <w:tcPr>
            <w:tcW w:w="1385" w:type="dxa"/>
          </w:tcPr>
          <w:p w14:paraId="3880597B" w14:textId="4D9057B2" w:rsidR="003A6860" w:rsidRPr="00A41D56" w:rsidRDefault="00C45CA5" w:rsidP="00402A22">
            <w:pPr>
              <w:rPr>
                <w:rFonts w:ascii="Times New Roman" w:hAnsi="Times New Roman" w:cs="Times New Roman"/>
                <w:sz w:val="14"/>
                <w:szCs w:val="16"/>
              </w:rPr>
            </w:pPr>
            <w:r w:rsidRPr="00A41D56">
              <w:rPr>
                <w:rFonts w:ascii="Times New Roman" w:hAnsi="Times New Roman" w:cs="Times New Roman"/>
                <w:sz w:val="14"/>
                <w:szCs w:val="16"/>
              </w:rPr>
              <w:t>Personalized care</w:t>
            </w:r>
          </w:p>
        </w:tc>
        <w:tc>
          <w:tcPr>
            <w:tcW w:w="7404" w:type="dxa"/>
          </w:tcPr>
          <w:p w14:paraId="2EF585C6" w14:textId="46B7683E" w:rsidR="003A6860" w:rsidRPr="00A41D56" w:rsidRDefault="00C45CA5" w:rsidP="00402A22">
            <w:pPr>
              <w:rPr>
                <w:rFonts w:ascii="Times New Roman" w:hAnsi="Times New Roman" w:cs="Times New Roman"/>
                <w:sz w:val="14"/>
                <w:szCs w:val="16"/>
              </w:rPr>
            </w:pPr>
            <w:r w:rsidRPr="00A41D56">
              <w:rPr>
                <w:rFonts w:ascii="Times New Roman" w:hAnsi="Times New Roman" w:cs="Times New Roman"/>
                <w:sz w:val="14"/>
                <w:szCs w:val="16"/>
              </w:rPr>
              <w:t>Many ML methods have been developed and used to improve analytics challenges across studies of complex human diseases. Biobanks and AI could be supportive for clinical practice and choosing best AL algorithms for developing prognosis models (p8). Transformation of personalized care by coupling biological data with EHR, Adding AI algorithms into personalized patient data can help answer questions on genetic variation impact on human health (p9)</w:t>
            </w:r>
          </w:p>
        </w:tc>
      </w:tr>
      <w:tr w:rsidR="009A7D77" w:rsidRPr="00A41D56" w14:paraId="05F957CA" w14:textId="77777777" w:rsidTr="00E90B39">
        <w:tc>
          <w:tcPr>
            <w:tcW w:w="993" w:type="dxa"/>
          </w:tcPr>
          <w:p w14:paraId="0541C3FE" w14:textId="77777777" w:rsidR="009A7D77"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Bertini 2022</w:t>
            </w:r>
          </w:p>
          <w:p w14:paraId="2BFCAEF1" w14:textId="36253A2A" w:rsidR="0008292F" w:rsidRPr="00A41D56" w:rsidRDefault="0008292F" w:rsidP="009A7D77">
            <w:pPr>
              <w:rPr>
                <w:rFonts w:ascii="Times New Roman" w:hAnsi="Times New Roman" w:cs="Times New Roman"/>
                <w:sz w:val="14"/>
                <w:szCs w:val="16"/>
              </w:rPr>
            </w:pPr>
            <w:r w:rsidRPr="00405EF9">
              <w:rPr>
                <w:rFonts w:ascii="Times New Roman" w:hAnsi="Times New Roman" w:cs="Times New Roman"/>
                <w:sz w:val="14"/>
                <w:szCs w:val="16"/>
              </w:rPr>
              <w:t>[</w:t>
            </w:r>
            <w:r w:rsidR="00994145" w:rsidRPr="00405EF9">
              <w:rPr>
                <w:rFonts w:ascii="Times New Roman" w:hAnsi="Times New Roman" w:cs="Times New Roman"/>
                <w:sz w:val="14"/>
                <w:szCs w:val="16"/>
              </w:rPr>
              <w:t>40</w:t>
            </w:r>
            <w:r w:rsidRPr="00405EF9">
              <w:rPr>
                <w:rFonts w:ascii="Times New Roman" w:hAnsi="Times New Roman" w:cs="Times New Roman"/>
                <w:sz w:val="14"/>
                <w:szCs w:val="16"/>
              </w:rPr>
              <w:t>]</w:t>
            </w:r>
          </w:p>
        </w:tc>
        <w:tc>
          <w:tcPr>
            <w:tcW w:w="1417" w:type="dxa"/>
          </w:tcPr>
          <w:p w14:paraId="17D02321" w14:textId="7320CDC9"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Summarize ML that predict pregnancy complications</w:t>
            </w:r>
          </w:p>
        </w:tc>
        <w:tc>
          <w:tcPr>
            <w:tcW w:w="1385" w:type="dxa"/>
          </w:tcPr>
          <w:p w14:paraId="0EDC4FC3" w14:textId="77777777"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Ethics</w:t>
            </w:r>
          </w:p>
          <w:p w14:paraId="0459E3F7" w14:textId="6B06383A"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 xml:space="preserve">Performance </w:t>
            </w:r>
            <w:r w:rsidR="00CD7B5C" w:rsidRPr="00A41D56">
              <w:rPr>
                <w:rFonts w:ascii="Times New Roman" w:hAnsi="Times New Roman" w:cs="Times New Roman"/>
                <w:sz w:val="14"/>
                <w:szCs w:val="16"/>
              </w:rPr>
              <w:t>measure</w:t>
            </w:r>
            <w:r w:rsidRPr="00A41D56">
              <w:rPr>
                <w:rFonts w:ascii="Times New Roman" w:hAnsi="Times New Roman" w:cs="Times New Roman"/>
                <w:sz w:val="14"/>
                <w:szCs w:val="16"/>
              </w:rPr>
              <w:t>s</w:t>
            </w:r>
          </w:p>
          <w:p w14:paraId="58F1976A" w14:textId="77777777"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Reporting standards</w:t>
            </w:r>
          </w:p>
          <w:p w14:paraId="2DB459BB" w14:textId="77777777"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Clinical utility</w:t>
            </w:r>
          </w:p>
          <w:p w14:paraId="26E058B8" w14:textId="6B9E29BE" w:rsidR="009A7D77" w:rsidRPr="00A41D56" w:rsidRDefault="009A7D77" w:rsidP="009A7D77">
            <w:pPr>
              <w:rPr>
                <w:rFonts w:ascii="Times New Roman" w:hAnsi="Times New Roman" w:cs="Times New Roman"/>
                <w:sz w:val="14"/>
                <w:szCs w:val="16"/>
              </w:rPr>
            </w:pPr>
          </w:p>
        </w:tc>
        <w:tc>
          <w:tcPr>
            <w:tcW w:w="7404" w:type="dxa"/>
          </w:tcPr>
          <w:p w14:paraId="07B8595F" w14:textId="68A0D125" w:rsidR="009A7D77" w:rsidRPr="00A41D56" w:rsidRDefault="009A7D77" w:rsidP="003A16EF">
            <w:pPr>
              <w:rPr>
                <w:rFonts w:ascii="Times New Roman" w:hAnsi="Times New Roman" w:cs="Times New Roman"/>
                <w:sz w:val="14"/>
                <w:szCs w:val="16"/>
              </w:rPr>
            </w:pPr>
            <w:r w:rsidRPr="00A41D56">
              <w:rPr>
                <w:rFonts w:ascii="Times New Roman" w:hAnsi="Times New Roman" w:cs="Times New Roman"/>
                <w:sz w:val="14"/>
                <w:szCs w:val="16"/>
              </w:rPr>
              <w:t xml:space="preserve">Ethical dilemmas for biases. Different output variables not comparable. Reports of predictive accuracy often incomplete with multiple methods. Difficult to determine best prediction methods since they do not have same inputs, type of records and samples. ML algorithms are black boxes, need to understand internal functioning of model, granting interpretability and </w:t>
            </w:r>
            <w:r w:rsidR="003A16EF" w:rsidRPr="00A41D56">
              <w:rPr>
                <w:rFonts w:ascii="Times New Roman" w:hAnsi="Times New Roman" w:cs="Times New Roman"/>
                <w:sz w:val="14"/>
                <w:szCs w:val="16"/>
              </w:rPr>
              <w:t>transparency (p12); clinicians</w:t>
            </w:r>
            <w:r w:rsidRPr="00A41D56">
              <w:rPr>
                <w:rFonts w:ascii="Times New Roman" w:hAnsi="Times New Roman" w:cs="Times New Roman"/>
                <w:sz w:val="14"/>
                <w:szCs w:val="16"/>
              </w:rPr>
              <w:t xml:space="preserve"> would need to know which variables are involved in diagnosis prediction (p13). Studies have different baselines, variables and separate complications difficult to compare. Models should be used in hospital or health services for pregnant women, and with prospective studies &amp; additional population studies to assess clinical utility of model for real world (p13)</w:t>
            </w:r>
          </w:p>
        </w:tc>
      </w:tr>
      <w:tr w:rsidR="00BE0135" w:rsidRPr="00A41D56" w14:paraId="020CCC54" w14:textId="77777777" w:rsidTr="00213144">
        <w:tc>
          <w:tcPr>
            <w:tcW w:w="993" w:type="dxa"/>
          </w:tcPr>
          <w:p w14:paraId="2390654C" w14:textId="77777777" w:rsidR="00BE0135" w:rsidRDefault="00BE0135" w:rsidP="00213144">
            <w:pPr>
              <w:rPr>
                <w:rFonts w:ascii="Times New Roman" w:hAnsi="Times New Roman" w:cs="Times New Roman"/>
                <w:sz w:val="14"/>
                <w:szCs w:val="16"/>
              </w:rPr>
            </w:pPr>
            <w:r w:rsidRPr="00A41D56">
              <w:rPr>
                <w:rFonts w:ascii="Times New Roman" w:hAnsi="Times New Roman" w:cs="Times New Roman"/>
                <w:sz w:val="14"/>
                <w:szCs w:val="16"/>
              </w:rPr>
              <w:t>Bhatt 2022</w:t>
            </w:r>
          </w:p>
          <w:p w14:paraId="32338DEA" w14:textId="0B7EA38E" w:rsidR="0008292F" w:rsidRPr="00A41D56" w:rsidRDefault="0008292F" w:rsidP="00213144">
            <w:pPr>
              <w:rPr>
                <w:rFonts w:ascii="Times New Roman" w:hAnsi="Times New Roman" w:cs="Times New Roman"/>
                <w:sz w:val="14"/>
                <w:szCs w:val="16"/>
              </w:rPr>
            </w:pPr>
            <w:r w:rsidRPr="00405EF9">
              <w:rPr>
                <w:rFonts w:ascii="Times New Roman" w:hAnsi="Times New Roman" w:cs="Times New Roman"/>
                <w:sz w:val="14"/>
                <w:szCs w:val="16"/>
              </w:rPr>
              <w:t>[4</w:t>
            </w:r>
            <w:r w:rsidR="00994145" w:rsidRPr="00405EF9">
              <w:rPr>
                <w:rFonts w:ascii="Times New Roman" w:hAnsi="Times New Roman" w:cs="Times New Roman"/>
                <w:sz w:val="14"/>
                <w:szCs w:val="16"/>
              </w:rPr>
              <w:t>1</w:t>
            </w:r>
            <w:r w:rsidRPr="00405EF9">
              <w:rPr>
                <w:rFonts w:ascii="Times New Roman" w:hAnsi="Times New Roman" w:cs="Times New Roman"/>
                <w:sz w:val="14"/>
                <w:szCs w:val="16"/>
              </w:rPr>
              <w:t>]</w:t>
            </w:r>
          </w:p>
        </w:tc>
        <w:tc>
          <w:tcPr>
            <w:tcW w:w="1417" w:type="dxa"/>
          </w:tcPr>
          <w:p w14:paraId="7ED822A5" w14:textId="77777777" w:rsidR="00BE0135" w:rsidRPr="00A41D56" w:rsidRDefault="00BE0135" w:rsidP="00213144">
            <w:pPr>
              <w:rPr>
                <w:rFonts w:ascii="Times New Roman" w:hAnsi="Times New Roman" w:cs="Times New Roman"/>
                <w:sz w:val="14"/>
                <w:szCs w:val="16"/>
              </w:rPr>
            </w:pPr>
            <w:r w:rsidRPr="00A41D56">
              <w:rPr>
                <w:rFonts w:ascii="Times New Roman" w:hAnsi="Times New Roman" w:cs="Times New Roman"/>
                <w:sz w:val="14"/>
                <w:szCs w:val="16"/>
              </w:rPr>
              <w:t>Examine AI mHealth for remote patient monitoring, disease management</w:t>
            </w:r>
          </w:p>
        </w:tc>
        <w:tc>
          <w:tcPr>
            <w:tcW w:w="1385" w:type="dxa"/>
          </w:tcPr>
          <w:p w14:paraId="44B60F93" w14:textId="77777777" w:rsidR="00BE0135" w:rsidRPr="00A41D56" w:rsidRDefault="00BE0135" w:rsidP="00213144">
            <w:pPr>
              <w:rPr>
                <w:rFonts w:ascii="Times New Roman" w:hAnsi="Times New Roman" w:cs="Times New Roman"/>
                <w:sz w:val="14"/>
                <w:szCs w:val="16"/>
              </w:rPr>
            </w:pPr>
            <w:r w:rsidRPr="00A41D56">
              <w:rPr>
                <w:rFonts w:ascii="Times New Roman" w:hAnsi="Times New Roman" w:cs="Times New Roman"/>
                <w:sz w:val="14"/>
                <w:szCs w:val="16"/>
              </w:rPr>
              <w:t>Trust</w:t>
            </w:r>
          </w:p>
          <w:p w14:paraId="17804928" w14:textId="77777777" w:rsidR="00BE0135" w:rsidRPr="00A41D56" w:rsidRDefault="00BE0135" w:rsidP="00213144">
            <w:pPr>
              <w:rPr>
                <w:rFonts w:ascii="Times New Roman" w:hAnsi="Times New Roman" w:cs="Times New Roman"/>
                <w:sz w:val="14"/>
                <w:szCs w:val="16"/>
              </w:rPr>
            </w:pPr>
            <w:r w:rsidRPr="00A41D56">
              <w:rPr>
                <w:rFonts w:ascii="Times New Roman" w:hAnsi="Times New Roman" w:cs="Times New Roman"/>
                <w:sz w:val="14"/>
                <w:szCs w:val="16"/>
              </w:rPr>
              <w:t>Explainability</w:t>
            </w:r>
          </w:p>
          <w:p w14:paraId="2F833356" w14:textId="77777777" w:rsidR="00BE0135" w:rsidRPr="00A41D56" w:rsidRDefault="00BE0135" w:rsidP="00213144">
            <w:pPr>
              <w:rPr>
                <w:rFonts w:ascii="Times New Roman" w:hAnsi="Times New Roman" w:cs="Times New Roman"/>
                <w:sz w:val="14"/>
                <w:szCs w:val="16"/>
              </w:rPr>
            </w:pPr>
            <w:r w:rsidRPr="00A41D56">
              <w:rPr>
                <w:rFonts w:ascii="Times New Roman" w:hAnsi="Times New Roman" w:cs="Times New Roman"/>
                <w:sz w:val="14"/>
                <w:szCs w:val="16"/>
              </w:rPr>
              <w:t>Federated learning</w:t>
            </w:r>
          </w:p>
          <w:p w14:paraId="57553FBC" w14:textId="77777777" w:rsidR="00BE0135" w:rsidRPr="00A41D56" w:rsidRDefault="00BE0135" w:rsidP="00213144">
            <w:pPr>
              <w:rPr>
                <w:rFonts w:ascii="Times New Roman" w:hAnsi="Times New Roman" w:cs="Times New Roman"/>
                <w:sz w:val="14"/>
                <w:szCs w:val="16"/>
              </w:rPr>
            </w:pPr>
            <w:r w:rsidRPr="00A41D56">
              <w:rPr>
                <w:rFonts w:ascii="Times New Roman" w:hAnsi="Times New Roman" w:cs="Times New Roman"/>
                <w:sz w:val="14"/>
                <w:szCs w:val="16"/>
              </w:rPr>
              <w:t>Transparency</w:t>
            </w:r>
          </w:p>
          <w:p w14:paraId="7C7AF2CC" w14:textId="77777777" w:rsidR="00BE0135" w:rsidRPr="00A41D56" w:rsidRDefault="00BE0135" w:rsidP="00213144">
            <w:pPr>
              <w:rPr>
                <w:rFonts w:ascii="Times New Roman" w:hAnsi="Times New Roman" w:cs="Times New Roman"/>
                <w:sz w:val="14"/>
                <w:szCs w:val="16"/>
              </w:rPr>
            </w:pPr>
            <w:r w:rsidRPr="00A41D56">
              <w:rPr>
                <w:rFonts w:ascii="Times New Roman" w:hAnsi="Times New Roman" w:cs="Times New Roman"/>
                <w:sz w:val="14"/>
                <w:szCs w:val="16"/>
              </w:rPr>
              <w:t>Rules on wearables</w:t>
            </w:r>
          </w:p>
        </w:tc>
        <w:tc>
          <w:tcPr>
            <w:tcW w:w="7404" w:type="dxa"/>
          </w:tcPr>
          <w:p w14:paraId="13C184B5" w14:textId="77777777" w:rsidR="00BE0135" w:rsidRPr="00A41D56" w:rsidRDefault="00BE0135" w:rsidP="00213144">
            <w:pPr>
              <w:rPr>
                <w:rFonts w:ascii="Times New Roman" w:hAnsi="Times New Roman" w:cs="Times New Roman"/>
                <w:sz w:val="14"/>
                <w:szCs w:val="16"/>
              </w:rPr>
            </w:pPr>
            <w:r w:rsidRPr="00A41D56">
              <w:rPr>
                <w:rFonts w:ascii="Times New Roman" w:hAnsi="Times New Roman" w:cs="Times New Roman"/>
                <w:sz w:val="14"/>
                <w:szCs w:val="16"/>
              </w:rPr>
              <w:t xml:space="preserve">Confluence of AI &amp; mobile wearable technology led to increased </w:t>
            </w:r>
            <w:proofErr w:type="spellStart"/>
            <w:r w:rsidRPr="00A41D56">
              <w:rPr>
                <w:rFonts w:ascii="Times New Roman" w:hAnsi="Times New Roman" w:cs="Times New Roman"/>
                <w:sz w:val="14"/>
                <w:szCs w:val="16"/>
              </w:rPr>
              <w:t>mhealth</w:t>
            </w:r>
            <w:proofErr w:type="spellEnd"/>
            <w:r w:rsidRPr="00A41D56">
              <w:rPr>
                <w:rFonts w:ascii="Times New Roman" w:hAnsi="Times New Roman" w:cs="Times New Roman"/>
                <w:sz w:val="14"/>
                <w:szCs w:val="16"/>
              </w:rPr>
              <w:t xml:space="preserve"> use, &amp; </w:t>
            </w:r>
            <w:proofErr w:type="spellStart"/>
            <w:r w:rsidRPr="00A41D56">
              <w:rPr>
                <w:rFonts w:ascii="Times New Roman" w:hAnsi="Times New Roman" w:cs="Times New Roman"/>
                <w:sz w:val="14"/>
                <w:szCs w:val="16"/>
              </w:rPr>
              <w:t>mhealth</w:t>
            </w:r>
            <w:proofErr w:type="spellEnd"/>
            <w:r w:rsidRPr="00A41D56">
              <w:rPr>
                <w:rFonts w:ascii="Times New Roman" w:hAnsi="Times New Roman" w:cs="Times New Roman"/>
                <w:sz w:val="14"/>
                <w:szCs w:val="16"/>
              </w:rPr>
              <w:t xml:space="preserve"> &amp; telehealth provide noncritical care (p7). Advances in FL and XAL could (a) expand mHealth services, (b) build consensus on rules governing wearable tech use, (c) organizations should promote use of mHealth in digital health &amp; public safety campaigns – need to protect patient privacy, increase trust in smart wearables (p6). XAI needed to increase acceptability &amp; understanding of ML; need for transparency reason for non</w:t>
            </w:r>
            <w:r>
              <w:rPr>
                <w:rFonts w:ascii="Times New Roman" w:hAnsi="Times New Roman" w:cs="Times New Roman"/>
                <w:sz w:val="14"/>
                <w:szCs w:val="16"/>
              </w:rPr>
              <w:t>-</w:t>
            </w:r>
            <w:r w:rsidRPr="00A41D56">
              <w:rPr>
                <w:rFonts w:ascii="Times New Roman" w:hAnsi="Times New Roman" w:cs="Times New Roman"/>
                <w:sz w:val="14"/>
                <w:szCs w:val="16"/>
              </w:rPr>
              <w:t>adoption</w:t>
            </w:r>
          </w:p>
        </w:tc>
      </w:tr>
      <w:tr w:rsidR="009A7D77" w:rsidRPr="00A41D56" w14:paraId="31013303" w14:textId="77777777" w:rsidTr="00E90B39">
        <w:tc>
          <w:tcPr>
            <w:tcW w:w="993" w:type="dxa"/>
          </w:tcPr>
          <w:p w14:paraId="2D6AC99C" w14:textId="77777777" w:rsidR="009A7D77"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Buchanan 2020</w:t>
            </w:r>
          </w:p>
          <w:p w14:paraId="49A99C66" w14:textId="220431C8" w:rsidR="0008292F" w:rsidRPr="00A41D56" w:rsidRDefault="0008292F" w:rsidP="009A7D77">
            <w:pPr>
              <w:rPr>
                <w:rFonts w:ascii="Times New Roman" w:hAnsi="Times New Roman" w:cs="Times New Roman"/>
                <w:sz w:val="14"/>
                <w:szCs w:val="16"/>
              </w:rPr>
            </w:pPr>
            <w:r w:rsidRPr="00405EF9">
              <w:rPr>
                <w:rFonts w:ascii="Times New Roman" w:hAnsi="Times New Roman" w:cs="Times New Roman"/>
                <w:sz w:val="14"/>
                <w:szCs w:val="16"/>
              </w:rPr>
              <w:t>[4</w:t>
            </w:r>
            <w:r w:rsidR="00994145" w:rsidRPr="00405EF9">
              <w:rPr>
                <w:rFonts w:ascii="Times New Roman" w:hAnsi="Times New Roman" w:cs="Times New Roman"/>
                <w:sz w:val="14"/>
                <w:szCs w:val="16"/>
              </w:rPr>
              <w:t>2</w:t>
            </w:r>
            <w:r w:rsidRPr="00405EF9">
              <w:rPr>
                <w:rFonts w:ascii="Times New Roman" w:hAnsi="Times New Roman" w:cs="Times New Roman"/>
                <w:sz w:val="14"/>
                <w:szCs w:val="16"/>
              </w:rPr>
              <w:t>]</w:t>
            </w:r>
          </w:p>
        </w:tc>
        <w:tc>
          <w:tcPr>
            <w:tcW w:w="1417" w:type="dxa"/>
          </w:tcPr>
          <w:p w14:paraId="0AE1E1DB" w14:textId="2D29FA73"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AI trends &amp; implications on nursing admin, practice &amp; research</w:t>
            </w:r>
          </w:p>
        </w:tc>
        <w:tc>
          <w:tcPr>
            <w:tcW w:w="1385" w:type="dxa"/>
          </w:tcPr>
          <w:p w14:paraId="0A88377F" w14:textId="77777777"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Co-design</w:t>
            </w:r>
          </w:p>
          <w:p w14:paraId="16A23826" w14:textId="4F8A5FC0" w:rsidR="009A7D77" w:rsidRPr="00A41D56" w:rsidRDefault="009A7D77" w:rsidP="009A7D77">
            <w:pPr>
              <w:rPr>
                <w:rFonts w:ascii="Times New Roman" w:hAnsi="Times New Roman" w:cs="Times New Roman"/>
                <w:sz w:val="14"/>
                <w:szCs w:val="16"/>
              </w:rPr>
            </w:pPr>
          </w:p>
        </w:tc>
        <w:tc>
          <w:tcPr>
            <w:tcW w:w="7404" w:type="dxa"/>
          </w:tcPr>
          <w:p w14:paraId="6850B603" w14:textId="26D5225A"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 xml:space="preserve">Nurses may spend less time with patients or be given larger workload. Need to monitor to ensure AIHT can augment &amp; enhance care not replace it –nursing leadership needed to preserve person-centered compassionate care (p6). New opportunities to work as care coordinators. Policy – new policies to support integration of AIHT into practice to promote safety &amp; quality care (p7). Admin - assist automated analysis of patient data, scheduling, reducing documentation burden, triaging patients, streamlining workflow, improving efficiency &amp; accuracy of patient care, give rise to new nursing care delivery models and new admin roles (p7). Research – how AI influence compassionate care, identify best practices for optimal implementation, </w:t>
            </w:r>
            <w:r w:rsidR="00BC54AC" w:rsidRPr="00A41D56">
              <w:rPr>
                <w:rFonts w:ascii="Times New Roman" w:hAnsi="Times New Roman" w:cs="Times New Roman"/>
                <w:sz w:val="14"/>
                <w:szCs w:val="16"/>
              </w:rPr>
              <w:t>need</w:t>
            </w:r>
            <w:r w:rsidRPr="00A41D56">
              <w:rPr>
                <w:rFonts w:ascii="Times New Roman" w:hAnsi="Times New Roman" w:cs="Times New Roman"/>
                <w:sz w:val="14"/>
                <w:szCs w:val="16"/>
              </w:rPr>
              <w:t xml:space="preserve"> for co-design of AI, establish nursing informatics officers to guide procurement, design &amp; implementation of AI.</w:t>
            </w:r>
          </w:p>
        </w:tc>
      </w:tr>
      <w:tr w:rsidR="009A7D77" w:rsidRPr="00A41D56" w14:paraId="735B7C50" w14:textId="77777777" w:rsidTr="00E90B39">
        <w:tc>
          <w:tcPr>
            <w:tcW w:w="993" w:type="dxa"/>
          </w:tcPr>
          <w:p w14:paraId="62DBCDA4" w14:textId="77777777" w:rsidR="009A7D77"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Buchanan 2021</w:t>
            </w:r>
          </w:p>
          <w:p w14:paraId="160ECA57" w14:textId="2E943C5E" w:rsidR="0008292F" w:rsidRPr="00A41D56" w:rsidRDefault="0008292F" w:rsidP="009A7D77">
            <w:pPr>
              <w:rPr>
                <w:rFonts w:ascii="Times New Roman" w:hAnsi="Times New Roman" w:cs="Times New Roman"/>
                <w:sz w:val="14"/>
                <w:szCs w:val="16"/>
              </w:rPr>
            </w:pPr>
            <w:r w:rsidRPr="00405EF9">
              <w:rPr>
                <w:rFonts w:ascii="Times New Roman" w:hAnsi="Times New Roman" w:cs="Times New Roman"/>
                <w:sz w:val="14"/>
                <w:szCs w:val="16"/>
              </w:rPr>
              <w:t>[4</w:t>
            </w:r>
            <w:r w:rsidR="00994145" w:rsidRPr="00405EF9">
              <w:rPr>
                <w:rFonts w:ascii="Times New Roman" w:hAnsi="Times New Roman" w:cs="Times New Roman"/>
                <w:sz w:val="14"/>
                <w:szCs w:val="16"/>
              </w:rPr>
              <w:t>3</w:t>
            </w:r>
            <w:r w:rsidRPr="00405EF9">
              <w:rPr>
                <w:rFonts w:ascii="Times New Roman" w:hAnsi="Times New Roman" w:cs="Times New Roman"/>
                <w:sz w:val="14"/>
                <w:szCs w:val="16"/>
              </w:rPr>
              <w:t>]</w:t>
            </w:r>
          </w:p>
        </w:tc>
        <w:tc>
          <w:tcPr>
            <w:tcW w:w="1417" w:type="dxa"/>
          </w:tcPr>
          <w:p w14:paraId="507533B0" w14:textId="4153078B"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Summarize influences of AI on nursing education</w:t>
            </w:r>
          </w:p>
        </w:tc>
        <w:tc>
          <w:tcPr>
            <w:tcW w:w="1385" w:type="dxa"/>
          </w:tcPr>
          <w:p w14:paraId="612777CB" w14:textId="70A91E72"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Co-design</w:t>
            </w:r>
          </w:p>
          <w:p w14:paraId="4CB18C67" w14:textId="23E69D26"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Privacy</w:t>
            </w:r>
          </w:p>
          <w:p w14:paraId="79DD1680" w14:textId="42376DEB"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Equity, Ethical</w:t>
            </w:r>
          </w:p>
          <w:p w14:paraId="3B4CB6BD" w14:textId="565534C2"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Social justice</w:t>
            </w:r>
          </w:p>
        </w:tc>
        <w:tc>
          <w:tcPr>
            <w:tcW w:w="7404" w:type="dxa"/>
          </w:tcPr>
          <w:p w14:paraId="090B354C" w14:textId="24DA6154" w:rsidR="009A7D77" w:rsidRPr="00A41D56" w:rsidRDefault="009A7D77" w:rsidP="009A7D77">
            <w:pPr>
              <w:rPr>
                <w:rFonts w:ascii="Times New Roman" w:hAnsi="Times New Roman" w:cs="Times New Roman"/>
                <w:sz w:val="14"/>
                <w:szCs w:val="24"/>
              </w:rPr>
            </w:pPr>
            <w:r w:rsidRPr="00A41D56">
              <w:rPr>
                <w:rFonts w:ascii="Times New Roman" w:hAnsi="Times New Roman" w:cs="Times New Roman"/>
                <w:sz w:val="14"/>
                <w:szCs w:val="24"/>
              </w:rPr>
              <w:t xml:space="preserve">Education should be provided in academic and clinical practice settings through professional development opportunities. Advanced technology will change traditional nursing processes and ways of knowing. Nurse educators need to reflect on past practices and transition toward new ways of engaging students. Need to balance human caring needs with technological AI advancements. Identify educational requirements and core competencies needed to integrate AIHT into nursing practice &amp; as a tool </w:t>
            </w:r>
            <w:r w:rsidR="00BC54AC" w:rsidRPr="00A41D56">
              <w:rPr>
                <w:rFonts w:ascii="Times New Roman" w:hAnsi="Times New Roman" w:cs="Times New Roman"/>
                <w:sz w:val="14"/>
                <w:szCs w:val="24"/>
              </w:rPr>
              <w:t>in nursing</w:t>
            </w:r>
            <w:r w:rsidRPr="00A41D56">
              <w:rPr>
                <w:rFonts w:ascii="Times New Roman" w:hAnsi="Times New Roman" w:cs="Times New Roman"/>
                <w:sz w:val="14"/>
                <w:szCs w:val="24"/>
              </w:rPr>
              <w:t xml:space="preserve"> education (p7)</w:t>
            </w:r>
          </w:p>
        </w:tc>
      </w:tr>
      <w:tr w:rsidR="009A7D77" w:rsidRPr="00A41D56" w14:paraId="236F6D83" w14:textId="77777777" w:rsidTr="00E90B39">
        <w:tc>
          <w:tcPr>
            <w:tcW w:w="993" w:type="dxa"/>
          </w:tcPr>
          <w:p w14:paraId="413F970E" w14:textId="77777777" w:rsidR="009A7D77"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Chew 2022</w:t>
            </w:r>
          </w:p>
          <w:p w14:paraId="17BD06B8" w14:textId="358A1F9B" w:rsidR="0008292F" w:rsidRPr="00A41D56" w:rsidRDefault="0008292F" w:rsidP="009A7D77">
            <w:pPr>
              <w:rPr>
                <w:rFonts w:ascii="Times New Roman" w:hAnsi="Times New Roman" w:cs="Times New Roman"/>
                <w:sz w:val="14"/>
                <w:szCs w:val="16"/>
              </w:rPr>
            </w:pPr>
            <w:r w:rsidRPr="00405EF9">
              <w:rPr>
                <w:rFonts w:ascii="Times New Roman" w:hAnsi="Times New Roman" w:cs="Times New Roman"/>
                <w:sz w:val="14"/>
                <w:szCs w:val="16"/>
              </w:rPr>
              <w:t>[4</w:t>
            </w:r>
            <w:r w:rsidR="00994145" w:rsidRPr="00405EF9">
              <w:rPr>
                <w:rFonts w:ascii="Times New Roman" w:hAnsi="Times New Roman" w:cs="Times New Roman"/>
                <w:sz w:val="14"/>
                <w:szCs w:val="16"/>
              </w:rPr>
              <w:t>4</w:t>
            </w:r>
            <w:r w:rsidRPr="00405EF9">
              <w:rPr>
                <w:rFonts w:ascii="Times New Roman" w:hAnsi="Times New Roman" w:cs="Times New Roman"/>
                <w:sz w:val="14"/>
                <w:szCs w:val="16"/>
              </w:rPr>
              <w:t>]</w:t>
            </w:r>
          </w:p>
        </w:tc>
        <w:tc>
          <w:tcPr>
            <w:tcW w:w="1417" w:type="dxa"/>
          </w:tcPr>
          <w:p w14:paraId="49B78BD9" w14:textId="0CFBB47C"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Provide overview of perceptions &amp; needs of AI to increase adoption</w:t>
            </w:r>
          </w:p>
        </w:tc>
        <w:tc>
          <w:tcPr>
            <w:tcW w:w="1385" w:type="dxa"/>
          </w:tcPr>
          <w:p w14:paraId="4F7B666A" w14:textId="77777777"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Transparency</w:t>
            </w:r>
          </w:p>
          <w:p w14:paraId="63C03626" w14:textId="0438E75E"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Trust</w:t>
            </w:r>
            <w:r w:rsidR="003A16EF" w:rsidRPr="00A41D56">
              <w:rPr>
                <w:rFonts w:ascii="Times New Roman" w:hAnsi="Times New Roman" w:cs="Times New Roman"/>
                <w:sz w:val="14"/>
                <w:szCs w:val="16"/>
              </w:rPr>
              <w:t>, Safety,</w:t>
            </w:r>
          </w:p>
          <w:p w14:paraId="31F46E99" w14:textId="5AF26C48"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Technology maturity</w:t>
            </w:r>
          </w:p>
          <w:p w14:paraId="217CD6DB" w14:textId="3775366C" w:rsidR="009A7D77" w:rsidRPr="00A41D56" w:rsidRDefault="009A7D77" w:rsidP="009A7D77">
            <w:pPr>
              <w:rPr>
                <w:rFonts w:ascii="Times New Roman" w:hAnsi="Times New Roman" w:cs="Times New Roman"/>
                <w:sz w:val="14"/>
                <w:szCs w:val="16"/>
              </w:rPr>
            </w:pPr>
            <w:r w:rsidRPr="00A41D56">
              <w:rPr>
                <w:rFonts w:ascii="Times New Roman" w:hAnsi="Times New Roman" w:cs="Times New Roman"/>
                <w:sz w:val="14"/>
                <w:szCs w:val="16"/>
              </w:rPr>
              <w:t>Education</w:t>
            </w:r>
          </w:p>
        </w:tc>
        <w:tc>
          <w:tcPr>
            <w:tcW w:w="7404" w:type="dxa"/>
          </w:tcPr>
          <w:p w14:paraId="4D4B4CED" w14:textId="555C3792" w:rsidR="009A7D77" w:rsidRPr="00A41D56" w:rsidRDefault="009A7D77" w:rsidP="009A7D77">
            <w:pPr>
              <w:rPr>
                <w:rFonts w:ascii="Times New Roman" w:hAnsi="Times New Roman" w:cs="Times New Roman"/>
                <w:sz w:val="14"/>
                <w:szCs w:val="24"/>
              </w:rPr>
            </w:pPr>
            <w:r w:rsidRPr="00A41D56">
              <w:rPr>
                <w:rFonts w:ascii="Times New Roman" w:hAnsi="Times New Roman" w:cs="Times New Roman"/>
                <w:sz w:val="14"/>
                <w:szCs w:val="16"/>
              </w:rPr>
              <w:t xml:space="preserve">Table 2 perceptions – available on demand &amp; user-friendly, efficiency, price, lack of trust in data privacy, patient safety, technology and concerns over full automation (p5-9); Table 3 needs &amp; mitigation strategies – need for transparency, credibility &amp; regulation; lack of personalization &amp; customizability, perceived empathy &amp; personification; design, user experience &amp; interconnectedness with other devices, educating public on AI capabilities (p10-13); mitigation strategies: data privacy- transparency in how data will be used; safety –regulation, credibility, transparency, liability; technology –integration, standardization, sustainability; technology maturity. Improve adoption: enhance personalization &amp; customizability, enhancing empathy &amp; personification of AI-enabled chatbots and avatars, enhancing user experience design, interconnectedness with other devices, education public on AI capabilities (p1). Challenges lies in extent to which AI is tailored according to individual unique preferences. Prior </w:t>
            </w:r>
            <w:r w:rsidR="00BC54AC" w:rsidRPr="00A41D56">
              <w:rPr>
                <w:rFonts w:ascii="Times New Roman" w:hAnsi="Times New Roman" w:cs="Times New Roman"/>
                <w:sz w:val="14"/>
                <w:szCs w:val="16"/>
              </w:rPr>
              <w:t>needs-based</w:t>
            </w:r>
            <w:r w:rsidRPr="00A41D56">
              <w:rPr>
                <w:rFonts w:ascii="Times New Roman" w:hAnsi="Times New Roman" w:cs="Times New Roman"/>
                <w:sz w:val="14"/>
                <w:szCs w:val="16"/>
              </w:rPr>
              <w:t xml:space="preserve"> analysis before development of AI systems (p15). Enhance transparency over predictive accuracy and info sources (p15)</w:t>
            </w:r>
          </w:p>
        </w:tc>
      </w:tr>
      <w:tr w:rsidR="001C271A" w:rsidRPr="00A41D56" w14:paraId="6CD95C8F" w14:textId="77777777" w:rsidTr="00E90B39">
        <w:tc>
          <w:tcPr>
            <w:tcW w:w="993" w:type="dxa"/>
          </w:tcPr>
          <w:p w14:paraId="1D10F348" w14:textId="77777777" w:rsidR="001C271A" w:rsidRDefault="001C271A" w:rsidP="009A7D77">
            <w:pPr>
              <w:rPr>
                <w:rFonts w:ascii="Times New Roman" w:hAnsi="Times New Roman" w:cs="Times New Roman"/>
                <w:sz w:val="14"/>
                <w:szCs w:val="16"/>
              </w:rPr>
            </w:pPr>
            <w:r w:rsidRPr="00A41D56">
              <w:rPr>
                <w:rFonts w:ascii="Times New Roman" w:hAnsi="Times New Roman" w:cs="Times New Roman"/>
                <w:sz w:val="14"/>
                <w:szCs w:val="16"/>
              </w:rPr>
              <w:t>Choudhry 2020a</w:t>
            </w:r>
          </w:p>
          <w:p w14:paraId="3DD36A10" w14:textId="75A91C68" w:rsidR="0008292F" w:rsidRPr="00A41D56" w:rsidRDefault="0008292F" w:rsidP="009A7D77">
            <w:pPr>
              <w:rPr>
                <w:rFonts w:ascii="Times New Roman" w:hAnsi="Times New Roman" w:cs="Times New Roman"/>
                <w:sz w:val="14"/>
                <w:szCs w:val="16"/>
              </w:rPr>
            </w:pPr>
            <w:r w:rsidRPr="00405EF9">
              <w:rPr>
                <w:rFonts w:ascii="Times New Roman" w:hAnsi="Times New Roman" w:cs="Times New Roman"/>
                <w:sz w:val="14"/>
                <w:szCs w:val="16"/>
              </w:rPr>
              <w:t>[4</w:t>
            </w:r>
            <w:r w:rsidR="00994145" w:rsidRPr="00405EF9">
              <w:rPr>
                <w:rFonts w:ascii="Times New Roman" w:hAnsi="Times New Roman" w:cs="Times New Roman"/>
                <w:sz w:val="14"/>
                <w:szCs w:val="16"/>
              </w:rPr>
              <w:t>5</w:t>
            </w:r>
            <w:r w:rsidRPr="00405EF9">
              <w:rPr>
                <w:rFonts w:ascii="Times New Roman" w:hAnsi="Times New Roman" w:cs="Times New Roman"/>
                <w:sz w:val="14"/>
                <w:szCs w:val="16"/>
              </w:rPr>
              <w:t>]</w:t>
            </w:r>
          </w:p>
        </w:tc>
        <w:tc>
          <w:tcPr>
            <w:tcW w:w="1417" w:type="dxa"/>
          </w:tcPr>
          <w:p w14:paraId="7298C7DE" w14:textId="222A75CA" w:rsidR="001C271A" w:rsidRPr="00A41D56" w:rsidRDefault="001C271A" w:rsidP="009A7D77">
            <w:pPr>
              <w:rPr>
                <w:rFonts w:ascii="Times New Roman" w:hAnsi="Times New Roman" w:cs="Times New Roman"/>
                <w:sz w:val="14"/>
                <w:szCs w:val="16"/>
              </w:rPr>
            </w:pPr>
            <w:r w:rsidRPr="00A41D56">
              <w:rPr>
                <w:rFonts w:ascii="Times New Roman" w:hAnsi="Times New Roman" w:cs="Times New Roman"/>
                <w:sz w:val="14"/>
                <w:szCs w:val="16"/>
              </w:rPr>
              <w:t>Understand current use of AI/ML in geriatric clinical care for chronic diseases</w:t>
            </w:r>
          </w:p>
        </w:tc>
        <w:tc>
          <w:tcPr>
            <w:tcW w:w="1385" w:type="dxa"/>
          </w:tcPr>
          <w:p w14:paraId="54547916" w14:textId="28190346" w:rsidR="001C271A" w:rsidRPr="00A41D56" w:rsidRDefault="00071787" w:rsidP="009A7D77">
            <w:pPr>
              <w:rPr>
                <w:rFonts w:ascii="Times New Roman" w:hAnsi="Times New Roman" w:cs="Times New Roman"/>
                <w:sz w:val="14"/>
                <w:szCs w:val="16"/>
              </w:rPr>
            </w:pPr>
            <w:r w:rsidRPr="00A41D56">
              <w:rPr>
                <w:rFonts w:ascii="Times New Roman" w:hAnsi="Times New Roman" w:cs="Times New Roman"/>
                <w:sz w:val="14"/>
                <w:szCs w:val="16"/>
              </w:rPr>
              <w:t>Standardization</w:t>
            </w:r>
          </w:p>
          <w:p w14:paraId="629F6BCB" w14:textId="64E03102" w:rsidR="00624B19" w:rsidRPr="00A41D56" w:rsidRDefault="00624B19" w:rsidP="009A7D77">
            <w:pPr>
              <w:rPr>
                <w:rFonts w:ascii="Times New Roman" w:hAnsi="Times New Roman" w:cs="Times New Roman"/>
                <w:sz w:val="14"/>
                <w:szCs w:val="16"/>
              </w:rPr>
            </w:pPr>
            <w:r w:rsidRPr="00A41D56">
              <w:rPr>
                <w:rFonts w:ascii="Times New Roman" w:hAnsi="Times New Roman" w:cs="Times New Roman"/>
                <w:sz w:val="14"/>
                <w:szCs w:val="16"/>
              </w:rPr>
              <w:t>Safety</w:t>
            </w:r>
          </w:p>
          <w:p w14:paraId="07C4FB36" w14:textId="5E6AA55E" w:rsidR="00624B19" w:rsidRPr="00A41D56" w:rsidRDefault="00624B19" w:rsidP="009A7D77">
            <w:pPr>
              <w:rPr>
                <w:rFonts w:ascii="Times New Roman" w:hAnsi="Times New Roman" w:cs="Times New Roman"/>
                <w:sz w:val="14"/>
                <w:szCs w:val="16"/>
              </w:rPr>
            </w:pPr>
            <w:r w:rsidRPr="00A41D56">
              <w:rPr>
                <w:rFonts w:ascii="Times New Roman" w:hAnsi="Times New Roman" w:cs="Times New Roman"/>
                <w:sz w:val="14"/>
                <w:szCs w:val="16"/>
              </w:rPr>
              <w:t>Governance</w:t>
            </w:r>
          </w:p>
          <w:p w14:paraId="24E7598C" w14:textId="335A2CF5" w:rsidR="00071787" w:rsidRPr="00A41D56" w:rsidRDefault="00624B19" w:rsidP="009A7D77">
            <w:pPr>
              <w:rPr>
                <w:rFonts w:ascii="Times New Roman" w:hAnsi="Times New Roman" w:cs="Times New Roman"/>
                <w:sz w:val="14"/>
                <w:szCs w:val="16"/>
              </w:rPr>
            </w:pPr>
            <w:r w:rsidRPr="00A41D56">
              <w:rPr>
                <w:rFonts w:ascii="Times New Roman" w:hAnsi="Times New Roman" w:cs="Times New Roman"/>
                <w:sz w:val="14"/>
                <w:szCs w:val="16"/>
              </w:rPr>
              <w:t>Context-specific</w:t>
            </w:r>
          </w:p>
          <w:p w14:paraId="6A388A9B" w14:textId="1D56C59A" w:rsidR="00071787" w:rsidRPr="00A41D56" w:rsidRDefault="00071787" w:rsidP="009A7D77">
            <w:pPr>
              <w:rPr>
                <w:rFonts w:ascii="Times New Roman" w:hAnsi="Times New Roman" w:cs="Times New Roman"/>
                <w:sz w:val="14"/>
                <w:szCs w:val="16"/>
              </w:rPr>
            </w:pPr>
          </w:p>
        </w:tc>
        <w:tc>
          <w:tcPr>
            <w:tcW w:w="7404" w:type="dxa"/>
          </w:tcPr>
          <w:p w14:paraId="7F99646A" w14:textId="5A34944E" w:rsidR="00D31A88" w:rsidRPr="00A41D56" w:rsidRDefault="00D31A88" w:rsidP="00D31A88">
            <w:pPr>
              <w:rPr>
                <w:rFonts w:ascii="Times New Roman" w:hAnsi="Times New Roman" w:cs="Times New Roman"/>
                <w:sz w:val="14"/>
                <w:szCs w:val="16"/>
              </w:rPr>
            </w:pPr>
            <w:r w:rsidRPr="00A41D56">
              <w:rPr>
                <w:rFonts w:ascii="Times New Roman" w:hAnsi="Times New Roman" w:cs="Times New Roman"/>
                <w:sz w:val="14"/>
                <w:szCs w:val="16"/>
              </w:rPr>
              <w:t>Lack of standardization in ML evaluation, framework for data governance. Development of standards underway (a) ISO/IEC CS 23053 Framework for AI systems using ML</w:t>
            </w:r>
            <w:r w:rsidR="003021AD" w:rsidRPr="00A41D56">
              <w:rPr>
                <w:rFonts w:ascii="Times New Roman" w:hAnsi="Times New Roman" w:cs="Times New Roman"/>
                <w:sz w:val="14"/>
                <w:szCs w:val="16"/>
              </w:rPr>
              <w:t>;</w:t>
            </w:r>
            <w:r w:rsidRPr="00A41D56">
              <w:rPr>
                <w:rFonts w:ascii="Times New Roman" w:hAnsi="Times New Roman" w:cs="Times New Roman"/>
                <w:sz w:val="14"/>
                <w:szCs w:val="16"/>
              </w:rPr>
              <w:t xml:space="preserve"> (</w:t>
            </w:r>
            <w:r w:rsidR="003021AD" w:rsidRPr="00A41D56">
              <w:rPr>
                <w:rFonts w:ascii="Times New Roman" w:hAnsi="Times New Roman" w:cs="Times New Roman"/>
                <w:sz w:val="14"/>
                <w:szCs w:val="16"/>
              </w:rPr>
              <w:t>b</w:t>
            </w:r>
            <w:r w:rsidRPr="00A41D56">
              <w:rPr>
                <w:rFonts w:ascii="Times New Roman" w:hAnsi="Times New Roman" w:cs="Times New Roman"/>
                <w:sz w:val="14"/>
                <w:szCs w:val="16"/>
              </w:rPr>
              <w:t>) ISO/WD TR 22100-5 Safety of machinery relationship with ISO 12100-part5: implications of embed</w:t>
            </w:r>
            <w:r w:rsidR="003021AD" w:rsidRPr="00A41D56">
              <w:rPr>
                <w:rFonts w:ascii="Times New Roman" w:hAnsi="Times New Roman" w:cs="Times New Roman"/>
                <w:sz w:val="14"/>
                <w:szCs w:val="16"/>
              </w:rPr>
              <w:t>ded AI-ML;</w:t>
            </w:r>
            <w:r w:rsidR="00071787" w:rsidRPr="00A41D56">
              <w:rPr>
                <w:rFonts w:ascii="Times New Roman" w:hAnsi="Times New Roman" w:cs="Times New Roman"/>
                <w:sz w:val="14"/>
                <w:szCs w:val="16"/>
              </w:rPr>
              <w:t xml:space="preserve"> </w:t>
            </w:r>
            <w:r w:rsidR="003021AD" w:rsidRPr="00A41D56">
              <w:rPr>
                <w:rFonts w:ascii="Times New Roman" w:hAnsi="Times New Roman" w:cs="Times New Roman"/>
                <w:sz w:val="14"/>
                <w:szCs w:val="16"/>
              </w:rPr>
              <w:t xml:space="preserve">(c) </w:t>
            </w:r>
            <w:r w:rsidR="00071787" w:rsidRPr="00A41D56">
              <w:rPr>
                <w:rFonts w:ascii="Times New Roman" w:hAnsi="Times New Roman" w:cs="Times New Roman"/>
                <w:sz w:val="14"/>
                <w:szCs w:val="16"/>
              </w:rPr>
              <w:t>Royal Society of Great Britain acknowledged goal of data governance as legal &amp; ethical norms of conduct &amp; practices that govern collection, storage, use and transfer of data</w:t>
            </w:r>
            <w:r w:rsidR="003021AD" w:rsidRPr="00A41D56">
              <w:rPr>
                <w:rFonts w:ascii="Times New Roman" w:hAnsi="Times New Roman" w:cs="Times New Roman"/>
                <w:sz w:val="14"/>
                <w:szCs w:val="16"/>
              </w:rPr>
              <w:t>; (d)</w:t>
            </w:r>
            <w:r w:rsidR="00071787" w:rsidRPr="00A41D56">
              <w:rPr>
                <w:rFonts w:ascii="Times New Roman" w:hAnsi="Times New Roman" w:cs="Times New Roman"/>
                <w:sz w:val="14"/>
                <w:szCs w:val="16"/>
              </w:rPr>
              <w:t xml:space="preserve"> US ONC released draft 2020-25 Federal HIT strategic plan to develop health IT infrastructure to include interoperability standards</w:t>
            </w:r>
            <w:r w:rsidR="003021AD" w:rsidRPr="00A41D56">
              <w:rPr>
                <w:rFonts w:ascii="Times New Roman" w:hAnsi="Times New Roman" w:cs="Times New Roman"/>
                <w:sz w:val="14"/>
                <w:szCs w:val="16"/>
              </w:rPr>
              <w:t>; (e) Executive Order 13859 directing Federal agencies to develop a plan to ensure AI/ML standards; (f) China MST published framework &amp; action guidelines – Principles for a New Generation of AI: Develop responsible AI ; (g) Office of President of Russian Federation released a national AI strategy &amp; Russian AI policy on OECD AI Policy Observatory; - ML algorithms in healthcare are context-specific – healthcare requires standards (governance) that are tailored toward its goal (p466)</w:t>
            </w:r>
          </w:p>
          <w:p w14:paraId="2BA43E36" w14:textId="77777777" w:rsidR="00D31A88" w:rsidRPr="00A41D56" w:rsidRDefault="00D31A88" w:rsidP="00D31A88">
            <w:pPr>
              <w:rPr>
                <w:rFonts w:ascii="Times New Roman" w:hAnsi="Times New Roman" w:cs="Times New Roman"/>
                <w:sz w:val="14"/>
                <w:szCs w:val="16"/>
              </w:rPr>
            </w:pPr>
          </w:p>
          <w:p w14:paraId="162A38FF" w14:textId="03C07625" w:rsidR="00D31A88" w:rsidRPr="00A41D56" w:rsidRDefault="00D31A88" w:rsidP="00D31A88">
            <w:pPr>
              <w:rPr>
                <w:rFonts w:ascii="Times New Roman" w:hAnsi="Times New Roman" w:cs="Times New Roman"/>
                <w:sz w:val="14"/>
                <w:szCs w:val="16"/>
              </w:rPr>
            </w:pPr>
            <w:r w:rsidRPr="00A41D56">
              <w:rPr>
                <w:rFonts w:ascii="Times New Roman" w:hAnsi="Times New Roman" w:cs="Times New Roman"/>
                <w:sz w:val="14"/>
                <w:szCs w:val="16"/>
              </w:rPr>
              <w:t xml:space="preserve">ML estimates prognosis </w:t>
            </w:r>
            <w:proofErr w:type="gramStart"/>
            <w:r w:rsidRPr="00A41D56">
              <w:rPr>
                <w:rFonts w:ascii="Times New Roman" w:hAnsi="Times New Roman" w:cs="Times New Roman"/>
                <w:sz w:val="14"/>
                <w:szCs w:val="16"/>
              </w:rPr>
              <w:t>are</w:t>
            </w:r>
            <w:proofErr w:type="gramEnd"/>
            <w:r w:rsidRPr="00A41D56">
              <w:rPr>
                <w:rFonts w:ascii="Times New Roman" w:hAnsi="Times New Roman" w:cs="Times New Roman"/>
                <w:sz w:val="14"/>
                <w:szCs w:val="16"/>
              </w:rPr>
              <w:t xml:space="preserve"> based on static data and algorithms. Need to incorporate models into clinical workflow to match the measure and underlying disease trajectory to patient’s individual situation. (p466). Studies implementing ML must consider baseline risk for their outcomes for patients with higher or lower risks than general population. ML models should report </w:t>
            </w:r>
            <w:r w:rsidR="00BC54AC" w:rsidRPr="00A41D56">
              <w:rPr>
                <w:rFonts w:ascii="Times New Roman" w:hAnsi="Times New Roman" w:cs="Times New Roman"/>
                <w:sz w:val="14"/>
                <w:szCs w:val="16"/>
              </w:rPr>
              <w:t>short-, mid- and long-term</w:t>
            </w:r>
            <w:r w:rsidRPr="00A41D56">
              <w:rPr>
                <w:rFonts w:ascii="Times New Roman" w:hAnsi="Times New Roman" w:cs="Times New Roman"/>
                <w:sz w:val="14"/>
                <w:szCs w:val="16"/>
              </w:rPr>
              <w:t xml:space="preserve"> effects of models’ recommendations on patient health outcomes. ML models or tools are usually developed and tested in specific settings, which potentially limit its measure’s validity in other contexts –might generate performance measures lower than existing validated tools. Lack of AI standards, data governance, and integrated global healthcare database affect ability to integrate ML into clinical workflow (p467)</w:t>
            </w:r>
          </w:p>
        </w:tc>
      </w:tr>
      <w:tr w:rsidR="00006A20" w:rsidRPr="00A41D56" w14:paraId="0F004C3B" w14:textId="77777777" w:rsidTr="00E90B39">
        <w:tc>
          <w:tcPr>
            <w:tcW w:w="993" w:type="dxa"/>
          </w:tcPr>
          <w:p w14:paraId="074793F5" w14:textId="77777777" w:rsidR="00006A20" w:rsidRDefault="00006A20" w:rsidP="009A7D77">
            <w:pPr>
              <w:rPr>
                <w:rFonts w:ascii="Times New Roman" w:hAnsi="Times New Roman" w:cs="Times New Roman"/>
                <w:sz w:val="14"/>
                <w:szCs w:val="16"/>
              </w:rPr>
            </w:pPr>
            <w:r w:rsidRPr="00A41D56">
              <w:rPr>
                <w:rFonts w:ascii="Times New Roman" w:hAnsi="Times New Roman" w:cs="Times New Roman"/>
                <w:sz w:val="14"/>
                <w:szCs w:val="16"/>
              </w:rPr>
              <w:t>Choudhry 2020b</w:t>
            </w:r>
          </w:p>
          <w:p w14:paraId="5505057A" w14:textId="4DF2A2A9" w:rsidR="0008292F" w:rsidRPr="00A41D56" w:rsidRDefault="0008292F" w:rsidP="009A7D77">
            <w:pPr>
              <w:rPr>
                <w:rFonts w:ascii="Times New Roman" w:hAnsi="Times New Roman" w:cs="Times New Roman"/>
                <w:sz w:val="14"/>
                <w:szCs w:val="16"/>
              </w:rPr>
            </w:pPr>
            <w:r w:rsidRPr="00405EF9">
              <w:rPr>
                <w:rFonts w:ascii="Times New Roman" w:hAnsi="Times New Roman" w:cs="Times New Roman"/>
                <w:sz w:val="14"/>
                <w:szCs w:val="16"/>
              </w:rPr>
              <w:t>[4</w:t>
            </w:r>
            <w:r w:rsidR="00994145" w:rsidRPr="00405EF9">
              <w:rPr>
                <w:rFonts w:ascii="Times New Roman" w:hAnsi="Times New Roman" w:cs="Times New Roman"/>
                <w:sz w:val="14"/>
                <w:szCs w:val="16"/>
              </w:rPr>
              <w:t>6</w:t>
            </w:r>
            <w:r w:rsidRPr="00405EF9">
              <w:rPr>
                <w:rFonts w:ascii="Times New Roman" w:hAnsi="Times New Roman" w:cs="Times New Roman"/>
                <w:sz w:val="14"/>
                <w:szCs w:val="16"/>
              </w:rPr>
              <w:t>]</w:t>
            </w:r>
          </w:p>
        </w:tc>
        <w:tc>
          <w:tcPr>
            <w:tcW w:w="1417" w:type="dxa"/>
          </w:tcPr>
          <w:p w14:paraId="3CAFFD76" w14:textId="27DE7C6F" w:rsidR="00006A20" w:rsidRPr="00A41D56" w:rsidRDefault="00006A20" w:rsidP="00006A20">
            <w:pPr>
              <w:rPr>
                <w:rFonts w:ascii="Times New Roman" w:hAnsi="Times New Roman" w:cs="Times New Roman"/>
                <w:sz w:val="14"/>
                <w:szCs w:val="16"/>
              </w:rPr>
            </w:pPr>
            <w:r w:rsidRPr="00A41D56">
              <w:rPr>
                <w:rFonts w:ascii="Times New Roman" w:hAnsi="Times New Roman" w:cs="Times New Roman"/>
                <w:sz w:val="14"/>
                <w:szCs w:val="16"/>
              </w:rPr>
              <w:t>Identify &amp; analyze quantitative studies on AI in clinical patient safety outcomes</w:t>
            </w:r>
          </w:p>
        </w:tc>
        <w:tc>
          <w:tcPr>
            <w:tcW w:w="1385" w:type="dxa"/>
          </w:tcPr>
          <w:p w14:paraId="51A6C73A" w14:textId="77777777" w:rsidR="00006A20" w:rsidRPr="00A41D56" w:rsidRDefault="00705226" w:rsidP="009A7D77">
            <w:pPr>
              <w:rPr>
                <w:rFonts w:ascii="Times New Roman" w:hAnsi="Times New Roman" w:cs="Times New Roman"/>
                <w:sz w:val="14"/>
                <w:szCs w:val="16"/>
              </w:rPr>
            </w:pPr>
            <w:r w:rsidRPr="00A41D56">
              <w:rPr>
                <w:rFonts w:ascii="Times New Roman" w:hAnsi="Times New Roman" w:cs="Times New Roman"/>
                <w:sz w:val="14"/>
                <w:szCs w:val="16"/>
              </w:rPr>
              <w:t>Standardization</w:t>
            </w:r>
          </w:p>
          <w:p w14:paraId="00FFF8E0" w14:textId="0F846AAF" w:rsidR="00705226" w:rsidRPr="00A41D56" w:rsidRDefault="00705226" w:rsidP="009A7D77">
            <w:pPr>
              <w:rPr>
                <w:rFonts w:ascii="Times New Roman" w:hAnsi="Times New Roman" w:cs="Times New Roman"/>
                <w:sz w:val="14"/>
                <w:szCs w:val="16"/>
              </w:rPr>
            </w:pPr>
            <w:r w:rsidRPr="00A41D56">
              <w:rPr>
                <w:rFonts w:ascii="Times New Roman" w:hAnsi="Times New Roman" w:cs="Times New Roman"/>
                <w:sz w:val="14"/>
                <w:szCs w:val="16"/>
              </w:rPr>
              <w:t xml:space="preserve">Evaluation </w:t>
            </w:r>
            <w:r w:rsidR="00CD7B5C" w:rsidRPr="00A41D56">
              <w:rPr>
                <w:rFonts w:ascii="Times New Roman" w:hAnsi="Times New Roman" w:cs="Times New Roman"/>
                <w:sz w:val="14"/>
                <w:szCs w:val="16"/>
              </w:rPr>
              <w:t>measure</w:t>
            </w:r>
            <w:r w:rsidRPr="00A41D56">
              <w:rPr>
                <w:rFonts w:ascii="Times New Roman" w:hAnsi="Times New Roman" w:cs="Times New Roman"/>
                <w:sz w:val="14"/>
                <w:szCs w:val="16"/>
              </w:rPr>
              <w:t>s</w:t>
            </w:r>
          </w:p>
          <w:p w14:paraId="3AA88629" w14:textId="77777777" w:rsidR="00705226" w:rsidRPr="00A41D56" w:rsidRDefault="00705226" w:rsidP="009A7D77">
            <w:pPr>
              <w:rPr>
                <w:rFonts w:ascii="Times New Roman" w:hAnsi="Times New Roman" w:cs="Times New Roman"/>
                <w:sz w:val="14"/>
                <w:szCs w:val="16"/>
              </w:rPr>
            </w:pPr>
            <w:r w:rsidRPr="00A41D56">
              <w:rPr>
                <w:rFonts w:ascii="Times New Roman" w:hAnsi="Times New Roman" w:cs="Times New Roman"/>
                <w:sz w:val="14"/>
                <w:szCs w:val="16"/>
              </w:rPr>
              <w:t>Reporting Standards</w:t>
            </w:r>
          </w:p>
          <w:p w14:paraId="77F30C5A" w14:textId="4F76E10F" w:rsidR="008138F4" w:rsidRPr="00A41D56" w:rsidRDefault="00705226" w:rsidP="009A7D77">
            <w:pPr>
              <w:rPr>
                <w:rFonts w:ascii="Times New Roman" w:hAnsi="Times New Roman" w:cs="Times New Roman"/>
                <w:sz w:val="14"/>
                <w:szCs w:val="16"/>
              </w:rPr>
            </w:pPr>
            <w:r w:rsidRPr="00A41D56">
              <w:rPr>
                <w:rFonts w:ascii="Times New Roman" w:hAnsi="Times New Roman" w:cs="Times New Roman"/>
                <w:sz w:val="14"/>
                <w:szCs w:val="16"/>
              </w:rPr>
              <w:t>Safety</w:t>
            </w:r>
            <w:r w:rsidR="008138F4" w:rsidRPr="00A41D56">
              <w:rPr>
                <w:rFonts w:ascii="Times New Roman" w:hAnsi="Times New Roman" w:cs="Times New Roman"/>
                <w:sz w:val="14"/>
                <w:szCs w:val="16"/>
              </w:rPr>
              <w:t>, Privacy</w:t>
            </w:r>
          </w:p>
          <w:p w14:paraId="63856985" w14:textId="78EC391A" w:rsidR="008138F4" w:rsidRPr="00A41D56" w:rsidRDefault="008138F4" w:rsidP="009A7D77">
            <w:pPr>
              <w:rPr>
                <w:rFonts w:ascii="Times New Roman" w:hAnsi="Times New Roman" w:cs="Times New Roman"/>
                <w:sz w:val="14"/>
                <w:szCs w:val="16"/>
              </w:rPr>
            </w:pPr>
            <w:r w:rsidRPr="00A41D56">
              <w:rPr>
                <w:rFonts w:ascii="Times New Roman" w:hAnsi="Times New Roman" w:cs="Times New Roman"/>
                <w:sz w:val="14"/>
                <w:szCs w:val="16"/>
              </w:rPr>
              <w:t>Regulation, Benchmark data</w:t>
            </w:r>
          </w:p>
          <w:p w14:paraId="469B7BD2" w14:textId="514B64FF" w:rsidR="008138F4" w:rsidRPr="00A41D56" w:rsidRDefault="008138F4" w:rsidP="009A7D77">
            <w:pPr>
              <w:rPr>
                <w:rFonts w:ascii="Times New Roman" w:hAnsi="Times New Roman" w:cs="Times New Roman"/>
                <w:sz w:val="14"/>
                <w:szCs w:val="16"/>
              </w:rPr>
            </w:pPr>
            <w:r w:rsidRPr="00A41D56">
              <w:rPr>
                <w:rFonts w:ascii="Times New Roman" w:hAnsi="Times New Roman" w:cs="Times New Roman"/>
                <w:sz w:val="14"/>
                <w:szCs w:val="16"/>
              </w:rPr>
              <w:t>Education</w:t>
            </w:r>
          </w:p>
        </w:tc>
        <w:tc>
          <w:tcPr>
            <w:tcW w:w="7404" w:type="dxa"/>
          </w:tcPr>
          <w:p w14:paraId="55EA0CF7" w14:textId="1A02C1AF" w:rsidR="00006A20" w:rsidRPr="00A41D56" w:rsidRDefault="004B69A2" w:rsidP="003A16EF">
            <w:pPr>
              <w:rPr>
                <w:rFonts w:ascii="Times New Roman" w:hAnsi="Times New Roman" w:cs="Times New Roman"/>
                <w:sz w:val="14"/>
                <w:szCs w:val="16"/>
              </w:rPr>
            </w:pPr>
            <w:r w:rsidRPr="00A41D56">
              <w:rPr>
                <w:rFonts w:ascii="Times New Roman" w:hAnsi="Times New Roman" w:cs="Times New Roman"/>
                <w:sz w:val="14"/>
                <w:szCs w:val="16"/>
              </w:rPr>
              <w:t>Issues: (a) Lack of standardized benchmark among reported AI models –safety outcomes do not necessarily correlate to AI performance measures. Need to be scrutinized against standard of care by clinicians or clinical gold standard. Need to standardize A</w:t>
            </w:r>
            <w:r w:rsidR="003A16EF" w:rsidRPr="00A41D56">
              <w:rPr>
                <w:rFonts w:ascii="Times New Roman" w:hAnsi="Times New Roman" w:cs="Times New Roman"/>
                <w:sz w:val="14"/>
                <w:szCs w:val="16"/>
              </w:rPr>
              <w:t>I</w:t>
            </w:r>
            <w:r w:rsidRPr="00A41D56">
              <w:rPr>
                <w:rFonts w:ascii="Times New Roman" w:hAnsi="Times New Roman" w:cs="Times New Roman"/>
                <w:sz w:val="14"/>
                <w:szCs w:val="16"/>
              </w:rPr>
              <w:t xml:space="preserve"> in healthcare, need to be tailored for specific purpose otherwise may hamper patient safety; (b) United States President issued an Executive Order EO 13859 to develop AI standards. NIST –standardized AI benchmark can serve as a mechanism to evaluate &amp; compare AI systems. FDA acknowledged AI standardization can assure ongoing algorithm changes follow pre-specified performance objectives &amp; use a validation process that ensure safety; (c) reporting of AI model studies not standard, making comparison of algorithms across studies challenging; need to compare on same data representative of target population also same evaluation </w:t>
            </w:r>
            <w:r w:rsidR="00CD7B5C" w:rsidRPr="00A41D56">
              <w:rPr>
                <w:rFonts w:ascii="Times New Roman" w:hAnsi="Times New Roman" w:cs="Times New Roman"/>
                <w:sz w:val="14"/>
                <w:szCs w:val="16"/>
              </w:rPr>
              <w:t>measure</w:t>
            </w:r>
            <w:r w:rsidRPr="00A41D56">
              <w:rPr>
                <w:rFonts w:ascii="Times New Roman" w:hAnsi="Times New Roman" w:cs="Times New Roman"/>
                <w:sz w:val="14"/>
                <w:szCs w:val="16"/>
              </w:rPr>
              <w:t xml:space="preserve">s – standardized reporting of AI studies needed, e.g. TRIPOD-ML is in development for ML prediction algorithms; (d) also need to determine important AI evaluation </w:t>
            </w:r>
            <w:r w:rsidR="00CD7B5C" w:rsidRPr="00A41D56">
              <w:rPr>
                <w:rFonts w:ascii="Times New Roman" w:hAnsi="Times New Roman" w:cs="Times New Roman"/>
                <w:sz w:val="14"/>
                <w:szCs w:val="16"/>
              </w:rPr>
              <w:t>measure</w:t>
            </w:r>
            <w:r w:rsidRPr="00A41D56">
              <w:rPr>
                <w:rFonts w:ascii="Times New Roman" w:hAnsi="Times New Roman" w:cs="Times New Roman"/>
                <w:sz w:val="14"/>
                <w:szCs w:val="16"/>
              </w:rPr>
              <w:t xml:space="preserve">, which ones should be measure in </w:t>
            </w:r>
            <w:r w:rsidRPr="00A41D56">
              <w:rPr>
                <w:rFonts w:ascii="Times New Roman" w:hAnsi="Times New Roman" w:cs="Times New Roman"/>
                <w:sz w:val="14"/>
                <w:szCs w:val="16"/>
              </w:rPr>
              <w:lastRenderedPageBreak/>
              <w:t>given context (p22); (e) drug safety followed by analysis of clinical report most common area of interest for AI to address clinical level patient safety concerns; identified by HIPAA –regulations identify risk analysis as part of safeguard requirements to improve patient safety; (f) gold standard needed for various contexts/disease/problems against AI performance can be measured</w:t>
            </w:r>
            <w:r w:rsidR="00A836D0" w:rsidRPr="00A41D56">
              <w:rPr>
                <w:rFonts w:ascii="Times New Roman" w:hAnsi="Times New Roman" w:cs="Times New Roman"/>
                <w:sz w:val="14"/>
                <w:szCs w:val="16"/>
              </w:rPr>
              <w:t xml:space="preserve"> – common independent test using unenriched representative sample not available to training algorithms; (g) standard framework needed to guide clinicians in interpreting clinical meaning of AI evaluation </w:t>
            </w:r>
            <w:r w:rsidR="00CD7B5C" w:rsidRPr="00A41D56">
              <w:rPr>
                <w:rFonts w:ascii="Times New Roman" w:hAnsi="Times New Roman" w:cs="Times New Roman"/>
                <w:sz w:val="14"/>
                <w:szCs w:val="16"/>
              </w:rPr>
              <w:t>measure</w:t>
            </w:r>
            <w:r w:rsidR="00A836D0" w:rsidRPr="00A41D56">
              <w:rPr>
                <w:rFonts w:ascii="Times New Roman" w:hAnsi="Times New Roman" w:cs="Times New Roman"/>
                <w:sz w:val="14"/>
                <w:szCs w:val="16"/>
              </w:rPr>
              <w:t>s before integrating into clinical workflow; with quantifiable measure of AI demonstrating analytic performance and impact on patient safety – short &amp; long term, reliability, domain-specific risks, and uncertainty; (h) regulatory bodies should invest in data infrastructure such as standardization of EHRs and integration of different health database; NIST -&gt; standardized data can make training data more visible and usable to users; need to train AI on critical adjustments made by clinicians to adapt to different conditions (p23)</w:t>
            </w:r>
          </w:p>
        </w:tc>
      </w:tr>
      <w:tr w:rsidR="002039F0" w:rsidRPr="00A41D56" w14:paraId="37827587" w14:textId="77777777" w:rsidTr="00E90B39">
        <w:tc>
          <w:tcPr>
            <w:tcW w:w="993" w:type="dxa"/>
          </w:tcPr>
          <w:p w14:paraId="0FA6DA10" w14:textId="77777777" w:rsidR="002039F0" w:rsidRDefault="002039F0" w:rsidP="002039F0">
            <w:pPr>
              <w:rPr>
                <w:rFonts w:ascii="Times New Roman" w:hAnsi="Times New Roman" w:cs="Times New Roman"/>
                <w:sz w:val="14"/>
                <w:szCs w:val="16"/>
              </w:rPr>
            </w:pPr>
            <w:proofErr w:type="spellStart"/>
            <w:r w:rsidRPr="00A41D56">
              <w:rPr>
                <w:rFonts w:ascii="Times New Roman" w:hAnsi="Times New Roman" w:cs="Times New Roman"/>
                <w:sz w:val="14"/>
                <w:szCs w:val="16"/>
              </w:rPr>
              <w:lastRenderedPageBreak/>
              <w:t>Eldaly</w:t>
            </w:r>
            <w:proofErr w:type="spellEnd"/>
            <w:r w:rsidRPr="00A41D56">
              <w:rPr>
                <w:rFonts w:ascii="Times New Roman" w:hAnsi="Times New Roman" w:cs="Times New Roman"/>
                <w:sz w:val="14"/>
                <w:szCs w:val="16"/>
              </w:rPr>
              <w:t xml:space="preserve"> 2022</w:t>
            </w:r>
          </w:p>
          <w:p w14:paraId="44A9D7F4" w14:textId="57BD0373" w:rsidR="0008292F" w:rsidRPr="00A41D56" w:rsidRDefault="0008292F" w:rsidP="002039F0">
            <w:pPr>
              <w:rPr>
                <w:rFonts w:ascii="Times New Roman" w:hAnsi="Times New Roman" w:cs="Times New Roman"/>
                <w:sz w:val="14"/>
                <w:szCs w:val="16"/>
              </w:rPr>
            </w:pPr>
            <w:r w:rsidRPr="00405EF9">
              <w:rPr>
                <w:rFonts w:ascii="Times New Roman" w:hAnsi="Times New Roman" w:cs="Times New Roman"/>
                <w:sz w:val="14"/>
                <w:szCs w:val="16"/>
              </w:rPr>
              <w:t>[4</w:t>
            </w:r>
            <w:r w:rsidR="00994145" w:rsidRPr="00405EF9">
              <w:rPr>
                <w:rFonts w:ascii="Times New Roman" w:hAnsi="Times New Roman" w:cs="Times New Roman"/>
                <w:sz w:val="14"/>
                <w:szCs w:val="16"/>
              </w:rPr>
              <w:t>7</w:t>
            </w:r>
            <w:r w:rsidRPr="00405EF9">
              <w:rPr>
                <w:rFonts w:ascii="Times New Roman" w:hAnsi="Times New Roman" w:cs="Times New Roman"/>
                <w:sz w:val="14"/>
                <w:szCs w:val="16"/>
              </w:rPr>
              <w:t>]</w:t>
            </w:r>
          </w:p>
        </w:tc>
        <w:tc>
          <w:tcPr>
            <w:tcW w:w="1417" w:type="dxa"/>
          </w:tcPr>
          <w:p w14:paraId="42CE93B7" w14:textId="77D7FCE7" w:rsidR="002039F0" w:rsidRPr="00A41D56" w:rsidRDefault="002039F0" w:rsidP="002039F0">
            <w:pPr>
              <w:rPr>
                <w:rFonts w:ascii="Times New Roman" w:hAnsi="Times New Roman" w:cs="Times New Roman"/>
                <w:sz w:val="14"/>
                <w:szCs w:val="16"/>
              </w:rPr>
            </w:pPr>
            <w:r w:rsidRPr="00A41D56">
              <w:rPr>
                <w:rFonts w:ascii="Times New Roman" w:hAnsi="Times New Roman" w:cs="Times New Roman"/>
                <w:sz w:val="14"/>
                <w:szCs w:val="16"/>
              </w:rPr>
              <w:t>Explore AI in lymphedema prevention, diagnosis &amp; management</w:t>
            </w:r>
          </w:p>
        </w:tc>
        <w:tc>
          <w:tcPr>
            <w:tcW w:w="1385" w:type="dxa"/>
          </w:tcPr>
          <w:p w14:paraId="0A05B8CA" w14:textId="288A9462" w:rsidR="002039F0" w:rsidRPr="00A41D56" w:rsidRDefault="001717C8" w:rsidP="001717C8">
            <w:pPr>
              <w:rPr>
                <w:rFonts w:ascii="Times New Roman" w:hAnsi="Times New Roman" w:cs="Times New Roman"/>
                <w:sz w:val="14"/>
                <w:szCs w:val="16"/>
              </w:rPr>
            </w:pPr>
            <w:r w:rsidRPr="00A41D56">
              <w:rPr>
                <w:rFonts w:ascii="Times New Roman" w:hAnsi="Times New Roman" w:cs="Times New Roman"/>
                <w:sz w:val="14"/>
                <w:szCs w:val="16"/>
              </w:rPr>
              <w:t>Technology feasible but need validation</w:t>
            </w:r>
          </w:p>
        </w:tc>
        <w:tc>
          <w:tcPr>
            <w:tcW w:w="7404" w:type="dxa"/>
          </w:tcPr>
          <w:p w14:paraId="188EC0AD" w14:textId="22023DFA" w:rsidR="002039F0" w:rsidRPr="00A41D56" w:rsidRDefault="001717C8" w:rsidP="00BE0135">
            <w:pPr>
              <w:rPr>
                <w:rFonts w:ascii="Times New Roman" w:hAnsi="Times New Roman" w:cs="Times New Roman"/>
                <w:sz w:val="14"/>
                <w:szCs w:val="16"/>
              </w:rPr>
            </w:pPr>
            <w:r w:rsidRPr="00A41D56">
              <w:rPr>
                <w:rFonts w:ascii="Times New Roman" w:hAnsi="Times New Roman" w:cs="Times New Roman"/>
                <w:sz w:val="14"/>
                <w:szCs w:val="16"/>
              </w:rPr>
              <w:t xml:space="preserve">AI based system was able to predict &amp; diagnose lymphedema accurately. Lymphatic rehab exercises can be challenging to patients, motion capture systems not practical for clinical use as they require patient to wear suit and perform exercise in room with </w:t>
            </w:r>
            <w:r w:rsidR="00BC54AC" w:rsidRPr="00A41D56">
              <w:rPr>
                <w:rFonts w:ascii="Times New Roman" w:hAnsi="Times New Roman" w:cs="Times New Roman"/>
                <w:sz w:val="14"/>
                <w:szCs w:val="16"/>
              </w:rPr>
              <w:t>cameras and</w:t>
            </w:r>
            <w:r w:rsidRPr="00A41D56">
              <w:rPr>
                <w:rFonts w:ascii="Times New Roman" w:hAnsi="Times New Roman" w:cs="Times New Roman"/>
                <w:sz w:val="14"/>
                <w:szCs w:val="16"/>
              </w:rPr>
              <w:t xml:space="preserve"> are expensive. </w:t>
            </w:r>
            <w:r w:rsidR="002039F0" w:rsidRPr="00A41D56">
              <w:rPr>
                <w:rFonts w:ascii="Times New Roman" w:hAnsi="Times New Roman" w:cs="Times New Roman"/>
                <w:sz w:val="14"/>
                <w:szCs w:val="16"/>
              </w:rPr>
              <w:t>Robotic assisted surgery is safe &amp; effective for staging &amp; treatment of cervical &amp; endometrial cancer, no different or safer for postoperative complications, lacks RCT for strong evidence</w:t>
            </w:r>
            <w:r w:rsidRPr="00A41D56">
              <w:rPr>
                <w:rFonts w:ascii="Times New Roman" w:hAnsi="Times New Roman" w:cs="Times New Roman"/>
                <w:sz w:val="14"/>
                <w:szCs w:val="16"/>
              </w:rPr>
              <w:t xml:space="preserve"> (p240).</w:t>
            </w:r>
          </w:p>
        </w:tc>
      </w:tr>
      <w:tr w:rsidR="002039F0" w:rsidRPr="00A41D56" w14:paraId="7FF70265" w14:textId="77777777" w:rsidTr="00E90B39">
        <w:tc>
          <w:tcPr>
            <w:tcW w:w="993" w:type="dxa"/>
          </w:tcPr>
          <w:p w14:paraId="5E6C0CAD" w14:textId="77777777" w:rsidR="002039F0" w:rsidRDefault="002039F0" w:rsidP="002039F0">
            <w:pPr>
              <w:rPr>
                <w:rFonts w:ascii="Times New Roman" w:hAnsi="Times New Roman" w:cs="Times New Roman"/>
                <w:sz w:val="14"/>
                <w:szCs w:val="16"/>
              </w:rPr>
            </w:pPr>
            <w:r w:rsidRPr="00A41D56">
              <w:rPr>
                <w:rFonts w:ascii="Times New Roman" w:hAnsi="Times New Roman" w:cs="Times New Roman"/>
                <w:sz w:val="14"/>
                <w:szCs w:val="16"/>
              </w:rPr>
              <w:t>Glaz 2021</w:t>
            </w:r>
          </w:p>
          <w:p w14:paraId="04C8ED8C" w14:textId="170B03DE" w:rsidR="0008292F" w:rsidRPr="00A41D56" w:rsidRDefault="0008292F" w:rsidP="002039F0">
            <w:pPr>
              <w:rPr>
                <w:rFonts w:ascii="Times New Roman" w:hAnsi="Times New Roman" w:cs="Times New Roman"/>
                <w:sz w:val="14"/>
                <w:szCs w:val="16"/>
              </w:rPr>
            </w:pPr>
            <w:r w:rsidRPr="00405EF9">
              <w:rPr>
                <w:rFonts w:ascii="Times New Roman" w:hAnsi="Times New Roman" w:cs="Times New Roman"/>
                <w:sz w:val="14"/>
                <w:szCs w:val="16"/>
              </w:rPr>
              <w:t>[4</w:t>
            </w:r>
            <w:r w:rsidR="00994145" w:rsidRPr="00405EF9">
              <w:rPr>
                <w:rFonts w:ascii="Times New Roman" w:hAnsi="Times New Roman" w:cs="Times New Roman"/>
                <w:sz w:val="14"/>
                <w:szCs w:val="16"/>
              </w:rPr>
              <w:t>8</w:t>
            </w:r>
            <w:r w:rsidRPr="00405EF9">
              <w:rPr>
                <w:rFonts w:ascii="Times New Roman" w:hAnsi="Times New Roman" w:cs="Times New Roman"/>
                <w:sz w:val="14"/>
                <w:szCs w:val="16"/>
              </w:rPr>
              <w:t>]</w:t>
            </w:r>
          </w:p>
        </w:tc>
        <w:tc>
          <w:tcPr>
            <w:tcW w:w="1417" w:type="dxa"/>
          </w:tcPr>
          <w:p w14:paraId="2B4DB4C1" w14:textId="7B24C6E8" w:rsidR="002039F0" w:rsidRPr="00A41D56" w:rsidRDefault="002039F0" w:rsidP="002039F0">
            <w:pPr>
              <w:rPr>
                <w:rFonts w:ascii="Times New Roman" w:hAnsi="Times New Roman" w:cs="Times New Roman"/>
                <w:sz w:val="14"/>
                <w:szCs w:val="16"/>
              </w:rPr>
            </w:pPr>
            <w:r w:rsidRPr="00A41D56">
              <w:rPr>
                <w:rFonts w:ascii="Times New Roman" w:hAnsi="Times New Roman" w:cs="Times New Roman"/>
                <w:sz w:val="14"/>
                <w:szCs w:val="16"/>
              </w:rPr>
              <w:t>Summarize ML-NLP for mental health</w:t>
            </w:r>
          </w:p>
        </w:tc>
        <w:tc>
          <w:tcPr>
            <w:tcW w:w="1385" w:type="dxa"/>
          </w:tcPr>
          <w:p w14:paraId="44AB81A6" w14:textId="04155246" w:rsidR="004D0B8F" w:rsidRPr="00A41D56" w:rsidRDefault="004D0B8F" w:rsidP="002039F0">
            <w:pPr>
              <w:rPr>
                <w:rFonts w:ascii="Times New Roman" w:hAnsi="Times New Roman" w:cs="Times New Roman"/>
                <w:sz w:val="14"/>
                <w:szCs w:val="16"/>
              </w:rPr>
            </w:pPr>
            <w:r w:rsidRPr="00A41D56">
              <w:rPr>
                <w:rFonts w:ascii="Times New Roman" w:hAnsi="Times New Roman" w:cs="Times New Roman"/>
                <w:sz w:val="14"/>
                <w:szCs w:val="16"/>
              </w:rPr>
              <w:t>Biased data sources</w:t>
            </w:r>
          </w:p>
          <w:p w14:paraId="425E010E" w14:textId="3CAFF089" w:rsidR="002039F0" w:rsidRPr="00A41D56" w:rsidRDefault="002039F0" w:rsidP="002039F0">
            <w:pPr>
              <w:rPr>
                <w:rFonts w:ascii="Times New Roman" w:hAnsi="Times New Roman" w:cs="Times New Roman"/>
                <w:sz w:val="14"/>
                <w:szCs w:val="16"/>
              </w:rPr>
            </w:pPr>
            <w:r w:rsidRPr="00A41D56">
              <w:rPr>
                <w:rFonts w:ascii="Times New Roman" w:hAnsi="Times New Roman" w:cs="Times New Roman"/>
                <w:sz w:val="14"/>
                <w:szCs w:val="16"/>
              </w:rPr>
              <w:t>Ethics</w:t>
            </w:r>
          </w:p>
          <w:p w14:paraId="0C427651" w14:textId="77777777" w:rsidR="002039F0" w:rsidRPr="00A41D56" w:rsidRDefault="002039F0" w:rsidP="002039F0">
            <w:pPr>
              <w:rPr>
                <w:rFonts w:ascii="Times New Roman" w:hAnsi="Times New Roman" w:cs="Times New Roman"/>
                <w:sz w:val="14"/>
                <w:szCs w:val="16"/>
              </w:rPr>
            </w:pPr>
            <w:r w:rsidRPr="00A41D56">
              <w:rPr>
                <w:rFonts w:ascii="Times New Roman" w:hAnsi="Times New Roman" w:cs="Times New Roman"/>
                <w:sz w:val="14"/>
                <w:szCs w:val="16"/>
              </w:rPr>
              <w:t>Privacy</w:t>
            </w:r>
          </w:p>
          <w:p w14:paraId="5F1C1FFC" w14:textId="04EAC24D" w:rsidR="002039F0" w:rsidRPr="00A41D56" w:rsidRDefault="002039F0" w:rsidP="002039F0">
            <w:pPr>
              <w:rPr>
                <w:rFonts w:ascii="Times New Roman" w:hAnsi="Times New Roman" w:cs="Times New Roman"/>
                <w:sz w:val="14"/>
                <w:szCs w:val="16"/>
              </w:rPr>
            </w:pPr>
            <w:r w:rsidRPr="00A41D56">
              <w:rPr>
                <w:rFonts w:ascii="Times New Roman" w:hAnsi="Times New Roman" w:cs="Times New Roman"/>
                <w:sz w:val="14"/>
                <w:szCs w:val="16"/>
              </w:rPr>
              <w:t>Transparency</w:t>
            </w:r>
          </w:p>
        </w:tc>
        <w:tc>
          <w:tcPr>
            <w:tcW w:w="7404" w:type="dxa"/>
          </w:tcPr>
          <w:p w14:paraId="5503F883" w14:textId="12C974E8" w:rsidR="002039F0" w:rsidRPr="00A41D56" w:rsidRDefault="002039F0" w:rsidP="002039F0">
            <w:pPr>
              <w:rPr>
                <w:rFonts w:ascii="Times New Roman" w:hAnsi="Times New Roman" w:cs="Times New Roman"/>
                <w:sz w:val="14"/>
                <w:szCs w:val="24"/>
              </w:rPr>
            </w:pPr>
            <w:r w:rsidRPr="00A41D56">
              <w:rPr>
                <w:rFonts w:ascii="Times New Roman" w:hAnsi="Times New Roman" w:cs="Times New Roman"/>
                <w:sz w:val="14"/>
                <w:szCs w:val="24"/>
              </w:rPr>
              <w:t>New paradigm to reconsider standard methodology – formulate sound hypothesis, define objective, collect results to uphold or reject hypothesis. Limitations are bias data sources, cultural/ethnic differences. Few meaningful contributions to clinical practices. There may be new ways for people to express mental illness. Raises ethical issues &amp; require prudence. Intro of computer change physician-patient relationship &amp; promotes a new clinical model involving third party. Precautions to avoid clinical abuse p13. Ethical concerns in balancing beneficence &amp; respecting confidentiality. Protect privacy to inform patients – (1) algorithm can be wrong, (2) algorithm data highly sensitive, (3) algorithm data might recommend actions not immediately apparent, (4) algorithm might prompt unnecessary intervention from provider. Need to explain patient the main characteristics &amp; why they require recommendations (p14)</w:t>
            </w:r>
          </w:p>
        </w:tc>
      </w:tr>
      <w:tr w:rsidR="00680AFD" w:rsidRPr="00A41D56" w14:paraId="626FA5C6" w14:textId="77777777" w:rsidTr="00E90B39">
        <w:tc>
          <w:tcPr>
            <w:tcW w:w="993" w:type="dxa"/>
          </w:tcPr>
          <w:p w14:paraId="1DF4C625" w14:textId="77777777" w:rsidR="00680AFD" w:rsidRDefault="00680AFD" w:rsidP="002039F0">
            <w:pPr>
              <w:rPr>
                <w:rFonts w:ascii="Times New Roman" w:hAnsi="Times New Roman" w:cs="Times New Roman"/>
                <w:sz w:val="14"/>
                <w:szCs w:val="16"/>
              </w:rPr>
            </w:pPr>
            <w:r w:rsidRPr="00A41D56">
              <w:rPr>
                <w:rFonts w:ascii="Times New Roman" w:hAnsi="Times New Roman" w:cs="Times New Roman"/>
                <w:sz w:val="14"/>
                <w:szCs w:val="16"/>
              </w:rPr>
              <w:t>Guo 2021</w:t>
            </w:r>
          </w:p>
          <w:p w14:paraId="26F7B016" w14:textId="00CD189A" w:rsidR="0008292F" w:rsidRPr="00A41D56" w:rsidRDefault="0008292F" w:rsidP="002039F0">
            <w:pPr>
              <w:rPr>
                <w:rFonts w:ascii="Times New Roman" w:hAnsi="Times New Roman" w:cs="Times New Roman"/>
                <w:sz w:val="14"/>
                <w:szCs w:val="16"/>
              </w:rPr>
            </w:pPr>
            <w:r w:rsidRPr="00405EF9">
              <w:rPr>
                <w:rFonts w:ascii="Times New Roman" w:hAnsi="Times New Roman" w:cs="Times New Roman"/>
                <w:sz w:val="14"/>
                <w:szCs w:val="16"/>
              </w:rPr>
              <w:t>[</w:t>
            </w:r>
            <w:r w:rsidR="00994145" w:rsidRPr="00405EF9">
              <w:rPr>
                <w:rFonts w:ascii="Times New Roman" w:hAnsi="Times New Roman" w:cs="Times New Roman"/>
                <w:sz w:val="14"/>
                <w:szCs w:val="16"/>
              </w:rPr>
              <w:t>49</w:t>
            </w:r>
            <w:r w:rsidRPr="00405EF9">
              <w:rPr>
                <w:rFonts w:ascii="Times New Roman" w:hAnsi="Times New Roman" w:cs="Times New Roman"/>
                <w:sz w:val="14"/>
                <w:szCs w:val="16"/>
              </w:rPr>
              <w:t>]</w:t>
            </w:r>
          </w:p>
        </w:tc>
        <w:tc>
          <w:tcPr>
            <w:tcW w:w="1417" w:type="dxa"/>
          </w:tcPr>
          <w:p w14:paraId="072B05F3" w14:textId="13E94141" w:rsidR="00680AFD" w:rsidRPr="00A41D56" w:rsidRDefault="00680AFD" w:rsidP="002039F0">
            <w:pPr>
              <w:rPr>
                <w:rFonts w:ascii="Times New Roman" w:hAnsi="Times New Roman" w:cs="Times New Roman"/>
                <w:sz w:val="14"/>
                <w:szCs w:val="16"/>
              </w:rPr>
            </w:pPr>
            <w:r w:rsidRPr="00A41D56">
              <w:rPr>
                <w:rFonts w:ascii="Times New Roman" w:hAnsi="Times New Roman" w:cs="Times New Roman"/>
                <w:sz w:val="14"/>
                <w:szCs w:val="16"/>
              </w:rPr>
              <w:t>Examine if AI applications integrated heterogeneous data for COVID modeling</w:t>
            </w:r>
          </w:p>
        </w:tc>
        <w:tc>
          <w:tcPr>
            <w:tcW w:w="1385" w:type="dxa"/>
          </w:tcPr>
          <w:p w14:paraId="50035650" w14:textId="77777777" w:rsidR="00680AFD" w:rsidRPr="00A41D56" w:rsidRDefault="00294915" w:rsidP="002039F0">
            <w:pPr>
              <w:rPr>
                <w:rFonts w:ascii="Times New Roman" w:hAnsi="Times New Roman" w:cs="Times New Roman"/>
                <w:sz w:val="14"/>
                <w:szCs w:val="16"/>
              </w:rPr>
            </w:pPr>
            <w:r w:rsidRPr="00A41D56">
              <w:rPr>
                <w:rFonts w:ascii="Times New Roman" w:hAnsi="Times New Roman" w:cs="Times New Roman"/>
                <w:sz w:val="14"/>
                <w:szCs w:val="16"/>
              </w:rPr>
              <w:t>Data integration</w:t>
            </w:r>
          </w:p>
          <w:p w14:paraId="67142AE9" w14:textId="77777777" w:rsidR="00294915" w:rsidRPr="00A41D56" w:rsidRDefault="00294915" w:rsidP="002039F0">
            <w:pPr>
              <w:rPr>
                <w:rFonts w:ascii="Times New Roman" w:hAnsi="Times New Roman" w:cs="Times New Roman"/>
                <w:sz w:val="14"/>
                <w:szCs w:val="16"/>
              </w:rPr>
            </w:pPr>
            <w:r w:rsidRPr="00A41D56">
              <w:rPr>
                <w:rFonts w:ascii="Times New Roman" w:hAnsi="Times New Roman" w:cs="Times New Roman"/>
                <w:sz w:val="14"/>
                <w:szCs w:val="16"/>
              </w:rPr>
              <w:t>Privacy</w:t>
            </w:r>
          </w:p>
          <w:p w14:paraId="188FF978" w14:textId="5DC12F94" w:rsidR="004D0B8F" w:rsidRPr="00A41D56" w:rsidRDefault="004D0B8F" w:rsidP="002039F0">
            <w:pPr>
              <w:rPr>
                <w:rFonts w:ascii="Times New Roman" w:hAnsi="Times New Roman" w:cs="Times New Roman"/>
                <w:sz w:val="14"/>
                <w:szCs w:val="16"/>
              </w:rPr>
            </w:pPr>
            <w:r w:rsidRPr="00A41D56">
              <w:rPr>
                <w:rFonts w:ascii="Times New Roman" w:hAnsi="Times New Roman" w:cs="Times New Roman"/>
                <w:sz w:val="14"/>
                <w:szCs w:val="16"/>
              </w:rPr>
              <w:t>Multilevel AI framework</w:t>
            </w:r>
          </w:p>
        </w:tc>
        <w:tc>
          <w:tcPr>
            <w:tcW w:w="7404" w:type="dxa"/>
          </w:tcPr>
          <w:p w14:paraId="6662414A" w14:textId="2959D635" w:rsidR="00680AFD" w:rsidRPr="00A41D56" w:rsidRDefault="00680AFD" w:rsidP="00680AFD">
            <w:pPr>
              <w:rPr>
                <w:rFonts w:ascii="Times New Roman" w:hAnsi="Times New Roman" w:cs="Times New Roman"/>
                <w:sz w:val="14"/>
                <w:szCs w:val="24"/>
              </w:rPr>
            </w:pPr>
            <w:r w:rsidRPr="00A41D56">
              <w:rPr>
                <w:rFonts w:ascii="Times New Roman" w:hAnsi="Times New Roman" w:cs="Times New Roman"/>
                <w:sz w:val="14"/>
                <w:szCs w:val="24"/>
              </w:rPr>
              <w:t xml:space="preserve">7 key AI areas: disease forecasting, imaging-based diagnosis &amp; prognosis, early detection &amp; prognosis, drug repurposing &amp; early drug discovery, social media, genomic transcriptomic &amp; proteomic data (p2050). Wide range of ML and DL algorithm used for modeling, with close to half in imaging analysis for diagnosis. Lack of data integration from heterogeneous sources. Leading to confounding bias. </w:t>
            </w:r>
            <w:r w:rsidR="00294915" w:rsidRPr="00A41D56">
              <w:rPr>
                <w:rFonts w:ascii="Times New Roman" w:hAnsi="Times New Roman" w:cs="Times New Roman"/>
                <w:sz w:val="14"/>
                <w:szCs w:val="24"/>
              </w:rPr>
              <w:t xml:space="preserve">Some data not available or due to privacy reasons. </w:t>
            </w:r>
            <w:r w:rsidRPr="00A41D56">
              <w:rPr>
                <w:rFonts w:ascii="Times New Roman" w:hAnsi="Times New Roman" w:cs="Times New Roman"/>
                <w:sz w:val="14"/>
                <w:szCs w:val="24"/>
              </w:rPr>
              <w:t>Could have included public data on risk factors. Need for multilevel AI framework that supports analysis of heterogeneous data from different sources (p2063)</w:t>
            </w:r>
          </w:p>
        </w:tc>
      </w:tr>
      <w:tr w:rsidR="00F801D5" w:rsidRPr="00A41D56" w14:paraId="38E0F81B" w14:textId="77777777" w:rsidTr="00E90B39">
        <w:tc>
          <w:tcPr>
            <w:tcW w:w="993" w:type="dxa"/>
          </w:tcPr>
          <w:p w14:paraId="25F9A9EE" w14:textId="77777777" w:rsidR="00F801D5" w:rsidRDefault="00F801D5" w:rsidP="00F801D5">
            <w:pPr>
              <w:rPr>
                <w:rFonts w:ascii="Times New Roman" w:hAnsi="Times New Roman" w:cs="Times New Roman"/>
                <w:sz w:val="14"/>
                <w:szCs w:val="16"/>
              </w:rPr>
            </w:pPr>
            <w:r w:rsidRPr="00A41D56">
              <w:rPr>
                <w:rFonts w:ascii="Times New Roman" w:hAnsi="Times New Roman" w:cs="Times New Roman"/>
                <w:sz w:val="14"/>
                <w:szCs w:val="16"/>
              </w:rPr>
              <w:t>Hassan 2021</w:t>
            </w:r>
          </w:p>
          <w:p w14:paraId="4223D6D3" w14:textId="3B54B92D" w:rsidR="0008292F" w:rsidRPr="00A41D56" w:rsidRDefault="0008292F" w:rsidP="00F801D5">
            <w:pPr>
              <w:rPr>
                <w:rFonts w:ascii="Times New Roman" w:hAnsi="Times New Roman" w:cs="Times New Roman"/>
                <w:sz w:val="14"/>
                <w:szCs w:val="16"/>
              </w:rPr>
            </w:pPr>
            <w:r w:rsidRPr="00405EF9">
              <w:rPr>
                <w:rFonts w:ascii="Times New Roman" w:hAnsi="Times New Roman" w:cs="Times New Roman"/>
                <w:sz w:val="14"/>
                <w:szCs w:val="16"/>
              </w:rPr>
              <w:t>[5</w:t>
            </w:r>
            <w:r w:rsidR="00994145" w:rsidRPr="00405EF9">
              <w:rPr>
                <w:rFonts w:ascii="Times New Roman" w:hAnsi="Times New Roman" w:cs="Times New Roman"/>
                <w:sz w:val="14"/>
                <w:szCs w:val="16"/>
              </w:rPr>
              <w:t>0</w:t>
            </w:r>
            <w:r w:rsidRPr="00405EF9">
              <w:rPr>
                <w:rFonts w:ascii="Times New Roman" w:hAnsi="Times New Roman" w:cs="Times New Roman"/>
                <w:sz w:val="14"/>
                <w:szCs w:val="16"/>
              </w:rPr>
              <w:t>]</w:t>
            </w:r>
          </w:p>
        </w:tc>
        <w:tc>
          <w:tcPr>
            <w:tcW w:w="1417" w:type="dxa"/>
          </w:tcPr>
          <w:p w14:paraId="73F5397C" w14:textId="1412CD0E" w:rsidR="00F801D5" w:rsidRPr="00A41D56" w:rsidRDefault="00F801D5" w:rsidP="00F801D5">
            <w:pPr>
              <w:rPr>
                <w:rFonts w:ascii="Times New Roman" w:hAnsi="Times New Roman" w:cs="Times New Roman"/>
                <w:sz w:val="14"/>
                <w:szCs w:val="16"/>
              </w:rPr>
            </w:pPr>
            <w:r w:rsidRPr="00A41D56">
              <w:rPr>
                <w:rFonts w:ascii="Times New Roman" w:hAnsi="Times New Roman" w:cs="Times New Roman"/>
                <w:sz w:val="14"/>
                <w:szCs w:val="16"/>
              </w:rPr>
              <w:t>Identify optimal predictors of infection &amp; sepsis</w:t>
            </w:r>
          </w:p>
        </w:tc>
        <w:tc>
          <w:tcPr>
            <w:tcW w:w="1385" w:type="dxa"/>
          </w:tcPr>
          <w:p w14:paraId="542270CD" w14:textId="77777777" w:rsidR="00F801D5" w:rsidRPr="00A41D56" w:rsidRDefault="000B5584" w:rsidP="00F801D5">
            <w:pPr>
              <w:rPr>
                <w:rFonts w:ascii="Times New Roman" w:hAnsi="Times New Roman" w:cs="Times New Roman"/>
                <w:sz w:val="14"/>
                <w:szCs w:val="16"/>
              </w:rPr>
            </w:pPr>
            <w:r w:rsidRPr="00A41D56">
              <w:rPr>
                <w:rFonts w:ascii="Times New Roman" w:hAnsi="Times New Roman" w:cs="Times New Roman"/>
                <w:sz w:val="14"/>
                <w:szCs w:val="16"/>
              </w:rPr>
              <w:t>Model &amp; predictor classification</w:t>
            </w:r>
          </w:p>
          <w:p w14:paraId="21AB4C46" w14:textId="1BA76E3D" w:rsidR="000B5584" w:rsidRPr="00A41D56" w:rsidRDefault="000B5584" w:rsidP="00F801D5">
            <w:pPr>
              <w:rPr>
                <w:rFonts w:ascii="Times New Roman" w:hAnsi="Times New Roman" w:cs="Times New Roman"/>
                <w:sz w:val="14"/>
                <w:szCs w:val="16"/>
              </w:rPr>
            </w:pPr>
            <w:r w:rsidRPr="00A41D56">
              <w:rPr>
                <w:rFonts w:ascii="Times New Roman" w:hAnsi="Times New Roman" w:cs="Times New Roman"/>
                <w:sz w:val="14"/>
                <w:szCs w:val="16"/>
              </w:rPr>
              <w:t>Model performance</w:t>
            </w:r>
          </w:p>
        </w:tc>
        <w:tc>
          <w:tcPr>
            <w:tcW w:w="7404" w:type="dxa"/>
          </w:tcPr>
          <w:p w14:paraId="4399E794" w14:textId="04B26DE8" w:rsidR="00F801D5" w:rsidRPr="00A41D56" w:rsidRDefault="00F801D5" w:rsidP="00F801D5">
            <w:pPr>
              <w:rPr>
                <w:rFonts w:ascii="Times New Roman" w:hAnsi="Times New Roman" w:cs="Times New Roman"/>
                <w:sz w:val="14"/>
                <w:szCs w:val="24"/>
              </w:rPr>
            </w:pPr>
            <w:r w:rsidRPr="00A41D56">
              <w:rPr>
                <w:rFonts w:ascii="Times New Roman" w:hAnsi="Times New Roman" w:cs="Times New Roman"/>
                <w:sz w:val="14"/>
                <w:szCs w:val="24"/>
              </w:rPr>
              <w:t>ML can help sepsis prediction but not recommendation to reduce risk of sepsis; most models used old definitions of sepsis that limited specificity &amp; sensitivity. Type of sepsis predictors &amp; how sepsis is defined can improve predictive power &amp; timeframe of ML learning algorithm. Classifying predictors as modifiable &amp; non-modifiable can support development of algorithms that provide recommendations to reduce risk of sepsis (p8)</w:t>
            </w:r>
          </w:p>
        </w:tc>
      </w:tr>
      <w:tr w:rsidR="00E66FC4" w:rsidRPr="00A41D56" w14:paraId="77D627C4" w14:textId="77777777" w:rsidTr="00E90B39">
        <w:tc>
          <w:tcPr>
            <w:tcW w:w="993" w:type="dxa"/>
          </w:tcPr>
          <w:p w14:paraId="6104BC61" w14:textId="77777777" w:rsidR="00E66FC4" w:rsidRDefault="00E66FC4" w:rsidP="00E66FC4">
            <w:pPr>
              <w:rPr>
                <w:rFonts w:ascii="Times New Roman" w:hAnsi="Times New Roman" w:cs="Times New Roman"/>
                <w:sz w:val="14"/>
                <w:szCs w:val="16"/>
              </w:rPr>
            </w:pPr>
            <w:r w:rsidRPr="00A41D56">
              <w:rPr>
                <w:rFonts w:ascii="Times New Roman" w:hAnsi="Times New Roman" w:cs="Times New Roman"/>
                <w:sz w:val="14"/>
                <w:szCs w:val="16"/>
              </w:rPr>
              <w:t>Huang 2022</w:t>
            </w:r>
          </w:p>
          <w:p w14:paraId="687162A4" w14:textId="7F3EE5C0" w:rsidR="0008292F" w:rsidRPr="00A41D56" w:rsidRDefault="0008292F" w:rsidP="00E66FC4">
            <w:pPr>
              <w:rPr>
                <w:rFonts w:ascii="Times New Roman" w:hAnsi="Times New Roman" w:cs="Times New Roman"/>
                <w:sz w:val="14"/>
                <w:szCs w:val="16"/>
              </w:rPr>
            </w:pPr>
            <w:r w:rsidRPr="00405EF9">
              <w:rPr>
                <w:rFonts w:ascii="Times New Roman" w:hAnsi="Times New Roman" w:cs="Times New Roman"/>
                <w:sz w:val="14"/>
                <w:szCs w:val="16"/>
              </w:rPr>
              <w:t>[5</w:t>
            </w:r>
            <w:r w:rsidR="00994145" w:rsidRPr="00405EF9">
              <w:rPr>
                <w:rFonts w:ascii="Times New Roman" w:hAnsi="Times New Roman" w:cs="Times New Roman"/>
                <w:sz w:val="14"/>
                <w:szCs w:val="16"/>
              </w:rPr>
              <w:t>1</w:t>
            </w:r>
            <w:r w:rsidRPr="00405EF9">
              <w:rPr>
                <w:rFonts w:ascii="Times New Roman" w:hAnsi="Times New Roman" w:cs="Times New Roman"/>
                <w:sz w:val="14"/>
                <w:szCs w:val="16"/>
              </w:rPr>
              <w:t>]</w:t>
            </w:r>
          </w:p>
        </w:tc>
        <w:tc>
          <w:tcPr>
            <w:tcW w:w="1417" w:type="dxa"/>
          </w:tcPr>
          <w:p w14:paraId="60E224A3" w14:textId="01B403EE" w:rsidR="00E66FC4" w:rsidRPr="00A41D56" w:rsidRDefault="00E66FC4" w:rsidP="00E66FC4">
            <w:pPr>
              <w:rPr>
                <w:rFonts w:ascii="Times New Roman" w:hAnsi="Times New Roman" w:cs="Times New Roman"/>
                <w:sz w:val="14"/>
                <w:szCs w:val="16"/>
              </w:rPr>
            </w:pPr>
            <w:r w:rsidRPr="00A41D56">
              <w:rPr>
                <w:rFonts w:ascii="Times New Roman" w:hAnsi="Times New Roman" w:cs="Times New Roman"/>
                <w:sz w:val="14"/>
                <w:szCs w:val="16"/>
              </w:rPr>
              <w:t>Develop AI telemedicine to monitor self-isolation</w:t>
            </w:r>
            <w:r w:rsidR="003F15E9" w:rsidRPr="00A41D56">
              <w:rPr>
                <w:rFonts w:ascii="Times New Roman" w:hAnsi="Times New Roman" w:cs="Times New Roman"/>
                <w:sz w:val="14"/>
                <w:szCs w:val="16"/>
              </w:rPr>
              <w:t xml:space="preserve"> of</w:t>
            </w:r>
            <w:r w:rsidRPr="00A41D56">
              <w:rPr>
                <w:rFonts w:ascii="Times New Roman" w:hAnsi="Times New Roman" w:cs="Times New Roman"/>
                <w:sz w:val="14"/>
                <w:szCs w:val="16"/>
              </w:rPr>
              <w:t xml:space="preserve"> COVID progression</w:t>
            </w:r>
          </w:p>
        </w:tc>
        <w:tc>
          <w:tcPr>
            <w:tcW w:w="1385" w:type="dxa"/>
          </w:tcPr>
          <w:p w14:paraId="70653EA1" w14:textId="77777777" w:rsidR="00D11742" w:rsidRPr="00A41D56" w:rsidRDefault="003F15E9" w:rsidP="00E66FC4">
            <w:pPr>
              <w:rPr>
                <w:rFonts w:ascii="Times New Roman" w:hAnsi="Times New Roman" w:cs="Times New Roman"/>
                <w:sz w:val="14"/>
                <w:szCs w:val="16"/>
              </w:rPr>
            </w:pPr>
            <w:r w:rsidRPr="00A41D56">
              <w:rPr>
                <w:rFonts w:ascii="Times New Roman" w:hAnsi="Times New Roman" w:cs="Times New Roman"/>
                <w:sz w:val="14"/>
                <w:szCs w:val="16"/>
              </w:rPr>
              <w:t>Trust</w:t>
            </w:r>
          </w:p>
          <w:p w14:paraId="0B48C29F" w14:textId="4A9FD2C2" w:rsidR="003F15E9" w:rsidRPr="00A41D56" w:rsidRDefault="003F15E9" w:rsidP="00E66FC4">
            <w:pPr>
              <w:rPr>
                <w:rFonts w:ascii="Times New Roman" w:hAnsi="Times New Roman" w:cs="Times New Roman"/>
                <w:sz w:val="14"/>
                <w:szCs w:val="16"/>
              </w:rPr>
            </w:pPr>
            <w:r w:rsidRPr="00A41D56">
              <w:rPr>
                <w:rFonts w:ascii="Times New Roman" w:hAnsi="Times New Roman" w:cs="Times New Roman"/>
                <w:sz w:val="14"/>
                <w:szCs w:val="16"/>
              </w:rPr>
              <w:t>Transparency</w:t>
            </w:r>
          </w:p>
          <w:p w14:paraId="1EC37EB9" w14:textId="77777777" w:rsidR="003F15E9" w:rsidRPr="00A41D56" w:rsidRDefault="003F15E9" w:rsidP="00E66FC4">
            <w:pPr>
              <w:rPr>
                <w:rFonts w:ascii="Times New Roman" w:hAnsi="Times New Roman" w:cs="Times New Roman"/>
                <w:sz w:val="14"/>
                <w:szCs w:val="16"/>
              </w:rPr>
            </w:pPr>
            <w:r w:rsidRPr="00A41D56">
              <w:rPr>
                <w:rFonts w:ascii="Times New Roman" w:hAnsi="Times New Roman" w:cs="Times New Roman"/>
                <w:sz w:val="14"/>
                <w:szCs w:val="16"/>
              </w:rPr>
              <w:t>Engagement</w:t>
            </w:r>
          </w:p>
          <w:p w14:paraId="5EA4731B" w14:textId="25B565FB" w:rsidR="003F15E9" w:rsidRPr="00A41D56" w:rsidRDefault="003F15E9" w:rsidP="00E66FC4">
            <w:pPr>
              <w:rPr>
                <w:rFonts w:ascii="Times New Roman" w:hAnsi="Times New Roman" w:cs="Times New Roman"/>
                <w:sz w:val="14"/>
                <w:szCs w:val="16"/>
              </w:rPr>
            </w:pPr>
            <w:r w:rsidRPr="00A41D56">
              <w:rPr>
                <w:rFonts w:ascii="Times New Roman" w:hAnsi="Times New Roman" w:cs="Times New Roman"/>
                <w:sz w:val="14"/>
                <w:szCs w:val="16"/>
              </w:rPr>
              <w:t>Performance</w:t>
            </w:r>
          </w:p>
        </w:tc>
        <w:tc>
          <w:tcPr>
            <w:tcW w:w="7404" w:type="dxa"/>
          </w:tcPr>
          <w:p w14:paraId="65E0B03E" w14:textId="7ADBB5F3" w:rsidR="00E66FC4" w:rsidRPr="00A41D56" w:rsidRDefault="003F15E9" w:rsidP="003F15E9">
            <w:pPr>
              <w:rPr>
                <w:rFonts w:ascii="Times New Roman" w:hAnsi="Times New Roman" w:cs="Times New Roman"/>
                <w:sz w:val="14"/>
                <w:szCs w:val="24"/>
              </w:rPr>
            </w:pPr>
            <w:r w:rsidRPr="00A41D56">
              <w:rPr>
                <w:rFonts w:ascii="Times New Roman" w:hAnsi="Times New Roman" w:cs="Times New Roman"/>
                <w:sz w:val="14"/>
                <w:szCs w:val="24"/>
              </w:rPr>
              <w:t>Telemedicine challenges –privacy, security, data format &amp; management, synchronization, over-tracking, development &amp; implementation guidelines, user engagement (p7). Trust, transparency, engagement, device accuracy (p8)</w:t>
            </w:r>
          </w:p>
        </w:tc>
      </w:tr>
      <w:tr w:rsidR="00E66FC4" w:rsidRPr="00A41D56" w14:paraId="0DFC93A0" w14:textId="77777777" w:rsidTr="00E90B39">
        <w:tc>
          <w:tcPr>
            <w:tcW w:w="993" w:type="dxa"/>
          </w:tcPr>
          <w:p w14:paraId="26BC68A1" w14:textId="77777777" w:rsidR="00E66FC4" w:rsidRDefault="00E66FC4" w:rsidP="00E66FC4">
            <w:pPr>
              <w:rPr>
                <w:rFonts w:ascii="Times New Roman" w:hAnsi="Times New Roman" w:cs="Times New Roman"/>
                <w:sz w:val="14"/>
                <w:szCs w:val="16"/>
              </w:rPr>
            </w:pPr>
            <w:r w:rsidRPr="00A41D56">
              <w:rPr>
                <w:rFonts w:ascii="Times New Roman" w:hAnsi="Times New Roman" w:cs="Times New Roman"/>
                <w:sz w:val="14"/>
                <w:szCs w:val="16"/>
              </w:rPr>
              <w:t>Kaelin 2021</w:t>
            </w:r>
          </w:p>
          <w:p w14:paraId="615FAB1F" w14:textId="5CA1DC52" w:rsidR="0008292F" w:rsidRPr="00A41D56" w:rsidRDefault="0008292F" w:rsidP="00E66FC4">
            <w:pPr>
              <w:rPr>
                <w:rFonts w:ascii="Times New Roman" w:hAnsi="Times New Roman" w:cs="Times New Roman"/>
                <w:sz w:val="14"/>
                <w:szCs w:val="16"/>
              </w:rPr>
            </w:pPr>
            <w:r w:rsidRPr="00405EF9">
              <w:rPr>
                <w:rFonts w:ascii="Times New Roman" w:hAnsi="Times New Roman" w:cs="Times New Roman"/>
                <w:sz w:val="14"/>
                <w:szCs w:val="16"/>
              </w:rPr>
              <w:t>[5</w:t>
            </w:r>
            <w:r w:rsidR="00994145" w:rsidRPr="00405EF9">
              <w:rPr>
                <w:rFonts w:ascii="Times New Roman" w:hAnsi="Times New Roman" w:cs="Times New Roman"/>
                <w:sz w:val="14"/>
                <w:szCs w:val="16"/>
              </w:rPr>
              <w:t>2</w:t>
            </w:r>
            <w:r w:rsidRPr="00405EF9">
              <w:rPr>
                <w:rFonts w:ascii="Times New Roman" w:hAnsi="Times New Roman" w:cs="Times New Roman"/>
                <w:sz w:val="14"/>
                <w:szCs w:val="16"/>
              </w:rPr>
              <w:t>]</w:t>
            </w:r>
          </w:p>
        </w:tc>
        <w:tc>
          <w:tcPr>
            <w:tcW w:w="1417" w:type="dxa"/>
          </w:tcPr>
          <w:p w14:paraId="2E34BC39" w14:textId="05F05DC5" w:rsidR="00E66FC4" w:rsidRPr="00A41D56" w:rsidRDefault="002046EC" w:rsidP="002046EC">
            <w:pPr>
              <w:rPr>
                <w:rFonts w:ascii="Times New Roman" w:hAnsi="Times New Roman" w:cs="Times New Roman"/>
                <w:sz w:val="14"/>
                <w:szCs w:val="16"/>
              </w:rPr>
            </w:pPr>
            <w:r w:rsidRPr="00A41D56">
              <w:rPr>
                <w:rFonts w:ascii="Times New Roman" w:hAnsi="Times New Roman" w:cs="Times New Roman"/>
                <w:sz w:val="14"/>
                <w:szCs w:val="16"/>
              </w:rPr>
              <w:t>Examine how AI is integrated in pediatric rehab interventions</w:t>
            </w:r>
          </w:p>
        </w:tc>
        <w:tc>
          <w:tcPr>
            <w:tcW w:w="1385" w:type="dxa"/>
          </w:tcPr>
          <w:p w14:paraId="590777B6" w14:textId="77777777" w:rsidR="00E66FC4" w:rsidRPr="00A41D56" w:rsidRDefault="003409D7" w:rsidP="00E66FC4">
            <w:pPr>
              <w:rPr>
                <w:rFonts w:ascii="Times New Roman" w:hAnsi="Times New Roman" w:cs="Times New Roman"/>
                <w:sz w:val="14"/>
                <w:szCs w:val="16"/>
              </w:rPr>
            </w:pPr>
            <w:r w:rsidRPr="00A41D56">
              <w:rPr>
                <w:rFonts w:ascii="Times New Roman" w:hAnsi="Times New Roman" w:cs="Times New Roman"/>
                <w:sz w:val="14"/>
                <w:szCs w:val="16"/>
              </w:rPr>
              <w:t>Context</w:t>
            </w:r>
          </w:p>
          <w:p w14:paraId="3825A921" w14:textId="16CFEDF9" w:rsidR="003409D7" w:rsidRPr="00A41D56" w:rsidRDefault="00FE4847" w:rsidP="00E66FC4">
            <w:pPr>
              <w:rPr>
                <w:rFonts w:ascii="Times New Roman" w:hAnsi="Times New Roman" w:cs="Times New Roman"/>
                <w:sz w:val="14"/>
                <w:szCs w:val="16"/>
              </w:rPr>
            </w:pPr>
            <w:r w:rsidRPr="00A41D56">
              <w:rPr>
                <w:rFonts w:ascii="Times New Roman" w:hAnsi="Times New Roman" w:cs="Times New Roman"/>
                <w:sz w:val="14"/>
                <w:szCs w:val="16"/>
              </w:rPr>
              <w:t>Personalized care</w:t>
            </w:r>
          </w:p>
        </w:tc>
        <w:tc>
          <w:tcPr>
            <w:tcW w:w="7404" w:type="dxa"/>
          </w:tcPr>
          <w:p w14:paraId="17D62956" w14:textId="5039EE92" w:rsidR="00E66FC4" w:rsidRPr="00A41D56" w:rsidRDefault="002046EC" w:rsidP="003602EC">
            <w:pPr>
              <w:rPr>
                <w:rFonts w:ascii="Times New Roman" w:hAnsi="Times New Roman" w:cs="Times New Roman"/>
                <w:sz w:val="14"/>
                <w:szCs w:val="24"/>
              </w:rPr>
            </w:pPr>
            <w:r w:rsidRPr="00A41D56">
              <w:rPr>
                <w:rFonts w:ascii="Times New Roman" w:hAnsi="Times New Roman" w:cs="Times New Roman"/>
                <w:sz w:val="14"/>
                <w:szCs w:val="24"/>
              </w:rPr>
              <w:t>3 major gaps –lack of remote participation-focused A</w:t>
            </w:r>
            <w:r w:rsidR="003602EC" w:rsidRPr="00A41D56">
              <w:rPr>
                <w:rFonts w:ascii="Times New Roman" w:hAnsi="Times New Roman" w:cs="Times New Roman"/>
                <w:sz w:val="14"/>
                <w:szCs w:val="24"/>
              </w:rPr>
              <w:t>I</w:t>
            </w:r>
            <w:r w:rsidRPr="00A41D56">
              <w:rPr>
                <w:rFonts w:ascii="Times New Roman" w:hAnsi="Times New Roman" w:cs="Times New Roman"/>
                <w:sz w:val="14"/>
                <w:szCs w:val="24"/>
              </w:rPr>
              <w:t xml:space="preserve"> interventions, individual </w:t>
            </w:r>
            <w:r w:rsidR="00BC54AC" w:rsidRPr="00A41D56">
              <w:rPr>
                <w:rFonts w:ascii="Times New Roman" w:hAnsi="Times New Roman" w:cs="Times New Roman"/>
                <w:sz w:val="14"/>
                <w:szCs w:val="24"/>
              </w:rPr>
              <w:t>goal setting</w:t>
            </w:r>
            <w:r w:rsidRPr="00A41D56">
              <w:rPr>
                <w:rFonts w:ascii="Times New Roman" w:hAnsi="Times New Roman" w:cs="Times New Roman"/>
                <w:sz w:val="14"/>
                <w:szCs w:val="24"/>
              </w:rPr>
              <w:t xml:space="preserve"> integrated in interventions, interventions tailored to individually reported participation needs</w:t>
            </w:r>
            <w:r w:rsidR="003409D7" w:rsidRPr="00A41D56">
              <w:rPr>
                <w:rFonts w:ascii="Times New Roman" w:hAnsi="Times New Roman" w:cs="Times New Roman"/>
                <w:sz w:val="14"/>
                <w:szCs w:val="24"/>
              </w:rPr>
              <w:t xml:space="preserve"> of children, youth or families; should consistently report on socioeconomic background, parental education, race &amp; ethnicity for diversity of study sample (p8)</w:t>
            </w:r>
          </w:p>
        </w:tc>
      </w:tr>
      <w:tr w:rsidR="00ED2624" w:rsidRPr="00A41D56" w14:paraId="1BF6709F" w14:textId="77777777" w:rsidTr="00E90B39">
        <w:tc>
          <w:tcPr>
            <w:tcW w:w="993" w:type="dxa"/>
          </w:tcPr>
          <w:p w14:paraId="0D54DE63" w14:textId="77777777" w:rsidR="00ED2624" w:rsidRDefault="00ED2624" w:rsidP="00ED2624">
            <w:pPr>
              <w:rPr>
                <w:rFonts w:ascii="Times New Roman" w:hAnsi="Times New Roman" w:cs="Times New Roman"/>
                <w:sz w:val="14"/>
                <w:szCs w:val="16"/>
              </w:rPr>
            </w:pPr>
            <w:r w:rsidRPr="00A41D56">
              <w:rPr>
                <w:rFonts w:ascii="Times New Roman" w:hAnsi="Times New Roman" w:cs="Times New Roman"/>
                <w:sz w:val="14"/>
                <w:szCs w:val="16"/>
              </w:rPr>
              <w:t>Kirk 2021</w:t>
            </w:r>
          </w:p>
          <w:p w14:paraId="5626975A" w14:textId="0F1F6C76" w:rsidR="0008292F" w:rsidRPr="00A41D56" w:rsidRDefault="0008292F" w:rsidP="00ED2624">
            <w:pPr>
              <w:rPr>
                <w:rFonts w:ascii="Times New Roman" w:hAnsi="Times New Roman" w:cs="Times New Roman"/>
                <w:sz w:val="14"/>
                <w:szCs w:val="16"/>
              </w:rPr>
            </w:pPr>
            <w:r w:rsidRPr="00405EF9">
              <w:rPr>
                <w:rFonts w:ascii="Times New Roman" w:hAnsi="Times New Roman" w:cs="Times New Roman"/>
                <w:sz w:val="14"/>
                <w:szCs w:val="16"/>
              </w:rPr>
              <w:t>[5</w:t>
            </w:r>
            <w:r w:rsidR="00994145" w:rsidRPr="00405EF9">
              <w:rPr>
                <w:rFonts w:ascii="Times New Roman" w:hAnsi="Times New Roman" w:cs="Times New Roman"/>
                <w:sz w:val="14"/>
                <w:szCs w:val="16"/>
              </w:rPr>
              <w:t>3</w:t>
            </w:r>
            <w:r w:rsidRPr="00405EF9">
              <w:rPr>
                <w:rFonts w:ascii="Times New Roman" w:hAnsi="Times New Roman" w:cs="Times New Roman"/>
                <w:sz w:val="14"/>
                <w:szCs w:val="16"/>
              </w:rPr>
              <w:t>]</w:t>
            </w:r>
          </w:p>
        </w:tc>
        <w:tc>
          <w:tcPr>
            <w:tcW w:w="1417" w:type="dxa"/>
          </w:tcPr>
          <w:p w14:paraId="21892D7E" w14:textId="6DAE62C5" w:rsidR="00ED2624" w:rsidRPr="00A41D56" w:rsidRDefault="00546FFA" w:rsidP="00ED2624">
            <w:pPr>
              <w:rPr>
                <w:rFonts w:ascii="Times New Roman" w:hAnsi="Times New Roman" w:cs="Times New Roman"/>
                <w:sz w:val="14"/>
                <w:szCs w:val="16"/>
              </w:rPr>
            </w:pPr>
            <w:r w:rsidRPr="00A41D56">
              <w:rPr>
                <w:rFonts w:ascii="Times New Roman" w:hAnsi="Times New Roman" w:cs="Times New Roman"/>
                <w:sz w:val="14"/>
                <w:szCs w:val="16"/>
              </w:rPr>
              <w:t>Provide overview of AI in precision nutrition</w:t>
            </w:r>
          </w:p>
        </w:tc>
        <w:tc>
          <w:tcPr>
            <w:tcW w:w="1385" w:type="dxa"/>
          </w:tcPr>
          <w:p w14:paraId="4F5DE0EC" w14:textId="6A970F4F" w:rsidR="00AD1A7D" w:rsidRPr="00A41D56" w:rsidRDefault="00AD1A7D" w:rsidP="00ED2624">
            <w:pPr>
              <w:rPr>
                <w:rFonts w:ascii="Times New Roman" w:hAnsi="Times New Roman" w:cs="Times New Roman"/>
                <w:sz w:val="14"/>
                <w:szCs w:val="16"/>
              </w:rPr>
            </w:pPr>
            <w:r w:rsidRPr="00A41D56">
              <w:rPr>
                <w:rFonts w:ascii="Times New Roman" w:hAnsi="Times New Roman" w:cs="Times New Roman"/>
                <w:sz w:val="14"/>
                <w:szCs w:val="16"/>
              </w:rPr>
              <w:t>Integration</w:t>
            </w:r>
          </w:p>
          <w:p w14:paraId="4921538E" w14:textId="1354C490" w:rsidR="00330578" w:rsidRPr="00A41D56" w:rsidRDefault="00330578" w:rsidP="00ED2624">
            <w:pPr>
              <w:rPr>
                <w:rFonts w:ascii="Times New Roman" w:hAnsi="Times New Roman" w:cs="Times New Roman"/>
                <w:sz w:val="14"/>
                <w:szCs w:val="16"/>
              </w:rPr>
            </w:pPr>
            <w:r w:rsidRPr="00A41D56">
              <w:rPr>
                <w:rFonts w:ascii="Times New Roman" w:hAnsi="Times New Roman" w:cs="Times New Roman"/>
                <w:sz w:val="14"/>
                <w:szCs w:val="16"/>
              </w:rPr>
              <w:t>Preprocessing</w:t>
            </w:r>
          </w:p>
          <w:p w14:paraId="360594F7" w14:textId="6508F4A1" w:rsidR="00330578" w:rsidRPr="00A41D56" w:rsidRDefault="00330578" w:rsidP="00ED2624">
            <w:pPr>
              <w:rPr>
                <w:rFonts w:ascii="Times New Roman" w:hAnsi="Times New Roman" w:cs="Times New Roman"/>
                <w:sz w:val="14"/>
                <w:szCs w:val="16"/>
              </w:rPr>
            </w:pPr>
            <w:r w:rsidRPr="00A41D56">
              <w:rPr>
                <w:rFonts w:ascii="Times New Roman" w:hAnsi="Times New Roman" w:cs="Times New Roman"/>
                <w:sz w:val="14"/>
                <w:szCs w:val="16"/>
              </w:rPr>
              <w:t>Online learning</w:t>
            </w:r>
          </w:p>
          <w:p w14:paraId="78372154" w14:textId="3F5C0B11" w:rsidR="00ED2624" w:rsidRPr="00A41D56" w:rsidRDefault="00AD1A7D" w:rsidP="00ED2624">
            <w:pPr>
              <w:rPr>
                <w:rFonts w:ascii="Times New Roman" w:hAnsi="Times New Roman" w:cs="Times New Roman"/>
                <w:sz w:val="14"/>
                <w:szCs w:val="16"/>
              </w:rPr>
            </w:pPr>
            <w:r w:rsidRPr="00A41D56">
              <w:rPr>
                <w:rFonts w:ascii="Times New Roman" w:hAnsi="Times New Roman" w:cs="Times New Roman"/>
                <w:sz w:val="14"/>
                <w:szCs w:val="16"/>
              </w:rPr>
              <w:t>Performance</w:t>
            </w:r>
          </w:p>
          <w:p w14:paraId="62484977" w14:textId="77777777" w:rsidR="00330578" w:rsidRPr="00A41D56" w:rsidRDefault="00330578" w:rsidP="00ED2624">
            <w:pPr>
              <w:rPr>
                <w:rFonts w:ascii="Times New Roman" w:hAnsi="Times New Roman" w:cs="Times New Roman"/>
                <w:sz w:val="14"/>
                <w:szCs w:val="16"/>
              </w:rPr>
            </w:pPr>
            <w:r w:rsidRPr="00A41D56">
              <w:rPr>
                <w:rFonts w:ascii="Times New Roman" w:hAnsi="Times New Roman" w:cs="Times New Roman"/>
                <w:sz w:val="14"/>
                <w:szCs w:val="16"/>
              </w:rPr>
              <w:t>Cost-effective</w:t>
            </w:r>
          </w:p>
          <w:p w14:paraId="26A2ED6D" w14:textId="3654FDA7" w:rsidR="00330578" w:rsidRPr="00A41D56" w:rsidRDefault="00330578" w:rsidP="00ED2624">
            <w:pPr>
              <w:rPr>
                <w:rFonts w:ascii="Times New Roman" w:hAnsi="Times New Roman" w:cs="Times New Roman"/>
                <w:sz w:val="14"/>
                <w:szCs w:val="16"/>
              </w:rPr>
            </w:pPr>
            <w:r w:rsidRPr="00A41D56">
              <w:rPr>
                <w:rFonts w:ascii="Times New Roman" w:hAnsi="Times New Roman" w:cs="Times New Roman"/>
                <w:sz w:val="14"/>
                <w:szCs w:val="16"/>
              </w:rPr>
              <w:t>Explainable</w:t>
            </w:r>
          </w:p>
        </w:tc>
        <w:tc>
          <w:tcPr>
            <w:tcW w:w="7404" w:type="dxa"/>
          </w:tcPr>
          <w:p w14:paraId="537B4058" w14:textId="72DEF64E" w:rsidR="00ED2624" w:rsidRPr="00A41D56" w:rsidRDefault="00AD1A7D" w:rsidP="00ED2624">
            <w:pPr>
              <w:rPr>
                <w:rFonts w:ascii="Times New Roman" w:hAnsi="Times New Roman" w:cs="Times New Roman"/>
                <w:sz w:val="14"/>
                <w:szCs w:val="24"/>
              </w:rPr>
            </w:pPr>
            <w:r w:rsidRPr="00A41D56">
              <w:rPr>
                <w:rFonts w:ascii="Times New Roman" w:hAnsi="Times New Roman" w:cs="Times New Roman"/>
                <w:sz w:val="14"/>
                <w:szCs w:val="24"/>
              </w:rPr>
              <w:t xml:space="preserve">Current review did not pay attention to ML for preprocessing of data </w:t>
            </w:r>
            <w:r w:rsidR="00BC54AC" w:rsidRPr="00A41D56">
              <w:rPr>
                <w:rFonts w:ascii="Times New Roman" w:hAnsi="Times New Roman" w:cs="Times New Roman"/>
                <w:sz w:val="14"/>
                <w:szCs w:val="24"/>
              </w:rPr>
              <w:t>e.g.,</w:t>
            </w:r>
            <w:r w:rsidRPr="00A41D56">
              <w:rPr>
                <w:rFonts w:ascii="Times New Roman" w:hAnsi="Times New Roman" w:cs="Times New Roman"/>
                <w:sz w:val="14"/>
                <w:szCs w:val="24"/>
              </w:rPr>
              <w:t xml:space="preserve"> feature selection or dimensionality reduction as separate process to main outcome. Some studies did not test efficacy of their findings in impacting human health. Some data collection methods rely on questionable efficacy such as self-report. Some PN models do not </w:t>
            </w:r>
            <w:r w:rsidR="00BC54AC" w:rsidRPr="00A41D56">
              <w:rPr>
                <w:rFonts w:ascii="Times New Roman" w:hAnsi="Times New Roman" w:cs="Times New Roman"/>
                <w:sz w:val="14"/>
                <w:szCs w:val="24"/>
              </w:rPr>
              <w:t>consider</w:t>
            </w:r>
            <w:r w:rsidRPr="00A41D56">
              <w:rPr>
                <w:rFonts w:ascii="Times New Roman" w:hAnsi="Times New Roman" w:cs="Times New Roman"/>
                <w:sz w:val="14"/>
                <w:szCs w:val="24"/>
              </w:rPr>
              <w:t xml:space="preserve"> socio-demographics such as gender, age, drugs, sleep quality. Performance should be tested with rigorous large-scale trials &amp; for cost-benefits. None made use of online learning methods that continually update itself in response to continuous inflow of new data to remain current. </w:t>
            </w:r>
            <w:r w:rsidR="00330578" w:rsidRPr="00A41D56">
              <w:rPr>
                <w:rFonts w:ascii="Times New Roman" w:hAnsi="Times New Roman" w:cs="Times New Roman"/>
                <w:sz w:val="14"/>
                <w:szCs w:val="24"/>
              </w:rPr>
              <w:t xml:space="preserve">PN must prove itself to be effective &amp; worth investment. PN must be embrace explainable AI. Need for professionals to understand how models have arrived a conclusion and convey to patients </w:t>
            </w:r>
            <w:r w:rsidRPr="00A41D56">
              <w:rPr>
                <w:rFonts w:ascii="Times New Roman" w:hAnsi="Times New Roman" w:cs="Times New Roman"/>
                <w:sz w:val="14"/>
                <w:szCs w:val="24"/>
              </w:rPr>
              <w:t>(p23-24)</w:t>
            </w:r>
          </w:p>
        </w:tc>
      </w:tr>
      <w:tr w:rsidR="00021E50" w:rsidRPr="00A41D56" w14:paraId="6B70E0B2" w14:textId="77777777" w:rsidTr="00E90B39">
        <w:tc>
          <w:tcPr>
            <w:tcW w:w="993" w:type="dxa"/>
          </w:tcPr>
          <w:p w14:paraId="01D2E140" w14:textId="77777777" w:rsidR="00021E50" w:rsidRDefault="00021E50" w:rsidP="00021E50">
            <w:pPr>
              <w:rPr>
                <w:rFonts w:ascii="Times New Roman" w:hAnsi="Times New Roman" w:cs="Times New Roman"/>
                <w:sz w:val="14"/>
                <w:szCs w:val="16"/>
              </w:rPr>
            </w:pPr>
            <w:r w:rsidRPr="00A41D56">
              <w:rPr>
                <w:rFonts w:ascii="Times New Roman" w:hAnsi="Times New Roman" w:cs="Times New Roman"/>
                <w:sz w:val="14"/>
                <w:szCs w:val="16"/>
              </w:rPr>
              <w:t>Loveys 2022</w:t>
            </w:r>
          </w:p>
          <w:p w14:paraId="584B4FE3" w14:textId="20CC287A" w:rsidR="0008292F" w:rsidRPr="00A41D56" w:rsidRDefault="0008292F" w:rsidP="00021E50">
            <w:pPr>
              <w:rPr>
                <w:rFonts w:ascii="Times New Roman" w:hAnsi="Times New Roman" w:cs="Times New Roman"/>
                <w:sz w:val="14"/>
                <w:szCs w:val="16"/>
              </w:rPr>
            </w:pPr>
            <w:r w:rsidRPr="00405EF9">
              <w:rPr>
                <w:rFonts w:ascii="Times New Roman" w:hAnsi="Times New Roman" w:cs="Times New Roman"/>
                <w:sz w:val="14"/>
                <w:szCs w:val="16"/>
              </w:rPr>
              <w:t>[5</w:t>
            </w:r>
            <w:r w:rsidR="00994145" w:rsidRPr="00405EF9">
              <w:rPr>
                <w:rFonts w:ascii="Times New Roman" w:hAnsi="Times New Roman" w:cs="Times New Roman"/>
                <w:sz w:val="14"/>
                <w:szCs w:val="16"/>
              </w:rPr>
              <w:t>4</w:t>
            </w:r>
            <w:r w:rsidRPr="00405EF9">
              <w:rPr>
                <w:rFonts w:ascii="Times New Roman" w:hAnsi="Times New Roman" w:cs="Times New Roman"/>
                <w:sz w:val="14"/>
                <w:szCs w:val="16"/>
              </w:rPr>
              <w:t>]</w:t>
            </w:r>
          </w:p>
        </w:tc>
        <w:tc>
          <w:tcPr>
            <w:tcW w:w="1417" w:type="dxa"/>
          </w:tcPr>
          <w:p w14:paraId="5C44A648" w14:textId="7178C028" w:rsidR="00021E50" w:rsidRPr="00A41D56" w:rsidRDefault="00021E50" w:rsidP="00021E50">
            <w:pPr>
              <w:rPr>
                <w:rFonts w:ascii="Times New Roman" w:hAnsi="Times New Roman" w:cs="Times New Roman"/>
                <w:sz w:val="14"/>
                <w:szCs w:val="16"/>
              </w:rPr>
            </w:pPr>
            <w:r w:rsidRPr="00A41D56">
              <w:rPr>
                <w:rFonts w:ascii="Times New Roman" w:hAnsi="Times New Roman" w:cs="Times New Roman"/>
                <w:sz w:val="14"/>
                <w:szCs w:val="16"/>
              </w:rPr>
              <w:t>Review effectiveness of AI interventions in old people receiving LTC services</w:t>
            </w:r>
          </w:p>
        </w:tc>
        <w:tc>
          <w:tcPr>
            <w:tcW w:w="1385" w:type="dxa"/>
          </w:tcPr>
          <w:p w14:paraId="3531F2EF" w14:textId="71D1D109" w:rsidR="00021E50" w:rsidRPr="00A41D56" w:rsidRDefault="00B147D0" w:rsidP="00021E50">
            <w:pPr>
              <w:rPr>
                <w:rFonts w:ascii="Times New Roman" w:hAnsi="Times New Roman" w:cs="Times New Roman"/>
                <w:sz w:val="14"/>
                <w:szCs w:val="16"/>
              </w:rPr>
            </w:pPr>
            <w:r w:rsidRPr="00A41D56">
              <w:rPr>
                <w:rFonts w:ascii="Times New Roman" w:hAnsi="Times New Roman" w:cs="Times New Roman"/>
                <w:sz w:val="14"/>
                <w:szCs w:val="16"/>
              </w:rPr>
              <w:t>Ethics</w:t>
            </w:r>
          </w:p>
          <w:p w14:paraId="194D4893" w14:textId="7FAA7C57" w:rsidR="00B147D0" w:rsidRPr="00A41D56" w:rsidRDefault="00B147D0" w:rsidP="00021E50">
            <w:pPr>
              <w:rPr>
                <w:rFonts w:ascii="Times New Roman" w:hAnsi="Times New Roman" w:cs="Times New Roman"/>
                <w:sz w:val="14"/>
                <w:szCs w:val="16"/>
              </w:rPr>
            </w:pPr>
            <w:r w:rsidRPr="00A41D56">
              <w:rPr>
                <w:rFonts w:ascii="Times New Roman" w:hAnsi="Times New Roman" w:cs="Times New Roman"/>
                <w:sz w:val="14"/>
                <w:szCs w:val="16"/>
              </w:rPr>
              <w:t>Privacy</w:t>
            </w:r>
          </w:p>
          <w:p w14:paraId="4A711F79" w14:textId="24585ACE" w:rsidR="00B147D0" w:rsidRPr="00A41D56" w:rsidRDefault="00B147D0" w:rsidP="00021E50">
            <w:pPr>
              <w:rPr>
                <w:rFonts w:ascii="Times New Roman" w:hAnsi="Times New Roman" w:cs="Times New Roman"/>
                <w:sz w:val="14"/>
                <w:szCs w:val="16"/>
              </w:rPr>
            </w:pPr>
            <w:r w:rsidRPr="00A41D56">
              <w:rPr>
                <w:rFonts w:ascii="Times New Roman" w:hAnsi="Times New Roman" w:cs="Times New Roman"/>
                <w:sz w:val="14"/>
                <w:szCs w:val="16"/>
              </w:rPr>
              <w:t>Data protection</w:t>
            </w:r>
          </w:p>
          <w:p w14:paraId="50AC0ACC" w14:textId="2CBEF7B7" w:rsidR="00B147D0" w:rsidRPr="00A41D56" w:rsidRDefault="00B147D0" w:rsidP="00021E50">
            <w:pPr>
              <w:rPr>
                <w:rFonts w:ascii="Times New Roman" w:hAnsi="Times New Roman" w:cs="Times New Roman"/>
                <w:sz w:val="14"/>
                <w:szCs w:val="16"/>
              </w:rPr>
            </w:pPr>
          </w:p>
        </w:tc>
        <w:tc>
          <w:tcPr>
            <w:tcW w:w="7404" w:type="dxa"/>
          </w:tcPr>
          <w:p w14:paraId="73270A80" w14:textId="6E9BF7E8" w:rsidR="00021E50" w:rsidRPr="00A41D56" w:rsidRDefault="00B147D0" w:rsidP="00B147D0">
            <w:pPr>
              <w:rPr>
                <w:rFonts w:ascii="Times New Roman" w:hAnsi="Times New Roman" w:cs="Times New Roman"/>
                <w:sz w:val="14"/>
                <w:szCs w:val="24"/>
              </w:rPr>
            </w:pPr>
            <w:r w:rsidRPr="00A41D56">
              <w:rPr>
                <w:rFonts w:ascii="Times New Roman" w:hAnsi="Times New Roman" w:cs="Times New Roman"/>
                <w:sz w:val="14"/>
                <w:szCs w:val="24"/>
              </w:rPr>
              <w:t xml:space="preserve">Ethical considerations – older people attached to robots &amp; experienced distress when separated. Surveillance concerns with sensors; communication to LTC consumers needed for data privacy &amp; protection process; protection against unanticipated harm, timing of installation should take place before dementia onset and progression. Clinical trials </w:t>
            </w:r>
            <w:proofErr w:type="gramStart"/>
            <w:r w:rsidRPr="00A41D56">
              <w:rPr>
                <w:rFonts w:ascii="Times New Roman" w:hAnsi="Times New Roman" w:cs="Times New Roman"/>
                <w:sz w:val="14"/>
                <w:szCs w:val="24"/>
              </w:rPr>
              <w:t>needed,</w:t>
            </w:r>
            <w:proofErr w:type="gramEnd"/>
            <w:r w:rsidRPr="00A41D56">
              <w:rPr>
                <w:rFonts w:ascii="Times New Roman" w:hAnsi="Times New Roman" w:cs="Times New Roman"/>
                <w:sz w:val="14"/>
                <w:szCs w:val="24"/>
              </w:rPr>
              <w:t xml:space="preserve"> </w:t>
            </w:r>
            <w:r w:rsidR="00BC54AC" w:rsidRPr="00A41D56">
              <w:rPr>
                <w:rFonts w:ascii="Times New Roman" w:hAnsi="Times New Roman" w:cs="Times New Roman"/>
                <w:sz w:val="14"/>
                <w:szCs w:val="24"/>
              </w:rPr>
              <w:t>screen-based</w:t>
            </w:r>
            <w:r w:rsidRPr="00A41D56">
              <w:rPr>
                <w:rFonts w:ascii="Times New Roman" w:hAnsi="Times New Roman" w:cs="Times New Roman"/>
                <w:sz w:val="14"/>
                <w:szCs w:val="24"/>
              </w:rPr>
              <w:t xml:space="preserve"> AI interventions needed over robots in resource limited settings. More studies needed on assistance in DAL &amp; managing chronic conditions(pe2</w:t>
            </w:r>
            <w:r w:rsidR="005A46D7" w:rsidRPr="00A41D56">
              <w:rPr>
                <w:rFonts w:ascii="Times New Roman" w:hAnsi="Times New Roman" w:cs="Times New Roman"/>
                <w:sz w:val="14"/>
                <w:szCs w:val="24"/>
              </w:rPr>
              <w:t>95)</w:t>
            </w:r>
          </w:p>
        </w:tc>
      </w:tr>
      <w:tr w:rsidR="00021E50" w:rsidRPr="00A41D56" w14:paraId="36A70692" w14:textId="77777777" w:rsidTr="00E90B39">
        <w:tc>
          <w:tcPr>
            <w:tcW w:w="993" w:type="dxa"/>
          </w:tcPr>
          <w:p w14:paraId="74AB923C" w14:textId="77777777" w:rsidR="00021E50" w:rsidRDefault="00021E50" w:rsidP="00021E50">
            <w:pPr>
              <w:rPr>
                <w:rFonts w:ascii="Times New Roman" w:hAnsi="Times New Roman" w:cs="Times New Roman"/>
                <w:sz w:val="14"/>
                <w:szCs w:val="16"/>
              </w:rPr>
            </w:pPr>
            <w:r w:rsidRPr="00A41D56">
              <w:rPr>
                <w:rFonts w:ascii="Times New Roman" w:hAnsi="Times New Roman" w:cs="Times New Roman"/>
                <w:sz w:val="14"/>
                <w:szCs w:val="16"/>
              </w:rPr>
              <w:t>Morch 2021</w:t>
            </w:r>
          </w:p>
          <w:p w14:paraId="12151DDB" w14:textId="6114942F" w:rsidR="0008292F" w:rsidRPr="00A41D56" w:rsidRDefault="0008292F" w:rsidP="00021E50">
            <w:pPr>
              <w:rPr>
                <w:rFonts w:ascii="Times New Roman" w:hAnsi="Times New Roman" w:cs="Times New Roman"/>
                <w:sz w:val="14"/>
                <w:szCs w:val="16"/>
              </w:rPr>
            </w:pPr>
            <w:r w:rsidRPr="00405EF9">
              <w:rPr>
                <w:rFonts w:ascii="Times New Roman" w:hAnsi="Times New Roman" w:cs="Times New Roman"/>
                <w:sz w:val="14"/>
                <w:szCs w:val="16"/>
              </w:rPr>
              <w:t>[5</w:t>
            </w:r>
            <w:r w:rsidR="00994145" w:rsidRPr="00405EF9">
              <w:rPr>
                <w:rFonts w:ascii="Times New Roman" w:hAnsi="Times New Roman" w:cs="Times New Roman"/>
                <w:sz w:val="14"/>
                <w:szCs w:val="16"/>
              </w:rPr>
              <w:t>5</w:t>
            </w:r>
            <w:r w:rsidRPr="00405EF9">
              <w:rPr>
                <w:rFonts w:ascii="Times New Roman" w:hAnsi="Times New Roman" w:cs="Times New Roman"/>
                <w:sz w:val="14"/>
                <w:szCs w:val="16"/>
              </w:rPr>
              <w:t>]</w:t>
            </w:r>
          </w:p>
        </w:tc>
        <w:tc>
          <w:tcPr>
            <w:tcW w:w="1417" w:type="dxa"/>
          </w:tcPr>
          <w:p w14:paraId="4F2718AC" w14:textId="51115DE7" w:rsidR="00021E50" w:rsidRPr="00A41D56" w:rsidRDefault="00C42053" w:rsidP="0064403E">
            <w:pPr>
              <w:rPr>
                <w:rFonts w:ascii="Times New Roman" w:hAnsi="Times New Roman" w:cs="Times New Roman"/>
                <w:sz w:val="14"/>
                <w:szCs w:val="16"/>
              </w:rPr>
            </w:pPr>
            <w:r w:rsidRPr="00A41D56">
              <w:rPr>
                <w:rFonts w:ascii="Times New Roman" w:hAnsi="Times New Roman" w:cs="Times New Roman"/>
                <w:sz w:val="14"/>
                <w:szCs w:val="16"/>
              </w:rPr>
              <w:t xml:space="preserve">Review use </w:t>
            </w:r>
            <w:r w:rsidR="0064403E" w:rsidRPr="00A41D56">
              <w:rPr>
                <w:rFonts w:ascii="Times New Roman" w:hAnsi="Times New Roman" w:cs="Times New Roman"/>
                <w:sz w:val="14"/>
                <w:szCs w:val="16"/>
              </w:rPr>
              <w:t xml:space="preserve">&amp; ethics of </w:t>
            </w:r>
            <w:proofErr w:type="spellStart"/>
            <w:r w:rsidRPr="00A41D56">
              <w:rPr>
                <w:rFonts w:ascii="Times New Roman" w:hAnsi="Times New Roman" w:cs="Times New Roman"/>
                <w:sz w:val="14"/>
                <w:szCs w:val="16"/>
              </w:rPr>
              <w:t>of</w:t>
            </w:r>
            <w:proofErr w:type="spellEnd"/>
            <w:r w:rsidRPr="00A41D56">
              <w:rPr>
                <w:rFonts w:ascii="Times New Roman" w:hAnsi="Times New Roman" w:cs="Times New Roman"/>
                <w:sz w:val="14"/>
                <w:szCs w:val="16"/>
              </w:rPr>
              <w:t xml:space="preserve"> AI in dentistry</w:t>
            </w:r>
          </w:p>
        </w:tc>
        <w:tc>
          <w:tcPr>
            <w:tcW w:w="1385" w:type="dxa"/>
          </w:tcPr>
          <w:p w14:paraId="29EA6E94" w14:textId="552E49D5" w:rsidR="00021E50" w:rsidRPr="00A41D56" w:rsidRDefault="00C42053" w:rsidP="00021E50">
            <w:pPr>
              <w:rPr>
                <w:rFonts w:ascii="Times New Roman" w:hAnsi="Times New Roman" w:cs="Times New Roman"/>
                <w:sz w:val="14"/>
                <w:szCs w:val="16"/>
              </w:rPr>
            </w:pPr>
            <w:r w:rsidRPr="00A41D56">
              <w:rPr>
                <w:rFonts w:ascii="Times New Roman" w:hAnsi="Times New Roman" w:cs="Times New Roman"/>
                <w:sz w:val="14"/>
                <w:szCs w:val="16"/>
              </w:rPr>
              <w:t>Ethics</w:t>
            </w:r>
          </w:p>
        </w:tc>
        <w:tc>
          <w:tcPr>
            <w:tcW w:w="7404" w:type="dxa"/>
          </w:tcPr>
          <w:p w14:paraId="21A0F36B" w14:textId="4DDA0683" w:rsidR="00021E50" w:rsidRPr="00A41D56" w:rsidRDefault="00C42053" w:rsidP="00C42053">
            <w:pPr>
              <w:rPr>
                <w:rFonts w:ascii="Times New Roman" w:hAnsi="Times New Roman" w:cs="Times New Roman"/>
                <w:sz w:val="14"/>
                <w:szCs w:val="24"/>
              </w:rPr>
            </w:pPr>
            <w:r w:rsidRPr="00A41D56">
              <w:rPr>
                <w:rFonts w:ascii="Times New Roman" w:hAnsi="Times New Roman" w:cs="Times New Roman"/>
                <w:sz w:val="14"/>
                <w:szCs w:val="24"/>
              </w:rPr>
              <w:t xml:space="preserve">Most studies validated internally; need ethics guidelines; recommended description of broader impact of work including ethical &amp; societal consequences, positive &amp; negative outcomes, making system more explainable; </w:t>
            </w:r>
            <w:r w:rsidRPr="00A41D56">
              <w:rPr>
                <w:rFonts w:ascii="Times New Roman" w:hAnsi="Times New Roman" w:cs="Times New Roman"/>
                <w:sz w:val="14"/>
                <w:szCs w:val="16"/>
              </w:rPr>
              <w:t>used 2018 Montreal Declaration as an AI ethics framework</w:t>
            </w:r>
            <w:r w:rsidRPr="00A41D56">
              <w:rPr>
                <w:rFonts w:ascii="Times New Roman" w:hAnsi="Times New Roman" w:cs="Times New Roman"/>
                <w:sz w:val="14"/>
                <w:szCs w:val="24"/>
              </w:rPr>
              <w:t xml:space="preserve"> (p1458); table with 10 ethical issues –prudence, equity, privacy &amp; intimacy, responsibility, democratic participation, solidarity, diversity inclusion, well-being, respect for autonomy, sustainable development (p1456)</w:t>
            </w:r>
          </w:p>
        </w:tc>
      </w:tr>
      <w:tr w:rsidR="004B3193" w:rsidRPr="00A41D56" w14:paraId="7CE0D66D" w14:textId="77777777" w:rsidTr="00E90B39">
        <w:tc>
          <w:tcPr>
            <w:tcW w:w="993" w:type="dxa"/>
          </w:tcPr>
          <w:p w14:paraId="4875B1F2" w14:textId="77777777" w:rsidR="004B3193" w:rsidRDefault="004B3193" w:rsidP="004B3193">
            <w:pPr>
              <w:rPr>
                <w:rFonts w:ascii="Times New Roman" w:hAnsi="Times New Roman" w:cs="Times New Roman"/>
                <w:sz w:val="14"/>
                <w:szCs w:val="16"/>
              </w:rPr>
            </w:pPr>
            <w:proofErr w:type="spellStart"/>
            <w:r w:rsidRPr="00A41D56">
              <w:rPr>
                <w:rFonts w:ascii="Times New Roman" w:hAnsi="Times New Roman" w:cs="Times New Roman"/>
                <w:sz w:val="14"/>
                <w:szCs w:val="16"/>
              </w:rPr>
              <w:t>Payedimarri</w:t>
            </w:r>
            <w:proofErr w:type="spellEnd"/>
            <w:r w:rsidRPr="00A41D56">
              <w:rPr>
                <w:rFonts w:ascii="Times New Roman" w:hAnsi="Times New Roman" w:cs="Times New Roman"/>
                <w:sz w:val="14"/>
                <w:szCs w:val="16"/>
              </w:rPr>
              <w:t xml:space="preserve"> 2021</w:t>
            </w:r>
          </w:p>
          <w:p w14:paraId="29C23D98" w14:textId="3E9C28ED" w:rsidR="0008292F" w:rsidRPr="00A41D56" w:rsidRDefault="0008292F" w:rsidP="004B3193">
            <w:pPr>
              <w:rPr>
                <w:rFonts w:ascii="Times New Roman" w:hAnsi="Times New Roman" w:cs="Times New Roman"/>
                <w:sz w:val="14"/>
                <w:szCs w:val="16"/>
              </w:rPr>
            </w:pPr>
            <w:r w:rsidRPr="00405EF9">
              <w:rPr>
                <w:rFonts w:ascii="Times New Roman" w:hAnsi="Times New Roman" w:cs="Times New Roman"/>
                <w:sz w:val="14"/>
                <w:szCs w:val="16"/>
              </w:rPr>
              <w:t>[5</w:t>
            </w:r>
            <w:r w:rsidR="00994145" w:rsidRPr="00405EF9">
              <w:rPr>
                <w:rFonts w:ascii="Times New Roman" w:hAnsi="Times New Roman" w:cs="Times New Roman"/>
                <w:sz w:val="14"/>
                <w:szCs w:val="16"/>
              </w:rPr>
              <w:t>6</w:t>
            </w:r>
            <w:r w:rsidRPr="00405EF9">
              <w:rPr>
                <w:rFonts w:ascii="Times New Roman" w:hAnsi="Times New Roman" w:cs="Times New Roman"/>
                <w:sz w:val="14"/>
                <w:szCs w:val="16"/>
              </w:rPr>
              <w:t>]</w:t>
            </w:r>
          </w:p>
        </w:tc>
        <w:tc>
          <w:tcPr>
            <w:tcW w:w="1417" w:type="dxa"/>
          </w:tcPr>
          <w:p w14:paraId="1BC1B29C" w14:textId="4D8D6382" w:rsidR="004B3193" w:rsidRPr="00A41D56" w:rsidRDefault="004B3193" w:rsidP="009F35FD">
            <w:pPr>
              <w:rPr>
                <w:rFonts w:ascii="Times New Roman" w:hAnsi="Times New Roman" w:cs="Times New Roman"/>
                <w:sz w:val="14"/>
                <w:szCs w:val="16"/>
              </w:rPr>
            </w:pPr>
            <w:r w:rsidRPr="00A41D56">
              <w:rPr>
                <w:rFonts w:ascii="Times New Roman" w:hAnsi="Times New Roman" w:cs="Times New Roman"/>
                <w:sz w:val="14"/>
                <w:szCs w:val="16"/>
              </w:rPr>
              <w:t>Evaluate AI &amp; ML public health</w:t>
            </w:r>
            <w:r w:rsidR="00917B50" w:rsidRPr="00A41D56">
              <w:rPr>
                <w:rFonts w:ascii="Times New Roman" w:hAnsi="Times New Roman" w:cs="Times New Roman"/>
                <w:sz w:val="14"/>
                <w:szCs w:val="16"/>
              </w:rPr>
              <w:t xml:space="preserve"> policy</w:t>
            </w:r>
            <w:r w:rsidRPr="00A41D56">
              <w:rPr>
                <w:rFonts w:ascii="Times New Roman" w:hAnsi="Times New Roman" w:cs="Times New Roman"/>
                <w:sz w:val="14"/>
                <w:szCs w:val="16"/>
              </w:rPr>
              <w:t xml:space="preserve"> interventions to contain COVID</w:t>
            </w:r>
          </w:p>
        </w:tc>
        <w:tc>
          <w:tcPr>
            <w:tcW w:w="1385" w:type="dxa"/>
          </w:tcPr>
          <w:p w14:paraId="70EDBB99" w14:textId="233D1E23" w:rsidR="004B3193" w:rsidRPr="00A41D56" w:rsidRDefault="00917B50" w:rsidP="004B3193">
            <w:pPr>
              <w:rPr>
                <w:rFonts w:ascii="Times New Roman" w:hAnsi="Times New Roman" w:cs="Times New Roman"/>
                <w:sz w:val="14"/>
                <w:szCs w:val="16"/>
              </w:rPr>
            </w:pPr>
            <w:r w:rsidRPr="00A41D56">
              <w:rPr>
                <w:rFonts w:ascii="Times New Roman" w:hAnsi="Times New Roman" w:cs="Times New Roman"/>
                <w:sz w:val="14"/>
                <w:szCs w:val="16"/>
              </w:rPr>
              <w:t>Context &amp; time dependency</w:t>
            </w:r>
          </w:p>
        </w:tc>
        <w:tc>
          <w:tcPr>
            <w:tcW w:w="7404" w:type="dxa"/>
          </w:tcPr>
          <w:p w14:paraId="6B42CDDF" w14:textId="1DF5E84B" w:rsidR="004B3193" w:rsidRPr="00A41D56" w:rsidRDefault="00917B50" w:rsidP="00917B50">
            <w:pPr>
              <w:rPr>
                <w:rFonts w:ascii="Times New Roman" w:hAnsi="Times New Roman" w:cs="Times New Roman"/>
                <w:sz w:val="14"/>
                <w:szCs w:val="24"/>
              </w:rPr>
            </w:pPr>
            <w:r w:rsidRPr="00A41D56">
              <w:rPr>
                <w:rFonts w:ascii="Times New Roman" w:hAnsi="Times New Roman" w:cs="Times New Roman"/>
                <w:sz w:val="14"/>
                <w:szCs w:val="24"/>
              </w:rPr>
              <w:t xml:space="preserve">Strategies included quarantine, lockdown variations &amp; social distancing. </w:t>
            </w:r>
            <w:r w:rsidR="007C32CB" w:rsidRPr="00A41D56">
              <w:rPr>
                <w:rFonts w:ascii="Times New Roman" w:hAnsi="Times New Roman" w:cs="Times New Roman"/>
                <w:sz w:val="14"/>
                <w:szCs w:val="24"/>
              </w:rPr>
              <w:t>Comparison of different families of modeling methods difficult, dependent on kind of data, availability of analytic tools, &amp; context. ML learn</w:t>
            </w:r>
            <w:r w:rsidRPr="00A41D56">
              <w:rPr>
                <w:rFonts w:ascii="Times New Roman" w:hAnsi="Times New Roman" w:cs="Times New Roman"/>
                <w:sz w:val="14"/>
                <w:szCs w:val="24"/>
              </w:rPr>
              <w:t>s</w:t>
            </w:r>
            <w:r w:rsidR="007C32CB" w:rsidRPr="00A41D56">
              <w:rPr>
                <w:rFonts w:ascii="Times New Roman" w:hAnsi="Times New Roman" w:cs="Times New Roman"/>
                <w:sz w:val="14"/>
                <w:szCs w:val="24"/>
              </w:rPr>
              <w:t xml:space="preserve"> abstract behavior</w:t>
            </w:r>
            <w:r w:rsidRPr="00A41D56">
              <w:rPr>
                <w:rFonts w:ascii="Times New Roman" w:hAnsi="Times New Roman" w:cs="Times New Roman"/>
                <w:sz w:val="14"/>
                <w:szCs w:val="24"/>
              </w:rPr>
              <w:t xml:space="preserve"> of system from observations to make predictions; no one model is better or worse than another p8-9.</w:t>
            </w:r>
          </w:p>
        </w:tc>
      </w:tr>
      <w:tr w:rsidR="009F35FD" w:rsidRPr="00A41D56" w14:paraId="406AF649" w14:textId="77777777" w:rsidTr="00E90B39">
        <w:tc>
          <w:tcPr>
            <w:tcW w:w="993" w:type="dxa"/>
          </w:tcPr>
          <w:p w14:paraId="79333ACA" w14:textId="77777777" w:rsidR="009F35FD" w:rsidRDefault="009F35FD" w:rsidP="009F35FD">
            <w:pPr>
              <w:rPr>
                <w:rFonts w:ascii="Times New Roman" w:hAnsi="Times New Roman" w:cs="Times New Roman"/>
                <w:sz w:val="14"/>
                <w:szCs w:val="16"/>
              </w:rPr>
            </w:pPr>
            <w:r w:rsidRPr="00A41D56">
              <w:rPr>
                <w:rFonts w:ascii="Times New Roman" w:hAnsi="Times New Roman" w:cs="Times New Roman"/>
                <w:sz w:val="14"/>
                <w:szCs w:val="16"/>
              </w:rPr>
              <w:t>Popescu 2022</w:t>
            </w:r>
          </w:p>
          <w:p w14:paraId="6468F004" w14:textId="736EFCF6" w:rsidR="0008292F" w:rsidRPr="00A41D56" w:rsidRDefault="0008292F" w:rsidP="009F35FD">
            <w:pPr>
              <w:rPr>
                <w:rFonts w:ascii="Times New Roman" w:hAnsi="Times New Roman" w:cs="Times New Roman"/>
                <w:sz w:val="14"/>
                <w:szCs w:val="16"/>
              </w:rPr>
            </w:pPr>
            <w:r w:rsidRPr="00405EF9">
              <w:rPr>
                <w:rFonts w:ascii="Times New Roman" w:hAnsi="Times New Roman" w:cs="Times New Roman"/>
                <w:sz w:val="14"/>
                <w:szCs w:val="16"/>
              </w:rPr>
              <w:t>[5</w:t>
            </w:r>
            <w:r w:rsidR="00994145" w:rsidRPr="00405EF9">
              <w:rPr>
                <w:rFonts w:ascii="Times New Roman" w:hAnsi="Times New Roman" w:cs="Times New Roman"/>
                <w:sz w:val="14"/>
                <w:szCs w:val="16"/>
              </w:rPr>
              <w:t>7</w:t>
            </w:r>
            <w:r w:rsidRPr="00405EF9">
              <w:rPr>
                <w:rFonts w:ascii="Times New Roman" w:hAnsi="Times New Roman" w:cs="Times New Roman"/>
                <w:sz w:val="14"/>
                <w:szCs w:val="16"/>
              </w:rPr>
              <w:t>]</w:t>
            </w:r>
          </w:p>
        </w:tc>
        <w:tc>
          <w:tcPr>
            <w:tcW w:w="1417" w:type="dxa"/>
          </w:tcPr>
          <w:p w14:paraId="28CCC443" w14:textId="2E7CE924" w:rsidR="009F35FD" w:rsidRPr="00A41D56" w:rsidRDefault="009F35FD" w:rsidP="009F35FD">
            <w:pPr>
              <w:rPr>
                <w:rFonts w:ascii="Times New Roman" w:hAnsi="Times New Roman" w:cs="Times New Roman"/>
                <w:sz w:val="14"/>
                <w:szCs w:val="16"/>
              </w:rPr>
            </w:pPr>
            <w:r w:rsidRPr="00A41D56">
              <w:rPr>
                <w:rFonts w:ascii="Times New Roman" w:hAnsi="Times New Roman" w:cs="Times New Roman"/>
                <w:sz w:val="14"/>
                <w:szCs w:val="16"/>
              </w:rPr>
              <w:t xml:space="preserve">Review of AI to detect melanoma </w:t>
            </w:r>
          </w:p>
        </w:tc>
        <w:tc>
          <w:tcPr>
            <w:tcW w:w="1385" w:type="dxa"/>
          </w:tcPr>
          <w:p w14:paraId="52920D04" w14:textId="408730AF" w:rsidR="009F35FD" w:rsidRPr="00A41D56" w:rsidRDefault="007C32CB" w:rsidP="009F35FD">
            <w:pPr>
              <w:rPr>
                <w:rFonts w:ascii="Times New Roman" w:hAnsi="Times New Roman" w:cs="Times New Roman"/>
                <w:sz w:val="14"/>
                <w:szCs w:val="16"/>
              </w:rPr>
            </w:pPr>
            <w:r w:rsidRPr="00A41D56">
              <w:rPr>
                <w:rFonts w:ascii="Times New Roman" w:hAnsi="Times New Roman" w:cs="Times New Roman"/>
                <w:sz w:val="14"/>
                <w:szCs w:val="16"/>
              </w:rPr>
              <w:t>Decision fusion</w:t>
            </w:r>
          </w:p>
        </w:tc>
        <w:tc>
          <w:tcPr>
            <w:tcW w:w="7404" w:type="dxa"/>
          </w:tcPr>
          <w:p w14:paraId="480A21A7" w14:textId="70827CEF" w:rsidR="009F35FD" w:rsidRPr="00A41D56" w:rsidRDefault="003E0262" w:rsidP="00917B50">
            <w:pPr>
              <w:rPr>
                <w:rFonts w:ascii="Times New Roman" w:hAnsi="Times New Roman" w:cs="Times New Roman"/>
                <w:sz w:val="14"/>
                <w:szCs w:val="24"/>
              </w:rPr>
            </w:pPr>
            <w:r w:rsidRPr="00A41D56">
              <w:rPr>
                <w:rFonts w:ascii="Times New Roman" w:hAnsi="Times New Roman" w:cs="Times New Roman"/>
                <w:sz w:val="14"/>
                <w:szCs w:val="24"/>
              </w:rPr>
              <w:t>NN as part of AI are increasingly being researched in imaging applications as a support system for diagnosing SL and detecting ME.</w:t>
            </w:r>
            <w:r w:rsidR="007C32CB" w:rsidRPr="00A41D56">
              <w:rPr>
                <w:rFonts w:ascii="Times New Roman" w:hAnsi="Times New Roman" w:cs="Times New Roman"/>
                <w:sz w:val="14"/>
                <w:szCs w:val="24"/>
              </w:rPr>
              <w:t xml:space="preserve"> Use of NN in detection of melanoma may be involved in a support system </w:t>
            </w:r>
            <w:r w:rsidR="00BC54AC" w:rsidRPr="00A41D56">
              <w:rPr>
                <w:rFonts w:ascii="Times New Roman" w:hAnsi="Times New Roman" w:cs="Times New Roman"/>
                <w:sz w:val="14"/>
                <w:szCs w:val="24"/>
              </w:rPr>
              <w:t>for</w:t>
            </w:r>
            <w:r w:rsidR="007C32CB" w:rsidRPr="00A41D56">
              <w:rPr>
                <w:rFonts w:ascii="Times New Roman" w:hAnsi="Times New Roman" w:cs="Times New Roman"/>
                <w:sz w:val="14"/>
                <w:szCs w:val="24"/>
              </w:rPr>
              <w:t xml:space="preserve"> dermatologist who decide either a biopsy or another type of lesion</w:t>
            </w:r>
            <w:r w:rsidR="00917B50" w:rsidRPr="00A41D56">
              <w:rPr>
                <w:rFonts w:ascii="Times New Roman" w:hAnsi="Times New Roman" w:cs="Times New Roman"/>
                <w:sz w:val="14"/>
                <w:szCs w:val="24"/>
              </w:rPr>
              <w:t>. AI &amp; ML could have been useful to help policy makers to better define best strategies for containing COVID since end of first wave.</w:t>
            </w:r>
            <w:r w:rsidR="007C32CB" w:rsidRPr="00A41D56">
              <w:rPr>
                <w:rFonts w:ascii="Times New Roman" w:hAnsi="Times New Roman" w:cs="Times New Roman"/>
                <w:sz w:val="14"/>
                <w:szCs w:val="24"/>
              </w:rPr>
              <w:t xml:space="preserve"> p34-35</w:t>
            </w:r>
          </w:p>
        </w:tc>
      </w:tr>
      <w:tr w:rsidR="0091302F" w:rsidRPr="00A41D56" w14:paraId="495B7073" w14:textId="77777777" w:rsidTr="00E90B39">
        <w:tc>
          <w:tcPr>
            <w:tcW w:w="993" w:type="dxa"/>
          </w:tcPr>
          <w:p w14:paraId="343C93E9" w14:textId="77777777" w:rsidR="009F35FD" w:rsidRPr="0008292F" w:rsidRDefault="009F35FD" w:rsidP="009F35FD">
            <w:pPr>
              <w:rPr>
                <w:rFonts w:ascii="Times New Roman" w:hAnsi="Times New Roman" w:cs="Times New Roman"/>
                <w:sz w:val="14"/>
                <w:szCs w:val="16"/>
              </w:rPr>
            </w:pPr>
            <w:r w:rsidRPr="0008292F">
              <w:rPr>
                <w:rFonts w:ascii="Times New Roman" w:hAnsi="Times New Roman" w:cs="Times New Roman"/>
                <w:sz w:val="14"/>
                <w:szCs w:val="16"/>
              </w:rPr>
              <w:t>Rahimi 2021</w:t>
            </w:r>
          </w:p>
          <w:p w14:paraId="62773445" w14:textId="76BFB47E" w:rsidR="0008292F" w:rsidRPr="0008292F" w:rsidRDefault="0008292F" w:rsidP="009F35FD">
            <w:pPr>
              <w:rPr>
                <w:rFonts w:ascii="Times New Roman" w:hAnsi="Times New Roman" w:cs="Times New Roman"/>
                <w:sz w:val="14"/>
                <w:szCs w:val="16"/>
              </w:rPr>
            </w:pPr>
            <w:r w:rsidRPr="00405EF9">
              <w:rPr>
                <w:rFonts w:ascii="Times New Roman" w:hAnsi="Times New Roman" w:cs="Times New Roman"/>
                <w:sz w:val="14"/>
                <w:szCs w:val="16"/>
              </w:rPr>
              <w:t>[5</w:t>
            </w:r>
            <w:r w:rsidR="00994145" w:rsidRPr="00405EF9">
              <w:rPr>
                <w:rFonts w:ascii="Times New Roman" w:hAnsi="Times New Roman" w:cs="Times New Roman"/>
                <w:sz w:val="14"/>
                <w:szCs w:val="16"/>
              </w:rPr>
              <w:t>8</w:t>
            </w:r>
            <w:r w:rsidRPr="00405EF9">
              <w:rPr>
                <w:rFonts w:ascii="Times New Roman" w:hAnsi="Times New Roman" w:cs="Times New Roman"/>
                <w:sz w:val="14"/>
                <w:szCs w:val="16"/>
              </w:rPr>
              <w:t>]</w:t>
            </w:r>
          </w:p>
        </w:tc>
        <w:tc>
          <w:tcPr>
            <w:tcW w:w="1417" w:type="dxa"/>
          </w:tcPr>
          <w:p w14:paraId="121D2E89" w14:textId="76DD64CB" w:rsidR="009F35FD" w:rsidRPr="0008292F" w:rsidRDefault="0094265E" w:rsidP="0091302F">
            <w:pPr>
              <w:rPr>
                <w:rFonts w:ascii="Times New Roman" w:hAnsi="Times New Roman" w:cs="Times New Roman"/>
                <w:sz w:val="14"/>
                <w:szCs w:val="16"/>
              </w:rPr>
            </w:pPr>
            <w:r w:rsidRPr="0008292F">
              <w:rPr>
                <w:rFonts w:ascii="Times New Roman" w:hAnsi="Times New Roman" w:cs="Times New Roman"/>
                <w:sz w:val="14"/>
                <w:szCs w:val="16"/>
              </w:rPr>
              <w:t>Review AI in</w:t>
            </w:r>
            <w:r w:rsidR="0091302F" w:rsidRPr="0008292F">
              <w:rPr>
                <w:rFonts w:ascii="Times New Roman" w:hAnsi="Times New Roman" w:cs="Times New Roman"/>
                <w:sz w:val="14"/>
                <w:szCs w:val="16"/>
              </w:rPr>
              <w:t xml:space="preserve"> CBPHC (</w:t>
            </w:r>
            <w:r w:rsidRPr="0008292F">
              <w:rPr>
                <w:rFonts w:ascii="Times New Roman" w:hAnsi="Times New Roman" w:cs="Times New Roman"/>
                <w:sz w:val="14"/>
                <w:szCs w:val="16"/>
              </w:rPr>
              <w:t>community based primary health care</w:t>
            </w:r>
            <w:r w:rsidR="0091302F" w:rsidRPr="0008292F">
              <w:rPr>
                <w:rFonts w:ascii="Times New Roman" w:hAnsi="Times New Roman" w:cs="Times New Roman"/>
                <w:sz w:val="14"/>
                <w:szCs w:val="16"/>
              </w:rPr>
              <w:t>)</w:t>
            </w:r>
          </w:p>
        </w:tc>
        <w:tc>
          <w:tcPr>
            <w:tcW w:w="1385" w:type="dxa"/>
          </w:tcPr>
          <w:p w14:paraId="1533640D" w14:textId="6482F5A0" w:rsidR="004D0B8F" w:rsidRPr="00A41D56" w:rsidRDefault="004D0B8F" w:rsidP="009F35FD">
            <w:pPr>
              <w:rPr>
                <w:rFonts w:ascii="Times New Roman" w:hAnsi="Times New Roman" w:cs="Times New Roman"/>
                <w:sz w:val="14"/>
                <w:szCs w:val="16"/>
              </w:rPr>
            </w:pPr>
            <w:r w:rsidRPr="00A41D56">
              <w:rPr>
                <w:rFonts w:ascii="Times New Roman" w:hAnsi="Times New Roman" w:cs="Times New Roman"/>
                <w:sz w:val="14"/>
                <w:szCs w:val="16"/>
              </w:rPr>
              <w:t>Reporting standards</w:t>
            </w:r>
          </w:p>
          <w:p w14:paraId="71680C80" w14:textId="67647D9A" w:rsidR="0027668F" w:rsidRPr="00A41D56" w:rsidRDefault="0027668F" w:rsidP="009F35FD">
            <w:pPr>
              <w:rPr>
                <w:rFonts w:ascii="Times New Roman" w:hAnsi="Times New Roman" w:cs="Times New Roman"/>
                <w:sz w:val="14"/>
                <w:szCs w:val="16"/>
              </w:rPr>
            </w:pPr>
            <w:r w:rsidRPr="00A41D56">
              <w:rPr>
                <w:rFonts w:ascii="Times New Roman" w:hAnsi="Times New Roman" w:cs="Times New Roman"/>
                <w:sz w:val="14"/>
                <w:szCs w:val="16"/>
              </w:rPr>
              <w:t xml:space="preserve">User &amp; provider </w:t>
            </w:r>
          </w:p>
          <w:p w14:paraId="242E9CD1" w14:textId="680DB866" w:rsidR="009F35FD" w:rsidRPr="00A41D56" w:rsidRDefault="0027668F" w:rsidP="009F35FD">
            <w:pPr>
              <w:rPr>
                <w:rFonts w:ascii="Times New Roman" w:hAnsi="Times New Roman" w:cs="Times New Roman"/>
                <w:sz w:val="14"/>
                <w:szCs w:val="16"/>
              </w:rPr>
            </w:pPr>
            <w:r w:rsidRPr="00A41D56">
              <w:rPr>
                <w:rFonts w:ascii="Times New Roman" w:hAnsi="Times New Roman" w:cs="Times New Roman"/>
                <w:sz w:val="14"/>
                <w:szCs w:val="16"/>
              </w:rPr>
              <w:t>involvement</w:t>
            </w:r>
          </w:p>
          <w:p w14:paraId="64E6B630" w14:textId="56135058" w:rsidR="0027668F" w:rsidRPr="00A41D56" w:rsidRDefault="0027668F" w:rsidP="009F35FD">
            <w:pPr>
              <w:rPr>
                <w:rFonts w:ascii="Times New Roman" w:hAnsi="Times New Roman" w:cs="Times New Roman"/>
                <w:sz w:val="14"/>
                <w:szCs w:val="16"/>
              </w:rPr>
            </w:pPr>
            <w:r w:rsidRPr="00A41D56">
              <w:rPr>
                <w:rFonts w:ascii="Times New Roman" w:hAnsi="Times New Roman" w:cs="Times New Roman"/>
                <w:sz w:val="14"/>
                <w:szCs w:val="16"/>
              </w:rPr>
              <w:t>SDOH bias</w:t>
            </w:r>
          </w:p>
          <w:p w14:paraId="57280A7E" w14:textId="36F66A9F" w:rsidR="0027668F" w:rsidRPr="00A41D56" w:rsidRDefault="0027668F" w:rsidP="009F35FD">
            <w:pPr>
              <w:rPr>
                <w:rFonts w:ascii="Times New Roman" w:hAnsi="Times New Roman" w:cs="Times New Roman"/>
                <w:sz w:val="14"/>
                <w:szCs w:val="16"/>
              </w:rPr>
            </w:pPr>
            <w:r w:rsidRPr="00A41D56">
              <w:rPr>
                <w:rFonts w:ascii="Times New Roman" w:hAnsi="Times New Roman" w:cs="Times New Roman"/>
                <w:sz w:val="14"/>
                <w:szCs w:val="16"/>
              </w:rPr>
              <w:t>Ethical &amp; legal</w:t>
            </w:r>
          </w:p>
          <w:p w14:paraId="26652749" w14:textId="0419B8D4" w:rsidR="0027668F" w:rsidRPr="00A41D56" w:rsidRDefault="0027668F" w:rsidP="009F35FD">
            <w:pPr>
              <w:rPr>
                <w:rFonts w:ascii="Times New Roman" w:hAnsi="Times New Roman" w:cs="Times New Roman"/>
                <w:sz w:val="14"/>
                <w:szCs w:val="16"/>
              </w:rPr>
            </w:pPr>
            <w:r w:rsidRPr="00A41D56">
              <w:rPr>
                <w:rFonts w:ascii="Times New Roman" w:hAnsi="Times New Roman" w:cs="Times New Roman"/>
                <w:sz w:val="14"/>
                <w:szCs w:val="16"/>
              </w:rPr>
              <w:t>Economic benefits</w:t>
            </w:r>
          </w:p>
          <w:p w14:paraId="57592483" w14:textId="5BD060B3" w:rsidR="0027668F" w:rsidRPr="00A41D56" w:rsidRDefault="0027668F" w:rsidP="009F35FD">
            <w:pPr>
              <w:rPr>
                <w:rFonts w:ascii="Times New Roman" w:hAnsi="Times New Roman" w:cs="Times New Roman"/>
                <w:sz w:val="14"/>
                <w:szCs w:val="16"/>
              </w:rPr>
            </w:pPr>
            <w:r w:rsidRPr="00A41D56">
              <w:rPr>
                <w:rFonts w:ascii="Times New Roman" w:hAnsi="Times New Roman" w:cs="Times New Roman"/>
                <w:sz w:val="14"/>
                <w:szCs w:val="16"/>
              </w:rPr>
              <w:t>Trustworthiness</w:t>
            </w:r>
          </w:p>
          <w:p w14:paraId="641A95DB" w14:textId="2B3AACEC" w:rsidR="004D0B8F" w:rsidRPr="00A41D56" w:rsidRDefault="004D0B8F" w:rsidP="009F35FD">
            <w:pPr>
              <w:rPr>
                <w:rFonts w:ascii="Times New Roman" w:hAnsi="Times New Roman" w:cs="Times New Roman"/>
                <w:sz w:val="14"/>
                <w:szCs w:val="16"/>
              </w:rPr>
            </w:pPr>
            <w:r w:rsidRPr="00A41D56">
              <w:rPr>
                <w:rFonts w:ascii="Times New Roman" w:hAnsi="Times New Roman" w:cs="Times New Roman"/>
                <w:sz w:val="14"/>
                <w:szCs w:val="16"/>
              </w:rPr>
              <w:t>Barriers, facilitators</w:t>
            </w:r>
          </w:p>
          <w:p w14:paraId="048EEDBA" w14:textId="45332D2E" w:rsidR="0027668F" w:rsidRPr="00A41D56" w:rsidRDefault="0027668F" w:rsidP="009F35FD">
            <w:pPr>
              <w:rPr>
                <w:rFonts w:ascii="Times New Roman" w:hAnsi="Times New Roman" w:cs="Times New Roman"/>
                <w:sz w:val="14"/>
                <w:szCs w:val="16"/>
              </w:rPr>
            </w:pPr>
          </w:p>
        </w:tc>
        <w:tc>
          <w:tcPr>
            <w:tcW w:w="7404" w:type="dxa"/>
          </w:tcPr>
          <w:p w14:paraId="7A42B5A2" w14:textId="26902ECB" w:rsidR="0091302F" w:rsidRPr="00A41D56" w:rsidRDefault="0091302F" w:rsidP="009F35FD">
            <w:pPr>
              <w:rPr>
                <w:rFonts w:ascii="Times New Roman" w:hAnsi="Times New Roman" w:cs="Times New Roman"/>
                <w:sz w:val="14"/>
                <w:szCs w:val="24"/>
              </w:rPr>
            </w:pPr>
            <w:r w:rsidRPr="00A41D56">
              <w:rPr>
                <w:rFonts w:ascii="Times New Roman" w:hAnsi="Times New Roman" w:cs="Times New Roman"/>
                <w:sz w:val="14"/>
                <w:szCs w:val="24"/>
              </w:rPr>
              <w:t>Variabilities in reporting participants, AI methods, analysis, outcomes, &amp; gaps in AI development &amp; implementation p10 – high risk of bias in diagnosis-prognosis studies, performance may not be as optimal as reported. AI not used in admin &amp; operational tasks. Needs to use knowledge, attitudes &amp; behavior theories to expand AI use in clinical decision making; frameworks needed to guide development &amp; implementation of AI in CBPHC. Sex, gender, age and ethnicity rarely considered. Lack of user involvement (p11). Ethical &amp; legal aspects rarely addressed except for privacy &amp; data security; need to clarify need for informed consent; responsibilities for use of AI systems, responsibilities for researcher for development &amp; implementation of AI health literacy programs. Need to demonstrate cost-effectiveness of AI –economic benefits in terms of treatment, time &amp; resource management, mitigation of human error. Barriers &amp; facilitators for implementing AI in practice mostly related to data – data governance, open data directives, and other data initiatives to establish trustworthy mechanisms and services for sharing, reusing &amp; pooling data; data security and privacy laws can limit use of AI &amp; sharing of info (p12)</w:t>
            </w:r>
          </w:p>
        </w:tc>
      </w:tr>
      <w:tr w:rsidR="00971E8C" w:rsidRPr="00A41D56" w14:paraId="0FA8E51A" w14:textId="77777777" w:rsidTr="00E90B39">
        <w:tc>
          <w:tcPr>
            <w:tcW w:w="993" w:type="dxa"/>
          </w:tcPr>
          <w:p w14:paraId="5DC4E12E" w14:textId="77777777" w:rsidR="009F35FD" w:rsidRDefault="009F35FD" w:rsidP="009F35FD">
            <w:pPr>
              <w:rPr>
                <w:rFonts w:ascii="Times New Roman" w:hAnsi="Times New Roman" w:cs="Times New Roman"/>
                <w:sz w:val="14"/>
                <w:szCs w:val="16"/>
              </w:rPr>
            </w:pPr>
            <w:r w:rsidRPr="00A41D56">
              <w:rPr>
                <w:rFonts w:ascii="Times New Roman" w:hAnsi="Times New Roman" w:cs="Times New Roman"/>
                <w:sz w:val="14"/>
                <w:szCs w:val="16"/>
              </w:rPr>
              <w:t>Sahu 2022</w:t>
            </w:r>
          </w:p>
          <w:p w14:paraId="64E4111A" w14:textId="60538F8D" w:rsidR="0008292F" w:rsidRPr="00A41D56" w:rsidRDefault="0008292F" w:rsidP="009F35FD">
            <w:pPr>
              <w:rPr>
                <w:rFonts w:ascii="Times New Roman" w:hAnsi="Times New Roman" w:cs="Times New Roman"/>
                <w:sz w:val="14"/>
                <w:szCs w:val="16"/>
              </w:rPr>
            </w:pPr>
            <w:r w:rsidRPr="00405EF9">
              <w:rPr>
                <w:rFonts w:ascii="Times New Roman" w:hAnsi="Times New Roman" w:cs="Times New Roman"/>
                <w:sz w:val="14"/>
                <w:szCs w:val="16"/>
              </w:rPr>
              <w:t>[</w:t>
            </w:r>
            <w:r w:rsidR="00994145" w:rsidRPr="00405EF9">
              <w:rPr>
                <w:rFonts w:ascii="Times New Roman" w:hAnsi="Times New Roman" w:cs="Times New Roman"/>
                <w:sz w:val="14"/>
                <w:szCs w:val="16"/>
              </w:rPr>
              <w:t>59</w:t>
            </w:r>
            <w:r w:rsidRPr="00405EF9">
              <w:rPr>
                <w:rFonts w:ascii="Times New Roman" w:hAnsi="Times New Roman" w:cs="Times New Roman"/>
                <w:sz w:val="14"/>
                <w:szCs w:val="16"/>
              </w:rPr>
              <w:t>]</w:t>
            </w:r>
          </w:p>
        </w:tc>
        <w:tc>
          <w:tcPr>
            <w:tcW w:w="1417" w:type="dxa"/>
          </w:tcPr>
          <w:p w14:paraId="1C70F3B4" w14:textId="258D1B7E" w:rsidR="009F35FD" w:rsidRPr="00A41D56" w:rsidRDefault="00971E8C" w:rsidP="00971E8C">
            <w:pPr>
              <w:rPr>
                <w:rFonts w:ascii="Times New Roman" w:hAnsi="Times New Roman" w:cs="Times New Roman"/>
                <w:sz w:val="14"/>
                <w:szCs w:val="16"/>
              </w:rPr>
            </w:pPr>
            <w:r w:rsidRPr="00A41D56">
              <w:rPr>
                <w:rFonts w:ascii="Times New Roman" w:hAnsi="Times New Roman" w:cs="Times New Roman"/>
                <w:sz w:val="14"/>
                <w:szCs w:val="16"/>
              </w:rPr>
              <w:t xml:space="preserve">Review prediction models for early neonatal sepsis </w:t>
            </w:r>
          </w:p>
        </w:tc>
        <w:tc>
          <w:tcPr>
            <w:tcW w:w="1385" w:type="dxa"/>
          </w:tcPr>
          <w:p w14:paraId="6B085B5B" w14:textId="2A18FCAE" w:rsidR="009F35FD" w:rsidRPr="00A41D56" w:rsidRDefault="003602EC" w:rsidP="009F35FD">
            <w:pPr>
              <w:rPr>
                <w:rFonts w:ascii="Times New Roman" w:hAnsi="Times New Roman" w:cs="Times New Roman"/>
                <w:sz w:val="14"/>
                <w:szCs w:val="16"/>
              </w:rPr>
            </w:pPr>
            <w:r w:rsidRPr="00A41D56">
              <w:rPr>
                <w:rFonts w:ascii="Times New Roman" w:hAnsi="Times New Roman" w:cs="Times New Roman"/>
                <w:sz w:val="14"/>
                <w:szCs w:val="16"/>
              </w:rPr>
              <w:t>External validation</w:t>
            </w:r>
          </w:p>
          <w:p w14:paraId="34421164" w14:textId="189B4C83" w:rsidR="001D3E3A" w:rsidRPr="00A41D56" w:rsidRDefault="001D3E3A" w:rsidP="009F35FD">
            <w:pPr>
              <w:rPr>
                <w:rFonts w:ascii="Times New Roman" w:hAnsi="Times New Roman" w:cs="Times New Roman"/>
                <w:sz w:val="14"/>
                <w:szCs w:val="16"/>
              </w:rPr>
            </w:pPr>
          </w:p>
        </w:tc>
        <w:tc>
          <w:tcPr>
            <w:tcW w:w="7404" w:type="dxa"/>
          </w:tcPr>
          <w:p w14:paraId="65A1EA5D" w14:textId="750E251A" w:rsidR="009F35FD" w:rsidRPr="00A41D56" w:rsidRDefault="003602EC" w:rsidP="009F35FD">
            <w:pPr>
              <w:rPr>
                <w:rFonts w:ascii="Times New Roman" w:hAnsi="Times New Roman" w:cs="Times New Roman"/>
                <w:sz w:val="14"/>
                <w:szCs w:val="24"/>
              </w:rPr>
            </w:pPr>
            <w:r w:rsidRPr="00A41D56">
              <w:rPr>
                <w:rFonts w:ascii="Times New Roman" w:hAnsi="Times New Roman" w:cs="Times New Roman"/>
                <w:sz w:val="14"/>
                <w:szCs w:val="24"/>
              </w:rPr>
              <w:t>External validation needed to ensure model accuracy</w:t>
            </w:r>
            <w:r w:rsidR="001D3E3A" w:rsidRPr="00A41D56">
              <w:rPr>
                <w:rFonts w:ascii="Times New Roman" w:hAnsi="Times New Roman" w:cs="Times New Roman"/>
                <w:sz w:val="14"/>
                <w:szCs w:val="24"/>
              </w:rPr>
              <w:t>.</w:t>
            </w:r>
          </w:p>
        </w:tc>
      </w:tr>
      <w:tr w:rsidR="00FF66B9" w:rsidRPr="00A41D56" w14:paraId="0B0F150B" w14:textId="77777777" w:rsidTr="00E90B39">
        <w:tc>
          <w:tcPr>
            <w:tcW w:w="993" w:type="dxa"/>
          </w:tcPr>
          <w:p w14:paraId="505C2C37" w14:textId="77777777" w:rsidR="00FF66B9" w:rsidRDefault="00FF66B9" w:rsidP="009F35FD">
            <w:pPr>
              <w:rPr>
                <w:rFonts w:ascii="Times New Roman" w:hAnsi="Times New Roman" w:cs="Times New Roman"/>
                <w:sz w:val="14"/>
                <w:szCs w:val="16"/>
              </w:rPr>
            </w:pPr>
            <w:proofErr w:type="spellStart"/>
            <w:r w:rsidRPr="00A41D56">
              <w:rPr>
                <w:rFonts w:ascii="Times New Roman" w:hAnsi="Times New Roman" w:cs="Times New Roman"/>
                <w:sz w:val="14"/>
                <w:szCs w:val="16"/>
              </w:rPr>
              <w:t>Sapci</w:t>
            </w:r>
            <w:proofErr w:type="spellEnd"/>
            <w:r w:rsidRPr="00A41D56">
              <w:rPr>
                <w:rFonts w:ascii="Times New Roman" w:hAnsi="Times New Roman" w:cs="Times New Roman"/>
                <w:sz w:val="14"/>
                <w:szCs w:val="16"/>
              </w:rPr>
              <w:t xml:space="preserve"> 2020</w:t>
            </w:r>
          </w:p>
          <w:p w14:paraId="50A6E7CD" w14:textId="08D9DF52" w:rsidR="0008292F" w:rsidRPr="00A41D56" w:rsidRDefault="0008292F" w:rsidP="009F35FD">
            <w:pPr>
              <w:rPr>
                <w:rFonts w:ascii="Times New Roman" w:hAnsi="Times New Roman" w:cs="Times New Roman"/>
                <w:sz w:val="14"/>
                <w:szCs w:val="16"/>
              </w:rPr>
            </w:pPr>
            <w:r w:rsidRPr="00405EF9">
              <w:rPr>
                <w:rFonts w:ascii="Times New Roman" w:hAnsi="Times New Roman" w:cs="Times New Roman"/>
                <w:sz w:val="14"/>
                <w:szCs w:val="16"/>
              </w:rPr>
              <w:t>[6</w:t>
            </w:r>
            <w:r w:rsidR="00994145" w:rsidRPr="00405EF9">
              <w:rPr>
                <w:rFonts w:ascii="Times New Roman" w:hAnsi="Times New Roman" w:cs="Times New Roman"/>
                <w:sz w:val="14"/>
                <w:szCs w:val="16"/>
              </w:rPr>
              <w:t>0</w:t>
            </w:r>
            <w:r w:rsidRPr="00405EF9">
              <w:rPr>
                <w:rFonts w:ascii="Times New Roman" w:hAnsi="Times New Roman" w:cs="Times New Roman"/>
                <w:sz w:val="14"/>
                <w:szCs w:val="16"/>
              </w:rPr>
              <w:t>]</w:t>
            </w:r>
          </w:p>
        </w:tc>
        <w:tc>
          <w:tcPr>
            <w:tcW w:w="1417" w:type="dxa"/>
          </w:tcPr>
          <w:p w14:paraId="2E1779F1" w14:textId="11271C1D" w:rsidR="00FF66B9" w:rsidRPr="00A41D56" w:rsidRDefault="00FF66B9" w:rsidP="00971E8C">
            <w:pPr>
              <w:rPr>
                <w:rFonts w:ascii="Times New Roman" w:hAnsi="Times New Roman" w:cs="Times New Roman"/>
                <w:sz w:val="14"/>
                <w:szCs w:val="16"/>
              </w:rPr>
            </w:pPr>
            <w:r w:rsidRPr="00A41D56">
              <w:rPr>
                <w:rFonts w:ascii="Times New Roman" w:hAnsi="Times New Roman" w:cs="Times New Roman"/>
                <w:sz w:val="14"/>
                <w:szCs w:val="16"/>
              </w:rPr>
              <w:t>Evaluate AI training &amp; use to enhance learning experience</w:t>
            </w:r>
          </w:p>
        </w:tc>
        <w:tc>
          <w:tcPr>
            <w:tcW w:w="1385" w:type="dxa"/>
          </w:tcPr>
          <w:p w14:paraId="7D121E22" w14:textId="77777777" w:rsidR="00FF66B9" w:rsidRPr="00A41D56" w:rsidRDefault="00303A50" w:rsidP="009F35FD">
            <w:pPr>
              <w:rPr>
                <w:rFonts w:ascii="Times New Roman" w:hAnsi="Times New Roman" w:cs="Times New Roman"/>
                <w:sz w:val="14"/>
                <w:szCs w:val="16"/>
              </w:rPr>
            </w:pPr>
            <w:r w:rsidRPr="00A41D56">
              <w:rPr>
                <w:rFonts w:ascii="Times New Roman" w:hAnsi="Times New Roman" w:cs="Times New Roman"/>
                <w:sz w:val="14"/>
                <w:szCs w:val="16"/>
              </w:rPr>
              <w:t>AI education</w:t>
            </w:r>
          </w:p>
          <w:p w14:paraId="3656BF3D" w14:textId="77777777" w:rsidR="00303A50" w:rsidRPr="00A41D56" w:rsidRDefault="00303A50" w:rsidP="009F35FD">
            <w:pPr>
              <w:rPr>
                <w:rFonts w:ascii="Times New Roman" w:hAnsi="Times New Roman" w:cs="Times New Roman"/>
                <w:sz w:val="14"/>
                <w:szCs w:val="16"/>
              </w:rPr>
            </w:pPr>
            <w:r w:rsidRPr="00A41D56">
              <w:rPr>
                <w:rFonts w:ascii="Times New Roman" w:hAnsi="Times New Roman" w:cs="Times New Roman"/>
                <w:sz w:val="14"/>
                <w:szCs w:val="16"/>
              </w:rPr>
              <w:t>AI competencies</w:t>
            </w:r>
          </w:p>
          <w:p w14:paraId="55ADDD8E" w14:textId="0C87B10D" w:rsidR="00303A50" w:rsidRPr="00A41D56" w:rsidRDefault="00303A50" w:rsidP="009F35FD">
            <w:pPr>
              <w:rPr>
                <w:rFonts w:ascii="Times New Roman" w:hAnsi="Times New Roman" w:cs="Times New Roman"/>
                <w:sz w:val="14"/>
                <w:szCs w:val="16"/>
              </w:rPr>
            </w:pPr>
            <w:r w:rsidRPr="00A41D56">
              <w:rPr>
                <w:rFonts w:ascii="Times New Roman" w:hAnsi="Times New Roman" w:cs="Times New Roman"/>
                <w:sz w:val="14"/>
                <w:szCs w:val="16"/>
              </w:rPr>
              <w:t>Learning experience</w:t>
            </w:r>
          </w:p>
        </w:tc>
        <w:tc>
          <w:tcPr>
            <w:tcW w:w="7404" w:type="dxa"/>
          </w:tcPr>
          <w:p w14:paraId="0A19639C" w14:textId="08E3A756" w:rsidR="00FF66B9" w:rsidRPr="00A41D56" w:rsidRDefault="00CC51FE" w:rsidP="00303A50">
            <w:pPr>
              <w:rPr>
                <w:rFonts w:ascii="Times New Roman" w:hAnsi="Times New Roman" w:cs="Times New Roman"/>
                <w:sz w:val="14"/>
                <w:szCs w:val="24"/>
              </w:rPr>
            </w:pPr>
            <w:r w:rsidRPr="00A41D56">
              <w:rPr>
                <w:rFonts w:ascii="Times New Roman" w:hAnsi="Times New Roman" w:cs="Times New Roman"/>
                <w:sz w:val="14"/>
                <w:szCs w:val="24"/>
              </w:rPr>
              <w:t>Figure 4 – classification category 1 – AI tools to enhance medical education, II – teaching AI as a new competency p9; Figure 5 proposed framework for specialized AI training: (a) medical students to apply AI to improve patient care, discuss implications, compare &amp; evaluate AI tools, (b) informatics students to apply ML algorithm to analyze data, integrate analytics &amp; vi</w:t>
            </w:r>
            <w:r w:rsidR="00303A50" w:rsidRPr="00A41D56">
              <w:rPr>
                <w:rFonts w:ascii="Times New Roman" w:hAnsi="Times New Roman" w:cs="Times New Roman"/>
                <w:sz w:val="14"/>
                <w:szCs w:val="24"/>
              </w:rPr>
              <w:t>s</w:t>
            </w:r>
            <w:r w:rsidRPr="00A41D56">
              <w:rPr>
                <w:rFonts w:ascii="Times New Roman" w:hAnsi="Times New Roman" w:cs="Times New Roman"/>
                <w:sz w:val="14"/>
                <w:szCs w:val="24"/>
              </w:rPr>
              <w:t xml:space="preserve">ualize datasets, (b) </w:t>
            </w:r>
            <w:r w:rsidR="00303A50" w:rsidRPr="00A41D56">
              <w:rPr>
                <w:rFonts w:ascii="Times New Roman" w:hAnsi="Times New Roman" w:cs="Times New Roman"/>
                <w:sz w:val="14"/>
                <w:szCs w:val="24"/>
              </w:rPr>
              <w:t>computer science students to develop AI programs to solve problems, apply big data analytics; in areas of diagnostics, therapeutics, predictive medicine, learning health systems p11</w:t>
            </w:r>
          </w:p>
        </w:tc>
      </w:tr>
      <w:tr w:rsidR="00A4409C" w:rsidRPr="00A41D56" w14:paraId="7E9FE36F" w14:textId="77777777" w:rsidTr="00E90B39">
        <w:tc>
          <w:tcPr>
            <w:tcW w:w="993" w:type="dxa"/>
          </w:tcPr>
          <w:p w14:paraId="6A63D6B7" w14:textId="77777777" w:rsidR="009F35FD" w:rsidRDefault="009F35FD" w:rsidP="009C394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lastRenderedPageBreak/>
              <w:t>Se</w:t>
            </w:r>
            <w:r w:rsidR="009C394D" w:rsidRPr="00A41D56">
              <w:rPr>
                <w:rFonts w:ascii="Times New Roman" w:hAnsi="Times New Roman" w:cs="Times New Roman"/>
                <w:color w:val="000000" w:themeColor="text1"/>
                <w:sz w:val="14"/>
                <w:szCs w:val="16"/>
              </w:rPr>
              <w:t>i</w:t>
            </w:r>
            <w:r w:rsidRPr="00A41D56">
              <w:rPr>
                <w:rFonts w:ascii="Times New Roman" w:hAnsi="Times New Roman" w:cs="Times New Roman"/>
                <w:color w:val="000000" w:themeColor="text1"/>
                <w:sz w:val="14"/>
                <w:szCs w:val="16"/>
              </w:rPr>
              <w:t>bert 2021</w:t>
            </w:r>
          </w:p>
          <w:p w14:paraId="79B7C857" w14:textId="545845CD" w:rsidR="0008292F" w:rsidRPr="00A41D56" w:rsidRDefault="0008292F" w:rsidP="009C394D">
            <w:pPr>
              <w:rPr>
                <w:rFonts w:ascii="Times New Roman" w:hAnsi="Times New Roman" w:cs="Times New Roman"/>
                <w:color w:val="000000" w:themeColor="text1"/>
                <w:sz w:val="14"/>
                <w:szCs w:val="16"/>
              </w:rPr>
            </w:pPr>
            <w:r w:rsidRPr="00405EF9">
              <w:rPr>
                <w:rFonts w:ascii="Times New Roman" w:hAnsi="Times New Roman" w:cs="Times New Roman"/>
                <w:sz w:val="14"/>
                <w:szCs w:val="16"/>
              </w:rPr>
              <w:t>[6</w:t>
            </w:r>
            <w:r w:rsidR="00994145" w:rsidRPr="00405EF9">
              <w:rPr>
                <w:rFonts w:ascii="Times New Roman" w:hAnsi="Times New Roman" w:cs="Times New Roman"/>
                <w:sz w:val="14"/>
                <w:szCs w:val="16"/>
              </w:rPr>
              <w:t>1</w:t>
            </w:r>
            <w:r w:rsidRPr="00405EF9">
              <w:rPr>
                <w:rFonts w:ascii="Times New Roman" w:hAnsi="Times New Roman" w:cs="Times New Roman"/>
                <w:sz w:val="14"/>
                <w:szCs w:val="16"/>
              </w:rPr>
              <w:t>]</w:t>
            </w:r>
          </w:p>
        </w:tc>
        <w:tc>
          <w:tcPr>
            <w:tcW w:w="1417" w:type="dxa"/>
          </w:tcPr>
          <w:p w14:paraId="1A8D9EEE" w14:textId="70204969" w:rsidR="009F35FD" w:rsidRPr="00A41D56" w:rsidRDefault="009C394D" w:rsidP="007B41C4">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 xml:space="preserve">Synthesize </w:t>
            </w:r>
            <w:r w:rsidR="007B41C4" w:rsidRPr="00A41D56">
              <w:rPr>
                <w:rFonts w:ascii="Times New Roman" w:hAnsi="Times New Roman" w:cs="Times New Roman"/>
                <w:color w:val="000000" w:themeColor="text1"/>
                <w:sz w:val="14"/>
                <w:szCs w:val="16"/>
              </w:rPr>
              <w:t xml:space="preserve">AI </w:t>
            </w:r>
            <w:r w:rsidRPr="00A41D56">
              <w:rPr>
                <w:rFonts w:ascii="Times New Roman" w:hAnsi="Times New Roman" w:cs="Times New Roman"/>
                <w:color w:val="000000" w:themeColor="text1"/>
                <w:sz w:val="14"/>
                <w:szCs w:val="16"/>
              </w:rPr>
              <w:t>literature in nursing care</w:t>
            </w:r>
          </w:p>
        </w:tc>
        <w:tc>
          <w:tcPr>
            <w:tcW w:w="1385" w:type="dxa"/>
          </w:tcPr>
          <w:p w14:paraId="08B897D9" w14:textId="38B1C839" w:rsidR="009C394D" w:rsidRPr="00A41D56" w:rsidRDefault="009C394D" w:rsidP="009F35F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 xml:space="preserve">Privacy, Safety, </w:t>
            </w:r>
            <w:r w:rsidR="0043677A" w:rsidRPr="00A41D56">
              <w:rPr>
                <w:rFonts w:ascii="Times New Roman" w:hAnsi="Times New Roman" w:cs="Times New Roman"/>
                <w:color w:val="000000" w:themeColor="text1"/>
                <w:sz w:val="14"/>
                <w:szCs w:val="16"/>
              </w:rPr>
              <w:t>Benefits, Education, A</w:t>
            </w:r>
            <w:r w:rsidRPr="00A41D56">
              <w:rPr>
                <w:rFonts w:ascii="Times New Roman" w:hAnsi="Times New Roman" w:cs="Times New Roman"/>
                <w:color w:val="000000" w:themeColor="text1"/>
                <w:sz w:val="14"/>
                <w:szCs w:val="16"/>
              </w:rPr>
              <w:t>cceptance,</w:t>
            </w:r>
          </w:p>
          <w:p w14:paraId="4616C489" w14:textId="6D7E7DF3" w:rsidR="009C394D" w:rsidRPr="00A41D56" w:rsidRDefault="009C394D" w:rsidP="009F35F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Ethical, Legal &amp; Social implications</w:t>
            </w:r>
          </w:p>
        </w:tc>
        <w:tc>
          <w:tcPr>
            <w:tcW w:w="7404" w:type="dxa"/>
          </w:tcPr>
          <w:p w14:paraId="41856DB8" w14:textId="77777777" w:rsidR="009F35FD" w:rsidRPr="00A41D56" w:rsidRDefault="00A4409C" w:rsidP="00A4409C">
            <w:pPr>
              <w:rPr>
                <w:rFonts w:ascii="Times New Roman" w:hAnsi="Times New Roman" w:cs="Times New Roman"/>
                <w:color w:val="000000" w:themeColor="text1"/>
                <w:sz w:val="14"/>
                <w:szCs w:val="24"/>
              </w:rPr>
            </w:pPr>
            <w:r w:rsidRPr="00A41D56">
              <w:rPr>
                <w:rFonts w:ascii="Times New Roman" w:hAnsi="Times New Roman" w:cs="Times New Roman"/>
                <w:color w:val="000000" w:themeColor="text1"/>
                <w:sz w:val="14"/>
                <w:szCs w:val="24"/>
              </w:rPr>
              <w:t xml:space="preserve">More knowledge needed on benefits &amp; advantages of AI compared with alternative solutions or usual care. </w:t>
            </w:r>
            <w:r w:rsidR="007F6142" w:rsidRPr="00A41D56">
              <w:rPr>
                <w:rFonts w:ascii="Times New Roman" w:hAnsi="Times New Roman" w:cs="Times New Roman"/>
                <w:color w:val="000000" w:themeColor="text1"/>
                <w:sz w:val="14"/>
                <w:szCs w:val="24"/>
              </w:rPr>
              <w:t xml:space="preserve">Need perspectives &amp; experiences of nurses, care dependents &amp; informal caregivers on AI in nursing care. </w:t>
            </w:r>
            <w:r w:rsidRPr="00A41D56">
              <w:rPr>
                <w:rFonts w:ascii="Times New Roman" w:hAnsi="Times New Roman" w:cs="Times New Roman"/>
                <w:color w:val="000000" w:themeColor="text1"/>
                <w:sz w:val="14"/>
                <w:szCs w:val="24"/>
              </w:rPr>
              <w:t>Need AI effectiveness in real-world scenarios that are nursing care specific in objectives, outcomes &amp; benefits (p13). Need</w:t>
            </w:r>
            <w:r w:rsidR="009C394D" w:rsidRPr="00A41D56">
              <w:rPr>
                <w:rFonts w:ascii="Times New Roman" w:hAnsi="Times New Roman" w:cs="Times New Roman"/>
                <w:color w:val="000000" w:themeColor="text1"/>
                <w:sz w:val="14"/>
                <w:szCs w:val="24"/>
              </w:rPr>
              <w:t xml:space="preserve"> empirical evidence of effectiveness &amp; longitudinal evaluation of AI systems. </w:t>
            </w:r>
            <w:r w:rsidRPr="00A41D56">
              <w:rPr>
                <w:rFonts w:ascii="Times New Roman" w:hAnsi="Times New Roman" w:cs="Times New Roman"/>
                <w:color w:val="000000" w:themeColor="text1"/>
                <w:sz w:val="14"/>
                <w:szCs w:val="24"/>
              </w:rPr>
              <w:t xml:space="preserve">Education &amp; AI knowledge needed </w:t>
            </w:r>
            <w:r w:rsidR="009C394D" w:rsidRPr="00A41D56">
              <w:rPr>
                <w:rFonts w:ascii="Times New Roman" w:hAnsi="Times New Roman" w:cs="Times New Roman"/>
                <w:color w:val="000000" w:themeColor="text1"/>
                <w:sz w:val="14"/>
                <w:szCs w:val="24"/>
              </w:rPr>
              <w:t>(p14)</w:t>
            </w:r>
          </w:p>
          <w:p w14:paraId="727E9ED2" w14:textId="04F0456F" w:rsidR="00DE59F4" w:rsidRPr="00A41D56" w:rsidRDefault="00DE59F4" w:rsidP="00A4409C">
            <w:pPr>
              <w:rPr>
                <w:rFonts w:ascii="Times New Roman" w:hAnsi="Times New Roman" w:cs="Times New Roman"/>
                <w:color w:val="000000" w:themeColor="text1"/>
                <w:sz w:val="14"/>
                <w:szCs w:val="24"/>
              </w:rPr>
            </w:pPr>
            <w:r w:rsidRPr="00A41D56">
              <w:rPr>
                <w:rFonts w:ascii="Times New Roman" w:hAnsi="Times New Roman" w:cs="Times New Roman"/>
                <w:color w:val="000000" w:themeColor="text1"/>
                <w:sz w:val="14"/>
                <w:szCs w:val="24"/>
              </w:rPr>
              <w:t>Need reporting &amp; requirements on data privacy, safety, technology acceptance, ethical, legal and social implications p1</w:t>
            </w:r>
          </w:p>
        </w:tc>
      </w:tr>
      <w:tr w:rsidR="009F35FD" w:rsidRPr="00A41D56" w14:paraId="16255283" w14:textId="77777777" w:rsidTr="00E90B39">
        <w:tc>
          <w:tcPr>
            <w:tcW w:w="993" w:type="dxa"/>
          </w:tcPr>
          <w:p w14:paraId="7A521C91" w14:textId="77777777" w:rsidR="009F35FD" w:rsidRDefault="009F35FD" w:rsidP="009F35FD">
            <w:pPr>
              <w:rPr>
                <w:rFonts w:ascii="Times New Roman" w:hAnsi="Times New Roman" w:cs="Times New Roman"/>
                <w:sz w:val="14"/>
                <w:szCs w:val="16"/>
              </w:rPr>
            </w:pPr>
            <w:r w:rsidRPr="00A41D56">
              <w:rPr>
                <w:rFonts w:ascii="Times New Roman" w:hAnsi="Times New Roman" w:cs="Times New Roman"/>
                <w:sz w:val="14"/>
                <w:szCs w:val="16"/>
              </w:rPr>
              <w:t>Syeda 2021</w:t>
            </w:r>
          </w:p>
          <w:p w14:paraId="23CDC4F1" w14:textId="523DE598" w:rsidR="0008292F" w:rsidRPr="00A41D56" w:rsidRDefault="0008292F" w:rsidP="009F35FD">
            <w:pPr>
              <w:rPr>
                <w:rFonts w:ascii="Times New Roman" w:hAnsi="Times New Roman" w:cs="Times New Roman"/>
                <w:sz w:val="14"/>
                <w:szCs w:val="16"/>
              </w:rPr>
            </w:pPr>
            <w:r w:rsidRPr="00405EF9">
              <w:rPr>
                <w:rFonts w:ascii="Times New Roman" w:hAnsi="Times New Roman" w:cs="Times New Roman"/>
                <w:sz w:val="14"/>
                <w:szCs w:val="16"/>
              </w:rPr>
              <w:t>[6</w:t>
            </w:r>
            <w:r w:rsidR="00994145" w:rsidRPr="00405EF9">
              <w:rPr>
                <w:rFonts w:ascii="Times New Roman" w:hAnsi="Times New Roman" w:cs="Times New Roman"/>
                <w:sz w:val="14"/>
                <w:szCs w:val="16"/>
              </w:rPr>
              <w:t>2</w:t>
            </w:r>
            <w:r w:rsidRPr="00405EF9">
              <w:rPr>
                <w:rFonts w:ascii="Times New Roman" w:hAnsi="Times New Roman" w:cs="Times New Roman"/>
                <w:sz w:val="14"/>
                <w:szCs w:val="16"/>
              </w:rPr>
              <w:t>]</w:t>
            </w:r>
          </w:p>
        </w:tc>
        <w:tc>
          <w:tcPr>
            <w:tcW w:w="1417" w:type="dxa"/>
          </w:tcPr>
          <w:p w14:paraId="280924B9" w14:textId="07DA3FB8" w:rsidR="009F35FD" w:rsidRPr="00A41D56" w:rsidRDefault="005A682C" w:rsidP="009F35F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Review literature on AI to fight COVID</w:t>
            </w:r>
          </w:p>
        </w:tc>
        <w:tc>
          <w:tcPr>
            <w:tcW w:w="1385" w:type="dxa"/>
          </w:tcPr>
          <w:p w14:paraId="7A75A7D1" w14:textId="733362D1" w:rsidR="009F35FD" w:rsidRPr="00A41D56" w:rsidRDefault="003602EC" w:rsidP="009F35F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Clinical validation</w:t>
            </w:r>
          </w:p>
          <w:p w14:paraId="2E59932B" w14:textId="77777777" w:rsidR="00734EEC" w:rsidRPr="00A41D56" w:rsidRDefault="00734EEC" w:rsidP="009F35F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Explainability</w:t>
            </w:r>
          </w:p>
          <w:p w14:paraId="01D29884" w14:textId="515B1EE8" w:rsidR="00734EEC" w:rsidRPr="00A41D56" w:rsidRDefault="00734EEC" w:rsidP="009F35F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Performance</w:t>
            </w:r>
          </w:p>
        </w:tc>
        <w:tc>
          <w:tcPr>
            <w:tcW w:w="7404" w:type="dxa"/>
          </w:tcPr>
          <w:p w14:paraId="0731A220" w14:textId="7145AB15" w:rsidR="009F35FD" w:rsidRPr="00A41D56" w:rsidRDefault="00734EEC" w:rsidP="009F35FD">
            <w:pPr>
              <w:rPr>
                <w:rFonts w:ascii="Times New Roman" w:hAnsi="Times New Roman" w:cs="Times New Roman"/>
                <w:color w:val="000000" w:themeColor="text1"/>
                <w:sz w:val="14"/>
                <w:szCs w:val="24"/>
              </w:rPr>
            </w:pPr>
            <w:r w:rsidRPr="00A41D56">
              <w:rPr>
                <w:rFonts w:ascii="Times New Roman" w:hAnsi="Times New Roman" w:cs="Times New Roman"/>
                <w:color w:val="000000" w:themeColor="text1"/>
                <w:sz w:val="14"/>
                <w:szCs w:val="24"/>
              </w:rPr>
              <w:t>AI performance might be biased due to lack of adequate sample size, detailed analysis of variable needed to identify COVID progression, sentiment analysis needed with social media content &amp; negative impacts on mental health condition, lacking detail on how AI model predictions were interpreted, comparison of AI model performance not possible due to variation in sample size &amp; data source variations (p9-10)</w:t>
            </w:r>
          </w:p>
        </w:tc>
      </w:tr>
      <w:tr w:rsidR="00E90B39" w:rsidRPr="00A41D56" w14:paraId="0ED43EF2" w14:textId="77777777" w:rsidTr="00E90B39">
        <w:tc>
          <w:tcPr>
            <w:tcW w:w="993" w:type="dxa"/>
          </w:tcPr>
          <w:p w14:paraId="4441783E" w14:textId="77777777" w:rsidR="00E90B39" w:rsidRDefault="00E90B39" w:rsidP="009F35FD">
            <w:pPr>
              <w:rPr>
                <w:rFonts w:ascii="Times New Roman" w:hAnsi="Times New Roman" w:cs="Times New Roman"/>
                <w:sz w:val="14"/>
                <w:szCs w:val="16"/>
              </w:rPr>
            </w:pPr>
            <w:r w:rsidRPr="00A41D56">
              <w:rPr>
                <w:rFonts w:ascii="Times New Roman" w:hAnsi="Times New Roman" w:cs="Times New Roman"/>
                <w:sz w:val="14"/>
                <w:szCs w:val="16"/>
              </w:rPr>
              <w:t>Talpur 2022</w:t>
            </w:r>
          </w:p>
          <w:p w14:paraId="27571A5E" w14:textId="6392B876" w:rsidR="0008292F" w:rsidRPr="00A41D56" w:rsidRDefault="0008292F" w:rsidP="009F35FD">
            <w:pPr>
              <w:rPr>
                <w:rFonts w:ascii="Times New Roman" w:hAnsi="Times New Roman" w:cs="Times New Roman"/>
                <w:sz w:val="14"/>
                <w:szCs w:val="16"/>
              </w:rPr>
            </w:pPr>
            <w:r w:rsidRPr="00405EF9">
              <w:rPr>
                <w:rFonts w:ascii="Times New Roman" w:hAnsi="Times New Roman" w:cs="Times New Roman"/>
                <w:sz w:val="14"/>
                <w:szCs w:val="16"/>
              </w:rPr>
              <w:t>[6</w:t>
            </w:r>
            <w:r w:rsidR="00994145" w:rsidRPr="00405EF9">
              <w:rPr>
                <w:rFonts w:ascii="Times New Roman" w:hAnsi="Times New Roman" w:cs="Times New Roman"/>
                <w:sz w:val="14"/>
                <w:szCs w:val="16"/>
              </w:rPr>
              <w:t>3</w:t>
            </w:r>
            <w:r w:rsidRPr="00405EF9">
              <w:rPr>
                <w:rFonts w:ascii="Times New Roman" w:hAnsi="Times New Roman" w:cs="Times New Roman"/>
                <w:sz w:val="14"/>
                <w:szCs w:val="16"/>
              </w:rPr>
              <w:t>]</w:t>
            </w:r>
          </w:p>
        </w:tc>
        <w:tc>
          <w:tcPr>
            <w:tcW w:w="1417" w:type="dxa"/>
          </w:tcPr>
          <w:p w14:paraId="539B5C97" w14:textId="3C7B01BF" w:rsidR="00E90B39" w:rsidRPr="00A41D56" w:rsidRDefault="00E549E9" w:rsidP="009F35F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Review ML and dental caries association</w:t>
            </w:r>
          </w:p>
        </w:tc>
        <w:tc>
          <w:tcPr>
            <w:tcW w:w="1385" w:type="dxa"/>
          </w:tcPr>
          <w:p w14:paraId="0A3C01E6" w14:textId="2AF4E79C" w:rsidR="00E90B39" w:rsidRPr="00A41D56" w:rsidRDefault="000D6C39" w:rsidP="009F35F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Study Quality</w:t>
            </w:r>
          </w:p>
        </w:tc>
        <w:tc>
          <w:tcPr>
            <w:tcW w:w="7404" w:type="dxa"/>
          </w:tcPr>
          <w:p w14:paraId="3B217D64" w14:textId="0058B51B" w:rsidR="00E90B39" w:rsidRPr="00A41D56" w:rsidRDefault="00893714" w:rsidP="009F35FD">
            <w:pPr>
              <w:rPr>
                <w:rFonts w:ascii="Times New Roman" w:hAnsi="Times New Roman" w:cs="Times New Roman"/>
                <w:color w:val="000000" w:themeColor="text1"/>
                <w:sz w:val="14"/>
                <w:szCs w:val="24"/>
              </w:rPr>
            </w:pPr>
            <w:r w:rsidRPr="00A41D56">
              <w:rPr>
                <w:rFonts w:ascii="Times New Roman" w:hAnsi="Times New Roman" w:cs="Times New Roman"/>
                <w:color w:val="000000" w:themeColor="text1"/>
                <w:sz w:val="14"/>
                <w:szCs w:val="24"/>
              </w:rPr>
              <w:t xml:space="preserve">Well designed studies are needed to demonstrate the diagnosis of further types of dental caries that are based on progression (chronic, </w:t>
            </w:r>
            <w:proofErr w:type="gramStart"/>
            <w:r w:rsidRPr="00A41D56">
              <w:rPr>
                <w:rFonts w:ascii="Times New Roman" w:hAnsi="Times New Roman" w:cs="Times New Roman"/>
                <w:color w:val="000000" w:themeColor="text1"/>
                <w:sz w:val="14"/>
                <w:szCs w:val="24"/>
              </w:rPr>
              <w:t>acute</w:t>
            </w:r>
            <w:proofErr w:type="gramEnd"/>
            <w:r w:rsidRPr="00A41D56">
              <w:rPr>
                <w:rFonts w:ascii="Times New Roman" w:hAnsi="Times New Roman" w:cs="Times New Roman"/>
                <w:color w:val="000000" w:themeColor="text1"/>
                <w:sz w:val="14"/>
                <w:szCs w:val="24"/>
              </w:rPr>
              <w:t xml:space="preserve"> and arrested), which shows the severity of caries, virginity of lesion, and extent of caries. (p12)</w:t>
            </w:r>
          </w:p>
        </w:tc>
      </w:tr>
      <w:tr w:rsidR="009F35FD" w:rsidRPr="00A41D56" w14:paraId="76860083" w14:textId="77777777" w:rsidTr="00E90B39">
        <w:tc>
          <w:tcPr>
            <w:tcW w:w="993" w:type="dxa"/>
          </w:tcPr>
          <w:p w14:paraId="549415D7" w14:textId="77777777" w:rsidR="009F35FD" w:rsidRDefault="009F35FD" w:rsidP="009F35FD">
            <w:pPr>
              <w:rPr>
                <w:rFonts w:ascii="Times New Roman" w:hAnsi="Times New Roman" w:cs="Times New Roman"/>
                <w:sz w:val="14"/>
                <w:szCs w:val="16"/>
              </w:rPr>
            </w:pPr>
            <w:r w:rsidRPr="00A41D56">
              <w:rPr>
                <w:rFonts w:ascii="Times New Roman" w:hAnsi="Times New Roman" w:cs="Times New Roman"/>
                <w:sz w:val="14"/>
                <w:szCs w:val="16"/>
              </w:rPr>
              <w:t>Velez-Guerrero 2021</w:t>
            </w:r>
          </w:p>
          <w:p w14:paraId="0D8B1313" w14:textId="469F043C" w:rsidR="0008292F" w:rsidRPr="00A41D56" w:rsidRDefault="0008292F" w:rsidP="009F35FD">
            <w:pPr>
              <w:rPr>
                <w:rFonts w:ascii="Times New Roman" w:hAnsi="Times New Roman" w:cs="Times New Roman"/>
                <w:sz w:val="14"/>
                <w:szCs w:val="16"/>
              </w:rPr>
            </w:pPr>
            <w:r w:rsidRPr="00405EF9">
              <w:rPr>
                <w:rFonts w:ascii="Times New Roman" w:hAnsi="Times New Roman" w:cs="Times New Roman"/>
                <w:sz w:val="14"/>
                <w:szCs w:val="16"/>
              </w:rPr>
              <w:t>[6</w:t>
            </w:r>
            <w:r w:rsidR="00994145" w:rsidRPr="00405EF9">
              <w:rPr>
                <w:rFonts w:ascii="Times New Roman" w:hAnsi="Times New Roman" w:cs="Times New Roman"/>
                <w:sz w:val="14"/>
                <w:szCs w:val="16"/>
              </w:rPr>
              <w:t>4</w:t>
            </w:r>
            <w:r w:rsidRPr="00405EF9">
              <w:rPr>
                <w:rFonts w:ascii="Times New Roman" w:hAnsi="Times New Roman" w:cs="Times New Roman"/>
                <w:sz w:val="14"/>
                <w:szCs w:val="16"/>
              </w:rPr>
              <w:t>]</w:t>
            </w:r>
          </w:p>
        </w:tc>
        <w:tc>
          <w:tcPr>
            <w:tcW w:w="1417" w:type="dxa"/>
          </w:tcPr>
          <w:p w14:paraId="2B67898F" w14:textId="1EAE112C" w:rsidR="009F35FD" w:rsidRPr="00A41D56" w:rsidRDefault="009B71E1" w:rsidP="009B71E1">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Review AI wearable robotic exoskeletons for upper limb rehab</w:t>
            </w:r>
          </w:p>
        </w:tc>
        <w:tc>
          <w:tcPr>
            <w:tcW w:w="1385" w:type="dxa"/>
          </w:tcPr>
          <w:p w14:paraId="00CC8909" w14:textId="280B7306" w:rsidR="005051BA" w:rsidRPr="00A41D56" w:rsidRDefault="005051BA" w:rsidP="009F35F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Self-adap</w:t>
            </w:r>
            <w:r w:rsidR="00F4050A" w:rsidRPr="00A41D56">
              <w:rPr>
                <w:rFonts w:ascii="Times New Roman" w:hAnsi="Times New Roman" w:cs="Times New Roman"/>
                <w:color w:val="000000" w:themeColor="text1"/>
                <w:sz w:val="14"/>
                <w:szCs w:val="16"/>
              </w:rPr>
              <w:t>t</w:t>
            </w:r>
            <w:r w:rsidRPr="00A41D56">
              <w:rPr>
                <w:rFonts w:ascii="Times New Roman" w:hAnsi="Times New Roman" w:cs="Times New Roman"/>
                <w:color w:val="000000" w:themeColor="text1"/>
                <w:sz w:val="14"/>
                <w:szCs w:val="16"/>
              </w:rPr>
              <w:t>ability</w:t>
            </w:r>
          </w:p>
          <w:p w14:paraId="5B9706A5" w14:textId="296AC8CE" w:rsidR="009F35FD" w:rsidRPr="00A41D56" w:rsidRDefault="005051BA" w:rsidP="009F35F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Integration, Bias</w:t>
            </w:r>
          </w:p>
          <w:p w14:paraId="2B3F0C83" w14:textId="77777777" w:rsidR="005051BA" w:rsidRPr="00A41D56" w:rsidRDefault="005051BA" w:rsidP="009F35F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Explainability</w:t>
            </w:r>
          </w:p>
          <w:p w14:paraId="3E14FBA1" w14:textId="546C1E97" w:rsidR="0043677A" w:rsidRPr="00A41D56" w:rsidRDefault="0043677A" w:rsidP="009F35FD">
            <w:pPr>
              <w:rPr>
                <w:rFonts w:ascii="Times New Roman" w:hAnsi="Times New Roman" w:cs="Times New Roman"/>
                <w:color w:val="000000" w:themeColor="text1"/>
                <w:sz w:val="14"/>
                <w:szCs w:val="16"/>
              </w:rPr>
            </w:pPr>
            <w:r w:rsidRPr="00A41D56">
              <w:rPr>
                <w:rFonts w:ascii="Times New Roman" w:hAnsi="Times New Roman" w:cs="Times New Roman"/>
                <w:color w:val="000000" w:themeColor="text1"/>
                <w:sz w:val="14"/>
                <w:szCs w:val="16"/>
              </w:rPr>
              <w:t>Clinical validation</w:t>
            </w:r>
          </w:p>
        </w:tc>
        <w:tc>
          <w:tcPr>
            <w:tcW w:w="7404" w:type="dxa"/>
          </w:tcPr>
          <w:p w14:paraId="460630AC" w14:textId="5EFFAF79" w:rsidR="009F35FD" w:rsidRPr="00A41D56" w:rsidRDefault="005051BA" w:rsidP="0043677A">
            <w:pPr>
              <w:rPr>
                <w:rFonts w:ascii="Times New Roman" w:hAnsi="Times New Roman" w:cs="Times New Roman"/>
                <w:color w:val="FF0000"/>
                <w:sz w:val="14"/>
                <w:szCs w:val="24"/>
              </w:rPr>
            </w:pPr>
            <w:r w:rsidRPr="00A41D56">
              <w:rPr>
                <w:rFonts w:ascii="Times New Roman" w:hAnsi="Times New Roman" w:cs="Times New Roman"/>
                <w:color w:val="000000" w:themeColor="text1"/>
                <w:sz w:val="14"/>
                <w:szCs w:val="24"/>
              </w:rPr>
              <w:t>Need more flexible, adaptable, wearable &amp; lightweight structures, need more info on power consumption of rehab systems &amp; interconnection with outside worlds, collection of patient physiological parameters to improve robot control (p22). Clinical validation needed to support rehab process, need to develop exoskeletons that automatically adapt to environment or user, actively learning from input experiences. Still has poor explainability, explicit or implicit bias, unpredictable when it comes to interaction with human/patient user; need for integration of greater expertise across multiple disciplines (p23-24)</w:t>
            </w:r>
          </w:p>
        </w:tc>
      </w:tr>
      <w:tr w:rsidR="001B06A7" w:rsidRPr="00A41D56" w14:paraId="5E78A0FA" w14:textId="77777777" w:rsidTr="00E90B39">
        <w:tc>
          <w:tcPr>
            <w:tcW w:w="993" w:type="dxa"/>
          </w:tcPr>
          <w:p w14:paraId="4791E847" w14:textId="77777777" w:rsidR="009F35FD" w:rsidRDefault="009F35FD" w:rsidP="009F35FD">
            <w:pPr>
              <w:rPr>
                <w:rFonts w:ascii="Times New Roman" w:hAnsi="Times New Roman" w:cs="Times New Roman"/>
                <w:sz w:val="14"/>
                <w:szCs w:val="16"/>
              </w:rPr>
            </w:pPr>
            <w:r w:rsidRPr="00A41D56">
              <w:rPr>
                <w:rFonts w:ascii="Times New Roman" w:hAnsi="Times New Roman" w:cs="Times New Roman"/>
                <w:sz w:val="14"/>
                <w:szCs w:val="16"/>
              </w:rPr>
              <w:t>Welch 2022</w:t>
            </w:r>
          </w:p>
          <w:p w14:paraId="4988B29D" w14:textId="186CE51C" w:rsidR="0008292F" w:rsidRPr="00A41D56" w:rsidRDefault="0008292F" w:rsidP="009F35FD">
            <w:pPr>
              <w:rPr>
                <w:rFonts w:ascii="Times New Roman" w:hAnsi="Times New Roman" w:cs="Times New Roman"/>
                <w:sz w:val="14"/>
                <w:szCs w:val="16"/>
              </w:rPr>
            </w:pPr>
            <w:r w:rsidRPr="00405EF9">
              <w:rPr>
                <w:rFonts w:ascii="Times New Roman" w:hAnsi="Times New Roman" w:cs="Times New Roman"/>
                <w:sz w:val="14"/>
                <w:szCs w:val="16"/>
              </w:rPr>
              <w:t>[</w:t>
            </w:r>
            <w:r w:rsidR="00994145" w:rsidRPr="00405EF9">
              <w:rPr>
                <w:rFonts w:ascii="Times New Roman" w:hAnsi="Times New Roman" w:cs="Times New Roman"/>
                <w:sz w:val="14"/>
                <w:szCs w:val="16"/>
              </w:rPr>
              <w:t>65</w:t>
            </w:r>
            <w:r w:rsidRPr="00405EF9">
              <w:rPr>
                <w:rFonts w:ascii="Times New Roman" w:hAnsi="Times New Roman" w:cs="Times New Roman"/>
                <w:sz w:val="14"/>
                <w:szCs w:val="16"/>
              </w:rPr>
              <w:t>]</w:t>
            </w:r>
          </w:p>
        </w:tc>
        <w:tc>
          <w:tcPr>
            <w:tcW w:w="1417" w:type="dxa"/>
          </w:tcPr>
          <w:p w14:paraId="1C39106C" w14:textId="4108F155" w:rsidR="009F35FD" w:rsidRPr="00A41D56" w:rsidRDefault="001B06A7" w:rsidP="001B06A7">
            <w:pPr>
              <w:rPr>
                <w:rFonts w:ascii="Times New Roman" w:hAnsi="Times New Roman" w:cs="Times New Roman"/>
                <w:sz w:val="14"/>
                <w:szCs w:val="16"/>
              </w:rPr>
            </w:pPr>
            <w:r w:rsidRPr="00A41D56">
              <w:rPr>
                <w:rFonts w:ascii="Times New Roman" w:hAnsi="Times New Roman" w:cs="Times New Roman"/>
                <w:sz w:val="14"/>
                <w:szCs w:val="16"/>
              </w:rPr>
              <w:t>Examine wearables in psychiatric assessment of child-adolescent patients</w:t>
            </w:r>
          </w:p>
        </w:tc>
        <w:tc>
          <w:tcPr>
            <w:tcW w:w="1385" w:type="dxa"/>
          </w:tcPr>
          <w:p w14:paraId="5FCFB813" w14:textId="77777777" w:rsidR="009F35FD" w:rsidRPr="00A41D56" w:rsidRDefault="00BB0E9F" w:rsidP="009F35FD">
            <w:pPr>
              <w:rPr>
                <w:rFonts w:ascii="Times New Roman" w:hAnsi="Times New Roman" w:cs="Times New Roman"/>
                <w:sz w:val="14"/>
                <w:szCs w:val="16"/>
              </w:rPr>
            </w:pPr>
            <w:r w:rsidRPr="00A41D56">
              <w:rPr>
                <w:rFonts w:ascii="Times New Roman" w:hAnsi="Times New Roman" w:cs="Times New Roman"/>
                <w:sz w:val="14"/>
                <w:szCs w:val="16"/>
              </w:rPr>
              <w:t>Data quality</w:t>
            </w:r>
          </w:p>
          <w:p w14:paraId="5437BB7A" w14:textId="7C871242" w:rsidR="00BB0E9F" w:rsidRPr="00A41D56" w:rsidRDefault="00BB0E9F" w:rsidP="009F35FD">
            <w:pPr>
              <w:rPr>
                <w:rFonts w:ascii="Times New Roman" w:hAnsi="Times New Roman" w:cs="Times New Roman"/>
                <w:sz w:val="14"/>
                <w:szCs w:val="16"/>
              </w:rPr>
            </w:pPr>
            <w:r w:rsidRPr="00A41D56">
              <w:rPr>
                <w:rFonts w:ascii="Times New Roman" w:hAnsi="Times New Roman" w:cs="Times New Roman"/>
                <w:sz w:val="14"/>
                <w:szCs w:val="16"/>
              </w:rPr>
              <w:t>Benefits</w:t>
            </w:r>
          </w:p>
        </w:tc>
        <w:tc>
          <w:tcPr>
            <w:tcW w:w="7404" w:type="dxa"/>
          </w:tcPr>
          <w:p w14:paraId="792012A8" w14:textId="7ED443CB" w:rsidR="009F35FD" w:rsidRPr="00A41D56" w:rsidRDefault="00BB0E9F" w:rsidP="009F35FD">
            <w:pPr>
              <w:rPr>
                <w:rFonts w:ascii="Times New Roman" w:hAnsi="Times New Roman" w:cs="Times New Roman"/>
                <w:sz w:val="14"/>
                <w:szCs w:val="24"/>
              </w:rPr>
            </w:pPr>
            <w:r w:rsidRPr="00A41D56">
              <w:rPr>
                <w:rFonts w:ascii="Times New Roman" w:hAnsi="Times New Roman" w:cs="Times New Roman"/>
                <w:sz w:val="14"/>
                <w:szCs w:val="24"/>
              </w:rPr>
              <w:t>Feature extraction &amp; engineering are key to ML using wearable data, and is dependent on nature of clinical questions &amp; types of measurements from wearables. Lack of RCTs, wide definitions of digital biomarkers used, small participant numbers in studies. Integration of wearable data can facilitate remote monitoring &amp; remote psychiatric services to reduce disparities in mental health care access; need extraction of AI benefits from naturalistic studies e.g. children behavior in daily life at home; provide opportunities to innovate with AI approaches such as reinforcement learning. P9</w:t>
            </w:r>
          </w:p>
        </w:tc>
      </w:tr>
      <w:tr w:rsidR="001B06A7" w:rsidRPr="00A41D56" w14:paraId="4327A411" w14:textId="77777777" w:rsidTr="00E90B39">
        <w:tc>
          <w:tcPr>
            <w:tcW w:w="993" w:type="dxa"/>
          </w:tcPr>
          <w:p w14:paraId="33FAF929" w14:textId="77777777" w:rsidR="009F35FD" w:rsidRDefault="003D75BA" w:rsidP="009F35FD">
            <w:pPr>
              <w:rPr>
                <w:rFonts w:ascii="Times New Roman" w:hAnsi="Times New Roman" w:cs="Times New Roman"/>
                <w:sz w:val="14"/>
                <w:szCs w:val="16"/>
              </w:rPr>
            </w:pPr>
            <w:r w:rsidRPr="00A41D56">
              <w:rPr>
                <w:rFonts w:ascii="Times New Roman" w:hAnsi="Times New Roman" w:cs="Times New Roman"/>
                <w:sz w:val="14"/>
                <w:szCs w:val="16"/>
              </w:rPr>
              <w:t>Zhao 2021</w:t>
            </w:r>
          </w:p>
          <w:p w14:paraId="6F78BA69" w14:textId="5F0019AD" w:rsidR="0008292F" w:rsidRPr="00A41D56" w:rsidRDefault="0008292F" w:rsidP="009F35FD">
            <w:pPr>
              <w:rPr>
                <w:rFonts w:ascii="Times New Roman" w:hAnsi="Times New Roman" w:cs="Times New Roman"/>
                <w:sz w:val="14"/>
                <w:szCs w:val="16"/>
              </w:rPr>
            </w:pPr>
            <w:r w:rsidRPr="00405EF9">
              <w:rPr>
                <w:rFonts w:ascii="Times New Roman" w:hAnsi="Times New Roman" w:cs="Times New Roman"/>
                <w:sz w:val="14"/>
                <w:szCs w:val="16"/>
              </w:rPr>
              <w:t>[6</w:t>
            </w:r>
            <w:r w:rsidR="00994145" w:rsidRPr="00405EF9">
              <w:rPr>
                <w:rFonts w:ascii="Times New Roman" w:hAnsi="Times New Roman" w:cs="Times New Roman"/>
                <w:sz w:val="14"/>
                <w:szCs w:val="16"/>
              </w:rPr>
              <w:t>6</w:t>
            </w:r>
            <w:r w:rsidRPr="00405EF9">
              <w:rPr>
                <w:rFonts w:ascii="Times New Roman" w:hAnsi="Times New Roman" w:cs="Times New Roman"/>
                <w:sz w:val="14"/>
                <w:szCs w:val="16"/>
              </w:rPr>
              <w:t>]</w:t>
            </w:r>
          </w:p>
        </w:tc>
        <w:tc>
          <w:tcPr>
            <w:tcW w:w="1417" w:type="dxa"/>
          </w:tcPr>
          <w:p w14:paraId="059445E2" w14:textId="714EB7CF" w:rsidR="009F35FD" w:rsidRPr="00A41D56" w:rsidRDefault="001B06A7" w:rsidP="001B06A7">
            <w:pPr>
              <w:rPr>
                <w:rFonts w:ascii="Times New Roman" w:hAnsi="Times New Roman" w:cs="Times New Roman"/>
                <w:sz w:val="14"/>
                <w:szCs w:val="16"/>
              </w:rPr>
            </w:pPr>
            <w:r w:rsidRPr="00A41D56">
              <w:rPr>
                <w:rFonts w:ascii="Times New Roman" w:hAnsi="Times New Roman" w:cs="Times New Roman"/>
                <w:sz w:val="14"/>
                <w:szCs w:val="16"/>
              </w:rPr>
              <w:t>Identify ethical issues in infectious disease outbreak surveillance</w:t>
            </w:r>
          </w:p>
        </w:tc>
        <w:tc>
          <w:tcPr>
            <w:tcW w:w="1385" w:type="dxa"/>
          </w:tcPr>
          <w:p w14:paraId="2449ACC5" w14:textId="0DBC1CB5" w:rsidR="009F35FD" w:rsidRPr="00A41D56" w:rsidRDefault="006A4EE8" w:rsidP="009F35FD">
            <w:pPr>
              <w:rPr>
                <w:rFonts w:ascii="Times New Roman" w:hAnsi="Times New Roman" w:cs="Times New Roman"/>
                <w:sz w:val="14"/>
                <w:szCs w:val="16"/>
              </w:rPr>
            </w:pPr>
            <w:r w:rsidRPr="00A41D56">
              <w:rPr>
                <w:rFonts w:ascii="Times New Roman" w:hAnsi="Times New Roman" w:cs="Times New Roman"/>
                <w:sz w:val="14"/>
                <w:szCs w:val="16"/>
              </w:rPr>
              <w:t>Ethics</w:t>
            </w:r>
          </w:p>
        </w:tc>
        <w:tc>
          <w:tcPr>
            <w:tcW w:w="7404" w:type="dxa"/>
          </w:tcPr>
          <w:p w14:paraId="3975C7DA" w14:textId="2393A57F" w:rsidR="009F35FD" w:rsidRPr="00A41D56" w:rsidRDefault="006A4EE8" w:rsidP="006A4EE8">
            <w:pPr>
              <w:rPr>
                <w:rFonts w:ascii="Times New Roman" w:hAnsi="Times New Roman" w:cs="Times New Roman"/>
                <w:sz w:val="14"/>
                <w:szCs w:val="24"/>
              </w:rPr>
            </w:pPr>
            <w:r w:rsidRPr="00A41D56">
              <w:rPr>
                <w:rFonts w:ascii="Times New Roman" w:hAnsi="Times New Roman" w:cs="Times New Roman"/>
                <w:sz w:val="14"/>
                <w:szCs w:val="24"/>
              </w:rPr>
              <w:t>Asadi ethical framework – (a) individual level – data ownership, data control, awareness, trust, privacy, self-determination, fear; (b) organizational level – data quality, data sourcing, data sharing disclosure, algorithmic decision making, presentation, ethical capability, ethical culture, ethical governance; (c) societal level – power, social awareness, surveillance, principles &amp; guidelines, authority, climate (textbox 1 p12-13)</w:t>
            </w:r>
          </w:p>
        </w:tc>
      </w:tr>
      <w:tr w:rsidR="00CF6F29" w:rsidRPr="00A41D56" w14:paraId="7D60881E" w14:textId="77777777" w:rsidTr="00E90B39">
        <w:tc>
          <w:tcPr>
            <w:tcW w:w="993" w:type="dxa"/>
          </w:tcPr>
          <w:p w14:paraId="32220FF2" w14:textId="77777777" w:rsidR="00CF6F29" w:rsidRDefault="00CF6F29" w:rsidP="00CF6F29">
            <w:pPr>
              <w:rPr>
                <w:rFonts w:ascii="Times New Roman" w:hAnsi="Times New Roman" w:cs="Times New Roman"/>
                <w:sz w:val="14"/>
                <w:szCs w:val="16"/>
              </w:rPr>
            </w:pPr>
            <w:r w:rsidRPr="00A41D56">
              <w:rPr>
                <w:rFonts w:ascii="Times New Roman" w:hAnsi="Times New Roman" w:cs="Times New Roman"/>
                <w:sz w:val="14"/>
                <w:szCs w:val="16"/>
              </w:rPr>
              <w:t>Zheng 2022</w:t>
            </w:r>
          </w:p>
          <w:p w14:paraId="1054D9C6" w14:textId="0A6BDDA3" w:rsidR="0008292F" w:rsidRPr="00A41D56" w:rsidRDefault="0008292F" w:rsidP="00CF6F29">
            <w:pPr>
              <w:rPr>
                <w:rFonts w:ascii="Times New Roman" w:hAnsi="Times New Roman" w:cs="Times New Roman"/>
                <w:sz w:val="14"/>
                <w:szCs w:val="16"/>
              </w:rPr>
            </w:pPr>
            <w:r w:rsidRPr="00405EF9">
              <w:rPr>
                <w:rFonts w:ascii="Times New Roman" w:hAnsi="Times New Roman" w:cs="Times New Roman"/>
                <w:sz w:val="14"/>
                <w:szCs w:val="16"/>
              </w:rPr>
              <w:t>[6</w:t>
            </w:r>
            <w:r w:rsidR="00994145" w:rsidRPr="00405EF9">
              <w:rPr>
                <w:rFonts w:ascii="Times New Roman" w:hAnsi="Times New Roman" w:cs="Times New Roman"/>
                <w:sz w:val="14"/>
                <w:szCs w:val="16"/>
              </w:rPr>
              <w:t>7</w:t>
            </w:r>
            <w:r w:rsidRPr="00405EF9">
              <w:rPr>
                <w:rFonts w:ascii="Times New Roman" w:hAnsi="Times New Roman" w:cs="Times New Roman"/>
                <w:sz w:val="14"/>
                <w:szCs w:val="16"/>
              </w:rPr>
              <w:t>]</w:t>
            </w:r>
          </w:p>
        </w:tc>
        <w:tc>
          <w:tcPr>
            <w:tcW w:w="1417" w:type="dxa"/>
          </w:tcPr>
          <w:p w14:paraId="223336CE" w14:textId="647E6F29" w:rsidR="00CF6F29" w:rsidRPr="00A41D56" w:rsidRDefault="00CF6F29" w:rsidP="00CF6F29">
            <w:pPr>
              <w:rPr>
                <w:rFonts w:ascii="Times New Roman" w:hAnsi="Times New Roman" w:cs="Times New Roman"/>
                <w:sz w:val="14"/>
                <w:szCs w:val="16"/>
              </w:rPr>
            </w:pPr>
            <w:r w:rsidRPr="00A41D56">
              <w:rPr>
                <w:rFonts w:ascii="Times New Roman" w:hAnsi="Times New Roman" w:cs="Times New Roman"/>
                <w:sz w:val="14"/>
                <w:szCs w:val="16"/>
              </w:rPr>
              <w:t>Synthesize NLP literature to identify hypoglycemia in EHR notes</w:t>
            </w:r>
          </w:p>
        </w:tc>
        <w:tc>
          <w:tcPr>
            <w:tcW w:w="1385" w:type="dxa"/>
          </w:tcPr>
          <w:p w14:paraId="46AE78BD" w14:textId="77777777" w:rsidR="0043677A" w:rsidRPr="00A41D56" w:rsidRDefault="00A75B05" w:rsidP="00CF6F29">
            <w:pPr>
              <w:rPr>
                <w:rFonts w:ascii="Times New Roman" w:hAnsi="Times New Roman" w:cs="Times New Roman"/>
                <w:sz w:val="14"/>
                <w:szCs w:val="16"/>
              </w:rPr>
            </w:pPr>
            <w:r w:rsidRPr="00A41D56">
              <w:rPr>
                <w:rFonts w:ascii="Times New Roman" w:hAnsi="Times New Roman" w:cs="Times New Roman"/>
                <w:sz w:val="14"/>
                <w:szCs w:val="16"/>
              </w:rPr>
              <w:t>Ability to aggregate results?</w:t>
            </w:r>
          </w:p>
          <w:p w14:paraId="21CA4751" w14:textId="711BAF8C" w:rsidR="0043677A" w:rsidRPr="00A41D56" w:rsidRDefault="0043677A" w:rsidP="00CF6F29">
            <w:pPr>
              <w:rPr>
                <w:rFonts w:ascii="Times New Roman" w:hAnsi="Times New Roman" w:cs="Times New Roman"/>
                <w:sz w:val="14"/>
                <w:szCs w:val="16"/>
              </w:rPr>
            </w:pPr>
            <w:r w:rsidRPr="00A41D56">
              <w:rPr>
                <w:rFonts w:ascii="Times New Roman" w:hAnsi="Times New Roman" w:cs="Times New Roman"/>
                <w:sz w:val="14"/>
                <w:szCs w:val="16"/>
              </w:rPr>
              <w:t>Reporting standards</w:t>
            </w:r>
          </w:p>
        </w:tc>
        <w:tc>
          <w:tcPr>
            <w:tcW w:w="7404" w:type="dxa"/>
          </w:tcPr>
          <w:p w14:paraId="07EEEA5A" w14:textId="64301AC1" w:rsidR="00CF6F29" w:rsidRPr="00A41D56" w:rsidRDefault="00A75B05" w:rsidP="00CF6F29">
            <w:pPr>
              <w:rPr>
                <w:rFonts w:ascii="Times New Roman" w:hAnsi="Times New Roman" w:cs="Times New Roman"/>
                <w:sz w:val="14"/>
                <w:szCs w:val="24"/>
              </w:rPr>
            </w:pPr>
            <w:r w:rsidRPr="00A41D56">
              <w:rPr>
                <w:rFonts w:ascii="Times New Roman" w:hAnsi="Times New Roman" w:cs="Times New Roman"/>
                <w:sz w:val="14"/>
                <w:szCs w:val="24"/>
              </w:rPr>
              <w:t>Heterogeneity of reported results prevented estimated of pooled incidence and prevalence of hypoglycemia in diabetes using NLP algorithms. ML &amp; DL based algorithms have been developed but not applied in clinical research Ip12)</w:t>
            </w:r>
          </w:p>
          <w:p w14:paraId="681EB707" w14:textId="77777777" w:rsidR="00CF6F29" w:rsidRPr="00A41D56" w:rsidRDefault="00CF6F29" w:rsidP="00CF6F29">
            <w:pPr>
              <w:rPr>
                <w:rFonts w:ascii="Times New Roman" w:hAnsi="Times New Roman" w:cs="Times New Roman"/>
                <w:sz w:val="14"/>
                <w:szCs w:val="24"/>
              </w:rPr>
            </w:pPr>
          </w:p>
        </w:tc>
      </w:tr>
      <w:tr w:rsidR="00CF6F29" w:rsidRPr="00A41D56" w14:paraId="0ABB37AD" w14:textId="77777777" w:rsidTr="00E90B39">
        <w:tc>
          <w:tcPr>
            <w:tcW w:w="993" w:type="dxa"/>
          </w:tcPr>
          <w:p w14:paraId="1B7EEE8F" w14:textId="77777777" w:rsidR="00CF6F29" w:rsidRDefault="00CF6F29" w:rsidP="00CF6F29">
            <w:pPr>
              <w:rPr>
                <w:rFonts w:ascii="Times New Roman" w:hAnsi="Times New Roman" w:cs="Times New Roman"/>
                <w:sz w:val="14"/>
                <w:szCs w:val="16"/>
              </w:rPr>
            </w:pPr>
            <w:r w:rsidRPr="00A41D56">
              <w:rPr>
                <w:rFonts w:ascii="Times New Roman" w:hAnsi="Times New Roman" w:cs="Times New Roman"/>
                <w:sz w:val="14"/>
                <w:szCs w:val="16"/>
              </w:rPr>
              <w:t>Zidaru 2021</w:t>
            </w:r>
          </w:p>
          <w:p w14:paraId="62CDFFB5" w14:textId="31373AB4" w:rsidR="0008292F" w:rsidRPr="00A41D56" w:rsidRDefault="0008292F" w:rsidP="00CF6F29">
            <w:pPr>
              <w:rPr>
                <w:rFonts w:ascii="Times New Roman" w:hAnsi="Times New Roman" w:cs="Times New Roman"/>
                <w:sz w:val="14"/>
                <w:szCs w:val="16"/>
              </w:rPr>
            </w:pPr>
            <w:r w:rsidRPr="00405EF9">
              <w:rPr>
                <w:rFonts w:ascii="Times New Roman" w:hAnsi="Times New Roman" w:cs="Times New Roman"/>
                <w:sz w:val="14"/>
                <w:szCs w:val="16"/>
              </w:rPr>
              <w:t>[6</w:t>
            </w:r>
            <w:r w:rsidR="00994145" w:rsidRPr="00405EF9">
              <w:rPr>
                <w:rFonts w:ascii="Times New Roman" w:hAnsi="Times New Roman" w:cs="Times New Roman"/>
                <w:sz w:val="14"/>
                <w:szCs w:val="16"/>
              </w:rPr>
              <w:t>8</w:t>
            </w:r>
            <w:r w:rsidRPr="00405EF9">
              <w:rPr>
                <w:rFonts w:ascii="Times New Roman" w:hAnsi="Times New Roman" w:cs="Times New Roman"/>
                <w:sz w:val="14"/>
                <w:szCs w:val="16"/>
              </w:rPr>
              <w:t>]</w:t>
            </w:r>
          </w:p>
        </w:tc>
        <w:tc>
          <w:tcPr>
            <w:tcW w:w="1417" w:type="dxa"/>
          </w:tcPr>
          <w:p w14:paraId="13D7B34D" w14:textId="61BD808C" w:rsidR="00CF6F29" w:rsidRPr="00A41D56" w:rsidRDefault="00CF6F29" w:rsidP="00CF6F29">
            <w:pPr>
              <w:rPr>
                <w:rFonts w:ascii="Times New Roman" w:hAnsi="Times New Roman" w:cs="Times New Roman"/>
                <w:sz w:val="14"/>
                <w:szCs w:val="16"/>
              </w:rPr>
            </w:pPr>
            <w:r w:rsidRPr="00A41D56">
              <w:rPr>
                <w:rFonts w:ascii="Times New Roman" w:hAnsi="Times New Roman" w:cs="Times New Roman"/>
                <w:sz w:val="14"/>
                <w:szCs w:val="16"/>
              </w:rPr>
              <w:t>Explore patient-public involvement for AI in mental health</w:t>
            </w:r>
          </w:p>
        </w:tc>
        <w:tc>
          <w:tcPr>
            <w:tcW w:w="1385" w:type="dxa"/>
          </w:tcPr>
          <w:p w14:paraId="4302FB97" w14:textId="16BFB629" w:rsidR="00CF6F29" w:rsidRPr="00A41D56" w:rsidRDefault="00015563" w:rsidP="00CF6F29">
            <w:pPr>
              <w:rPr>
                <w:rFonts w:ascii="Times New Roman" w:hAnsi="Times New Roman" w:cs="Times New Roman"/>
                <w:sz w:val="14"/>
                <w:szCs w:val="16"/>
              </w:rPr>
            </w:pPr>
            <w:r w:rsidRPr="00A41D56">
              <w:rPr>
                <w:rFonts w:ascii="Times New Roman" w:hAnsi="Times New Roman" w:cs="Times New Roman"/>
                <w:sz w:val="14"/>
                <w:szCs w:val="16"/>
              </w:rPr>
              <w:t>Public e</w:t>
            </w:r>
            <w:r w:rsidR="00CF6F29" w:rsidRPr="00A41D56">
              <w:rPr>
                <w:rFonts w:ascii="Times New Roman" w:hAnsi="Times New Roman" w:cs="Times New Roman"/>
                <w:sz w:val="14"/>
                <w:szCs w:val="16"/>
              </w:rPr>
              <w:t>ngagement</w:t>
            </w:r>
          </w:p>
          <w:p w14:paraId="2CA73840" w14:textId="5AA05987" w:rsidR="00CF6F29" w:rsidRPr="00A41D56" w:rsidRDefault="00CF6F29" w:rsidP="00CF6F29">
            <w:pPr>
              <w:rPr>
                <w:rFonts w:ascii="Times New Roman" w:hAnsi="Times New Roman" w:cs="Times New Roman"/>
                <w:sz w:val="14"/>
                <w:szCs w:val="16"/>
              </w:rPr>
            </w:pPr>
            <w:r w:rsidRPr="00A41D56">
              <w:rPr>
                <w:rFonts w:ascii="Times New Roman" w:hAnsi="Times New Roman" w:cs="Times New Roman"/>
                <w:sz w:val="14"/>
                <w:szCs w:val="16"/>
              </w:rPr>
              <w:t>Ethics &amp; Safety</w:t>
            </w:r>
          </w:p>
          <w:p w14:paraId="54976FA7" w14:textId="6CB45C39" w:rsidR="00CF6F29" w:rsidRPr="00A41D56" w:rsidRDefault="00CF6F29" w:rsidP="00CF6F29">
            <w:pPr>
              <w:rPr>
                <w:rFonts w:ascii="Times New Roman" w:hAnsi="Times New Roman" w:cs="Times New Roman"/>
                <w:sz w:val="14"/>
                <w:szCs w:val="16"/>
              </w:rPr>
            </w:pPr>
            <w:r w:rsidRPr="00A41D56">
              <w:rPr>
                <w:rFonts w:ascii="Times New Roman" w:hAnsi="Times New Roman" w:cs="Times New Roman"/>
                <w:sz w:val="14"/>
                <w:szCs w:val="16"/>
              </w:rPr>
              <w:t>Trust, effective, fair</w:t>
            </w:r>
          </w:p>
          <w:p w14:paraId="55063DB4" w14:textId="0025A426" w:rsidR="00CF6F29" w:rsidRPr="00A41D56" w:rsidRDefault="006E4322" w:rsidP="00CF6F29">
            <w:pPr>
              <w:rPr>
                <w:rFonts w:ascii="Times New Roman" w:hAnsi="Times New Roman" w:cs="Times New Roman"/>
                <w:sz w:val="14"/>
                <w:szCs w:val="16"/>
              </w:rPr>
            </w:pPr>
            <w:r w:rsidRPr="00A41D56">
              <w:rPr>
                <w:rFonts w:ascii="Times New Roman" w:hAnsi="Times New Roman" w:cs="Times New Roman"/>
                <w:sz w:val="14"/>
                <w:szCs w:val="16"/>
              </w:rPr>
              <w:t>Design justice</w:t>
            </w:r>
          </w:p>
        </w:tc>
        <w:tc>
          <w:tcPr>
            <w:tcW w:w="7404" w:type="dxa"/>
          </w:tcPr>
          <w:p w14:paraId="2FB82C88" w14:textId="3E40899D" w:rsidR="00CF6F29" w:rsidRPr="00A41D56" w:rsidRDefault="00CF6F29" w:rsidP="00CF6F29">
            <w:pPr>
              <w:rPr>
                <w:rFonts w:ascii="Times New Roman" w:hAnsi="Times New Roman" w:cs="Times New Roman"/>
                <w:sz w:val="14"/>
                <w:szCs w:val="24"/>
              </w:rPr>
            </w:pPr>
            <w:r w:rsidRPr="00A41D56">
              <w:rPr>
                <w:rFonts w:ascii="Times New Roman" w:hAnsi="Times New Roman" w:cs="Times New Roman"/>
                <w:sz w:val="14"/>
                <w:szCs w:val="24"/>
              </w:rPr>
              <w:t>See figure 3 on p1083 – 4 principles of design justice in AI. (a) meaningful &amp; authentic public engagement in all areas of AI to be supported and guided by core principles that AI should sustain, heal, connect &amp; empower people &amp; communities (p1082); (b) Ethical concerns e.g. inequalities, cultural &amp; population biases, safety, acceptability &amp; broader socio-political issues need to be better understood &amp; moderated to focus design on community concern (p1083); (c) AI need to emerge from an accountable, accessible &amp; collaborative process that describes how patients &amp; public have been involved (p1092); (d) AI developers can be informed by and contribute to shared knowledge in design &amp; tools to support design justice (p1084)</w:t>
            </w:r>
          </w:p>
          <w:p w14:paraId="3A07E800" w14:textId="77777777" w:rsidR="00CF6F29" w:rsidRPr="00A41D56" w:rsidRDefault="00CF6F29" w:rsidP="00CF6F29">
            <w:pPr>
              <w:rPr>
                <w:rFonts w:ascii="Times New Roman" w:hAnsi="Times New Roman" w:cs="Times New Roman"/>
                <w:sz w:val="14"/>
                <w:szCs w:val="24"/>
              </w:rPr>
            </w:pPr>
          </w:p>
          <w:p w14:paraId="696F580D" w14:textId="58FFCE31" w:rsidR="00CF6F29" w:rsidRPr="00A41D56" w:rsidRDefault="00CF6F29" w:rsidP="00CF6F29">
            <w:pPr>
              <w:rPr>
                <w:rFonts w:ascii="Times New Roman" w:hAnsi="Times New Roman" w:cs="Times New Roman"/>
                <w:sz w:val="14"/>
                <w:szCs w:val="24"/>
              </w:rPr>
            </w:pPr>
            <w:r w:rsidRPr="00A41D56">
              <w:rPr>
                <w:rFonts w:ascii="Times New Roman" w:hAnsi="Times New Roman" w:cs="Times New Roman"/>
                <w:sz w:val="14"/>
                <w:szCs w:val="24"/>
              </w:rPr>
              <w:t xml:space="preserve">Or </w:t>
            </w:r>
            <w:r w:rsidR="00BC54AC" w:rsidRPr="00A41D56">
              <w:rPr>
                <w:rFonts w:ascii="Times New Roman" w:hAnsi="Times New Roman" w:cs="Times New Roman"/>
                <w:sz w:val="14"/>
                <w:szCs w:val="24"/>
              </w:rPr>
              <w:t>need</w:t>
            </w:r>
            <w:r w:rsidRPr="00A41D56">
              <w:rPr>
                <w:rFonts w:ascii="Times New Roman" w:hAnsi="Times New Roman" w:cs="Times New Roman"/>
                <w:sz w:val="14"/>
                <w:szCs w:val="24"/>
              </w:rPr>
              <w:t xml:space="preserve"> to understand effective modes of public engagement in AI context, to examine ethical &amp; safety issues, develop new methods of PPI at every stage from concept design to final review of AI in practice. Principles of design justice can guide this agenda (p1072)  </w:t>
            </w:r>
          </w:p>
          <w:p w14:paraId="21796625" w14:textId="77777777" w:rsidR="003A31B7" w:rsidRPr="00A41D56" w:rsidRDefault="003A31B7" w:rsidP="00CF6F29">
            <w:pPr>
              <w:rPr>
                <w:rFonts w:ascii="Times New Roman" w:hAnsi="Times New Roman" w:cs="Times New Roman"/>
                <w:sz w:val="14"/>
                <w:szCs w:val="24"/>
              </w:rPr>
            </w:pPr>
          </w:p>
          <w:p w14:paraId="6B7A0D16" w14:textId="18030DC2" w:rsidR="003A31B7" w:rsidRPr="00A41D56" w:rsidRDefault="003A31B7" w:rsidP="003A31B7">
            <w:pPr>
              <w:rPr>
                <w:rFonts w:ascii="Times New Roman" w:hAnsi="Times New Roman" w:cs="Times New Roman"/>
                <w:sz w:val="14"/>
                <w:szCs w:val="24"/>
              </w:rPr>
            </w:pPr>
            <w:r w:rsidRPr="00A41D56">
              <w:rPr>
                <w:rFonts w:ascii="Times New Roman" w:hAnsi="Times New Roman" w:cs="Times New Roman"/>
                <w:sz w:val="14"/>
                <w:szCs w:val="24"/>
              </w:rPr>
              <w:t>Also see table 2 for subthemes (a) mental health application; (b) ethics – inequalities &amp; population biases, socio-political context, safety &amp; acceptability; (c) public engagements –new contexts, public awareness, preference4 &amp; choices, patient &amp; public trust (p1078-1079)</w:t>
            </w:r>
          </w:p>
        </w:tc>
      </w:tr>
    </w:tbl>
    <w:p w14:paraId="61BEB885" w14:textId="285003F2" w:rsidR="00171444" w:rsidRPr="00A41D56" w:rsidRDefault="00171444" w:rsidP="005A58C5">
      <w:pPr>
        <w:rPr>
          <w:rFonts w:ascii="Times New Roman" w:hAnsi="Times New Roman" w:cs="Times New Roman"/>
          <w:sz w:val="24"/>
          <w:szCs w:val="24"/>
        </w:rPr>
      </w:pPr>
    </w:p>
    <w:p w14:paraId="20B4308F" w14:textId="685E91C6" w:rsidR="00270A8B" w:rsidRPr="00A41D56" w:rsidRDefault="00270A8B" w:rsidP="005A58C5">
      <w:pPr>
        <w:rPr>
          <w:rFonts w:ascii="Times New Roman" w:hAnsi="Times New Roman" w:cs="Times New Roman"/>
          <w:sz w:val="24"/>
          <w:szCs w:val="24"/>
        </w:rPr>
      </w:pPr>
    </w:p>
    <w:p w14:paraId="5E54C8DF" w14:textId="63FBACC0" w:rsidR="00833ABD" w:rsidRPr="000B0573" w:rsidRDefault="00833ABD" w:rsidP="00222EA3">
      <w:pPr>
        <w:rPr>
          <w:rFonts w:ascii="Times New Roman" w:hAnsi="Times New Roman" w:cs="Times New Roman"/>
          <w:sz w:val="24"/>
          <w:szCs w:val="24"/>
        </w:rPr>
      </w:pPr>
    </w:p>
    <w:sectPr w:rsidR="00833ABD" w:rsidRPr="000B0573" w:rsidSect="0078659C">
      <w:footerReference w:type="default" r:id="rId8"/>
      <w:pgSz w:w="12240" w:h="15840"/>
      <w:pgMar w:top="1021" w:right="1021" w:bottom="1021" w:left="1021" w:header="283"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7DDFB" w14:textId="77777777" w:rsidR="00D671BB" w:rsidRDefault="00D671BB" w:rsidP="009A57A6">
      <w:pPr>
        <w:spacing w:after="0" w:line="240" w:lineRule="auto"/>
      </w:pPr>
      <w:r>
        <w:separator/>
      </w:r>
    </w:p>
  </w:endnote>
  <w:endnote w:type="continuationSeparator" w:id="0">
    <w:p w14:paraId="0B130F31" w14:textId="77777777" w:rsidR="00D671BB" w:rsidRDefault="00D671BB" w:rsidP="009A57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3351331"/>
      <w:docPartObj>
        <w:docPartGallery w:val="Page Numbers (Bottom of Page)"/>
        <w:docPartUnique/>
      </w:docPartObj>
    </w:sdtPr>
    <w:sdtEndPr>
      <w:rPr>
        <w:rFonts w:ascii="Times New Roman" w:hAnsi="Times New Roman" w:cs="Times New Roman"/>
        <w:noProof/>
        <w:sz w:val="20"/>
      </w:rPr>
    </w:sdtEndPr>
    <w:sdtContent>
      <w:p w14:paraId="408D56A7" w14:textId="4903156A" w:rsidR="006165FD" w:rsidRPr="000E0EBB" w:rsidRDefault="006165FD">
        <w:pPr>
          <w:pStyle w:val="Footer"/>
          <w:jc w:val="center"/>
          <w:rPr>
            <w:rFonts w:ascii="Times New Roman" w:hAnsi="Times New Roman" w:cs="Times New Roman"/>
            <w:sz w:val="20"/>
          </w:rPr>
        </w:pPr>
        <w:r w:rsidRPr="000E0EBB">
          <w:rPr>
            <w:rFonts w:ascii="Times New Roman" w:hAnsi="Times New Roman" w:cs="Times New Roman"/>
            <w:sz w:val="20"/>
          </w:rPr>
          <w:fldChar w:fldCharType="begin"/>
        </w:r>
        <w:r w:rsidRPr="000E0EBB">
          <w:rPr>
            <w:rFonts w:ascii="Times New Roman" w:hAnsi="Times New Roman" w:cs="Times New Roman"/>
            <w:sz w:val="20"/>
          </w:rPr>
          <w:instrText xml:space="preserve"> PAGE   \* MERGEFORMAT </w:instrText>
        </w:r>
        <w:r w:rsidRPr="000E0EBB">
          <w:rPr>
            <w:rFonts w:ascii="Times New Roman" w:hAnsi="Times New Roman" w:cs="Times New Roman"/>
            <w:sz w:val="20"/>
          </w:rPr>
          <w:fldChar w:fldCharType="separate"/>
        </w:r>
        <w:r w:rsidR="005060A3">
          <w:rPr>
            <w:rFonts w:ascii="Times New Roman" w:hAnsi="Times New Roman" w:cs="Times New Roman"/>
            <w:noProof/>
            <w:sz w:val="20"/>
          </w:rPr>
          <w:t>3</w:t>
        </w:r>
        <w:r w:rsidRPr="000E0EBB">
          <w:rPr>
            <w:rFonts w:ascii="Times New Roman" w:hAnsi="Times New Roman" w:cs="Times New Roman"/>
            <w:noProof/>
            <w:sz w:val="20"/>
          </w:rPr>
          <w:fldChar w:fldCharType="end"/>
        </w:r>
      </w:p>
    </w:sdtContent>
  </w:sdt>
  <w:p w14:paraId="09420E07" w14:textId="77777777" w:rsidR="006165FD" w:rsidRDefault="006165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DB5DB" w14:textId="77777777" w:rsidR="00D671BB" w:rsidRDefault="00D671BB" w:rsidP="009A57A6">
      <w:pPr>
        <w:spacing w:after="0" w:line="240" w:lineRule="auto"/>
      </w:pPr>
      <w:r>
        <w:separator/>
      </w:r>
    </w:p>
  </w:footnote>
  <w:footnote w:type="continuationSeparator" w:id="0">
    <w:p w14:paraId="73DEF55C" w14:textId="77777777" w:rsidR="00D671BB" w:rsidRDefault="00D671BB" w:rsidP="009A57A6">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QqVQqnE3erCS2r" int2:id="wc8Nf697">
      <int2:state int2:value="Rejected" int2:type="LegacyProofing"/>
    </int2:textHash>
    <int2:textHash int2:hashCode="p+JDV07GjCTDhc" int2:id="QYEPt9F5">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D60FC"/>
    <w:multiLevelType w:val="hybridMultilevel"/>
    <w:tmpl w:val="C95C7A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F1006B7"/>
    <w:multiLevelType w:val="hybridMultilevel"/>
    <w:tmpl w:val="7856F73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1026239E"/>
    <w:multiLevelType w:val="hybridMultilevel"/>
    <w:tmpl w:val="19507D8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6C52C6C"/>
    <w:multiLevelType w:val="hybridMultilevel"/>
    <w:tmpl w:val="EC0C2B9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7250B95"/>
    <w:multiLevelType w:val="hybridMultilevel"/>
    <w:tmpl w:val="6804E162"/>
    <w:lvl w:ilvl="0" w:tplc="72DA877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C871022"/>
    <w:multiLevelType w:val="hybridMultilevel"/>
    <w:tmpl w:val="427E31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EFA1902"/>
    <w:multiLevelType w:val="hybridMultilevel"/>
    <w:tmpl w:val="4F56E47E"/>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0912534"/>
    <w:multiLevelType w:val="hybridMultilevel"/>
    <w:tmpl w:val="0C2A24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1BF575E"/>
    <w:multiLevelType w:val="hybridMultilevel"/>
    <w:tmpl w:val="8E2EEF5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23D30DEB"/>
    <w:multiLevelType w:val="hybridMultilevel"/>
    <w:tmpl w:val="34620B3E"/>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6AD72DA"/>
    <w:multiLevelType w:val="hybridMultilevel"/>
    <w:tmpl w:val="25D0E540"/>
    <w:lvl w:ilvl="0" w:tplc="6D9ED190">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8393B97"/>
    <w:multiLevelType w:val="hybridMultilevel"/>
    <w:tmpl w:val="A1AE323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2A635457"/>
    <w:multiLevelType w:val="hybridMultilevel"/>
    <w:tmpl w:val="A1DCFE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AC3365E"/>
    <w:multiLevelType w:val="hybridMultilevel"/>
    <w:tmpl w:val="6D8048AC"/>
    <w:lvl w:ilvl="0" w:tplc="39ACC580">
      <w:start w:val="3"/>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AFE0608"/>
    <w:multiLevelType w:val="hybridMultilevel"/>
    <w:tmpl w:val="46F8F78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2CE46501"/>
    <w:multiLevelType w:val="hybridMultilevel"/>
    <w:tmpl w:val="3A485316"/>
    <w:lvl w:ilvl="0" w:tplc="BAF28726">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2D71127F"/>
    <w:multiLevelType w:val="hybridMultilevel"/>
    <w:tmpl w:val="503A53C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FD81E9C"/>
    <w:multiLevelType w:val="hybridMultilevel"/>
    <w:tmpl w:val="7C9AC81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15:restartNumberingAfterBreak="0">
    <w:nsid w:val="31CB70FE"/>
    <w:multiLevelType w:val="hybridMultilevel"/>
    <w:tmpl w:val="1BA60B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4A426E0"/>
    <w:multiLevelType w:val="hybridMultilevel"/>
    <w:tmpl w:val="38268D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9890E55"/>
    <w:multiLevelType w:val="hybridMultilevel"/>
    <w:tmpl w:val="15E69EA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0D0292B"/>
    <w:multiLevelType w:val="hybridMultilevel"/>
    <w:tmpl w:val="413AE1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1F044A4"/>
    <w:multiLevelType w:val="hybridMultilevel"/>
    <w:tmpl w:val="3AD20C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3612112"/>
    <w:multiLevelType w:val="hybridMultilevel"/>
    <w:tmpl w:val="D3669A1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465B5885"/>
    <w:multiLevelType w:val="hybridMultilevel"/>
    <w:tmpl w:val="3AB24C1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BBB7BA5"/>
    <w:multiLevelType w:val="hybridMultilevel"/>
    <w:tmpl w:val="5618697A"/>
    <w:lvl w:ilvl="0" w:tplc="220EC794">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15:restartNumberingAfterBreak="0">
    <w:nsid w:val="4C687465"/>
    <w:multiLevelType w:val="hybridMultilevel"/>
    <w:tmpl w:val="5234E96C"/>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7" w15:restartNumberingAfterBreak="0">
    <w:nsid w:val="4C744FE9"/>
    <w:multiLevelType w:val="hybridMultilevel"/>
    <w:tmpl w:val="CAACAA4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4DAE615C"/>
    <w:multiLevelType w:val="hybridMultilevel"/>
    <w:tmpl w:val="7E2CE4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4E1D71B4"/>
    <w:multiLevelType w:val="hybridMultilevel"/>
    <w:tmpl w:val="9EC67DA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51AF779F"/>
    <w:multiLevelType w:val="hybridMultilevel"/>
    <w:tmpl w:val="C35C56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15:restartNumberingAfterBreak="0">
    <w:nsid w:val="53134900"/>
    <w:multiLevelType w:val="hybridMultilevel"/>
    <w:tmpl w:val="AB9068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564600CD"/>
    <w:multiLevelType w:val="hybridMultilevel"/>
    <w:tmpl w:val="6424110E"/>
    <w:lvl w:ilvl="0" w:tplc="AA14545E">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3" w15:restartNumberingAfterBreak="0">
    <w:nsid w:val="5BB61E01"/>
    <w:multiLevelType w:val="hybridMultilevel"/>
    <w:tmpl w:val="361C4490"/>
    <w:lvl w:ilvl="0" w:tplc="FFFFFFFF">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5F324934"/>
    <w:multiLevelType w:val="hybridMultilevel"/>
    <w:tmpl w:val="1E90BEF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5" w15:restartNumberingAfterBreak="0">
    <w:nsid w:val="5F4F1793"/>
    <w:multiLevelType w:val="hybridMultilevel"/>
    <w:tmpl w:val="242AE6C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5FD718E0"/>
    <w:multiLevelType w:val="hybridMultilevel"/>
    <w:tmpl w:val="1D209B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2BE5A6C"/>
    <w:multiLevelType w:val="hybridMultilevel"/>
    <w:tmpl w:val="427863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64527BFC"/>
    <w:multiLevelType w:val="hybridMultilevel"/>
    <w:tmpl w:val="BC9C553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66ED4C35"/>
    <w:multiLevelType w:val="hybridMultilevel"/>
    <w:tmpl w:val="5DF0533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15:restartNumberingAfterBreak="0">
    <w:nsid w:val="68B81998"/>
    <w:multiLevelType w:val="hybridMultilevel"/>
    <w:tmpl w:val="2110DA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B4211D0"/>
    <w:multiLevelType w:val="hybridMultilevel"/>
    <w:tmpl w:val="57FA70C2"/>
    <w:lvl w:ilvl="0" w:tplc="FFFFFFF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2" w15:restartNumberingAfterBreak="0">
    <w:nsid w:val="6C3201EA"/>
    <w:multiLevelType w:val="hybridMultilevel"/>
    <w:tmpl w:val="438A5C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6C647AB8"/>
    <w:multiLevelType w:val="hybridMultilevel"/>
    <w:tmpl w:val="3D52D330"/>
    <w:lvl w:ilvl="0" w:tplc="92900FB6">
      <w:start w:val="5"/>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6F431BC6"/>
    <w:multiLevelType w:val="hybridMultilevel"/>
    <w:tmpl w:val="732857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705F4691"/>
    <w:multiLevelType w:val="hybridMultilevel"/>
    <w:tmpl w:val="E7B0D6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70CA4A32"/>
    <w:multiLevelType w:val="hybridMultilevel"/>
    <w:tmpl w:val="CDB88B2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7" w15:restartNumberingAfterBreak="0">
    <w:nsid w:val="71E9500B"/>
    <w:multiLevelType w:val="hybridMultilevel"/>
    <w:tmpl w:val="F9D4D0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72C12098"/>
    <w:multiLevelType w:val="hybridMultilevel"/>
    <w:tmpl w:val="4296F21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74B059A0"/>
    <w:multiLevelType w:val="hybridMultilevel"/>
    <w:tmpl w:val="560206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0" w15:restartNumberingAfterBreak="0">
    <w:nsid w:val="7E2361AB"/>
    <w:multiLevelType w:val="hybridMultilevel"/>
    <w:tmpl w:val="45C4006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239899807">
    <w:abstractNumId w:val="26"/>
  </w:num>
  <w:num w:numId="2" w16cid:durableId="342317298">
    <w:abstractNumId w:val="6"/>
  </w:num>
  <w:num w:numId="3" w16cid:durableId="2107572281">
    <w:abstractNumId w:val="32"/>
  </w:num>
  <w:num w:numId="4" w16cid:durableId="1724056846">
    <w:abstractNumId w:val="25"/>
  </w:num>
  <w:num w:numId="5" w16cid:durableId="427696333">
    <w:abstractNumId w:val="48"/>
  </w:num>
  <w:num w:numId="6" w16cid:durableId="597905166">
    <w:abstractNumId w:val="9"/>
  </w:num>
  <w:num w:numId="7" w16cid:durableId="786267893">
    <w:abstractNumId w:val="22"/>
  </w:num>
  <w:num w:numId="8" w16cid:durableId="260795422">
    <w:abstractNumId w:val="24"/>
  </w:num>
  <w:num w:numId="9" w16cid:durableId="53432353">
    <w:abstractNumId w:val="35"/>
  </w:num>
  <w:num w:numId="10" w16cid:durableId="937442906">
    <w:abstractNumId w:val="41"/>
  </w:num>
  <w:num w:numId="11" w16cid:durableId="1194147706">
    <w:abstractNumId w:val="10"/>
  </w:num>
  <w:num w:numId="12" w16cid:durableId="1562402858">
    <w:abstractNumId w:val="30"/>
  </w:num>
  <w:num w:numId="13" w16cid:durableId="711198823">
    <w:abstractNumId w:val="34"/>
  </w:num>
  <w:num w:numId="14" w16cid:durableId="1202747897">
    <w:abstractNumId w:val="29"/>
  </w:num>
  <w:num w:numId="15" w16cid:durableId="399669346">
    <w:abstractNumId w:val="14"/>
  </w:num>
  <w:num w:numId="16" w16cid:durableId="325716270">
    <w:abstractNumId w:val="11"/>
  </w:num>
  <w:num w:numId="17" w16cid:durableId="1381902767">
    <w:abstractNumId w:val="13"/>
  </w:num>
  <w:num w:numId="18" w16cid:durableId="1961255241">
    <w:abstractNumId w:val="23"/>
  </w:num>
  <w:num w:numId="19" w16cid:durableId="2085488694">
    <w:abstractNumId w:val="43"/>
  </w:num>
  <w:num w:numId="20" w16cid:durableId="1958101198">
    <w:abstractNumId w:val="15"/>
  </w:num>
  <w:num w:numId="21" w16cid:durableId="378210248">
    <w:abstractNumId w:val="37"/>
  </w:num>
  <w:num w:numId="22" w16cid:durableId="1144197826">
    <w:abstractNumId w:val="36"/>
  </w:num>
  <w:num w:numId="23" w16cid:durableId="1708946768">
    <w:abstractNumId w:val="33"/>
  </w:num>
  <w:num w:numId="24" w16cid:durableId="1396514864">
    <w:abstractNumId w:val="5"/>
  </w:num>
  <w:num w:numId="25" w16cid:durableId="1812752365">
    <w:abstractNumId w:val="17"/>
  </w:num>
  <w:num w:numId="26" w16cid:durableId="1871141145">
    <w:abstractNumId w:val="39"/>
  </w:num>
  <w:num w:numId="27" w16cid:durableId="1297566293">
    <w:abstractNumId w:val="4"/>
  </w:num>
  <w:num w:numId="28" w16cid:durableId="1247574499">
    <w:abstractNumId w:val="46"/>
  </w:num>
  <w:num w:numId="29" w16cid:durableId="2094817897">
    <w:abstractNumId w:val="27"/>
  </w:num>
  <w:num w:numId="30" w16cid:durableId="1179856662">
    <w:abstractNumId w:val="3"/>
  </w:num>
  <w:num w:numId="31" w16cid:durableId="1966696034">
    <w:abstractNumId w:val="38"/>
  </w:num>
  <w:num w:numId="32" w16cid:durableId="976952863">
    <w:abstractNumId w:val="0"/>
  </w:num>
  <w:num w:numId="33" w16cid:durableId="2126580895">
    <w:abstractNumId w:val="50"/>
  </w:num>
  <w:num w:numId="34" w16cid:durableId="148987340">
    <w:abstractNumId w:val="1"/>
  </w:num>
  <w:num w:numId="35" w16cid:durableId="2147312265">
    <w:abstractNumId w:val="20"/>
  </w:num>
  <w:num w:numId="36" w16cid:durableId="1835562602">
    <w:abstractNumId w:val="2"/>
  </w:num>
  <w:num w:numId="37" w16cid:durableId="1221134253">
    <w:abstractNumId w:val="42"/>
  </w:num>
  <w:num w:numId="38" w16cid:durableId="1698584437">
    <w:abstractNumId w:val="21"/>
  </w:num>
  <w:num w:numId="39" w16cid:durableId="332882853">
    <w:abstractNumId w:val="12"/>
  </w:num>
  <w:num w:numId="40" w16cid:durableId="292296729">
    <w:abstractNumId w:val="16"/>
  </w:num>
  <w:num w:numId="41" w16cid:durableId="19552639">
    <w:abstractNumId w:val="18"/>
  </w:num>
  <w:num w:numId="42" w16cid:durableId="1309171703">
    <w:abstractNumId w:val="8"/>
  </w:num>
  <w:num w:numId="43" w16cid:durableId="286006566">
    <w:abstractNumId w:val="19"/>
  </w:num>
  <w:num w:numId="44" w16cid:durableId="751970715">
    <w:abstractNumId w:val="40"/>
  </w:num>
  <w:num w:numId="45" w16cid:durableId="829442314">
    <w:abstractNumId w:val="31"/>
  </w:num>
  <w:num w:numId="46" w16cid:durableId="250048679">
    <w:abstractNumId w:val="44"/>
  </w:num>
  <w:num w:numId="47" w16cid:durableId="653722047">
    <w:abstractNumId w:val="28"/>
  </w:num>
  <w:num w:numId="48" w16cid:durableId="1067386507">
    <w:abstractNumId w:val="7"/>
  </w:num>
  <w:num w:numId="49" w16cid:durableId="1698196576">
    <w:abstractNumId w:val="47"/>
  </w:num>
  <w:num w:numId="50" w16cid:durableId="1021398412">
    <w:abstractNumId w:val="49"/>
  </w:num>
  <w:num w:numId="51" w16cid:durableId="358702715">
    <w:abstractNumId w:val="45"/>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388"/>
    <w:rsid w:val="00000DB6"/>
    <w:rsid w:val="00002703"/>
    <w:rsid w:val="0000309C"/>
    <w:rsid w:val="000042EF"/>
    <w:rsid w:val="000044A8"/>
    <w:rsid w:val="00004723"/>
    <w:rsid w:val="00004B74"/>
    <w:rsid w:val="00004E10"/>
    <w:rsid w:val="00006A20"/>
    <w:rsid w:val="00007568"/>
    <w:rsid w:val="000075E8"/>
    <w:rsid w:val="00010E13"/>
    <w:rsid w:val="00011A89"/>
    <w:rsid w:val="00011B2B"/>
    <w:rsid w:val="00011E94"/>
    <w:rsid w:val="00011F04"/>
    <w:rsid w:val="000150C6"/>
    <w:rsid w:val="00015563"/>
    <w:rsid w:val="00015BEE"/>
    <w:rsid w:val="00015C7D"/>
    <w:rsid w:val="00020B29"/>
    <w:rsid w:val="00020FB5"/>
    <w:rsid w:val="00021411"/>
    <w:rsid w:val="00021AA9"/>
    <w:rsid w:val="00021E50"/>
    <w:rsid w:val="00022003"/>
    <w:rsid w:val="00023CDA"/>
    <w:rsid w:val="000246A0"/>
    <w:rsid w:val="00025575"/>
    <w:rsid w:val="0002643C"/>
    <w:rsid w:val="00031B77"/>
    <w:rsid w:val="000333B0"/>
    <w:rsid w:val="00033C58"/>
    <w:rsid w:val="000342F6"/>
    <w:rsid w:val="00034DBB"/>
    <w:rsid w:val="00035F81"/>
    <w:rsid w:val="000370E0"/>
    <w:rsid w:val="0004051A"/>
    <w:rsid w:val="00041C98"/>
    <w:rsid w:val="0004203B"/>
    <w:rsid w:val="00042A87"/>
    <w:rsid w:val="0004358A"/>
    <w:rsid w:val="00047AF8"/>
    <w:rsid w:val="000508A6"/>
    <w:rsid w:val="000511C3"/>
    <w:rsid w:val="00051D80"/>
    <w:rsid w:val="0005286A"/>
    <w:rsid w:val="000550C7"/>
    <w:rsid w:val="00055BBB"/>
    <w:rsid w:val="00057828"/>
    <w:rsid w:val="000606C4"/>
    <w:rsid w:val="00060D9B"/>
    <w:rsid w:val="000626F0"/>
    <w:rsid w:val="00062C3E"/>
    <w:rsid w:val="00063B4A"/>
    <w:rsid w:val="00064CB0"/>
    <w:rsid w:val="00065DC3"/>
    <w:rsid w:val="00067563"/>
    <w:rsid w:val="000708D3"/>
    <w:rsid w:val="00070FF9"/>
    <w:rsid w:val="00071787"/>
    <w:rsid w:val="0007282C"/>
    <w:rsid w:val="00072B71"/>
    <w:rsid w:val="00073B34"/>
    <w:rsid w:val="0007597C"/>
    <w:rsid w:val="00075B5F"/>
    <w:rsid w:val="000771F2"/>
    <w:rsid w:val="00081071"/>
    <w:rsid w:val="00081365"/>
    <w:rsid w:val="0008292F"/>
    <w:rsid w:val="00084A08"/>
    <w:rsid w:val="00086E02"/>
    <w:rsid w:val="000906A1"/>
    <w:rsid w:val="00090EE9"/>
    <w:rsid w:val="000910CA"/>
    <w:rsid w:val="00092303"/>
    <w:rsid w:val="000965AC"/>
    <w:rsid w:val="000978F6"/>
    <w:rsid w:val="000A1B46"/>
    <w:rsid w:val="000B00ED"/>
    <w:rsid w:val="000B0573"/>
    <w:rsid w:val="000B0AF1"/>
    <w:rsid w:val="000B1055"/>
    <w:rsid w:val="000B20FA"/>
    <w:rsid w:val="000B40E1"/>
    <w:rsid w:val="000B4CFF"/>
    <w:rsid w:val="000B5131"/>
    <w:rsid w:val="000B5584"/>
    <w:rsid w:val="000B6924"/>
    <w:rsid w:val="000B764B"/>
    <w:rsid w:val="000C218A"/>
    <w:rsid w:val="000C223E"/>
    <w:rsid w:val="000C2A8A"/>
    <w:rsid w:val="000C3E14"/>
    <w:rsid w:val="000C5AA3"/>
    <w:rsid w:val="000C6EFB"/>
    <w:rsid w:val="000D406C"/>
    <w:rsid w:val="000D6171"/>
    <w:rsid w:val="000D6C39"/>
    <w:rsid w:val="000E0618"/>
    <w:rsid w:val="000E0DB7"/>
    <w:rsid w:val="000E0EBB"/>
    <w:rsid w:val="000E0F21"/>
    <w:rsid w:val="000E31CA"/>
    <w:rsid w:val="000E47B3"/>
    <w:rsid w:val="000E4862"/>
    <w:rsid w:val="000E5144"/>
    <w:rsid w:val="000E532A"/>
    <w:rsid w:val="000E5827"/>
    <w:rsid w:val="000E7112"/>
    <w:rsid w:val="000E75CB"/>
    <w:rsid w:val="000E7C90"/>
    <w:rsid w:val="000E7EF8"/>
    <w:rsid w:val="000F18EF"/>
    <w:rsid w:val="000F2D33"/>
    <w:rsid w:val="000F445B"/>
    <w:rsid w:val="000F45F1"/>
    <w:rsid w:val="000F5B87"/>
    <w:rsid w:val="000F6146"/>
    <w:rsid w:val="000F687E"/>
    <w:rsid w:val="000F7BE9"/>
    <w:rsid w:val="00101937"/>
    <w:rsid w:val="00101ADA"/>
    <w:rsid w:val="0010227D"/>
    <w:rsid w:val="0010375F"/>
    <w:rsid w:val="00103904"/>
    <w:rsid w:val="00105336"/>
    <w:rsid w:val="00107012"/>
    <w:rsid w:val="0011294A"/>
    <w:rsid w:val="00113C5F"/>
    <w:rsid w:val="00114EA9"/>
    <w:rsid w:val="00115667"/>
    <w:rsid w:val="00116126"/>
    <w:rsid w:val="00120BE6"/>
    <w:rsid w:val="00122FBD"/>
    <w:rsid w:val="00123A44"/>
    <w:rsid w:val="0012444D"/>
    <w:rsid w:val="001248FA"/>
    <w:rsid w:val="00132727"/>
    <w:rsid w:val="00133052"/>
    <w:rsid w:val="00134CB8"/>
    <w:rsid w:val="0013633D"/>
    <w:rsid w:val="001405D8"/>
    <w:rsid w:val="0014078A"/>
    <w:rsid w:val="00140DD2"/>
    <w:rsid w:val="00140FB5"/>
    <w:rsid w:val="00141EE1"/>
    <w:rsid w:val="00142218"/>
    <w:rsid w:val="00142A31"/>
    <w:rsid w:val="001443C6"/>
    <w:rsid w:val="00144478"/>
    <w:rsid w:val="0014633F"/>
    <w:rsid w:val="00150F3F"/>
    <w:rsid w:val="00151800"/>
    <w:rsid w:val="00152C0A"/>
    <w:rsid w:val="001552B1"/>
    <w:rsid w:val="00156DF1"/>
    <w:rsid w:val="00160C90"/>
    <w:rsid w:val="00163D45"/>
    <w:rsid w:val="0016764D"/>
    <w:rsid w:val="00171444"/>
    <w:rsid w:val="001717C8"/>
    <w:rsid w:val="00172147"/>
    <w:rsid w:val="00173F6C"/>
    <w:rsid w:val="00175152"/>
    <w:rsid w:val="00176507"/>
    <w:rsid w:val="00180399"/>
    <w:rsid w:val="001811CA"/>
    <w:rsid w:val="001820BF"/>
    <w:rsid w:val="0018450E"/>
    <w:rsid w:val="00190040"/>
    <w:rsid w:val="0019447F"/>
    <w:rsid w:val="00195B3F"/>
    <w:rsid w:val="0019699D"/>
    <w:rsid w:val="00196E04"/>
    <w:rsid w:val="001971B3"/>
    <w:rsid w:val="001A01EB"/>
    <w:rsid w:val="001A0639"/>
    <w:rsid w:val="001A0C7C"/>
    <w:rsid w:val="001A0EB7"/>
    <w:rsid w:val="001A0EE5"/>
    <w:rsid w:val="001A17CB"/>
    <w:rsid w:val="001A1F41"/>
    <w:rsid w:val="001A4DC3"/>
    <w:rsid w:val="001A5983"/>
    <w:rsid w:val="001A6025"/>
    <w:rsid w:val="001A6E70"/>
    <w:rsid w:val="001B0420"/>
    <w:rsid w:val="001B06A7"/>
    <w:rsid w:val="001B0DED"/>
    <w:rsid w:val="001B13A1"/>
    <w:rsid w:val="001B16CE"/>
    <w:rsid w:val="001B2EE8"/>
    <w:rsid w:val="001B5ADE"/>
    <w:rsid w:val="001B7F3F"/>
    <w:rsid w:val="001C044F"/>
    <w:rsid w:val="001C0EF1"/>
    <w:rsid w:val="001C271A"/>
    <w:rsid w:val="001C2859"/>
    <w:rsid w:val="001C37D7"/>
    <w:rsid w:val="001C4B2A"/>
    <w:rsid w:val="001D0FB7"/>
    <w:rsid w:val="001D159C"/>
    <w:rsid w:val="001D2068"/>
    <w:rsid w:val="001D2732"/>
    <w:rsid w:val="001D2C67"/>
    <w:rsid w:val="001D3E3A"/>
    <w:rsid w:val="001D4324"/>
    <w:rsid w:val="001D6D5B"/>
    <w:rsid w:val="001D6E7B"/>
    <w:rsid w:val="001D7C0E"/>
    <w:rsid w:val="001E0A3B"/>
    <w:rsid w:val="001E234C"/>
    <w:rsid w:val="001E33AA"/>
    <w:rsid w:val="001E5572"/>
    <w:rsid w:val="001E56D7"/>
    <w:rsid w:val="001E5C41"/>
    <w:rsid w:val="001E6C4B"/>
    <w:rsid w:val="001E7938"/>
    <w:rsid w:val="001E7F4D"/>
    <w:rsid w:val="001F1594"/>
    <w:rsid w:val="001F16C5"/>
    <w:rsid w:val="001F1C22"/>
    <w:rsid w:val="001F21F7"/>
    <w:rsid w:val="001F4236"/>
    <w:rsid w:val="001F56B3"/>
    <w:rsid w:val="001F5FC2"/>
    <w:rsid w:val="001F672E"/>
    <w:rsid w:val="002011D7"/>
    <w:rsid w:val="002013C9"/>
    <w:rsid w:val="00201F4E"/>
    <w:rsid w:val="0020306F"/>
    <w:rsid w:val="002039F0"/>
    <w:rsid w:val="002046EC"/>
    <w:rsid w:val="00204CC3"/>
    <w:rsid w:val="00212ABF"/>
    <w:rsid w:val="002147A8"/>
    <w:rsid w:val="00214A0D"/>
    <w:rsid w:val="00215236"/>
    <w:rsid w:val="00215864"/>
    <w:rsid w:val="00220063"/>
    <w:rsid w:val="00222067"/>
    <w:rsid w:val="00222EA3"/>
    <w:rsid w:val="002244C5"/>
    <w:rsid w:val="0022454C"/>
    <w:rsid w:val="0022664D"/>
    <w:rsid w:val="002306DA"/>
    <w:rsid w:val="00231251"/>
    <w:rsid w:val="00234250"/>
    <w:rsid w:val="00234A28"/>
    <w:rsid w:val="002350D8"/>
    <w:rsid w:val="0023672D"/>
    <w:rsid w:val="0024007F"/>
    <w:rsid w:val="002425EF"/>
    <w:rsid w:val="00242CAF"/>
    <w:rsid w:val="0024461E"/>
    <w:rsid w:val="0024473C"/>
    <w:rsid w:val="0024570C"/>
    <w:rsid w:val="00251CBC"/>
    <w:rsid w:val="00253C2F"/>
    <w:rsid w:val="00260E53"/>
    <w:rsid w:val="00260EAC"/>
    <w:rsid w:val="0026119C"/>
    <w:rsid w:val="00262D8E"/>
    <w:rsid w:val="00264147"/>
    <w:rsid w:val="00265211"/>
    <w:rsid w:val="0026534C"/>
    <w:rsid w:val="002653FC"/>
    <w:rsid w:val="00265D6E"/>
    <w:rsid w:val="00266641"/>
    <w:rsid w:val="0027096B"/>
    <w:rsid w:val="00270A8B"/>
    <w:rsid w:val="002735B8"/>
    <w:rsid w:val="0027668F"/>
    <w:rsid w:val="002771AA"/>
    <w:rsid w:val="002777C6"/>
    <w:rsid w:val="0027799F"/>
    <w:rsid w:val="00281EDD"/>
    <w:rsid w:val="00281F36"/>
    <w:rsid w:val="002829E2"/>
    <w:rsid w:val="00286255"/>
    <w:rsid w:val="00286F28"/>
    <w:rsid w:val="00290CD2"/>
    <w:rsid w:val="00291506"/>
    <w:rsid w:val="0029186C"/>
    <w:rsid w:val="00291B61"/>
    <w:rsid w:val="00292125"/>
    <w:rsid w:val="0029359C"/>
    <w:rsid w:val="00293B30"/>
    <w:rsid w:val="00293C06"/>
    <w:rsid w:val="00294915"/>
    <w:rsid w:val="00294A18"/>
    <w:rsid w:val="00294B43"/>
    <w:rsid w:val="002957A9"/>
    <w:rsid w:val="002960D7"/>
    <w:rsid w:val="00296C54"/>
    <w:rsid w:val="00296E42"/>
    <w:rsid w:val="002A2A2A"/>
    <w:rsid w:val="002A35C2"/>
    <w:rsid w:val="002A422B"/>
    <w:rsid w:val="002A6388"/>
    <w:rsid w:val="002A7610"/>
    <w:rsid w:val="002B2C8C"/>
    <w:rsid w:val="002B47B1"/>
    <w:rsid w:val="002B4C9E"/>
    <w:rsid w:val="002B6658"/>
    <w:rsid w:val="002C0B25"/>
    <w:rsid w:val="002C2B99"/>
    <w:rsid w:val="002C2FF9"/>
    <w:rsid w:val="002C68B4"/>
    <w:rsid w:val="002C6E87"/>
    <w:rsid w:val="002D0AC4"/>
    <w:rsid w:val="002D0E9D"/>
    <w:rsid w:val="002D12D4"/>
    <w:rsid w:val="002D28C1"/>
    <w:rsid w:val="002D32AC"/>
    <w:rsid w:val="002D3717"/>
    <w:rsid w:val="002D4245"/>
    <w:rsid w:val="002D4637"/>
    <w:rsid w:val="002D4A17"/>
    <w:rsid w:val="002D4F64"/>
    <w:rsid w:val="002D646E"/>
    <w:rsid w:val="002D750A"/>
    <w:rsid w:val="002E1FA3"/>
    <w:rsid w:val="002E2C1E"/>
    <w:rsid w:val="002E46E0"/>
    <w:rsid w:val="002E5D7D"/>
    <w:rsid w:val="002E7375"/>
    <w:rsid w:val="002E7974"/>
    <w:rsid w:val="002F0E95"/>
    <w:rsid w:val="002F16F1"/>
    <w:rsid w:val="002F2613"/>
    <w:rsid w:val="002F32CA"/>
    <w:rsid w:val="002F54D2"/>
    <w:rsid w:val="002F6952"/>
    <w:rsid w:val="002F7224"/>
    <w:rsid w:val="002F75B0"/>
    <w:rsid w:val="002F7C61"/>
    <w:rsid w:val="003021AD"/>
    <w:rsid w:val="00302366"/>
    <w:rsid w:val="00302E35"/>
    <w:rsid w:val="003036B2"/>
    <w:rsid w:val="00303A50"/>
    <w:rsid w:val="00303C46"/>
    <w:rsid w:val="00305978"/>
    <w:rsid w:val="00305D70"/>
    <w:rsid w:val="00305E72"/>
    <w:rsid w:val="003062F9"/>
    <w:rsid w:val="00311BA1"/>
    <w:rsid w:val="003136AF"/>
    <w:rsid w:val="00315053"/>
    <w:rsid w:val="003226C8"/>
    <w:rsid w:val="00322EDB"/>
    <w:rsid w:val="0032316E"/>
    <w:rsid w:val="00323533"/>
    <w:rsid w:val="00330578"/>
    <w:rsid w:val="003305CE"/>
    <w:rsid w:val="00330CD9"/>
    <w:rsid w:val="003310B8"/>
    <w:rsid w:val="00331A1E"/>
    <w:rsid w:val="00332B8A"/>
    <w:rsid w:val="00334F2D"/>
    <w:rsid w:val="003350C0"/>
    <w:rsid w:val="003368B2"/>
    <w:rsid w:val="00336CB5"/>
    <w:rsid w:val="003409D7"/>
    <w:rsid w:val="00340F96"/>
    <w:rsid w:val="0034485F"/>
    <w:rsid w:val="00346B6A"/>
    <w:rsid w:val="00350542"/>
    <w:rsid w:val="0035203A"/>
    <w:rsid w:val="00353EC0"/>
    <w:rsid w:val="003602EC"/>
    <w:rsid w:val="0036176C"/>
    <w:rsid w:val="00361C69"/>
    <w:rsid w:val="003635C8"/>
    <w:rsid w:val="003637F6"/>
    <w:rsid w:val="00363ECB"/>
    <w:rsid w:val="00365830"/>
    <w:rsid w:val="003661B8"/>
    <w:rsid w:val="00370956"/>
    <w:rsid w:val="0037203E"/>
    <w:rsid w:val="00374549"/>
    <w:rsid w:val="003750E8"/>
    <w:rsid w:val="00377AE8"/>
    <w:rsid w:val="00380CF3"/>
    <w:rsid w:val="003835FF"/>
    <w:rsid w:val="00383B67"/>
    <w:rsid w:val="00387B59"/>
    <w:rsid w:val="00390157"/>
    <w:rsid w:val="00391756"/>
    <w:rsid w:val="00393610"/>
    <w:rsid w:val="00393891"/>
    <w:rsid w:val="00393AA7"/>
    <w:rsid w:val="00394DAB"/>
    <w:rsid w:val="00395E9F"/>
    <w:rsid w:val="00395EBC"/>
    <w:rsid w:val="00396153"/>
    <w:rsid w:val="00397CC8"/>
    <w:rsid w:val="003A0E5C"/>
    <w:rsid w:val="003A14A1"/>
    <w:rsid w:val="003A16EF"/>
    <w:rsid w:val="003A1770"/>
    <w:rsid w:val="003A31B7"/>
    <w:rsid w:val="003A54C2"/>
    <w:rsid w:val="003A58C1"/>
    <w:rsid w:val="003A6860"/>
    <w:rsid w:val="003B0A81"/>
    <w:rsid w:val="003B1091"/>
    <w:rsid w:val="003B4AEB"/>
    <w:rsid w:val="003B5B49"/>
    <w:rsid w:val="003C2863"/>
    <w:rsid w:val="003D040F"/>
    <w:rsid w:val="003D1DF5"/>
    <w:rsid w:val="003D5495"/>
    <w:rsid w:val="003D6933"/>
    <w:rsid w:val="003D6FDE"/>
    <w:rsid w:val="003D75BA"/>
    <w:rsid w:val="003E0262"/>
    <w:rsid w:val="003E3248"/>
    <w:rsid w:val="003E4125"/>
    <w:rsid w:val="003F15E9"/>
    <w:rsid w:val="003F1EB4"/>
    <w:rsid w:val="003F2715"/>
    <w:rsid w:val="003F3600"/>
    <w:rsid w:val="003F3E54"/>
    <w:rsid w:val="003F65AA"/>
    <w:rsid w:val="00400B90"/>
    <w:rsid w:val="004014F8"/>
    <w:rsid w:val="00401DB1"/>
    <w:rsid w:val="00402149"/>
    <w:rsid w:val="00402A22"/>
    <w:rsid w:val="00402BB8"/>
    <w:rsid w:val="00403676"/>
    <w:rsid w:val="0040469F"/>
    <w:rsid w:val="00405EF9"/>
    <w:rsid w:val="00406ABE"/>
    <w:rsid w:val="00407356"/>
    <w:rsid w:val="00407C30"/>
    <w:rsid w:val="00407F19"/>
    <w:rsid w:val="00407F69"/>
    <w:rsid w:val="00414562"/>
    <w:rsid w:val="00414777"/>
    <w:rsid w:val="00417C6C"/>
    <w:rsid w:val="004224DF"/>
    <w:rsid w:val="0042316B"/>
    <w:rsid w:val="004232FC"/>
    <w:rsid w:val="00423672"/>
    <w:rsid w:val="00425171"/>
    <w:rsid w:val="004255DB"/>
    <w:rsid w:val="00425F14"/>
    <w:rsid w:val="00426714"/>
    <w:rsid w:val="00426FBD"/>
    <w:rsid w:val="00427386"/>
    <w:rsid w:val="0043084E"/>
    <w:rsid w:val="004308E3"/>
    <w:rsid w:val="00432401"/>
    <w:rsid w:val="00434DCB"/>
    <w:rsid w:val="00436496"/>
    <w:rsid w:val="00436627"/>
    <w:rsid w:val="0043677A"/>
    <w:rsid w:val="00440448"/>
    <w:rsid w:val="00440586"/>
    <w:rsid w:val="00440B14"/>
    <w:rsid w:val="0044175A"/>
    <w:rsid w:val="00441E44"/>
    <w:rsid w:val="0044218F"/>
    <w:rsid w:val="004440A6"/>
    <w:rsid w:val="00445025"/>
    <w:rsid w:val="0044791D"/>
    <w:rsid w:val="00447C10"/>
    <w:rsid w:val="004509C2"/>
    <w:rsid w:val="00450C63"/>
    <w:rsid w:val="00452A6D"/>
    <w:rsid w:val="004549EB"/>
    <w:rsid w:val="00455502"/>
    <w:rsid w:val="00455B79"/>
    <w:rsid w:val="004600A2"/>
    <w:rsid w:val="00460CD1"/>
    <w:rsid w:val="00461F2A"/>
    <w:rsid w:val="0046204D"/>
    <w:rsid w:val="0046341B"/>
    <w:rsid w:val="0046582B"/>
    <w:rsid w:val="00465C81"/>
    <w:rsid w:val="00466F96"/>
    <w:rsid w:val="00472DF7"/>
    <w:rsid w:val="00475306"/>
    <w:rsid w:val="004758F5"/>
    <w:rsid w:val="00477168"/>
    <w:rsid w:val="004810A9"/>
    <w:rsid w:val="00481987"/>
    <w:rsid w:val="004831DF"/>
    <w:rsid w:val="004839BB"/>
    <w:rsid w:val="00484179"/>
    <w:rsid w:val="00484C67"/>
    <w:rsid w:val="00486102"/>
    <w:rsid w:val="004872B4"/>
    <w:rsid w:val="00487A1B"/>
    <w:rsid w:val="00490296"/>
    <w:rsid w:val="004911B1"/>
    <w:rsid w:val="00492D64"/>
    <w:rsid w:val="004943DC"/>
    <w:rsid w:val="004950C4"/>
    <w:rsid w:val="00495DD8"/>
    <w:rsid w:val="0049606C"/>
    <w:rsid w:val="004962E5"/>
    <w:rsid w:val="004970A7"/>
    <w:rsid w:val="004A0E76"/>
    <w:rsid w:val="004A2072"/>
    <w:rsid w:val="004A6E80"/>
    <w:rsid w:val="004A7316"/>
    <w:rsid w:val="004A7A88"/>
    <w:rsid w:val="004B1B6C"/>
    <w:rsid w:val="004B2682"/>
    <w:rsid w:val="004B3193"/>
    <w:rsid w:val="004B4FC8"/>
    <w:rsid w:val="004B5D41"/>
    <w:rsid w:val="004B69A2"/>
    <w:rsid w:val="004C04D7"/>
    <w:rsid w:val="004C0940"/>
    <w:rsid w:val="004C18CF"/>
    <w:rsid w:val="004C1A9C"/>
    <w:rsid w:val="004C1E14"/>
    <w:rsid w:val="004C2988"/>
    <w:rsid w:val="004C3A5E"/>
    <w:rsid w:val="004C3F74"/>
    <w:rsid w:val="004C4C42"/>
    <w:rsid w:val="004C4FE5"/>
    <w:rsid w:val="004C5066"/>
    <w:rsid w:val="004C5CBD"/>
    <w:rsid w:val="004C6583"/>
    <w:rsid w:val="004C782E"/>
    <w:rsid w:val="004D0B8F"/>
    <w:rsid w:val="004D12E3"/>
    <w:rsid w:val="004D1F7A"/>
    <w:rsid w:val="004D2761"/>
    <w:rsid w:val="004D3BD8"/>
    <w:rsid w:val="004D4349"/>
    <w:rsid w:val="004D5EE6"/>
    <w:rsid w:val="004D5F0F"/>
    <w:rsid w:val="004D6888"/>
    <w:rsid w:val="004D6FA0"/>
    <w:rsid w:val="004E213B"/>
    <w:rsid w:val="004E2340"/>
    <w:rsid w:val="004E6142"/>
    <w:rsid w:val="004E7865"/>
    <w:rsid w:val="004F465F"/>
    <w:rsid w:val="004F6EE3"/>
    <w:rsid w:val="004F7360"/>
    <w:rsid w:val="00500406"/>
    <w:rsid w:val="00501E9B"/>
    <w:rsid w:val="00502710"/>
    <w:rsid w:val="0050302B"/>
    <w:rsid w:val="00503985"/>
    <w:rsid w:val="005049FF"/>
    <w:rsid w:val="005051BA"/>
    <w:rsid w:val="005060A3"/>
    <w:rsid w:val="00507ADF"/>
    <w:rsid w:val="00507CCC"/>
    <w:rsid w:val="00507F74"/>
    <w:rsid w:val="00511B91"/>
    <w:rsid w:val="00512933"/>
    <w:rsid w:val="00513B87"/>
    <w:rsid w:val="00513B8A"/>
    <w:rsid w:val="00514CD8"/>
    <w:rsid w:val="005226DC"/>
    <w:rsid w:val="0052287F"/>
    <w:rsid w:val="00524204"/>
    <w:rsid w:val="00526149"/>
    <w:rsid w:val="0052616C"/>
    <w:rsid w:val="00527096"/>
    <w:rsid w:val="0052735E"/>
    <w:rsid w:val="00527661"/>
    <w:rsid w:val="0052766F"/>
    <w:rsid w:val="00527680"/>
    <w:rsid w:val="00527CB9"/>
    <w:rsid w:val="00530DEC"/>
    <w:rsid w:val="00530F78"/>
    <w:rsid w:val="005310BE"/>
    <w:rsid w:val="00531166"/>
    <w:rsid w:val="00531DD1"/>
    <w:rsid w:val="00531E6F"/>
    <w:rsid w:val="00532908"/>
    <w:rsid w:val="00535C6C"/>
    <w:rsid w:val="00536FD6"/>
    <w:rsid w:val="00545635"/>
    <w:rsid w:val="00546FFA"/>
    <w:rsid w:val="00547620"/>
    <w:rsid w:val="005502CA"/>
    <w:rsid w:val="00551181"/>
    <w:rsid w:val="005519F0"/>
    <w:rsid w:val="00552149"/>
    <w:rsid w:val="00552EAC"/>
    <w:rsid w:val="0055491E"/>
    <w:rsid w:val="00555206"/>
    <w:rsid w:val="005554B6"/>
    <w:rsid w:val="00555817"/>
    <w:rsid w:val="005558F6"/>
    <w:rsid w:val="00557383"/>
    <w:rsid w:val="005578B2"/>
    <w:rsid w:val="00561987"/>
    <w:rsid w:val="00562C62"/>
    <w:rsid w:val="00563A0C"/>
    <w:rsid w:val="0056619C"/>
    <w:rsid w:val="005661A0"/>
    <w:rsid w:val="00566588"/>
    <w:rsid w:val="00567CA5"/>
    <w:rsid w:val="00567D02"/>
    <w:rsid w:val="005723FF"/>
    <w:rsid w:val="00574CF0"/>
    <w:rsid w:val="00576177"/>
    <w:rsid w:val="005762DF"/>
    <w:rsid w:val="005764F5"/>
    <w:rsid w:val="005765F4"/>
    <w:rsid w:val="00576B90"/>
    <w:rsid w:val="00576D4A"/>
    <w:rsid w:val="00580C17"/>
    <w:rsid w:val="0058210F"/>
    <w:rsid w:val="0058211B"/>
    <w:rsid w:val="00584B29"/>
    <w:rsid w:val="00585AF1"/>
    <w:rsid w:val="00586B40"/>
    <w:rsid w:val="00591006"/>
    <w:rsid w:val="00592772"/>
    <w:rsid w:val="0059370D"/>
    <w:rsid w:val="005943F1"/>
    <w:rsid w:val="005A0EDD"/>
    <w:rsid w:val="005A11A1"/>
    <w:rsid w:val="005A155E"/>
    <w:rsid w:val="005A2CD0"/>
    <w:rsid w:val="005A46D7"/>
    <w:rsid w:val="005A58C5"/>
    <w:rsid w:val="005A682C"/>
    <w:rsid w:val="005A6AA6"/>
    <w:rsid w:val="005A6DAC"/>
    <w:rsid w:val="005A708F"/>
    <w:rsid w:val="005A7AEC"/>
    <w:rsid w:val="005B04E2"/>
    <w:rsid w:val="005B5AF6"/>
    <w:rsid w:val="005B6BC0"/>
    <w:rsid w:val="005C265D"/>
    <w:rsid w:val="005C3670"/>
    <w:rsid w:val="005C3D1E"/>
    <w:rsid w:val="005C693A"/>
    <w:rsid w:val="005C6FA1"/>
    <w:rsid w:val="005D10AB"/>
    <w:rsid w:val="005D7C13"/>
    <w:rsid w:val="005E1494"/>
    <w:rsid w:val="005E29FA"/>
    <w:rsid w:val="005E3229"/>
    <w:rsid w:val="005E5832"/>
    <w:rsid w:val="005E5C1D"/>
    <w:rsid w:val="005E5D5B"/>
    <w:rsid w:val="005E6D4D"/>
    <w:rsid w:val="005E731F"/>
    <w:rsid w:val="005E7EDA"/>
    <w:rsid w:val="005F1373"/>
    <w:rsid w:val="005F3B74"/>
    <w:rsid w:val="005F428B"/>
    <w:rsid w:val="005F664C"/>
    <w:rsid w:val="005F7E48"/>
    <w:rsid w:val="00601E2C"/>
    <w:rsid w:val="0060394D"/>
    <w:rsid w:val="00607A6D"/>
    <w:rsid w:val="006138B0"/>
    <w:rsid w:val="00615DEF"/>
    <w:rsid w:val="00616345"/>
    <w:rsid w:val="006165FD"/>
    <w:rsid w:val="006202A6"/>
    <w:rsid w:val="006204D9"/>
    <w:rsid w:val="00624014"/>
    <w:rsid w:val="00624B19"/>
    <w:rsid w:val="006270C8"/>
    <w:rsid w:val="00633B65"/>
    <w:rsid w:val="0063745B"/>
    <w:rsid w:val="0063783F"/>
    <w:rsid w:val="00641AEE"/>
    <w:rsid w:val="0064243C"/>
    <w:rsid w:val="00642E99"/>
    <w:rsid w:val="00643C04"/>
    <w:rsid w:val="00643EB5"/>
    <w:rsid w:val="0064403E"/>
    <w:rsid w:val="00644C4E"/>
    <w:rsid w:val="00644D9E"/>
    <w:rsid w:val="00644DA1"/>
    <w:rsid w:val="00645EF5"/>
    <w:rsid w:val="00646AC6"/>
    <w:rsid w:val="00646CBA"/>
    <w:rsid w:val="006475BA"/>
    <w:rsid w:val="00647E15"/>
    <w:rsid w:val="006520B9"/>
    <w:rsid w:val="006532CA"/>
    <w:rsid w:val="00657C80"/>
    <w:rsid w:val="00660613"/>
    <w:rsid w:val="00660661"/>
    <w:rsid w:val="00661261"/>
    <w:rsid w:val="0066159B"/>
    <w:rsid w:val="006623E1"/>
    <w:rsid w:val="00662C79"/>
    <w:rsid w:val="00664934"/>
    <w:rsid w:val="00664F00"/>
    <w:rsid w:val="006650B3"/>
    <w:rsid w:val="00665BB6"/>
    <w:rsid w:val="006669F3"/>
    <w:rsid w:val="00667E4C"/>
    <w:rsid w:val="006703C1"/>
    <w:rsid w:val="00670629"/>
    <w:rsid w:val="00672914"/>
    <w:rsid w:val="00672AE7"/>
    <w:rsid w:val="0067388E"/>
    <w:rsid w:val="00676C56"/>
    <w:rsid w:val="00677C5F"/>
    <w:rsid w:val="006804A6"/>
    <w:rsid w:val="00680AFD"/>
    <w:rsid w:val="00681CB3"/>
    <w:rsid w:val="006849F8"/>
    <w:rsid w:val="00685C9E"/>
    <w:rsid w:val="00686762"/>
    <w:rsid w:val="00690007"/>
    <w:rsid w:val="00690F4D"/>
    <w:rsid w:val="0069120F"/>
    <w:rsid w:val="0069154A"/>
    <w:rsid w:val="00691B88"/>
    <w:rsid w:val="00691DB3"/>
    <w:rsid w:val="00692999"/>
    <w:rsid w:val="00696CE1"/>
    <w:rsid w:val="006A03FD"/>
    <w:rsid w:val="006A39F3"/>
    <w:rsid w:val="006A4EE8"/>
    <w:rsid w:val="006A66F9"/>
    <w:rsid w:val="006A6C8D"/>
    <w:rsid w:val="006A78E1"/>
    <w:rsid w:val="006A7ACC"/>
    <w:rsid w:val="006B10A9"/>
    <w:rsid w:val="006B2557"/>
    <w:rsid w:val="006B3550"/>
    <w:rsid w:val="006B3811"/>
    <w:rsid w:val="006B51D1"/>
    <w:rsid w:val="006B5A7C"/>
    <w:rsid w:val="006B5D1C"/>
    <w:rsid w:val="006B6168"/>
    <w:rsid w:val="006B62C6"/>
    <w:rsid w:val="006C4A23"/>
    <w:rsid w:val="006C63D4"/>
    <w:rsid w:val="006C646B"/>
    <w:rsid w:val="006D0B6B"/>
    <w:rsid w:val="006D1178"/>
    <w:rsid w:val="006D125F"/>
    <w:rsid w:val="006D4C6E"/>
    <w:rsid w:val="006D51A8"/>
    <w:rsid w:val="006D55E3"/>
    <w:rsid w:val="006D56C1"/>
    <w:rsid w:val="006D7218"/>
    <w:rsid w:val="006D739D"/>
    <w:rsid w:val="006E155F"/>
    <w:rsid w:val="006E1FD8"/>
    <w:rsid w:val="006E3274"/>
    <w:rsid w:val="006E3BAA"/>
    <w:rsid w:val="006E3FD0"/>
    <w:rsid w:val="006E4322"/>
    <w:rsid w:val="006E663E"/>
    <w:rsid w:val="006E672F"/>
    <w:rsid w:val="006F24DE"/>
    <w:rsid w:val="006F25A8"/>
    <w:rsid w:val="006F324C"/>
    <w:rsid w:val="006F4495"/>
    <w:rsid w:val="006F504F"/>
    <w:rsid w:val="006F50FE"/>
    <w:rsid w:val="006F7DB9"/>
    <w:rsid w:val="007005A7"/>
    <w:rsid w:val="00703CE2"/>
    <w:rsid w:val="00705226"/>
    <w:rsid w:val="00706234"/>
    <w:rsid w:val="00706B3D"/>
    <w:rsid w:val="007071C5"/>
    <w:rsid w:val="0070726E"/>
    <w:rsid w:val="0070766F"/>
    <w:rsid w:val="00707C82"/>
    <w:rsid w:val="00710344"/>
    <w:rsid w:val="00711F27"/>
    <w:rsid w:val="007122C5"/>
    <w:rsid w:val="007123E4"/>
    <w:rsid w:val="0071244D"/>
    <w:rsid w:val="00713C52"/>
    <w:rsid w:val="007140B0"/>
    <w:rsid w:val="0071492E"/>
    <w:rsid w:val="007157A8"/>
    <w:rsid w:val="007172DE"/>
    <w:rsid w:val="007173CC"/>
    <w:rsid w:val="0072003F"/>
    <w:rsid w:val="0072112E"/>
    <w:rsid w:val="0072441F"/>
    <w:rsid w:val="00726177"/>
    <w:rsid w:val="00726340"/>
    <w:rsid w:val="00726695"/>
    <w:rsid w:val="0073069C"/>
    <w:rsid w:val="0073147E"/>
    <w:rsid w:val="00732C1C"/>
    <w:rsid w:val="007341D5"/>
    <w:rsid w:val="00734940"/>
    <w:rsid w:val="00734EEC"/>
    <w:rsid w:val="0073687D"/>
    <w:rsid w:val="00737057"/>
    <w:rsid w:val="00737E7B"/>
    <w:rsid w:val="007403B5"/>
    <w:rsid w:val="00740861"/>
    <w:rsid w:val="00740D89"/>
    <w:rsid w:val="0074200B"/>
    <w:rsid w:val="00742A67"/>
    <w:rsid w:val="00742C54"/>
    <w:rsid w:val="00742C80"/>
    <w:rsid w:val="00742DA4"/>
    <w:rsid w:val="00744BCF"/>
    <w:rsid w:val="00746581"/>
    <w:rsid w:val="00746702"/>
    <w:rsid w:val="00746741"/>
    <w:rsid w:val="00747C07"/>
    <w:rsid w:val="00750436"/>
    <w:rsid w:val="00750F2B"/>
    <w:rsid w:val="00751B24"/>
    <w:rsid w:val="00753669"/>
    <w:rsid w:val="00753C97"/>
    <w:rsid w:val="00753DB8"/>
    <w:rsid w:val="0075448A"/>
    <w:rsid w:val="0075673D"/>
    <w:rsid w:val="007609CE"/>
    <w:rsid w:val="00760EDB"/>
    <w:rsid w:val="007623EA"/>
    <w:rsid w:val="00763A15"/>
    <w:rsid w:val="00765B6B"/>
    <w:rsid w:val="0076683B"/>
    <w:rsid w:val="00767D29"/>
    <w:rsid w:val="007717A2"/>
    <w:rsid w:val="0077237A"/>
    <w:rsid w:val="007729AB"/>
    <w:rsid w:val="00773600"/>
    <w:rsid w:val="0077438D"/>
    <w:rsid w:val="0077478A"/>
    <w:rsid w:val="00774B89"/>
    <w:rsid w:val="007758D1"/>
    <w:rsid w:val="007767DA"/>
    <w:rsid w:val="00776A79"/>
    <w:rsid w:val="00776CEC"/>
    <w:rsid w:val="007806E1"/>
    <w:rsid w:val="00780B11"/>
    <w:rsid w:val="00781A3D"/>
    <w:rsid w:val="00781BAD"/>
    <w:rsid w:val="0078290B"/>
    <w:rsid w:val="00783DFF"/>
    <w:rsid w:val="00784754"/>
    <w:rsid w:val="0078636C"/>
    <w:rsid w:val="0078659C"/>
    <w:rsid w:val="007916BC"/>
    <w:rsid w:val="00793486"/>
    <w:rsid w:val="00793F70"/>
    <w:rsid w:val="00794FC1"/>
    <w:rsid w:val="00795E88"/>
    <w:rsid w:val="007973FC"/>
    <w:rsid w:val="00797D7A"/>
    <w:rsid w:val="007A0740"/>
    <w:rsid w:val="007A0E60"/>
    <w:rsid w:val="007A29E1"/>
    <w:rsid w:val="007A2F17"/>
    <w:rsid w:val="007A3B5B"/>
    <w:rsid w:val="007A7CA2"/>
    <w:rsid w:val="007B08EA"/>
    <w:rsid w:val="007B0C5C"/>
    <w:rsid w:val="007B1185"/>
    <w:rsid w:val="007B15AA"/>
    <w:rsid w:val="007B2F23"/>
    <w:rsid w:val="007B345C"/>
    <w:rsid w:val="007B3A87"/>
    <w:rsid w:val="007B41C4"/>
    <w:rsid w:val="007B430E"/>
    <w:rsid w:val="007B59B2"/>
    <w:rsid w:val="007B6BE2"/>
    <w:rsid w:val="007C02A0"/>
    <w:rsid w:val="007C0564"/>
    <w:rsid w:val="007C1048"/>
    <w:rsid w:val="007C10CB"/>
    <w:rsid w:val="007C32A1"/>
    <w:rsid w:val="007C32CB"/>
    <w:rsid w:val="007C67D4"/>
    <w:rsid w:val="007C734C"/>
    <w:rsid w:val="007C7772"/>
    <w:rsid w:val="007D1DE3"/>
    <w:rsid w:val="007D448B"/>
    <w:rsid w:val="007D7045"/>
    <w:rsid w:val="007D7AA0"/>
    <w:rsid w:val="007E0967"/>
    <w:rsid w:val="007E350D"/>
    <w:rsid w:val="007E4F3A"/>
    <w:rsid w:val="007E6C3B"/>
    <w:rsid w:val="007E6F32"/>
    <w:rsid w:val="007F0F7D"/>
    <w:rsid w:val="007F2799"/>
    <w:rsid w:val="007F29AB"/>
    <w:rsid w:val="007F3057"/>
    <w:rsid w:val="007F34CE"/>
    <w:rsid w:val="007F3D9E"/>
    <w:rsid w:val="007F42B9"/>
    <w:rsid w:val="007F5271"/>
    <w:rsid w:val="007F54C1"/>
    <w:rsid w:val="007F6142"/>
    <w:rsid w:val="00800CEC"/>
    <w:rsid w:val="008029B1"/>
    <w:rsid w:val="008037E0"/>
    <w:rsid w:val="00806DF9"/>
    <w:rsid w:val="00810FA4"/>
    <w:rsid w:val="0081174A"/>
    <w:rsid w:val="008138F4"/>
    <w:rsid w:val="00813D50"/>
    <w:rsid w:val="0081522B"/>
    <w:rsid w:val="00816F9A"/>
    <w:rsid w:val="0081753B"/>
    <w:rsid w:val="00817C05"/>
    <w:rsid w:val="00820732"/>
    <w:rsid w:val="0082439B"/>
    <w:rsid w:val="008258AD"/>
    <w:rsid w:val="008269D8"/>
    <w:rsid w:val="008279F1"/>
    <w:rsid w:val="008308FF"/>
    <w:rsid w:val="00830D4B"/>
    <w:rsid w:val="00831858"/>
    <w:rsid w:val="00831D99"/>
    <w:rsid w:val="00831F16"/>
    <w:rsid w:val="008324CE"/>
    <w:rsid w:val="00833ABD"/>
    <w:rsid w:val="0083414E"/>
    <w:rsid w:val="00834C52"/>
    <w:rsid w:val="00834E31"/>
    <w:rsid w:val="008354D6"/>
    <w:rsid w:val="00840456"/>
    <w:rsid w:val="00840861"/>
    <w:rsid w:val="00842F63"/>
    <w:rsid w:val="00844E0D"/>
    <w:rsid w:val="00844E2D"/>
    <w:rsid w:val="00845362"/>
    <w:rsid w:val="00845725"/>
    <w:rsid w:val="00845C4E"/>
    <w:rsid w:val="00845F7A"/>
    <w:rsid w:val="00851F31"/>
    <w:rsid w:val="00852AD6"/>
    <w:rsid w:val="008554BE"/>
    <w:rsid w:val="00855ECD"/>
    <w:rsid w:val="0086186B"/>
    <w:rsid w:val="00861C83"/>
    <w:rsid w:val="008620F0"/>
    <w:rsid w:val="00864ABD"/>
    <w:rsid w:val="00865DF0"/>
    <w:rsid w:val="008675C4"/>
    <w:rsid w:val="0087050A"/>
    <w:rsid w:val="00872627"/>
    <w:rsid w:val="0087464A"/>
    <w:rsid w:val="008752E6"/>
    <w:rsid w:val="00875910"/>
    <w:rsid w:val="00876A79"/>
    <w:rsid w:val="00877414"/>
    <w:rsid w:val="008775C5"/>
    <w:rsid w:val="00880984"/>
    <w:rsid w:val="008809A5"/>
    <w:rsid w:val="00882E67"/>
    <w:rsid w:val="00884D74"/>
    <w:rsid w:val="0088546B"/>
    <w:rsid w:val="00885A27"/>
    <w:rsid w:val="00887F14"/>
    <w:rsid w:val="0089272F"/>
    <w:rsid w:val="00892788"/>
    <w:rsid w:val="0089355B"/>
    <w:rsid w:val="00893714"/>
    <w:rsid w:val="00893A42"/>
    <w:rsid w:val="0089725F"/>
    <w:rsid w:val="008A0459"/>
    <w:rsid w:val="008A1404"/>
    <w:rsid w:val="008A38BE"/>
    <w:rsid w:val="008A5D64"/>
    <w:rsid w:val="008A7956"/>
    <w:rsid w:val="008B119A"/>
    <w:rsid w:val="008B2935"/>
    <w:rsid w:val="008B31A5"/>
    <w:rsid w:val="008B465B"/>
    <w:rsid w:val="008B475A"/>
    <w:rsid w:val="008B4A97"/>
    <w:rsid w:val="008B74E2"/>
    <w:rsid w:val="008C0829"/>
    <w:rsid w:val="008C15C2"/>
    <w:rsid w:val="008C16D9"/>
    <w:rsid w:val="008C33E2"/>
    <w:rsid w:val="008C6C72"/>
    <w:rsid w:val="008D08E4"/>
    <w:rsid w:val="008D1A53"/>
    <w:rsid w:val="008D3675"/>
    <w:rsid w:val="008D4C93"/>
    <w:rsid w:val="008D568A"/>
    <w:rsid w:val="008D679D"/>
    <w:rsid w:val="008D77D6"/>
    <w:rsid w:val="008D7A05"/>
    <w:rsid w:val="008D7CCB"/>
    <w:rsid w:val="008E0B33"/>
    <w:rsid w:val="008E1728"/>
    <w:rsid w:val="008E1B6D"/>
    <w:rsid w:val="008E4E97"/>
    <w:rsid w:val="008E6BE0"/>
    <w:rsid w:val="008E7423"/>
    <w:rsid w:val="008F00A2"/>
    <w:rsid w:val="008F07C3"/>
    <w:rsid w:val="008F17DA"/>
    <w:rsid w:val="008F1AFB"/>
    <w:rsid w:val="008F1ED8"/>
    <w:rsid w:val="008F36FC"/>
    <w:rsid w:val="008F3888"/>
    <w:rsid w:val="008F482B"/>
    <w:rsid w:val="008F4959"/>
    <w:rsid w:val="008F73D3"/>
    <w:rsid w:val="00901DD8"/>
    <w:rsid w:val="009029B2"/>
    <w:rsid w:val="009031FF"/>
    <w:rsid w:val="00903408"/>
    <w:rsid w:val="00903790"/>
    <w:rsid w:val="00907E49"/>
    <w:rsid w:val="00910309"/>
    <w:rsid w:val="00912C73"/>
    <w:rsid w:val="0091302F"/>
    <w:rsid w:val="00915032"/>
    <w:rsid w:val="0091550D"/>
    <w:rsid w:val="009170A0"/>
    <w:rsid w:val="00917B50"/>
    <w:rsid w:val="00917E14"/>
    <w:rsid w:val="00920288"/>
    <w:rsid w:val="009216A0"/>
    <w:rsid w:val="00921B79"/>
    <w:rsid w:val="00922191"/>
    <w:rsid w:val="0092299A"/>
    <w:rsid w:val="00923422"/>
    <w:rsid w:val="009242D5"/>
    <w:rsid w:val="0092554A"/>
    <w:rsid w:val="00925DA5"/>
    <w:rsid w:val="00925DD2"/>
    <w:rsid w:val="0093048E"/>
    <w:rsid w:val="00930C9D"/>
    <w:rsid w:val="009322E6"/>
    <w:rsid w:val="00935835"/>
    <w:rsid w:val="00936364"/>
    <w:rsid w:val="009418D0"/>
    <w:rsid w:val="0094265E"/>
    <w:rsid w:val="009441A4"/>
    <w:rsid w:val="00944F7D"/>
    <w:rsid w:val="00945334"/>
    <w:rsid w:val="00945B16"/>
    <w:rsid w:val="00952242"/>
    <w:rsid w:val="00952551"/>
    <w:rsid w:val="00952B4E"/>
    <w:rsid w:val="00954BAF"/>
    <w:rsid w:val="009614AE"/>
    <w:rsid w:val="00961E66"/>
    <w:rsid w:val="009642DA"/>
    <w:rsid w:val="009647BE"/>
    <w:rsid w:val="00964FC5"/>
    <w:rsid w:val="00967AD4"/>
    <w:rsid w:val="00970974"/>
    <w:rsid w:val="00971E8C"/>
    <w:rsid w:val="00972CBC"/>
    <w:rsid w:val="00973BF8"/>
    <w:rsid w:val="00974C5E"/>
    <w:rsid w:val="009752FA"/>
    <w:rsid w:val="00977928"/>
    <w:rsid w:val="009801F6"/>
    <w:rsid w:val="00980B1E"/>
    <w:rsid w:val="00981DD0"/>
    <w:rsid w:val="00990072"/>
    <w:rsid w:val="00990BE0"/>
    <w:rsid w:val="00990CCD"/>
    <w:rsid w:val="00992011"/>
    <w:rsid w:val="00992EA0"/>
    <w:rsid w:val="009937C9"/>
    <w:rsid w:val="00994145"/>
    <w:rsid w:val="009A1B1E"/>
    <w:rsid w:val="009A57A6"/>
    <w:rsid w:val="009A65D8"/>
    <w:rsid w:val="009A7D77"/>
    <w:rsid w:val="009B2887"/>
    <w:rsid w:val="009B4AA1"/>
    <w:rsid w:val="009B71E1"/>
    <w:rsid w:val="009B7A84"/>
    <w:rsid w:val="009C1700"/>
    <w:rsid w:val="009C1B57"/>
    <w:rsid w:val="009C1C32"/>
    <w:rsid w:val="009C297E"/>
    <w:rsid w:val="009C38E1"/>
    <w:rsid w:val="009C394D"/>
    <w:rsid w:val="009C4B18"/>
    <w:rsid w:val="009C5742"/>
    <w:rsid w:val="009C5EA1"/>
    <w:rsid w:val="009C5F5E"/>
    <w:rsid w:val="009D0DF7"/>
    <w:rsid w:val="009D11E6"/>
    <w:rsid w:val="009D193F"/>
    <w:rsid w:val="009D3193"/>
    <w:rsid w:val="009D60B8"/>
    <w:rsid w:val="009D6F38"/>
    <w:rsid w:val="009D7141"/>
    <w:rsid w:val="009E0173"/>
    <w:rsid w:val="009E0ECF"/>
    <w:rsid w:val="009E1DD6"/>
    <w:rsid w:val="009E2139"/>
    <w:rsid w:val="009E2310"/>
    <w:rsid w:val="009E3B4F"/>
    <w:rsid w:val="009E3E67"/>
    <w:rsid w:val="009E449C"/>
    <w:rsid w:val="009E5789"/>
    <w:rsid w:val="009E5DAA"/>
    <w:rsid w:val="009E761F"/>
    <w:rsid w:val="009F117B"/>
    <w:rsid w:val="009F12A1"/>
    <w:rsid w:val="009F1A2A"/>
    <w:rsid w:val="009F201B"/>
    <w:rsid w:val="009F35FD"/>
    <w:rsid w:val="009F576D"/>
    <w:rsid w:val="009F5F06"/>
    <w:rsid w:val="009F7F79"/>
    <w:rsid w:val="00A00285"/>
    <w:rsid w:val="00A01841"/>
    <w:rsid w:val="00A01B22"/>
    <w:rsid w:val="00A01E1B"/>
    <w:rsid w:val="00A04152"/>
    <w:rsid w:val="00A06DBE"/>
    <w:rsid w:val="00A12DC7"/>
    <w:rsid w:val="00A130B1"/>
    <w:rsid w:val="00A14E61"/>
    <w:rsid w:val="00A15169"/>
    <w:rsid w:val="00A15B26"/>
    <w:rsid w:val="00A17BEA"/>
    <w:rsid w:val="00A2119F"/>
    <w:rsid w:val="00A22B94"/>
    <w:rsid w:val="00A24434"/>
    <w:rsid w:val="00A24945"/>
    <w:rsid w:val="00A24DC7"/>
    <w:rsid w:val="00A256F8"/>
    <w:rsid w:val="00A2699C"/>
    <w:rsid w:val="00A30283"/>
    <w:rsid w:val="00A30951"/>
    <w:rsid w:val="00A328DF"/>
    <w:rsid w:val="00A33950"/>
    <w:rsid w:val="00A3414C"/>
    <w:rsid w:val="00A37373"/>
    <w:rsid w:val="00A3742F"/>
    <w:rsid w:val="00A37740"/>
    <w:rsid w:val="00A41D56"/>
    <w:rsid w:val="00A4409C"/>
    <w:rsid w:val="00A440D0"/>
    <w:rsid w:val="00A449DE"/>
    <w:rsid w:val="00A45035"/>
    <w:rsid w:val="00A45E44"/>
    <w:rsid w:val="00A51A1E"/>
    <w:rsid w:val="00A53763"/>
    <w:rsid w:val="00A545FE"/>
    <w:rsid w:val="00A55035"/>
    <w:rsid w:val="00A55C78"/>
    <w:rsid w:val="00A6217D"/>
    <w:rsid w:val="00A64B2E"/>
    <w:rsid w:val="00A65261"/>
    <w:rsid w:val="00A6565C"/>
    <w:rsid w:val="00A65814"/>
    <w:rsid w:val="00A65DA1"/>
    <w:rsid w:val="00A71629"/>
    <w:rsid w:val="00A72F31"/>
    <w:rsid w:val="00A746BD"/>
    <w:rsid w:val="00A754D9"/>
    <w:rsid w:val="00A75B05"/>
    <w:rsid w:val="00A75B83"/>
    <w:rsid w:val="00A75BE6"/>
    <w:rsid w:val="00A76B3C"/>
    <w:rsid w:val="00A76F0A"/>
    <w:rsid w:val="00A80C2C"/>
    <w:rsid w:val="00A824B8"/>
    <w:rsid w:val="00A83561"/>
    <w:rsid w:val="00A836D0"/>
    <w:rsid w:val="00A85642"/>
    <w:rsid w:val="00A8617C"/>
    <w:rsid w:val="00A8736C"/>
    <w:rsid w:val="00A920E8"/>
    <w:rsid w:val="00A93686"/>
    <w:rsid w:val="00A95AC6"/>
    <w:rsid w:val="00A965DC"/>
    <w:rsid w:val="00A97804"/>
    <w:rsid w:val="00A97A9B"/>
    <w:rsid w:val="00AA0B97"/>
    <w:rsid w:val="00AA1035"/>
    <w:rsid w:val="00AA13FB"/>
    <w:rsid w:val="00AA1607"/>
    <w:rsid w:val="00AA205A"/>
    <w:rsid w:val="00AA32F0"/>
    <w:rsid w:val="00AA4D74"/>
    <w:rsid w:val="00AA5530"/>
    <w:rsid w:val="00AA61AC"/>
    <w:rsid w:val="00AB0CA7"/>
    <w:rsid w:val="00AB165F"/>
    <w:rsid w:val="00AB18DA"/>
    <w:rsid w:val="00AB2365"/>
    <w:rsid w:val="00AB53A3"/>
    <w:rsid w:val="00AB5797"/>
    <w:rsid w:val="00AB57AE"/>
    <w:rsid w:val="00AB5ECB"/>
    <w:rsid w:val="00AB61DA"/>
    <w:rsid w:val="00AB7E71"/>
    <w:rsid w:val="00AB7E8B"/>
    <w:rsid w:val="00AC3884"/>
    <w:rsid w:val="00AC66C1"/>
    <w:rsid w:val="00AD0D6C"/>
    <w:rsid w:val="00AD1A7D"/>
    <w:rsid w:val="00AD5B44"/>
    <w:rsid w:val="00AD628A"/>
    <w:rsid w:val="00AD6935"/>
    <w:rsid w:val="00AD73D9"/>
    <w:rsid w:val="00AE1FE3"/>
    <w:rsid w:val="00AE2D4E"/>
    <w:rsid w:val="00AE3310"/>
    <w:rsid w:val="00AE4890"/>
    <w:rsid w:val="00AE4FF0"/>
    <w:rsid w:val="00AE6A9F"/>
    <w:rsid w:val="00AE7DCB"/>
    <w:rsid w:val="00AF02D1"/>
    <w:rsid w:val="00AF14FA"/>
    <w:rsid w:val="00AF178D"/>
    <w:rsid w:val="00AF2102"/>
    <w:rsid w:val="00AF25B7"/>
    <w:rsid w:val="00AF287C"/>
    <w:rsid w:val="00AF40E4"/>
    <w:rsid w:val="00AF5547"/>
    <w:rsid w:val="00AF6751"/>
    <w:rsid w:val="00AF6B0F"/>
    <w:rsid w:val="00AF7F1B"/>
    <w:rsid w:val="00B0028E"/>
    <w:rsid w:val="00B0323D"/>
    <w:rsid w:val="00B03289"/>
    <w:rsid w:val="00B0354F"/>
    <w:rsid w:val="00B053A0"/>
    <w:rsid w:val="00B0678D"/>
    <w:rsid w:val="00B06837"/>
    <w:rsid w:val="00B0759B"/>
    <w:rsid w:val="00B10169"/>
    <w:rsid w:val="00B12E5F"/>
    <w:rsid w:val="00B131D2"/>
    <w:rsid w:val="00B13F8E"/>
    <w:rsid w:val="00B147D0"/>
    <w:rsid w:val="00B149BB"/>
    <w:rsid w:val="00B20C91"/>
    <w:rsid w:val="00B21D79"/>
    <w:rsid w:val="00B2289C"/>
    <w:rsid w:val="00B2490C"/>
    <w:rsid w:val="00B27A45"/>
    <w:rsid w:val="00B31593"/>
    <w:rsid w:val="00B330CE"/>
    <w:rsid w:val="00B330FD"/>
    <w:rsid w:val="00B339FA"/>
    <w:rsid w:val="00B33B2A"/>
    <w:rsid w:val="00B33EC8"/>
    <w:rsid w:val="00B35E26"/>
    <w:rsid w:val="00B37C55"/>
    <w:rsid w:val="00B37CF0"/>
    <w:rsid w:val="00B40419"/>
    <w:rsid w:val="00B405B9"/>
    <w:rsid w:val="00B4336A"/>
    <w:rsid w:val="00B43C92"/>
    <w:rsid w:val="00B44C6F"/>
    <w:rsid w:val="00B44D3B"/>
    <w:rsid w:val="00B45F36"/>
    <w:rsid w:val="00B47504"/>
    <w:rsid w:val="00B501D6"/>
    <w:rsid w:val="00B54DDA"/>
    <w:rsid w:val="00B56F04"/>
    <w:rsid w:val="00B6183F"/>
    <w:rsid w:val="00B6214E"/>
    <w:rsid w:val="00B62B5A"/>
    <w:rsid w:val="00B636B3"/>
    <w:rsid w:val="00B64699"/>
    <w:rsid w:val="00B655BF"/>
    <w:rsid w:val="00B71C56"/>
    <w:rsid w:val="00B736AD"/>
    <w:rsid w:val="00B73A18"/>
    <w:rsid w:val="00B76727"/>
    <w:rsid w:val="00B77D1A"/>
    <w:rsid w:val="00B80994"/>
    <w:rsid w:val="00B80C98"/>
    <w:rsid w:val="00B8142A"/>
    <w:rsid w:val="00B81A87"/>
    <w:rsid w:val="00B82FAE"/>
    <w:rsid w:val="00B84638"/>
    <w:rsid w:val="00B85089"/>
    <w:rsid w:val="00B85B4A"/>
    <w:rsid w:val="00B85DDC"/>
    <w:rsid w:val="00B86426"/>
    <w:rsid w:val="00B869A6"/>
    <w:rsid w:val="00B8759F"/>
    <w:rsid w:val="00B94CD8"/>
    <w:rsid w:val="00B953FF"/>
    <w:rsid w:val="00B95CE0"/>
    <w:rsid w:val="00BA066C"/>
    <w:rsid w:val="00BA0D5B"/>
    <w:rsid w:val="00BA18DB"/>
    <w:rsid w:val="00BA1DC9"/>
    <w:rsid w:val="00BA2371"/>
    <w:rsid w:val="00BA27BF"/>
    <w:rsid w:val="00BA2A4E"/>
    <w:rsid w:val="00BA2E98"/>
    <w:rsid w:val="00BA3649"/>
    <w:rsid w:val="00BA4529"/>
    <w:rsid w:val="00BA45EC"/>
    <w:rsid w:val="00BA4764"/>
    <w:rsid w:val="00BA4F3F"/>
    <w:rsid w:val="00BA5D6C"/>
    <w:rsid w:val="00BA6244"/>
    <w:rsid w:val="00BA6579"/>
    <w:rsid w:val="00BA7B91"/>
    <w:rsid w:val="00BB0475"/>
    <w:rsid w:val="00BB0E9F"/>
    <w:rsid w:val="00BB20EA"/>
    <w:rsid w:val="00BB2534"/>
    <w:rsid w:val="00BB2B02"/>
    <w:rsid w:val="00BB510D"/>
    <w:rsid w:val="00BB7777"/>
    <w:rsid w:val="00BB7EF9"/>
    <w:rsid w:val="00BC1330"/>
    <w:rsid w:val="00BC1718"/>
    <w:rsid w:val="00BC3296"/>
    <w:rsid w:val="00BC3DA9"/>
    <w:rsid w:val="00BC544E"/>
    <w:rsid w:val="00BC54AC"/>
    <w:rsid w:val="00BC5D6F"/>
    <w:rsid w:val="00BC6DD9"/>
    <w:rsid w:val="00BD063D"/>
    <w:rsid w:val="00BD0A99"/>
    <w:rsid w:val="00BD2019"/>
    <w:rsid w:val="00BD26D7"/>
    <w:rsid w:val="00BD2760"/>
    <w:rsid w:val="00BD28E0"/>
    <w:rsid w:val="00BD363C"/>
    <w:rsid w:val="00BD4421"/>
    <w:rsid w:val="00BD4775"/>
    <w:rsid w:val="00BD5395"/>
    <w:rsid w:val="00BD75A4"/>
    <w:rsid w:val="00BD781E"/>
    <w:rsid w:val="00BD7C63"/>
    <w:rsid w:val="00BD7C80"/>
    <w:rsid w:val="00BE0135"/>
    <w:rsid w:val="00BE0BD7"/>
    <w:rsid w:val="00BE209A"/>
    <w:rsid w:val="00BE258F"/>
    <w:rsid w:val="00BE2ED8"/>
    <w:rsid w:val="00BE372C"/>
    <w:rsid w:val="00BE400A"/>
    <w:rsid w:val="00BE41E6"/>
    <w:rsid w:val="00BE5080"/>
    <w:rsid w:val="00BE54CE"/>
    <w:rsid w:val="00BE61F3"/>
    <w:rsid w:val="00BE705A"/>
    <w:rsid w:val="00BE7EED"/>
    <w:rsid w:val="00BF3DBE"/>
    <w:rsid w:val="00BF3E32"/>
    <w:rsid w:val="00BF3F7B"/>
    <w:rsid w:val="00BF451F"/>
    <w:rsid w:val="00BF5FD9"/>
    <w:rsid w:val="00BF7382"/>
    <w:rsid w:val="00BF7F35"/>
    <w:rsid w:val="00C0139F"/>
    <w:rsid w:val="00C0489A"/>
    <w:rsid w:val="00C048C3"/>
    <w:rsid w:val="00C04F32"/>
    <w:rsid w:val="00C06A4B"/>
    <w:rsid w:val="00C100E8"/>
    <w:rsid w:val="00C101DA"/>
    <w:rsid w:val="00C1080C"/>
    <w:rsid w:val="00C113DC"/>
    <w:rsid w:val="00C11EE1"/>
    <w:rsid w:val="00C1217E"/>
    <w:rsid w:val="00C1769F"/>
    <w:rsid w:val="00C204E4"/>
    <w:rsid w:val="00C21515"/>
    <w:rsid w:val="00C21C07"/>
    <w:rsid w:val="00C2236A"/>
    <w:rsid w:val="00C224AB"/>
    <w:rsid w:val="00C2260B"/>
    <w:rsid w:val="00C226D6"/>
    <w:rsid w:val="00C22A24"/>
    <w:rsid w:val="00C2514B"/>
    <w:rsid w:val="00C30FA5"/>
    <w:rsid w:val="00C31355"/>
    <w:rsid w:val="00C31910"/>
    <w:rsid w:val="00C3270A"/>
    <w:rsid w:val="00C32F11"/>
    <w:rsid w:val="00C34177"/>
    <w:rsid w:val="00C34C50"/>
    <w:rsid w:val="00C34CD4"/>
    <w:rsid w:val="00C35E98"/>
    <w:rsid w:val="00C36822"/>
    <w:rsid w:val="00C42053"/>
    <w:rsid w:val="00C42F64"/>
    <w:rsid w:val="00C4561A"/>
    <w:rsid w:val="00C459A8"/>
    <w:rsid w:val="00C45CA5"/>
    <w:rsid w:val="00C46F47"/>
    <w:rsid w:val="00C47224"/>
    <w:rsid w:val="00C5160B"/>
    <w:rsid w:val="00C518CD"/>
    <w:rsid w:val="00C54A27"/>
    <w:rsid w:val="00C55AD5"/>
    <w:rsid w:val="00C55B0C"/>
    <w:rsid w:val="00C56564"/>
    <w:rsid w:val="00C56D52"/>
    <w:rsid w:val="00C61789"/>
    <w:rsid w:val="00C61A4A"/>
    <w:rsid w:val="00C61B97"/>
    <w:rsid w:val="00C66558"/>
    <w:rsid w:val="00C6688E"/>
    <w:rsid w:val="00C70410"/>
    <w:rsid w:val="00C72392"/>
    <w:rsid w:val="00C72C51"/>
    <w:rsid w:val="00C72D5A"/>
    <w:rsid w:val="00C72E00"/>
    <w:rsid w:val="00C72F9C"/>
    <w:rsid w:val="00C75098"/>
    <w:rsid w:val="00C75473"/>
    <w:rsid w:val="00C814C2"/>
    <w:rsid w:val="00C81962"/>
    <w:rsid w:val="00C82EF4"/>
    <w:rsid w:val="00C82FA6"/>
    <w:rsid w:val="00C87185"/>
    <w:rsid w:val="00C9148B"/>
    <w:rsid w:val="00C933CB"/>
    <w:rsid w:val="00C94537"/>
    <w:rsid w:val="00C9453D"/>
    <w:rsid w:val="00C95537"/>
    <w:rsid w:val="00C957AC"/>
    <w:rsid w:val="00C95A49"/>
    <w:rsid w:val="00C9706A"/>
    <w:rsid w:val="00C97A64"/>
    <w:rsid w:val="00CA2005"/>
    <w:rsid w:val="00CA37D8"/>
    <w:rsid w:val="00CA4972"/>
    <w:rsid w:val="00CA4B72"/>
    <w:rsid w:val="00CA6F48"/>
    <w:rsid w:val="00CA7016"/>
    <w:rsid w:val="00CA7189"/>
    <w:rsid w:val="00CA7BBE"/>
    <w:rsid w:val="00CA7C52"/>
    <w:rsid w:val="00CB1553"/>
    <w:rsid w:val="00CB2831"/>
    <w:rsid w:val="00CB2970"/>
    <w:rsid w:val="00CB37D3"/>
    <w:rsid w:val="00CB4342"/>
    <w:rsid w:val="00CB56C4"/>
    <w:rsid w:val="00CB608C"/>
    <w:rsid w:val="00CC00D3"/>
    <w:rsid w:val="00CC0C0A"/>
    <w:rsid w:val="00CC0F88"/>
    <w:rsid w:val="00CC14C2"/>
    <w:rsid w:val="00CC22D0"/>
    <w:rsid w:val="00CC233A"/>
    <w:rsid w:val="00CC3792"/>
    <w:rsid w:val="00CC4F14"/>
    <w:rsid w:val="00CC51FE"/>
    <w:rsid w:val="00CC5612"/>
    <w:rsid w:val="00CC6CF7"/>
    <w:rsid w:val="00CD01BF"/>
    <w:rsid w:val="00CD0489"/>
    <w:rsid w:val="00CD08F2"/>
    <w:rsid w:val="00CD2C31"/>
    <w:rsid w:val="00CD3568"/>
    <w:rsid w:val="00CD4C5E"/>
    <w:rsid w:val="00CD63F5"/>
    <w:rsid w:val="00CD7B5C"/>
    <w:rsid w:val="00CE2AA9"/>
    <w:rsid w:val="00CE59CB"/>
    <w:rsid w:val="00CE5CE6"/>
    <w:rsid w:val="00CE6376"/>
    <w:rsid w:val="00CF040E"/>
    <w:rsid w:val="00CF24E5"/>
    <w:rsid w:val="00CF26BB"/>
    <w:rsid w:val="00CF2FA8"/>
    <w:rsid w:val="00CF3B80"/>
    <w:rsid w:val="00CF3D5C"/>
    <w:rsid w:val="00CF4B82"/>
    <w:rsid w:val="00CF4D24"/>
    <w:rsid w:val="00CF5913"/>
    <w:rsid w:val="00CF6F29"/>
    <w:rsid w:val="00CF78DF"/>
    <w:rsid w:val="00D0113E"/>
    <w:rsid w:val="00D01706"/>
    <w:rsid w:val="00D0250F"/>
    <w:rsid w:val="00D03733"/>
    <w:rsid w:val="00D0413F"/>
    <w:rsid w:val="00D05398"/>
    <w:rsid w:val="00D06DBD"/>
    <w:rsid w:val="00D07266"/>
    <w:rsid w:val="00D11742"/>
    <w:rsid w:val="00D12901"/>
    <w:rsid w:val="00D13525"/>
    <w:rsid w:val="00D13E94"/>
    <w:rsid w:val="00D17759"/>
    <w:rsid w:val="00D207FF"/>
    <w:rsid w:val="00D213B7"/>
    <w:rsid w:val="00D2216C"/>
    <w:rsid w:val="00D23C63"/>
    <w:rsid w:val="00D240F3"/>
    <w:rsid w:val="00D25B0B"/>
    <w:rsid w:val="00D25E62"/>
    <w:rsid w:val="00D31A88"/>
    <w:rsid w:val="00D344DB"/>
    <w:rsid w:val="00D348E0"/>
    <w:rsid w:val="00D355C4"/>
    <w:rsid w:val="00D3627E"/>
    <w:rsid w:val="00D37286"/>
    <w:rsid w:val="00D40070"/>
    <w:rsid w:val="00D406BC"/>
    <w:rsid w:val="00D40825"/>
    <w:rsid w:val="00D40BAE"/>
    <w:rsid w:val="00D44C96"/>
    <w:rsid w:val="00D463C6"/>
    <w:rsid w:val="00D475DE"/>
    <w:rsid w:val="00D501AF"/>
    <w:rsid w:val="00D504AC"/>
    <w:rsid w:val="00D50670"/>
    <w:rsid w:val="00D513A5"/>
    <w:rsid w:val="00D5290F"/>
    <w:rsid w:val="00D558F5"/>
    <w:rsid w:val="00D55CE8"/>
    <w:rsid w:val="00D56213"/>
    <w:rsid w:val="00D5679E"/>
    <w:rsid w:val="00D56AB1"/>
    <w:rsid w:val="00D57D85"/>
    <w:rsid w:val="00D61AE0"/>
    <w:rsid w:val="00D6478A"/>
    <w:rsid w:val="00D65899"/>
    <w:rsid w:val="00D6625E"/>
    <w:rsid w:val="00D6658B"/>
    <w:rsid w:val="00D66E4E"/>
    <w:rsid w:val="00D671BB"/>
    <w:rsid w:val="00D70071"/>
    <w:rsid w:val="00D707CD"/>
    <w:rsid w:val="00D7173B"/>
    <w:rsid w:val="00D75E4B"/>
    <w:rsid w:val="00D75F30"/>
    <w:rsid w:val="00D769F1"/>
    <w:rsid w:val="00D80B13"/>
    <w:rsid w:val="00D819EA"/>
    <w:rsid w:val="00D8273B"/>
    <w:rsid w:val="00D82E97"/>
    <w:rsid w:val="00D83B29"/>
    <w:rsid w:val="00D85996"/>
    <w:rsid w:val="00D86448"/>
    <w:rsid w:val="00D94FFE"/>
    <w:rsid w:val="00D95951"/>
    <w:rsid w:val="00D964F3"/>
    <w:rsid w:val="00D965F7"/>
    <w:rsid w:val="00D96996"/>
    <w:rsid w:val="00D97086"/>
    <w:rsid w:val="00DA2DAA"/>
    <w:rsid w:val="00DA4965"/>
    <w:rsid w:val="00DA56A6"/>
    <w:rsid w:val="00DA6125"/>
    <w:rsid w:val="00DA74A7"/>
    <w:rsid w:val="00DA7839"/>
    <w:rsid w:val="00DA7F3E"/>
    <w:rsid w:val="00DB1997"/>
    <w:rsid w:val="00DB1BEA"/>
    <w:rsid w:val="00DB40C8"/>
    <w:rsid w:val="00DB5682"/>
    <w:rsid w:val="00DB67F1"/>
    <w:rsid w:val="00DC032B"/>
    <w:rsid w:val="00DC0CCE"/>
    <w:rsid w:val="00DC1427"/>
    <w:rsid w:val="00DC2101"/>
    <w:rsid w:val="00DC2A96"/>
    <w:rsid w:val="00DC2DAA"/>
    <w:rsid w:val="00DC5048"/>
    <w:rsid w:val="00DC6707"/>
    <w:rsid w:val="00DC7D5A"/>
    <w:rsid w:val="00DD03E0"/>
    <w:rsid w:val="00DD0E5A"/>
    <w:rsid w:val="00DD1210"/>
    <w:rsid w:val="00DD2976"/>
    <w:rsid w:val="00DD4069"/>
    <w:rsid w:val="00DD419A"/>
    <w:rsid w:val="00DD4885"/>
    <w:rsid w:val="00DD5DDA"/>
    <w:rsid w:val="00DD7764"/>
    <w:rsid w:val="00DD7FB5"/>
    <w:rsid w:val="00DE03A9"/>
    <w:rsid w:val="00DE1416"/>
    <w:rsid w:val="00DE178E"/>
    <w:rsid w:val="00DE1DEA"/>
    <w:rsid w:val="00DE2956"/>
    <w:rsid w:val="00DE2A0A"/>
    <w:rsid w:val="00DE2E8A"/>
    <w:rsid w:val="00DE313D"/>
    <w:rsid w:val="00DE4054"/>
    <w:rsid w:val="00DE4D62"/>
    <w:rsid w:val="00DE5023"/>
    <w:rsid w:val="00DE59F4"/>
    <w:rsid w:val="00DE603C"/>
    <w:rsid w:val="00DE7E3D"/>
    <w:rsid w:val="00DF113F"/>
    <w:rsid w:val="00DF28C5"/>
    <w:rsid w:val="00DF46AF"/>
    <w:rsid w:val="00DF5308"/>
    <w:rsid w:val="00DF652B"/>
    <w:rsid w:val="00DF7401"/>
    <w:rsid w:val="00DF7460"/>
    <w:rsid w:val="00E0220F"/>
    <w:rsid w:val="00E02300"/>
    <w:rsid w:val="00E026F9"/>
    <w:rsid w:val="00E0281F"/>
    <w:rsid w:val="00E02E48"/>
    <w:rsid w:val="00E0352D"/>
    <w:rsid w:val="00E05EC1"/>
    <w:rsid w:val="00E06FC7"/>
    <w:rsid w:val="00E07EEA"/>
    <w:rsid w:val="00E10D51"/>
    <w:rsid w:val="00E1263C"/>
    <w:rsid w:val="00E13467"/>
    <w:rsid w:val="00E14ACF"/>
    <w:rsid w:val="00E14C93"/>
    <w:rsid w:val="00E20451"/>
    <w:rsid w:val="00E21A02"/>
    <w:rsid w:val="00E22688"/>
    <w:rsid w:val="00E24150"/>
    <w:rsid w:val="00E24780"/>
    <w:rsid w:val="00E26DC4"/>
    <w:rsid w:val="00E3061F"/>
    <w:rsid w:val="00E32C29"/>
    <w:rsid w:val="00E32EA7"/>
    <w:rsid w:val="00E35092"/>
    <w:rsid w:val="00E35BBE"/>
    <w:rsid w:val="00E365EF"/>
    <w:rsid w:val="00E4009C"/>
    <w:rsid w:val="00E42239"/>
    <w:rsid w:val="00E43436"/>
    <w:rsid w:val="00E442C3"/>
    <w:rsid w:val="00E45040"/>
    <w:rsid w:val="00E45EBD"/>
    <w:rsid w:val="00E529EB"/>
    <w:rsid w:val="00E52A84"/>
    <w:rsid w:val="00E5376B"/>
    <w:rsid w:val="00E549E9"/>
    <w:rsid w:val="00E55E32"/>
    <w:rsid w:val="00E577CA"/>
    <w:rsid w:val="00E5784E"/>
    <w:rsid w:val="00E603A7"/>
    <w:rsid w:val="00E6092D"/>
    <w:rsid w:val="00E60C1E"/>
    <w:rsid w:val="00E612B1"/>
    <w:rsid w:val="00E64482"/>
    <w:rsid w:val="00E64AAB"/>
    <w:rsid w:val="00E65197"/>
    <w:rsid w:val="00E6533D"/>
    <w:rsid w:val="00E6570D"/>
    <w:rsid w:val="00E66FC4"/>
    <w:rsid w:val="00E67577"/>
    <w:rsid w:val="00E677E3"/>
    <w:rsid w:val="00E7003F"/>
    <w:rsid w:val="00E7016A"/>
    <w:rsid w:val="00E70518"/>
    <w:rsid w:val="00E70667"/>
    <w:rsid w:val="00E70B0D"/>
    <w:rsid w:val="00E734F2"/>
    <w:rsid w:val="00E74AD8"/>
    <w:rsid w:val="00E75C85"/>
    <w:rsid w:val="00E76251"/>
    <w:rsid w:val="00E7658E"/>
    <w:rsid w:val="00E76F20"/>
    <w:rsid w:val="00E77716"/>
    <w:rsid w:val="00E77BE7"/>
    <w:rsid w:val="00E804FD"/>
    <w:rsid w:val="00E8440D"/>
    <w:rsid w:val="00E85B0E"/>
    <w:rsid w:val="00E8665F"/>
    <w:rsid w:val="00E90B39"/>
    <w:rsid w:val="00E90FEC"/>
    <w:rsid w:val="00E96B13"/>
    <w:rsid w:val="00E9795C"/>
    <w:rsid w:val="00EA234A"/>
    <w:rsid w:val="00EA2DC6"/>
    <w:rsid w:val="00EA4392"/>
    <w:rsid w:val="00EA47AE"/>
    <w:rsid w:val="00EA489D"/>
    <w:rsid w:val="00EA4D08"/>
    <w:rsid w:val="00EA546A"/>
    <w:rsid w:val="00EA6B4E"/>
    <w:rsid w:val="00EB0A56"/>
    <w:rsid w:val="00EB0A8D"/>
    <w:rsid w:val="00EB5752"/>
    <w:rsid w:val="00EC0CD5"/>
    <w:rsid w:val="00EC1660"/>
    <w:rsid w:val="00EC4E7D"/>
    <w:rsid w:val="00EC5836"/>
    <w:rsid w:val="00EC5A2C"/>
    <w:rsid w:val="00EC6B5D"/>
    <w:rsid w:val="00EC70D6"/>
    <w:rsid w:val="00ED03F5"/>
    <w:rsid w:val="00ED0F48"/>
    <w:rsid w:val="00ED1407"/>
    <w:rsid w:val="00ED2624"/>
    <w:rsid w:val="00ED2A17"/>
    <w:rsid w:val="00ED6142"/>
    <w:rsid w:val="00ED7824"/>
    <w:rsid w:val="00EE0342"/>
    <w:rsid w:val="00EE1185"/>
    <w:rsid w:val="00EE3B4B"/>
    <w:rsid w:val="00EE3D0F"/>
    <w:rsid w:val="00EE3E7E"/>
    <w:rsid w:val="00EE6065"/>
    <w:rsid w:val="00EE60ED"/>
    <w:rsid w:val="00EE61D0"/>
    <w:rsid w:val="00EE7A84"/>
    <w:rsid w:val="00EF2B1E"/>
    <w:rsid w:val="00EF303A"/>
    <w:rsid w:val="00EF7375"/>
    <w:rsid w:val="00F03043"/>
    <w:rsid w:val="00F03E3D"/>
    <w:rsid w:val="00F06C53"/>
    <w:rsid w:val="00F06F4D"/>
    <w:rsid w:val="00F07E64"/>
    <w:rsid w:val="00F13C1A"/>
    <w:rsid w:val="00F15178"/>
    <w:rsid w:val="00F17F5E"/>
    <w:rsid w:val="00F207C3"/>
    <w:rsid w:val="00F208B5"/>
    <w:rsid w:val="00F20C91"/>
    <w:rsid w:val="00F20FF7"/>
    <w:rsid w:val="00F216D0"/>
    <w:rsid w:val="00F21F00"/>
    <w:rsid w:val="00F22021"/>
    <w:rsid w:val="00F22E7B"/>
    <w:rsid w:val="00F23646"/>
    <w:rsid w:val="00F24B28"/>
    <w:rsid w:val="00F30663"/>
    <w:rsid w:val="00F30BD5"/>
    <w:rsid w:val="00F30EE7"/>
    <w:rsid w:val="00F36364"/>
    <w:rsid w:val="00F36CFB"/>
    <w:rsid w:val="00F3723B"/>
    <w:rsid w:val="00F37A64"/>
    <w:rsid w:val="00F4050A"/>
    <w:rsid w:val="00F4139B"/>
    <w:rsid w:val="00F41BDA"/>
    <w:rsid w:val="00F43BB4"/>
    <w:rsid w:val="00F457B0"/>
    <w:rsid w:val="00F46C4F"/>
    <w:rsid w:val="00F46E8E"/>
    <w:rsid w:val="00F5102E"/>
    <w:rsid w:val="00F53D0A"/>
    <w:rsid w:val="00F54C8E"/>
    <w:rsid w:val="00F57388"/>
    <w:rsid w:val="00F575F9"/>
    <w:rsid w:val="00F5764A"/>
    <w:rsid w:val="00F6058E"/>
    <w:rsid w:val="00F60AE7"/>
    <w:rsid w:val="00F63FDE"/>
    <w:rsid w:val="00F64135"/>
    <w:rsid w:val="00F65D02"/>
    <w:rsid w:val="00F65F0C"/>
    <w:rsid w:val="00F66880"/>
    <w:rsid w:val="00F6721C"/>
    <w:rsid w:val="00F676AF"/>
    <w:rsid w:val="00F678FD"/>
    <w:rsid w:val="00F73B2D"/>
    <w:rsid w:val="00F74130"/>
    <w:rsid w:val="00F75624"/>
    <w:rsid w:val="00F75D8C"/>
    <w:rsid w:val="00F77429"/>
    <w:rsid w:val="00F77585"/>
    <w:rsid w:val="00F801D5"/>
    <w:rsid w:val="00F80ED8"/>
    <w:rsid w:val="00F81763"/>
    <w:rsid w:val="00F83660"/>
    <w:rsid w:val="00F8468E"/>
    <w:rsid w:val="00F84A84"/>
    <w:rsid w:val="00F84CD4"/>
    <w:rsid w:val="00F8548B"/>
    <w:rsid w:val="00F855EF"/>
    <w:rsid w:val="00F875D3"/>
    <w:rsid w:val="00F90BB3"/>
    <w:rsid w:val="00F90C9D"/>
    <w:rsid w:val="00F938D1"/>
    <w:rsid w:val="00F939BC"/>
    <w:rsid w:val="00F9454A"/>
    <w:rsid w:val="00F94BE5"/>
    <w:rsid w:val="00F957CD"/>
    <w:rsid w:val="00F97415"/>
    <w:rsid w:val="00FA2901"/>
    <w:rsid w:val="00FA31D0"/>
    <w:rsid w:val="00FA3D84"/>
    <w:rsid w:val="00FA4756"/>
    <w:rsid w:val="00FA4799"/>
    <w:rsid w:val="00FA5B1C"/>
    <w:rsid w:val="00FA6C96"/>
    <w:rsid w:val="00FA7217"/>
    <w:rsid w:val="00FB3CCF"/>
    <w:rsid w:val="00FB3E08"/>
    <w:rsid w:val="00FB50AB"/>
    <w:rsid w:val="00FB686A"/>
    <w:rsid w:val="00FC0483"/>
    <w:rsid w:val="00FC0E72"/>
    <w:rsid w:val="00FC1927"/>
    <w:rsid w:val="00FC33AC"/>
    <w:rsid w:val="00FC3BDB"/>
    <w:rsid w:val="00FC44AC"/>
    <w:rsid w:val="00FC58D9"/>
    <w:rsid w:val="00FC627E"/>
    <w:rsid w:val="00FC673A"/>
    <w:rsid w:val="00FD16EF"/>
    <w:rsid w:val="00FD1C33"/>
    <w:rsid w:val="00FD2649"/>
    <w:rsid w:val="00FD6E27"/>
    <w:rsid w:val="00FE0D50"/>
    <w:rsid w:val="00FE2743"/>
    <w:rsid w:val="00FE4847"/>
    <w:rsid w:val="00FE4E75"/>
    <w:rsid w:val="00FE61EC"/>
    <w:rsid w:val="00FE655C"/>
    <w:rsid w:val="00FE6BFC"/>
    <w:rsid w:val="00FE799A"/>
    <w:rsid w:val="00FF352B"/>
    <w:rsid w:val="00FF66B9"/>
    <w:rsid w:val="00FF7101"/>
    <w:rsid w:val="03A570A6"/>
    <w:rsid w:val="04C9121D"/>
    <w:rsid w:val="05AB0DB2"/>
    <w:rsid w:val="07E59449"/>
    <w:rsid w:val="0B2334A5"/>
    <w:rsid w:val="0CD08D66"/>
    <w:rsid w:val="0D5BBD32"/>
    <w:rsid w:val="0E78DD96"/>
    <w:rsid w:val="0E8A4B54"/>
    <w:rsid w:val="0EB70FE6"/>
    <w:rsid w:val="0F9CCEDB"/>
    <w:rsid w:val="0FF0FAA4"/>
    <w:rsid w:val="12FF8A2A"/>
    <w:rsid w:val="1407B074"/>
    <w:rsid w:val="196ADA0D"/>
    <w:rsid w:val="1F37F1CA"/>
    <w:rsid w:val="1FDAB73F"/>
    <w:rsid w:val="25DA7385"/>
    <w:rsid w:val="27845E4D"/>
    <w:rsid w:val="317D3CAA"/>
    <w:rsid w:val="31B18CFA"/>
    <w:rsid w:val="36BF4D68"/>
    <w:rsid w:val="37CF1C2F"/>
    <w:rsid w:val="38CC52FE"/>
    <w:rsid w:val="3962638E"/>
    <w:rsid w:val="3A4BD162"/>
    <w:rsid w:val="3B194BB1"/>
    <w:rsid w:val="3CAFB18F"/>
    <w:rsid w:val="3EC43C22"/>
    <w:rsid w:val="43EC9CAA"/>
    <w:rsid w:val="48F31EE3"/>
    <w:rsid w:val="4B0FD760"/>
    <w:rsid w:val="4BD6F9C4"/>
    <w:rsid w:val="4C1F30BE"/>
    <w:rsid w:val="4F4BB078"/>
    <w:rsid w:val="50062CEF"/>
    <w:rsid w:val="51AA3469"/>
    <w:rsid w:val="54147901"/>
    <w:rsid w:val="5584DD1C"/>
    <w:rsid w:val="562B60EE"/>
    <w:rsid w:val="58EDD194"/>
    <w:rsid w:val="58F94052"/>
    <w:rsid w:val="5F4300BE"/>
    <w:rsid w:val="6360BE63"/>
    <w:rsid w:val="654641F4"/>
    <w:rsid w:val="6716404D"/>
    <w:rsid w:val="6990CD15"/>
    <w:rsid w:val="6D16C613"/>
    <w:rsid w:val="6DB42915"/>
    <w:rsid w:val="6FC76236"/>
    <w:rsid w:val="6FD70827"/>
    <w:rsid w:val="70C8DB6F"/>
    <w:rsid w:val="7373EBF5"/>
    <w:rsid w:val="7443C902"/>
    <w:rsid w:val="7507116C"/>
    <w:rsid w:val="781F4CE4"/>
    <w:rsid w:val="7A4F3B1C"/>
    <w:rsid w:val="7A8F224A"/>
    <w:rsid w:val="7B33A224"/>
    <w:rsid w:val="7E89AFFC"/>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C6FA7"/>
  <w15:chartTrackingRefBased/>
  <w15:docId w15:val="{C8FC9FC7-12E3-4B9F-959A-9EBFB651E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F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658B"/>
    <w:rPr>
      <w:color w:val="0000FF"/>
      <w:u w:val="single"/>
    </w:rPr>
  </w:style>
  <w:style w:type="paragraph" w:styleId="ListParagraph">
    <w:name w:val="List Paragraph"/>
    <w:basedOn w:val="Normal"/>
    <w:uiPriority w:val="34"/>
    <w:qFormat/>
    <w:rsid w:val="00D6658B"/>
    <w:pPr>
      <w:ind w:left="720"/>
      <w:contextualSpacing/>
    </w:pPr>
  </w:style>
  <w:style w:type="character" w:styleId="FollowedHyperlink">
    <w:name w:val="FollowedHyperlink"/>
    <w:basedOn w:val="DefaultParagraphFont"/>
    <w:uiPriority w:val="99"/>
    <w:semiHidden/>
    <w:unhideWhenUsed/>
    <w:rsid w:val="00737E7B"/>
    <w:rPr>
      <w:color w:val="954F72" w:themeColor="followedHyperlink"/>
      <w:u w:val="single"/>
    </w:rPr>
  </w:style>
  <w:style w:type="paragraph" w:styleId="Header">
    <w:name w:val="header"/>
    <w:basedOn w:val="Normal"/>
    <w:link w:val="HeaderChar"/>
    <w:uiPriority w:val="99"/>
    <w:unhideWhenUsed/>
    <w:rsid w:val="009A57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57A6"/>
  </w:style>
  <w:style w:type="paragraph" w:styleId="Footer">
    <w:name w:val="footer"/>
    <w:basedOn w:val="Normal"/>
    <w:link w:val="FooterChar"/>
    <w:uiPriority w:val="99"/>
    <w:unhideWhenUsed/>
    <w:rsid w:val="009A57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57A6"/>
  </w:style>
  <w:style w:type="character" w:customStyle="1" w:styleId="textnode">
    <w:name w:val="text_node"/>
    <w:basedOn w:val="DefaultParagraphFont"/>
    <w:rsid w:val="003B5B49"/>
  </w:style>
  <w:style w:type="character" w:styleId="CommentReference">
    <w:name w:val="annotation reference"/>
    <w:basedOn w:val="DefaultParagraphFont"/>
    <w:uiPriority w:val="99"/>
    <w:semiHidden/>
    <w:unhideWhenUsed/>
    <w:rsid w:val="001D2C67"/>
    <w:rPr>
      <w:sz w:val="16"/>
      <w:szCs w:val="16"/>
    </w:rPr>
  </w:style>
  <w:style w:type="paragraph" w:styleId="CommentText">
    <w:name w:val="annotation text"/>
    <w:basedOn w:val="Normal"/>
    <w:link w:val="CommentTextChar"/>
    <w:uiPriority w:val="99"/>
    <w:unhideWhenUsed/>
    <w:rsid w:val="001D2C67"/>
    <w:pPr>
      <w:spacing w:line="240" w:lineRule="auto"/>
    </w:pPr>
    <w:rPr>
      <w:sz w:val="20"/>
      <w:szCs w:val="20"/>
    </w:rPr>
  </w:style>
  <w:style w:type="character" w:customStyle="1" w:styleId="CommentTextChar">
    <w:name w:val="Comment Text Char"/>
    <w:basedOn w:val="DefaultParagraphFont"/>
    <w:link w:val="CommentText"/>
    <w:uiPriority w:val="99"/>
    <w:rsid w:val="001D2C67"/>
    <w:rPr>
      <w:sz w:val="20"/>
      <w:szCs w:val="20"/>
    </w:rPr>
  </w:style>
  <w:style w:type="paragraph" w:styleId="CommentSubject">
    <w:name w:val="annotation subject"/>
    <w:basedOn w:val="CommentText"/>
    <w:next w:val="CommentText"/>
    <w:link w:val="CommentSubjectChar"/>
    <w:uiPriority w:val="99"/>
    <w:semiHidden/>
    <w:unhideWhenUsed/>
    <w:rsid w:val="001D2C67"/>
    <w:rPr>
      <w:b/>
      <w:bCs/>
    </w:rPr>
  </w:style>
  <w:style w:type="character" w:customStyle="1" w:styleId="CommentSubjectChar">
    <w:name w:val="Comment Subject Char"/>
    <w:basedOn w:val="CommentTextChar"/>
    <w:link w:val="CommentSubject"/>
    <w:uiPriority w:val="99"/>
    <w:semiHidden/>
    <w:rsid w:val="001D2C67"/>
    <w:rPr>
      <w:b/>
      <w:bCs/>
      <w:sz w:val="20"/>
      <w:szCs w:val="20"/>
    </w:rPr>
  </w:style>
  <w:style w:type="paragraph" w:styleId="BalloonText">
    <w:name w:val="Balloon Text"/>
    <w:basedOn w:val="Normal"/>
    <w:link w:val="BalloonTextChar"/>
    <w:uiPriority w:val="99"/>
    <w:semiHidden/>
    <w:unhideWhenUsed/>
    <w:rsid w:val="00B864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6426"/>
    <w:rPr>
      <w:rFonts w:ascii="Segoe UI" w:hAnsi="Segoe UI" w:cs="Segoe UI"/>
      <w:sz w:val="18"/>
      <w:szCs w:val="18"/>
    </w:rPr>
  </w:style>
  <w:style w:type="table" w:styleId="TableGrid">
    <w:name w:val="Table Grid"/>
    <w:basedOn w:val="TableNormal"/>
    <w:uiPriority w:val="39"/>
    <w:rsid w:val="00195B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64F00"/>
    <w:pPr>
      <w:autoSpaceDE w:val="0"/>
      <w:autoSpaceDN w:val="0"/>
      <w:adjustRightInd w:val="0"/>
      <w:spacing w:after="0" w:line="240" w:lineRule="auto"/>
    </w:pPr>
    <w:rPr>
      <w:rFonts w:ascii="Times New Roman" w:hAnsi="Times New Roman" w:cs="Times New Roman"/>
      <w:color w:val="000000"/>
      <w:sz w:val="24"/>
      <w:szCs w:val="24"/>
    </w:rPr>
  </w:style>
  <w:style w:type="character" w:styleId="Strong">
    <w:name w:val="Strong"/>
    <w:basedOn w:val="DefaultParagraphFont"/>
    <w:uiPriority w:val="22"/>
    <w:qFormat/>
    <w:rsid w:val="00644DA1"/>
    <w:rPr>
      <w:b/>
      <w:bCs/>
    </w:rPr>
  </w:style>
  <w:style w:type="paragraph" w:styleId="Revision">
    <w:name w:val="Revision"/>
    <w:hidden/>
    <w:uiPriority w:val="99"/>
    <w:semiHidden/>
    <w:rsid w:val="00334F2D"/>
    <w:pPr>
      <w:spacing w:after="0" w:line="240" w:lineRule="auto"/>
    </w:pPr>
  </w:style>
  <w:style w:type="paragraph" w:styleId="NormalWeb">
    <w:name w:val="Normal (Web)"/>
    <w:basedOn w:val="Normal"/>
    <w:uiPriority w:val="99"/>
    <w:unhideWhenUsed/>
    <w:rsid w:val="00FD16EF"/>
    <w:rPr>
      <w:rFonts w:ascii="Times New Roman" w:hAnsi="Times New Roman" w:cs="Times New Roman"/>
      <w:sz w:val="24"/>
      <w:szCs w:val="24"/>
    </w:rPr>
  </w:style>
  <w:style w:type="character" w:customStyle="1" w:styleId="UnresolvedMention1">
    <w:name w:val="Unresolved Mention1"/>
    <w:basedOn w:val="DefaultParagraphFont"/>
    <w:uiPriority w:val="99"/>
    <w:semiHidden/>
    <w:unhideWhenUsed/>
    <w:rsid w:val="008809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9428956">
      <w:bodyDiv w:val="1"/>
      <w:marLeft w:val="0"/>
      <w:marRight w:val="0"/>
      <w:marTop w:val="0"/>
      <w:marBottom w:val="0"/>
      <w:divBdr>
        <w:top w:val="none" w:sz="0" w:space="0" w:color="auto"/>
        <w:left w:val="none" w:sz="0" w:space="0" w:color="auto"/>
        <w:bottom w:val="none" w:sz="0" w:space="0" w:color="auto"/>
        <w:right w:val="none" w:sz="0" w:space="0" w:color="auto"/>
      </w:divBdr>
    </w:div>
    <w:div w:id="1778282876">
      <w:bodyDiv w:val="1"/>
      <w:marLeft w:val="0"/>
      <w:marRight w:val="0"/>
      <w:marTop w:val="0"/>
      <w:marBottom w:val="0"/>
      <w:divBdr>
        <w:top w:val="none" w:sz="0" w:space="0" w:color="auto"/>
        <w:left w:val="none" w:sz="0" w:space="0" w:color="auto"/>
        <w:bottom w:val="none" w:sz="0" w:space="0" w:color="auto"/>
        <w:right w:val="none" w:sz="0" w:space="0" w:color="auto"/>
      </w:divBdr>
      <w:divsChild>
        <w:div w:id="1696424719">
          <w:marLeft w:val="0"/>
          <w:marRight w:val="0"/>
          <w:marTop w:val="0"/>
          <w:marBottom w:val="0"/>
          <w:divBdr>
            <w:top w:val="single" w:sz="2" w:space="0" w:color="D9D9E3"/>
            <w:left w:val="single" w:sz="2" w:space="0" w:color="D9D9E3"/>
            <w:bottom w:val="single" w:sz="2" w:space="0" w:color="D9D9E3"/>
            <w:right w:val="single" w:sz="2" w:space="0" w:color="D9D9E3"/>
          </w:divBdr>
          <w:divsChild>
            <w:div w:id="924072833">
              <w:marLeft w:val="0"/>
              <w:marRight w:val="0"/>
              <w:marTop w:val="0"/>
              <w:marBottom w:val="0"/>
              <w:divBdr>
                <w:top w:val="single" w:sz="2" w:space="0" w:color="D9D9E3"/>
                <w:left w:val="single" w:sz="2" w:space="0" w:color="D9D9E3"/>
                <w:bottom w:val="single" w:sz="2" w:space="0" w:color="D9D9E3"/>
                <w:right w:val="single" w:sz="2" w:space="0" w:color="D9D9E3"/>
              </w:divBdr>
              <w:divsChild>
                <w:div w:id="258149595">
                  <w:marLeft w:val="0"/>
                  <w:marRight w:val="0"/>
                  <w:marTop w:val="0"/>
                  <w:marBottom w:val="0"/>
                  <w:divBdr>
                    <w:top w:val="single" w:sz="2" w:space="0" w:color="D9D9E3"/>
                    <w:left w:val="single" w:sz="2" w:space="0" w:color="D9D9E3"/>
                    <w:bottom w:val="single" w:sz="2" w:space="0" w:color="D9D9E3"/>
                    <w:right w:val="single" w:sz="2" w:space="0" w:color="D9D9E3"/>
                  </w:divBdr>
                  <w:divsChild>
                    <w:div w:id="1009453514">
                      <w:marLeft w:val="0"/>
                      <w:marRight w:val="0"/>
                      <w:marTop w:val="0"/>
                      <w:marBottom w:val="0"/>
                      <w:divBdr>
                        <w:top w:val="single" w:sz="2" w:space="0" w:color="D9D9E3"/>
                        <w:left w:val="single" w:sz="2" w:space="0" w:color="D9D9E3"/>
                        <w:bottom w:val="single" w:sz="2" w:space="0" w:color="D9D9E3"/>
                        <w:right w:val="single" w:sz="2" w:space="0" w:color="D9D9E3"/>
                      </w:divBdr>
                      <w:divsChild>
                        <w:div w:id="1873228975">
                          <w:marLeft w:val="0"/>
                          <w:marRight w:val="0"/>
                          <w:marTop w:val="0"/>
                          <w:marBottom w:val="0"/>
                          <w:divBdr>
                            <w:top w:val="single" w:sz="2" w:space="0" w:color="auto"/>
                            <w:left w:val="single" w:sz="2" w:space="0" w:color="auto"/>
                            <w:bottom w:val="single" w:sz="6" w:space="0" w:color="auto"/>
                            <w:right w:val="single" w:sz="2" w:space="0" w:color="auto"/>
                          </w:divBdr>
                          <w:divsChild>
                            <w:div w:id="818500226">
                              <w:marLeft w:val="0"/>
                              <w:marRight w:val="0"/>
                              <w:marTop w:val="100"/>
                              <w:marBottom w:val="100"/>
                              <w:divBdr>
                                <w:top w:val="single" w:sz="2" w:space="0" w:color="D9D9E3"/>
                                <w:left w:val="single" w:sz="2" w:space="0" w:color="D9D9E3"/>
                                <w:bottom w:val="single" w:sz="2" w:space="0" w:color="D9D9E3"/>
                                <w:right w:val="single" w:sz="2" w:space="0" w:color="D9D9E3"/>
                              </w:divBdr>
                              <w:divsChild>
                                <w:div w:id="660619076">
                                  <w:marLeft w:val="0"/>
                                  <w:marRight w:val="0"/>
                                  <w:marTop w:val="0"/>
                                  <w:marBottom w:val="0"/>
                                  <w:divBdr>
                                    <w:top w:val="single" w:sz="2" w:space="0" w:color="D9D9E3"/>
                                    <w:left w:val="single" w:sz="2" w:space="0" w:color="D9D9E3"/>
                                    <w:bottom w:val="single" w:sz="2" w:space="0" w:color="D9D9E3"/>
                                    <w:right w:val="single" w:sz="2" w:space="0" w:color="D9D9E3"/>
                                  </w:divBdr>
                                  <w:divsChild>
                                    <w:div w:id="1426421933">
                                      <w:marLeft w:val="0"/>
                                      <w:marRight w:val="0"/>
                                      <w:marTop w:val="0"/>
                                      <w:marBottom w:val="0"/>
                                      <w:divBdr>
                                        <w:top w:val="single" w:sz="2" w:space="0" w:color="D9D9E3"/>
                                        <w:left w:val="single" w:sz="2" w:space="0" w:color="D9D9E3"/>
                                        <w:bottom w:val="single" w:sz="2" w:space="0" w:color="D9D9E3"/>
                                        <w:right w:val="single" w:sz="2" w:space="0" w:color="D9D9E3"/>
                                      </w:divBdr>
                                      <w:divsChild>
                                        <w:div w:id="2071415141">
                                          <w:marLeft w:val="0"/>
                                          <w:marRight w:val="0"/>
                                          <w:marTop w:val="0"/>
                                          <w:marBottom w:val="0"/>
                                          <w:divBdr>
                                            <w:top w:val="single" w:sz="2" w:space="0" w:color="D9D9E3"/>
                                            <w:left w:val="single" w:sz="2" w:space="0" w:color="D9D9E3"/>
                                            <w:bottom w:val="single" w:sz="2" w:space="0" w:color="D9D9E3"/>
                                            <w:right w:val="single" w:sz="2" w:space="0" w:color="D9D9E3"/>
                                          </w:divBdr>
                                          <w:divsChild>
                                            <w:div w:id="12340054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724838732">
          <w:marLeft w:val="0"/>
          <w:marRight w:val="0"/>
          <w:marTop w:val="0"/>
          <w:marBottom w:val="0"/>
          <w:divBdr>
            <w:top w:val="none" w:sz="0" w:space="0" w:color="auto"/>
            <w:left w:val="none" w:sz="0" w:space="0" w:color="auto"/>
            <w:bottom w:val="none" w:sz="0" w:space="0" w:color="auto"/>
            <w:right w:val="none" w:sz="0" w:space="0" w:color="auto"/>
          </w:divBdr>
        </w:div>
      </w:divsChild>
    </w:div>
    <w:div w:id="2042243262">
      <w:bodyDiv w:val="1"/>
      <w:marLeft w:val="0"/>
      <w:marRight w:val="0"/>
      <w:marTop w:val="0"/>
      <w:marBottom w:val="0"/>
      <w:divBdr>
        <w:top w:val="none" w:sz="0" w:space="0" w:color="auto"/>
        <w:left w:val="none" w:sz="0" w:space="0" w:color="auto"/>
        <w:bottom w:val="none" w:sz="0" w:space="0" w:color="auto"/>
        <w:right w:val="none" w:sz="0" w:space="0" w:color="auto"/>
      </w:divBdr>
      <w:divsChild>
        <w:div w:id="1609964989">
          <w:marLeft w:val="0"/>
          <w:marRight w:val="0"/>
          <w:marTop w:val="0"/>
          <w:marBottom w:val="0"/>
          <w:divBdr>
            <w:top w:val="single" w:sz="2" w:space="0" w:color="D9D9E3"/>
            <w:left w:val="single" w:sz="2" w:space="0" w:color="D9D9E3"/>
            <w:bottom w:val="single" w:sz="2" w:space="0" w:color="D9D9E3"/>
            <w:right w:val="single" w:sz="2" w:space="0" w:color="D9D9E3"/>
          </w:divBdr>
          <w:divsChild>
            <w:div w:id="228081981">
              <w:marLeft w:val="0"/>
              <w:marRight w:val="0"/>
              <w:marTop w:val="0"/>
              <w:marBottom w:val="0"/>
              <w:divBdr>
                <w:top w:val="single" w:sz="2" w:space="0" w:color="D9D9E3"/>
                <w:left w:val="single" w:sz="2" w:space="0" w:color="D9D9E3"/>
                <w:bottom w:val="single" w:sz="2" w:space="0" w:color="D9D9E3"/>
                <w:right w:val="single" w:sz="2" w:space="0" w:color="D9D9E3"/>
              </w:divBdr>
              <w:divsChild>
                <w:div w:id="186450784">
                  <w:marLeft w:val="0"/>
                  <w:marRight w:val="0"/>
                  <w:marTop w:val="0"/>
                  <w:marBottom w:val="0"/>
                  <w:divBdr>
                    <w:top w:val="single" w:sz="2" w:space="0" w:color="D9D9E3"/>
                    <w:left w:val="single" w:sz="2" w:space="0" w:color="D9D9E3"/>
                    <w:bottom w:val="single" w:sz="2" w:space="0" w:color="D9D9E3"/>
                    <w:right w:val="single" w:sz="2" w:space="0" w:color="D9D9E3"/>
                  </w:divBdr>
                  <w:divsChild>
                    <w:div w:id="645404057">
                      <w:marLeft w:val="0"/>
                      <w:marRight w:val="0"/>
                      <w:marTop w:val="0"/>
                      <w:marBottom w:val="0"/>
                      <w:divBdr>
                        <w:top w:val="single" w:sz="2" w:space="0" w:color="D9D9E3"/>
                        <w:left w:val="single" w:sz="2" w:space="0" w:color="D9D9E3"/>
                        <w:bottom w:val="single" w:sz="2" w:space="0" w:color="D9D9E3"/>
                        <w:right w:val="single" w:sz="2" w:space="0" w:color="D9D9E3"/>
                      </w:divBdr>
                      <w:divsChild>
                        <w:div w:id="216212530">
                          <w:marLeft w:val="0"/>
                          <w:marRight w:val="0"/>
                          <w:marTop w:val="0"/>
                          <w:marBottom w:val="0"/>
                          <w:divBdr>
                            <w:top w:val="single" w:sz="2" w:space="0" w:color="auto"/>
                            <w:left w:val="single" w:sz="2" w:space="0" w:color="auto"/>
                            <w:bottom w:val="single" w:sz="6" w:space="0" w:color="auto"/>
                            <w:right w:val="single" w:sz="2" w:space="0" w:color="auto"/>
                          </w:divBdr>
                          <w:divsChild>
                            <w:div w:id="88235642">
                              <w:marLeft w:val="0"/>
                              <w:marRight w:val="0"/>
                              <w:marTop w:val="100"/>
                              <w:marBottom w:val="100"/>
                              <w:divBdr>
                                <w:top w:val="single" w:sz="2" w:space="0" w:color="D9D9E3"/>
                                <w:left w:val="single" w:sz="2" w:space="0" w:color="D9D9E3"/>
                                <w:bottom w:val="single" w:sz="2" w:space="0" w:color="D9D9E3"/>
                                <w:right w:val="single" w:sz="2" w:space="0" w:color="D9D9E3"/>
                              </w:divBdr>
                              <w:divsChild>
                                <w:div w:id="157425363">
                                  <w:marLeft w:val="0"/>
                                  <w:marRight w:val="0"/>
                                  <w:marTop w:val="0"/>
                                  <w:marBottom w:val="0"/>
                                  <w:divBdr>
                                    <w:top w:val="single" w:sz="2" w:space="0" w:color="D9D9E3"/>
                                    <w:left w:val="single" w:sz="2" w:space="0" w:color="D9D9E3"/>
                                    <w:bottom w:val="single" w:sz="2" w:space="0" w:color="D9D9E3"/>
                                    <w:right w:val="single" w:sz="2" w:space="0" w:color="D9D9E3"/>
                                  </w:divBdr>
                                  <w:divsChild>
                                    <w:div w:id="1254818303">
                                      <w:marLeft w:val="0"/>
                                      <w:marRight w:val="0"/>
                                      <w:marTop w:val="0"/>
                                      <w:marBottom w:val="0"/>
                                      <w:divBdr>
                                        <w:top w:val="single" w:sz="2" w:space="0" w:color="D9D9E3"/>
                                        <w:left w:val="single" w:sz="2" w:space="0" w:color="D9D9E3"/>
                                        <w:bottom w:val="single" w:sz="2" w:space="0" w:color="D9D9E3"/>
                                        <w:right w:val="single" w:sz="2" w:space="0" w:color="D9D9E3"/>
                                      </w:divBdr>
                                      <w:divsChild>
                                        <w:div w:id="1338581927">
                                          <w:marLeft w:val="0"/>
                                          <w:marRight w:val="0"/>
                                          <w:marTop w:val="0"/>
                                          <w:marBottom w:val="0"/>
                                          <w:divBdr>
                                            <w:top w:val="single" w:sz="2" w:space="0" w:color="D9D9E3"/>
                                            <w:left w:val="single" w:sz="2" w:space="0" w:color="D9D9E3"/>
                                            <w:bottom w:val="single" w:sz="2" w:space="0" w:color="D9D9E3"/>
                                            <w:right w:val="single" w:sz="2" w:space="0" w:color="D9D9E3"/>
                                          </w:divBdr>
                                          <w:divsChild>
                                            <w:div w:id="7825785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3820554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20/10/relationships/intelligence" Target="intelligence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D7B83F-1BED-4772-A226-C47F9651A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890</Words>
  <Characters>22173</Characters>
  <Application>Microsoft Office Word</Application>
  <DocSecurity>0</DocSecurity>
  <Lines>184</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Victoria</Company>
  <LinksUpToDate>false</LinksUpToDate>
  <CharactersWithSpaces>2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ylau</dc:creator>
  <cp:keywords/>
  <dc:description/>
  <cp:lastModifiedBy>Dillon Chrimes</cp:lastModifiedBy>
  <cp:revision>3</cp:revision>
  <cp:lastPrinted>2023-03-05T20:46:00Z</cp:lastPrinted>
  <dcterms:created xsi:type="dcterms:W3CDTF">2024-05-15T01:05:00Z</dcterms:created>
  <dcterms:modified xsi:type="dcterms:W3CDTF">2024-05-21T18:51:00Z</dcterms:modified>
</cp:coreProperties>
</file>